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20CFC" w14:textId="61E1AAC7" w:rsidR="001917C6" w:rsidRPr="007D18E9" w:rsidRDefault="001917C6" w:rsidP="00000EBB">
      <w:pPr>
        <w:spacing w:line="0" w:lineRule="atLeast"/>
        <w:rPr>
          <w:rFonts w:ascii="Calibri" w:hAnsi="Calibri" w:cs="Calibri"/>
          <w:b/>
          <w:bCs/>
          <w:sz w:val="18"/>
          <w:szCs w:val="18"/>
        </w:rPr>
      </w:pPr>
      <w:r w:rsidRPr="007D18E9">
        <w:rPr>
          <w:rFonts w:ascii="Calibri" w:hAnsi="Calibri" w:cs="Calibri"/>
          <w:b/>
          <w:bCs/>
          <w:color w:val="000000" w:themeColor="text1"/>
          <w:sz w:val="18"/>
          <w:szCs w:val="18"/>
          <w:bdr w:val="none" w:sz="0" w:space="0" w:color="auto" w:frame="1"/>
        </w:rPr>
        <w:t xml:space="preserve">Supplementary </w:t>
      </w:r>
      <w:r w:rsidRPr="007D18E9">
        <w:rPr>
          <w:rFonts w:ascii="Calibri" w:hAnsi="Calibri" w:cs="Calibri"/>
          <w:b/>
          <w:bCs/>
          <w:sz w:val="18"/>
          <w:szCs w:val="18"/>
        </w:rPr>
        <w:t xml:space="preserve">Table </w:t>
      </w:r>
      <w:r w:rsidR="00AC4DB5" w:rsidRPr="007D18E9">
        <w:rPr>
          <w:rFonts w:ascii="Calibri" w:hAnsi="Calibri" w:cs="Calibri"/>
          <w:b/>
          <w:bCs/>
          <w:sz w:val="18"/>
          <w:szCs w:val="18"/>
        </w:rPr>
        <w:t>S</w:t>
      </w:r>
      <w:r w:rsidRPr="007D18E9">
        <w:rPr>
          <w:rFonts w:ascii="Calibri" w:hAnsi="Calibri" w:cs="Calibri"/>
          <w:b/>
          <w:bCs/>
          <w:sz w:val="18"/>
          <w:szCs w:val="18"/>
        </w:rPr>
        <w:t>1</w:t>
      </w:r>
      <w:r w:rsidR="000533FC" w:rsidRPr="007D18E9">
        <w:rPr>
          <w:rFonts w:ascii="Calibri" w:hAnsi="Calibri" w:cs="Calibri"/>
          <w:b/>
          <w:bCs/>
          <w:sz w:val="18"/>
          <w:szCs w:val="18"/>
        </w:rPr>
        <w:t>a</w:t>
      </w:r>
      <w:r w:rsidRPr="007D18E9">
        <w:rPr>
          <w:rFonts w:ascii="Calibri" w:hAnsi="Calibri" w:cs="Calibri"/>
          <w:b/>
          <w:bCs/>
          <w:sz w:val="18"/>
          <w:szCs w:val="18"/>
        </w:rPr>
        <w:t xml:space="preserve">: </w:t>
      </w:r>
      <w:r w:rsidR="00F45D58" w:rsidRPr="007D18E9">
        <w:rPr>
          <w:rFonts w:ascii="Calibri" w:hAnsi="Calibri" w:cs="Calibri"/>
          <w:b/>
          <w:bCs/>
          <w:sz w:val="18"/>
          <w:szCs w:val="18"/>
        </w:rPr>
        <w:t>longitudinal</w:t>
      </w:r>
      <w:r w:rsidRPr="007D18E9">
        <w:rPr>
          <w:rFonts w:ascii="Calibri" w:hAnsi="Calibri" w:cs="Calibri"/>
          <w:b/>
          <w:bCs/>
          <w:sz w:val="18"/>
          <w:szCs w:val="18"/>
        </w:rPr>
        <w:t xml:space="preserve"> data </w:t>
      </w:r>
      <w:r w:rsidRPr="007D18E9">
        <w:rPr>
          <w:rFonts w:ascii="Calibri" w:hAnsi="Calibri" w:cs="Calibri"/>
          <w:b/>
          <w:bCs/>
          <w:color w:val="000000" w:themeColor="text1"/>
          <w:sz w:val="18"/>
          <w:szCs w:val="18"/>
        </w:rPr>
        <w:t>explanatory</w:t>
      </w:r>
      <w:r w:rsidRPr="007D18E9">
        <w:rPr>
          <w:rFonts w:ascii="Calibri" w:hAnsi="Calibri" w:cs="Calibri"/>
          <w:b/>
          <w:bCs/>
          <w:sz w:val="18"/>
          <w:szCs w:val="18"/>
        </w:rPr>
        <w:t xml:space="preserve"> variables definition</w:t>
      </w:r>
    </w:p>
    <w:tbl>
      <w:tblPr>
        <w:tblStyle w:val="PlainTable2"/>
        <w:tblpPr w:leftFromText="180" w:rightFromText="180" w:vertAnchor="text" w:horzAnchor="margin" w:tblpXSpec="center" w:tblpY="74"/>
        <w:tblW w:w="4778" w:type="pct"/>
        <w:tblLook w:val="04A0" w:firstRow="1" w:lastRow="0" w:firstColumn="1" w:lastColumn="0" w:noHBand="0" w:noVBand="1"/>
      </w:tblPr>
      <w:tblGrid>
        <w:gridCol w:w="1892"/>
        <w:gridCol w:w="6045"/>
      </w:tblGrid>
      <w:tr w:rsidR="00011847" w:rsidRPr="007D18E9" w14:paraId="4BF9C682" w14:textId="77777777" w:rsidTr="00F45D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75D901C6" w14:textId="77777777" w:rsidR="001917C6" w:rsidRPr="007D18E9" w:rsidRDefault="001917C6" w:rsidP="00000EBB">
            <w:pPr>
              <w:spacing w:line="0" w:lineRule="atLeast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xplanatory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variables</w:t>
            </w:r>
          </w:p>
        </w:tc>
        <w:tc>
          <w:tcPr>
            <w:tcW w:w="3808" w:type="pct"/>
          </w:tcPr>
          <w:p w14:paraId="21260E28" w14:textId="77777777" w:rsidR="001917C6" w:rsidRPr="007D18E9" w:rsidRDefault="001917C6" w:rsidP="00000EBB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Definitions</w:t>
            </w:r>
          </w:p>
        </w:tc>
      </w:tr>
      <w:tr w:rsidR="00011847" w:rsidRPr="007D18E9" w14:paraId="6DDA5CBA" w14:textId="77777777" w:rsidTr="00F45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484148FC" w14:textId="4EB03328" w:rsidR="001917C6" w:rsidRPr="007D18E9" w:rsidRDefault="001917C6" w:rsidP="00000EBB">
            <w:pPr>
              <w:spacing w:line="0" w:lineRule="atLeast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moking</w:t>
            </w:r>
            <w:r w:rsidR="00FA3024"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status</w:t>
            </w:r>
          </w:p>
        </w:tc>
        <w:tc>
          <w:tcPr>
            <w:tcW w:w="3808" w:type="pct"/>
          </w:tcPr>
          <w:p w14:paraId="0B99CAA2" w14:textId="77777777" w:rsidR="001917C6" w:rsidRPr="007D18E9" w:rsidRDefault="001917C6" w:rsidP="00000EBB">
            <w:pPr>
              <w:pStyle w:val="ListParagraph"/>
              <w:numPr>
                <w:ilvl w:val="0"/>
                <w:numId w:val="2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n-smoker</w:t>
            </w:r>
          </w:p>
          <w:p w14:paraId="25FF6F96" w14:textId="77777777" w:rsidR="001917C6" w:rsidRPr="007D18E9" w:rsidRDefault="001917C6" w:rsidP="00000EBB">
            <w:pPr>
              <w:pStyle w:val="ListParagraph"/>
              <w:numPr>
                <w:ilvl w:val="0"/>
                <w:numId w:val="2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x-smoker</w:t>
            </w:r>
          </w:p>
          <w:p w14:paraId="536892F3" w14:textId="77777777" w:rsidR="001917C6" w:rsidRPr="007D18E9" w:rsidRDefault="001917C6" w:rsidP="00000EBB">
            <w:pPr>
              <w:pStyle w:val="ListParagraph"/>
              <w:numPr>
                <w:ilvl w:val="0"/>
                <w:numId w:val="2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urrent smoker (including smoke at least weekly, smoke less often than weekly and, smoker daily and above)</w:t>
            </w:r>
          </w:p>
        </w:tc>
      </w:tr>
      <w:tr w:rsidR="00011847" w:rsidRPr="007D18E9" w14:paraId="13EBAA26" w14:textId="77777777" w:rsidTr="00F45D5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6D242D59" w14:textId="77777777" w:rsidR="001917C6" w:rsidRPr="007D18E9" w:rsidRDefault="001917C6" w:rsidP="00000EBB">
            <w:pPr>
              <w:spacing w:line="0" w:lineRule="atLeast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Alcohol Intake </w:t>
            </w:r>
          </w:p>
        </w:tc>
        <w:tc>
          <w:tcPr>
            <w:tcW w:w="3808" w:type="pct"/>
          </w:tcPr>
          <w:p w14:paraId="1FECB12F" w14:textId="77777777" w:rsidR="001917C6" w:rsidRPr="007D18E9" w:rsidRDefault="001917C6" w:rsidP="00000EBB">
            <w:pPr>
              <w:pStyle w:val="ListParagraph"/>
              <w:numPr>
                <w:ilvl w:val="0"/>
                <w:numId w:val="3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No alcohol intake is defined as never drink or </w:t>
            </w:r>
            <w:proofErr w:type="gramStart"/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arely</w:t>
            </w:r>
            <w:proofErr w:type="gramEnd"/>
          </w:p>
          <w:p w14:paraId="565629AC" w14:textId="77777777" w:rsidR="001917C6" w:rsidRPr="007D18E9" w:rsidRDefault="001917C6" w:rsidP="00000EBB">
            <w:pPr>
              <w:pStyle w:val="ListParagraph"/>
              <w:numPr>
                <w:ilvl w:val="0"/>
                <w:numId w:val="3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ormer drinker</w:t>
            </w:r>
          </w:p>
          <w:p w14:paraId="42897DE8" w14:textId="77777777" w:rsidR="001917C6" w:rsidRPr="007D18E9" w:rsidRDefault="001917C6" w:rsidP="00000EBB">
            <w:pPr>
              <w:pStyle w:val="ListParagraph"/>
              <w:numPr>
                <w:ilvl w:val="0"/>
                <w:numId w:val="3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gramStart"/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w-frequency</w:t>
            </w:r>
            <w:proofErr w:type="gramEnd"/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f alcohol intake is defined as 1-2 days per week</w:t>
            </w:r>
          </w:p>
          <w:p w14:paraId="2FAFFFA1" w14:textId="77777777" w:rsidR="001917C6" w:rsidRPr="007D18E9" w:rsidRDefault="001917C6" w:rsidP="00000EBB">
            <w:pPr>
              <w:pStyle w:val="ListParagraph"/>
              <w:numPr>
                <w:ilvl w:val="0"/>
                <w:numId w:val="3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gramStart"/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oderate-frequency</w:t>
            </w:r>
            <w:proofErr w:type="gramEnd"/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f alcohol intake is defined as 2-4 days per week</w:t>
            </w:r>
          </w:p>
          <w:p w14:paraId="0DEE8EDF" w14:textId="77777777" w:rsidR="001917C6" w:rsidRPr="007D18E9" w:rsidRDefault="001917C6" w:rsidP="00000EBB">
            <w:pPr>
              <w:pStyle w:val="ListParagraph"/>
              <w:numPr>
                <w:ilvl w:val="0"/>
                <w:numId w:val="3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gramStart"/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igh-frequency</w:t>
            </w:r>
            <w:proofErr w:type="gramEnd"/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of alcohol intake is defined as defined as 5-6 days or every day per week</w:t>
            </w:r>
          </w:p>
        </w:tc>
      </w:tr>
      <w:tr w:rsidR="00011847" w:rsidRPr="007D18E9" w14:paraId="49F3C7A3" w14:textId="77777777" w:rsidTr="00F45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52EB42EE" w14:textId="77777777" w:rsidR="001917C6" w:rsidRPr="007D18E9" w:rsidRDefault="001917C6" w:rsidP="00000EBB">
            <w:pPr>
              <w:spacing w:line="0" w:lineRule="atLeast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hysical activity</w:t>
            </w: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3808" w:type="pct"/>
          </w:tcPr>
          <w:p w14:paraId="2673771C" w14:textId="77777777" w:rsidR="001917C6" w:rsidRPr="007D18E9" w:rsidRDefault="001917C6" w:rsidP="00000EBB">
            <w:pPr>
              <w:pStyle w:val="ListParagraph"/>
              <w:numPr>
                <w:ilvl w:val="0"/>
                <w:numId w:val="4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igh-level physical activity (at least 1500 MET-minutes per week)</w:t>
            </w:r>
          </w:p>
          <w:p w14:paraId="36AD2E10" w14:textId="77777777" w:rsidR="001917C6" w:rsidRPr="007D18E9" w:rsidRDefault="001917C6" w:rsidP="00000EBB">
            <w:pPr>
              <w:pStyle w:val="ListParagraph"/>
              <w:numPr>
                <w:ilvl w:val="0"/>
                <w:numId w:val="4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oderate-level physical activity (at least 600 MET-minutes per week)</w:t>
            </w:r>
          </w:p>
          <w:p w14:paraId="2CCCDAD4" w14:textId="77777777" w:rsidR="001917C6" w:rsidRPr="007D18E9" w:rsidRDefault="001917C6" w:rsidP="00000EBB">
            <w:pPr>
              <w:pStyle w:val="ListParagraph"/>
              <w:numPr>
                <w:ilvl w:val="0"/>
                <w:numId w:val="4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ow-level physical activity (not meet any criteria);</w:t>
            </w:r>
          </w:p>
        </w:tc>
      </w:tr>
      <w:tr w:rsidR="00011847" w:rsidRPr="007D18E9" w14:paraId="61230AB5" w14:textId="77777777" w:rsidTr="00F45D5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283EA324" w14:textId="77777777" w:rsidR="001917C6" w:rsidRPr="007D18E9" w:rsidRDefault="001917C6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3808" w:type="pct"/>
          </w:tcPr>
          <w:p w14:paraId="06055746" w14:textId="77777777" w:rsidR="001917C6" w:rsidRPr="007D18E9" w:rsidRDefault="001917C6" w:rsidP="00000EBB">
            <w:pPr>
              <w:pStyle w:val="ListParagraph"/>
              <w:numPr>
                <w:ilvl w:val="0"/>
                <w:numId w:val="5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rmal BMI (18.5 kg/m</w:t>
            </w: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-24.9 kg/m</w:t>
            </w: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  <w:p w14:paraId="15F1DEF1" w14:textId="77777777" w:rsidR="001917C6" w:rsidRPr="007D18E9" w:rsidRDefault="001917C6" w:rsidP="00000EBB">
            <w:pPr>
              <w:pStyle w:val="ListParagraph"/>
              <w:numPr>
                <w:ilvl w:val="0"/>
                <w:numId w:val="5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 xml:space="preserve">Underweight (&lt;18.5 </w:t>
            </w: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g/m</w:t>
            </w: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D18E9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7B02741A" w14:textId="77777777" w:rsidR="001917C6" w:rsidRPr="007D18E9" w:rsidRDefault="001917C6" w:rsidP="00000EBB">
            <w:pPr>
              <w:pStyle w:val="ListParagraph"/>
              <w:numPr>
                <w:ilvl w:val="0"/>
                <w:numId w:val="5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 xml:space="preserve">Overweight (25.0 </w:t>
            </w: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g/m</w:t>
            </w: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– 29.9 </w:t>
            </w: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g/m</w:t>
            </w: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D18E9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282CFE43" w14:textId="77777777" w:rsidR="001917C6" w:rsidRPr="007D18E9" w:rsidRDefault="001917C6" w:rsidP="00000EBB">
            <w:pPr>
              <w:pStyle w:val="ListParagraph"/>
              <w:numPr>
                <w:ilvl w:val="0"/>
                <w:numId w:val="5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 xml:space="preserve">Obese (30 </w:t>
            </w: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g/m</w:t>
            </w: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D18E9">
              <w:rPr>
                <w:rFonts w:ascii="Calibri" w:hAnsi="Calibri" w:cs="Calibri"/>
                <w:sz w:val="18"/>
                <w:szCs w:val="18"/>
              </w:rPr>
              <w:t>and above)</w:t>
            </w:r>
          </w:p>
        </w:tc>
      </w:tr>
      <w:tr w:rsidR="00011847" w:rsidRPr="007D18E9" w14:paraId="55F5D88F" w14:textId="77777777" w:rsidTr="00F45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3FB8FB32" w14:textId="16C48AAD" w:rsidR="00AB6BCB" w:rsidRPr="007D18E9" w:rsidRDefault="00AB6BCB" w:rsidP="00000EBB">
            <w:pPr>
              <w:spacing w:line="0" w:lineRule="atLeas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3808" w:type="pct"/>
          </w:tcPr>
          <w:p w14:paraId="39A34497" w14:textId="1C6F0D2A" w:rsidR="00AB6BCB" w:rsidRPr="007D18E9" w:rsidRDefault="00AB6BCB" w:rsidP="00000EBB">
            <w:pPr>
              <w:pStyle w:val="ListParagraph"/>
              <w:numPr>
                <w:ilvl w:val="0"/>
                <w:numId w:val="24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ale</w:t>
            </w:r>
          </w:p>
          <w:p w14:paraId="36898D13" w14:textId="35E5E0A5" w:rsidR="00AB6BCB" w:rsidRPr="007D18E9" w:rsidRDefault="00AB6BCB" w:rsidP="00000EBB">
            <w:pPr>
              <w:pStyle w:val="ListParagraph"/>
              <w:numPr>
                <w:ilvl w:val="0"/>
                <w:numId w:val="24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emale</w:t>
            </w:r>
          </w:p>
        </w:tc>
      </w:tr>
      <w:tr w:rsidR="00F45D58" w:rsidRPr="007D18E9" w14:paraId="4CAD773A" w14:textId="77777777" w:rsidTr="00F45D5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2DBDC890" w14:textId="60D59F84" w:rsidR="00F45D58" w:rsidRPr="007D18E9" w:rsidRDefault="00F45D58" w:rsidP="00F45D58">
            <w:pPr>
              <w:spacing w:line="0" w:lineRule="atLeas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 xml:space="preserve">Age </w:t>
            </w:r>
          </w:p>
        </w:tc>
        <w:tc>
          <w:tcPr>
            <w:tcW w:w="3808" w:type="pct"/>
          </w:tcPr>
          <w:p w14:paraId="7E55830F" w14:textId="77777777" w:rsidR="00F45D58" w:rsidRPr="007D18E9" w:rsidRDefault="00F45D58" w:rsidP="00F45D58">
            <w:pPr>
              <w:pStyle w:val="ListParagraph"/>
              <w:numPr>
                <w:ilvl w:val="0"/>
                <w:numId w:val="6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15-24 years old</w:t>
            </w:r>
          </w:p>
          <w:p w14:paraId="3191DD2C" w14:textId="77777777" w:rsidR="00F45D58" w:rsidRPr="007D18E9" w:rsidRDefault="00F45D58" w:rsidP="00F45D58">
            <w:pPr>
              <w:pStyle w:val="ListParagraph"/>
              <w:numPr>
                <w:ilvl w:val="0"/>
                <w:numId w:val="6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25-34 years old</w:t>
            </w:r>
          </w:p>
          <w:p w14:paraId="43DEAB17" w14:textId="77777777" w:rsidR="00F45D58" w:rsidRPr="007D18E9" w:rsidRDefault="00F45D58" w:rsidP="00F45D58">
            <w:pPr>
              <w:pStyle w:val="ListParagraph"/>
              <w:numPr>
                <w:ilvl w:val="0"/>
                <w:numId w:val="6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35-44 years old</w:t>
            </w:r>
          </w:p>
          <w:p w14:paraId="50565D7B" w14:textId="77777777" w:rsidR="00F45D58" w:rsidRPr="007D18E9" w:rsidRDefault="00F45D58" w:rsidP="00F45D58">
            <w:pPr>
              <w:pStyle w:val="ListParagraph"/>
              <w:numPr>
                <w:ilvl w:val="0"/>
                <w:numId w:val="6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45-54 years old</w:t>
            </w:r>
          </w:p>
          <w:p w14:paraId="1C4D2681" w14:textId="77777777" w:rsidR="00F45D58" w:rsidRPr="007D18E9" w:rsidRDefault="00F45D58" w:rsidP="00F45D58">
            <w:pPr>
              <w:pStyle w:val="ListParagraph"/>
              <w:numPr>
                <w:ilvl w:val="0"/>
                <w:numId w:val="6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55-74 years old</w:t>
            </w:r>
          </w:p>
          <w:p w14:paraId="64C3F57C" w14:textId="243622CC" w:rsidR="00F45D58" w:rsidRPr="007D18E9" w:rsidRDefault="00F45D58" w:rsidP="00F45D58">
            <w:pPr>
              <w:pStyle w:val="ListParagraph"/>
              <w:numPr>
                <w:ilvl w:val="0"/>
                <w:numId w:val="6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Age 75-year-old and above</w:t>
            </w:r>
          </w:p>
        </w:tc>
      </w:tr>
      <w:tr w:rsidR="00F45D58" w:rsidRPr="007D18E9" w14:paraId="67E0655A" w14:textId="77777777" w:rsidTr="00F45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4DE53B10" w14:textId="77777777" w:rsidR="00F45D58" w:rsidRPr="007D18E9" w:rsidRDefault="00F45D58" w:rsidP="00F45D58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Education</w:t>
            </w:r>
          </w:p>
          <w:p w14:paraId="1F15615A" w14:textId="6E17B47E" w:rsidR="00F45D58" w:rsidRPr="007D18E9" w:rsidRDefault="00F45D58" w:rsidP="00F45D58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Background</w:t>
            </w:r>
          </w:p>
        </w:tc>
        <w:tc>
          <w:tcPr>
            <w:tcW w:w="3808" w:type="pct"/>
          </w:tcPr>
          <w:p w14:paraId="1E744441" w14:textId="77777777" w:rsidR="00F45D58" w:rsidRPr="007D18E9" w:rsidRDefault="00F45D58" w:rsidP="00F45D58">
            <w:pPr>
              <w:pStyle w:val="ListParagraph"/>
              <w:numPr>
                <w:ilvl w:val="0"/>
                <w:numId w:val="7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Less than senior secondary</w:t>
            </w:r>
          </w:p>
          <w:p w14:paraId="6D6B3C77" w14:textId="77777777" w:rsidR="00F45D58" w:rsidRPr="007D18E9" w:rsidRDefault="00F45D58" w:rsidP="00F45D58">
            <w:pPr>
              <w:pStyle w:val="ListParagraph"/>
              <w:numPr>
                <w:ilvl w:val="0"/>
                <w:numId w:val="7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Secondary school or equivalent</w:t>
            </w:r>
          </w:p>
          <w:p w14:paraId="124478F1" w14:textId="45FB8CAD" w:rsidR="00F45D58" w:rsidRPr="007D18E9" w:rsidRDefault="00F45D58" w:rsidP="00F45D58">
            <w:pPr>
              <w:pStyle w:val="ListParagraph"/>
              <w:spacing w:line="0" w:lineRule="atLeast"/>
              <w:ind w:left="360" w:firstLineChars="0"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Bachelor or above</w:t>
            </w:r>
          </w:p>
        </w:tc>
      </w:tr>
      <w:tr w:rsidR="00F45D58" w:rsidRPr="007D18E9" w14:paraId="435547DF" w14:textId="77777777" w:rsidTr="00F45D58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2ADA7DD2" w14:textId="48178323" w:rsidR="00F45D58" w:rsidRPr="007D18E9" w:rsidRDefault="00F45D58" w:rsidP="00F45D58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Employment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status</w:t>
            </w:r>
          </w:p>
        </w:tc>
        <w:tc>
          <w:tcPr>
            <w:tcW w:w="3808" w:type="pct"/>
          </w:tcPr>
          <w:p w14:paraId="500F5DF4" w14:textId="77777777" w:rsidR="00F45D58" w:rsidRPr="007D18E9" w:rsidRDefault="00F45D58" w:rsidP="00F45D58">
            <w:pPr>
              <w:pStyle w:val="ListParagraph"/>
              <w:numPr>
                <w:ilvl w:val="0"/>
                <w:numId w:val="8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Employed</w:t>
            </w:r>
          </w:p>
          <w:p w14:paraId="1B19AED8" w14:textId="5C59949B" w:rsidR="00F45D58" w:rsidRPr="007D18E9" w:rsidRDefault="00F45D58" w:rsidP="00F45D58">
            <w:pPr>
              <w:pStyle w:val="ListParagraph"/>
              <w:numPr>
                <w:ilvl w:val="0"/>
                <w:numId w:val="8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 xml:space="preserve">Unemployed </w:t>
            </w:r>
          </w:p>
        </w:tc>
      </w:tr>
      <w:tr w:rsidR="00F45D58" w:rsidRPr="007D18E9" w14:paraId="5FE16E89" w14:textId="77777777" w:rsidTr="00F45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229D3CC9" w14:textId="384FAD7F" w:rsidR="00F45D58" w:rsidRPr="007D18E9" w:rsidRDefault="00F45D58" w:rsidP="00F45D58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Equilibrium household income</w:t>
            </w: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†††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808" w:type="pct"/>
          </w:tcPr>
          <w:p w14:paraId="63BFBA86" w14:textId="77777777" w:rsidR="00F45D58" w:rsidRPr="007D18E9" w:rsidRDefault="00F45D58" w:rsidP="00F45D58">
            <w:pPr>
              <w:pStyle w:val="ListParagraph"/>
              <w:numPr>
                <w:ilvl w:val="0"/>
                <w:numId w:val="1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1</w:t>
            </w:r>
            <w:r w:rsidRPr="007D18E9">
              <w:rPr>
                <w:rFonts w:ascii="Calibri" w:hAnsi="Calibri" w:cs="Calibri"/>
                <w:sz w:val="18"/>
                <w:szCs w:val="18"/>
                <w:vertAlign w:val="superscript"/>
              </w:rPr>
              <w:t>st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quintile</w:t>
            </w:r>
          </w:p>
          <w:p w14:paraId="4D639B45" w14:textId="77777777" w:rsidR="00F45D58" w:rsidRPr="007D18E9" w:rsidRDefault="00F45D58" w:rsidP="00F45D58">
            <w:pPr>
              <w:pStyle w:val="ListParagraph"/>
              <w:numPr>
                <w:ilvl w:val="0"/>
                <w:numId w:val="1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2</w:t>
            </w:r>
            <w:r w:rsidRPr="007D18E9">
              <w:rPr>
                <w:rFonts w:ascii="Calibri" w:hAnsi="Calibri" w:cs="Calibri"/>
                <w:sz w:val="18"/>
                <w:szCs w:val="18"/>
                <w:vertAlign w:val="superscript"/>
              </w:rPr>
              <w:t>nd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quintile</w:t>
            </w:r>
          </w:p>
          <w:p w14:paraId="014871D3" w14:textId="77777777" w:rsidR="00F45D58" w:rsidRPr="007D18E9" w:rsidRDefault="00F45D58" w:rsidP="00F45D58">
            <w:pPr>
              <w:pStyle w:val="ListParagraph"/>
              <w:numPr>
                <w:ilvl w:val="0"/>
                <w:numId w:val="1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3</w:t>
            </w:r>
            <w:r w:rsidRPr="007D18E9">
              <w:rPr>
                <w:rFonts w:ascii="Calibri" w:hAnsi="Calibri" w:cs="Calibri"/>
                <w:sz w:val="18"/>
                <w:szCs w:val="18"/>
                <w:vertAlign w:val="superscript"/>
              </w:rPr>
              <w:t>rd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quintile</w:t>
            </w:r>
          </w:p>
          <w:p w14:paraId="53435144" w14:textId="77777777" w:rsidR="00F45D58" w:rsidRPr="007D18E9" w:rsidRDefault="00F45D58" w:rsidP="00F45D58">
            <w:pPr>
              <w:pStyle w:val="ListParagraph"/>
              <w:numPr>
                <w:ilvl w:val="0"/>
                <w:numId w:val="1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4</w:t>
            </w:r>
            <w:r w:rsidRPr="007D18E9">
              <w:rPr>
                <w:rFonts w:ascii="Calibri" w:hAnsi="Calibri" w:cs="Calibri"/>
                <w:sz w:val="18"/>
                <w:szCs w:val="18"/>
                <w:vertAlign w:val="superscript"/>
              </w:rPr>
              <w:t>th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quintile</w:t>
            </w:r>
          </w:p>
          <w:p w14:paraId="0531BB0C" w14:textId="05C225B4" w:rsidR="00F45D58" w:rsidRPr="007D18E9" w:rsidRDefault="00F45D58" w:rsidP="00F45D58">
            <w:pPr>
              <w:pStyle w:val="ListParagraph"/>
              <w:numPr>
                <w:ilvl w:val="0"/>
                <w:numId w:val="1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5</w:t>
            </w:r>
            <w:r w:rsidRPr="007D18E9">
              <w:rPr>
                <w:rFonts w:ascii="Calibri" w:hAnsi="Calibri" w:cs="Calibri"/>
                <w:sz w:val="18"/>
                <w:szCs w:val="18"/>
                <w:vertAlign w:val="superscript"/>
              </w:rPr>
              <w:t>th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quintile</w:t>
            </w:r>
          </w:p>
        </w:tc>
      </w:tr>
      <w:tr w:rsidR="00F45D58" w:rsidRPr="007D18E9" w14:paraId="262C9021" w14:textId="77777777" w:rsidTr="00F45D58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2629312E" w14:textId="77777777" w:rsidR="00F45D58" w:rsidRPr="007D18E9" w:rsidRDefault="00F45D58" w:rsidP="00F45D58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Residency</w:t>
            </w:r>
          </w:p>
        </w:tc>
        <w:tc>
          <w:tcPr>
            <w:tcW w:w="3808" w:type="pct"/>
          </w:tcPr>
          <w:p w14:paraId="15506A49" w14:textId="1EF58AFF" w:rsidR="00F45D58" w:rsidRPr="007D18E9" w:rsidRDefault="00F45D58" w:rsidP="00F45D58">
            <w:pPr>
              <w:pStyle w:val="ListParagraph"/>
              <w:numPr>
                <w:ilvl w:val="0"/>
                <w:numId w:val="10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Urban</w:t>
            </w:r>
          </w:p>
          <w:p w14:paraId="490A2B51" w14:textId="24785C1F" w:rsidR="00F45D58" w:rsidRPr="007D18E9" w:rsidRDefault="00F45D58" w:rsidP="00F45D58">
            <w:pPr>
              <w:pStyle w:val="ListParagraph"/>
              <w:numPr>
                <w:ilvl w:val="0"/>
                <w:numId w:val="10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Rural</w:t>
            </w:r>
          </w:p>
        </w:tc>
      </w:tr>
      <w:tr w:rsidR="00F45D58" w:rsidRPr="007D18E9" w14:paraId="7C9A2858" w14:textId="77777777" w:rsidTr="00F45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50A0F5E8" w14:textId="31ED48C7" w:rsidR="00F45D58" w:rsidRPr="007D18E9" w:rsidRDefault="00F45D58" w:rsidP="00F45D58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Marital status</w:t>
            </w:r>
          </w:p>
        </w:tc>
        <w:tc>
          <w:tcPr>
            <w:tcW w:w="3808" w:type="pct"/>
          </w:tcPr>
          <w:p w14:paraId="770DD567" w14:textId="77777777" w:rsidR="00F45D58" w:rsidRPr="007D18E9" w:rsidRDefault="00F45D58" w:rsidP="00F45D58">
            <w:pPr>
              <w:pStyle w:val="ListParagraph"/>
              <w:numPr>
                <w:ilvl w:val="0"/>
                <w:numId w:val="9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 xml:space="preserve">Married or </w:t>
            </w:r>
            <w:proofErr w:type="gramStart"/>
            <w:r w:rsidRPr="007D18E9">
              <w:rPr>
                <w:rFonts w:ascii="Calibri" w:hAnsi="Calibri" w:cs="Calibri"/>
                <w:sz w:val="18"/>
                <w:szCs w:val="18"/>
              </w:rPr>
              <w:t>de facto</w:t>
            </w:r>
            <w:proofErr w:type="gramEnd"/>
          </w:p>
          <w:p w14:paraId="68C0CBD3" w14:textId="77777777" w:rsidR="00F45D58" w:rsidRPr="007D18E9" w:rsidRDefault="00F45D58" w:rsidP="00F45D58">
            <w:pPr>
              <w:pStyle w:val="ListParagraph"/>
              <w:numPr>
                <w:ilvl w:val="0"/>
                <w:numId w:val="9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Unmarried</w:t>
            </w:r>
          </w:p>
          <w:p w14:paraId="4A06A94F" w14:textId="0933F990" w:rsidR="00F45D58" w:rsidRPr="007D18E9" w:rsidRDefault="00F45D58" w:rsidP="00F45D58">
            <w:pPr>
              <w:pStyle w:val="ListParagraph"/>
              <w:numPr>
                <w:ilvl w:val="0"/>
                <w:numId w:val="9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Separated, divorced or widowed</w:t>
            </w:r>
          </w:p>
        </w:tc>
      </w:tr>
      <w:tr w:rsidR="00F45D58" w:rsidRPr="007D18E9" w14:paraId="54E2A814" w14:textId="77777777" w:rsidTr="00F45D5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16A20354" w14:textId="77777777" w:rsidR="00F45D58" w:rsidRPr="007D18E9" w:rsidRDefault="00F45D58" w:rsidP="00F45D58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State</w:t>
            </w:r>
          </w:p>
        </w:tc>
        <w:tc>
          <w:tcPr>
            <w:tcW w:w="3808" w:type="pct"/>
          </w:tcPr>
          <w:p w14:paraId="60666FFA" w14:textId="75209C6E" w:rsidR="00F45D58" w:rsidRPr="007D18E9" w:rsidRDefault="00F45D58" w:rsidP="00F45D5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All states are included 0-NSW 1-Vic etc.</w:t>
            </w:r>
          </w:p>
        </w:tc>
      </w:tr>
      <w:tr w:rsidR="00F45D58" w:rsidRPr="007D18E9" w14:paraId="031104FB" w14:textId="77777777" w:rsidTr="00F45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58FEA6DC" w14:textId="47F218EB" w:rsidR="00F45D58" w:rsidRPr="007D18E9" w:rsidRDefault="00F45D58" w:rsidP="00F45D58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Country of birth</w:t>
            </w:r>
          </w:p>
        </w:tc>
        <w:tc>
          <w:tcPr>
            <w:tcW w:w="3808" w:type="pct"/>
          </w:tcPr>
          <w:p w14:paraId="2DB2B894" w14:textId="77777777" w:rsidR="00F45D58" w:rsidRPr="007D18E9" w:rsidRDefault="00F45D58" w:rsidP="00F45D58">
            <w:pPr>
              <w:pStyle w:val="ListParagraph"/>
              <w:numPr>
                <w:ilvl w:val="0"/>
                <w:numId w:val="13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Australia</w:t>
            </w:r>
          </w:p>
          <w:p w14:paraId="3C5FCB00" w14:textId="6B31CCA3" w:rsidR="00F45D58" w:rsidRPr="007D18E9" w:rsidRDefault="00F45D58" w:rsidP="00F45D5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1</w:t>
            </w:r>
            <w:proofErr w:type="gramStart"/>
            <w:r w:rsidRPr="007D18E9">
              <w:rPr>
                <w:rFonts w:ascii="Calibri" w:hAnsi="Calibri" w:cs="Calibri"/>
                <w:sz w:val="18"/>
                <w:szCs w:val="18"/>
              </w:rPr>
              <w:t xml:space="preserve">- 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D18E9">
              <w:rPr>
                <w:rFonts w:ascii="Calibri" w:hAnsi="Calibri" w:cs="Calibri"/>
                <w:sz w:val="18"/>
                <w:szCs w:val="18"/>
              </w:rPr>
              <w:t>Main</w:t>
            </w:r>
            <w:proofErr w:type="gramEnd"/>
            <w:r w:rsidRPr="007D18E9">
              <w:rPr>
                <w:rFonts w:ascii="Calibri" w:hAnsi="Calibri" w:cs="Calibri"/>
                <w:sz w:val="18"/>
                <w:szCs w:val="18"/>
              </w:rPr>
              <w:t xml:space="preserve"> English-speaking countries</w:t>
            </w:r>
          </w:p>
          <w:p w14:paraId="3C5424B5" w14:textId="708489DD" w:rsidR="00F45D58" w:rsidRPr="007D18E9" w:rsidRDefault="00F45D58" w:rsidP="00F45D5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2</w:t>
            </w:r>
            <w:proofErr w:type="gramStart"/>
            <w:r w:rsidRPr="007D18E9">
              <w:rPr>
                <w:rFonts w:ascii="Calibri" w:hAnsi="Calibri" w:cs="Calibri"/>
                <w:sz w:val="18"/>
                <w:szCs w:val="18"/>
              </w:rPr>
              <w:t xml:space="preserve">- 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D18E9">
              <w:rPr>
                <w:rFonts w:ascii="Calibri" w:hAnsi="Calibri" w:cs="Calibri"/>
                <w:sz w:val="18"/>
                <w:szCs w:val="18"/>
              </w:rPr>
              <w:t>Others</w:t>
            </w:r>
            <w:proofErr w:type="gramEnd"/>
          </w:p>
        </w:tc>
      </w:tr>
      <w:tr w:rsidR="00F45D58" w:rsidRPr="007D18E9" w14:paraId="1A224D70" w14:textId="77777777" w:rsidTr="00F45D58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7E579241" w14:textId="060C2ED6" w:rsidR="00F45D58" w:rsidRPr="007D18E9" w:rsidRDefault="00F45D58" w:rsidP="00F45D58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Aboriginal status</w:t>
            </w:r>
          </w:p>
        </w:tc>
        <w:tc>
          <w:tcPr>
            <w:tcW w:w="3808" w:type="pct"/>
          </w:tcPr>
          <w:p w14:paraId="1C6D8530" w14:textId="77777777" w:rsidR="00F45D58" w:rsidRPr="007D18E9" w:rsidRDefault="00F45D58" w:rsidP="00F45D58">
            <w:pPr>
              <w:pStyle w:val="ListParagraph"/>
              <w:numPr>
                <w:ilvl w:val="0"/>
                <w:numId w:val="11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Non-indigenous</w:t>
            </w:r>
          </w:p>
          <w:p w14:paraId="0092C87E" w14:textId="4D1FA74D" w:rsidR="00F45D58" w:rsidRPr="007D18E9" w:rsidRDefault="00F45D58" w:rsidP="00F45D5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1</w:t>
            </w:r>
            <w:proofErr w:type="gramStart"/>
            <w:r w:rsidRPr="007D18E9">
              <w:rPr>
                <w:rFonts w:ascii="Calibri" w:hAnsi="Calibri" w:cs="Calibri"/>
                <w:sz w:val="18"/>
                <w:szCs w:val="18"/>
              </w:rPr>
              <w:t xml:space="preserve">- 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D18E9">
              <w:rPr>
                <w:rFonts w:ascii="Calibri" w:hAnsi="Calibri" w:cs="Calibri"/>
                <w:sz w:val="18"/>
                <w:szCs w:val="18"/>
              </w:rPr>
              <w:t>Indigenous</w:t>
            </w:r>
            <w:proofErr w:type="gramEnd"/>
          </w:p>
        </w:tc>
      </w:tr>
      <w:tr w:rsidR="00F45D58" w:rsidRPr="007D18E9" w14:paraId="034319CC" w14:textId="77777777" w:rsidTr="00F45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2" w:type="pct"/>
          </w:tcPr>
          <w:p w14:paraId="306A5F0B" w14:textId="33F9028F" w:rsidR="00F45D58" w:rsidRPr="007D18E9" w:rsidRDefault="00F45D58" w:rsidP="00F45D58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Socio-Economic Indexes for Areas (SEIFA)</w:t>
            </w: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††††</w:t>
            </w:r>
          </w:p>
        </w:tc>
        <w:tc>
          <w:tcPr>
            <w:tcW w:w="3808" w:type="pct"/>
          </w:tcPr>
          <w:p w14:paraId="72E3EE3B" w14:textId="77777777" w:rsidR="00F45D58" w:rsidRPr="007D18E9" w:rsidRDefault="00F45D58" w:rsidP="00F45D58">
            <w:pPr>
              <w:pStyle w:val="ListParagraph"/>
              <w:numPr>
                <w:ilvl w:val="0"/>
                <w:numId w:val="12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1</w:t>
            </w:r>
            <w:r w:rsidRPr="007D18E9">
              <w:rPr>
                <w:rFonts w:ascii="Calibri" w:hAnsi="Calibri" w:cs="Calibri"/>
                <w:sz w:val="18"/>
                <w:szCs w:val="18"/>
                <w:vertAlign w:val="superscript"/>
              </w:rPr>
              <w:t>st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and 2</w:t>
            </w:r>
            <w:r w:rsidRPr="007D18E9">
              <w:rPr>
                <w:rFonts w:ascii="Calibri" w:hAnsi="Calibri" w:cs="Calibri"/>
                <w:sz w:val="18"/>
                <w:szCs w:val="18"/>
                <w:vertAlign w:val="superscript"/>
              </w:rPr>
              <w:t>nd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007D18E9">
              <w:rPr>
                <w:rFonts w:ascii="Calibri" w:hAnsi="Calibri" w:cs="Calibri"/>
                <w:sz w:val="18"/>
                <w:szCs w:val="18"/>
              </w:rPr>
              <w:t>decline</w:t>
            </w:r>
            <w:proofErr w:type="gramEnd"/>
          </w:p>
          <w:p w14:paraId="2D3735CF" w14:textId="77777777" w:rsidR="00F45D58" w:rsidRPr="007D18E9" w:rsidRDefault="00F45D58" w:rsidP="00F45D58">
            <w:pPr>
              <w:pStyle w:val="ListParagraph"/>
              <w:numPr>
                <w:ilvl w:val="0"/>
                <w:numId w:val="12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3</w:t>
            </w:r>
            <w:r w:rsidRPr="007D18E9">
              <w:rPr>
                <w:rFonts w:ascii="Calibri" w:hAnsi="Calibri" w:cs="Calibri"/>
                <w:sz w:val="18"/>
                <w:szCs w:val="18"/>
                <w:vertAlign w:val="superscript"/>
              </w:rPr>
              <w:t>rd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and 4</w:t>
            </w:r>
            <w:r w:rsidRPr="007D18E9">
              <w:rPr>
                <w:rFonts w:ascii="Calibri" w:hAnsi="Calibri" w:cs="Calibri"/>
                <w:sz w:val="18"/>
                <w:szCs w:val="18"/>
                <w:vertAlign w:val="superscript"/>
              </w:rPr>
              <w:t>th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007D18E9">
              <w:rPr>
                <w:rFonts w:ascii="Calibri" w:hAnsi="Calibri" w:cs="Calibri"/>
                <w:sz w:val="18"/>
                <w:szCs w:val="18"/>
              </w:rPr>
              <w:t>decline</w:t>
            </w:r>
            <w:proofErr w:type="gramEnd"/>
          </w:p>
          <w:p w14:paraId="3A182117" w14:textId="77777777" w:rsidR="00F45D58" w:rsidRPr="007D18E9" w:rsidRDefault="00F45D58" w:rsidP="00F45D58">
            <w:pPr>
              <w:pStyle w:val="ListParagraph"/>
              <w:numPr>
                <w:ilvl w:val="0"/>
                <w:numId w:val="12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5</w:t>
            </w:r>
            <w:r w:rsidRPr="007D18E9">
              <w:rPr>
                <w:rFonts w:ascii="Calibri" w:hAnsi="Calibri" w:cs="Calibri"/>
                <w:sz w:val="18"/>
                <w:szCs w:val="18"/>
                <w:vertAlign w:val="superscript"/>
              </w:rPr>
              <w:t>th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and 6</w:t>
            </w:r>
            <w:r w:rsidRPr="007D18E9">
              <w:rPr>
                <w:rFonts w:ascii="Calibri" w:hAnsi="Calibri" w:cs="Calibri"/>
                <w:sz w:val="18"/>
                <w:szCs w:val="18"/>
                <w:vertAlign w:val="superscript"/>
              </w:rPr>
              <w:t>th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007D18E9">
              <w:rPr>
                <w:rFonts w:ascii="Calibri" w:hAnsi="Calibri" w:cs="Calibri"/>
                <w:sz w:val="18"/>
                <w:szCs w:val="18"/>
              </w:rPr>
              <w:t>decline</w:t>
            </w:r>
            <w:proofErr w:type="gramEnd"/>
          </w:p>
          <w:p w14:paraId="4ABA2F7E" w14:textId="77777777" w:rsidR="00F45D58" w:rsidRPr="007D18E9" w:rsidRDefault="00F45D58" w:rsidP="00F45D58">
            <w:pPr>
              <w:pStyle w:val="ListParagraph"/>
              <w:numPr>
                <w:ilvl w:val="0"/>
                <w:numId w:val="12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7</w:t>
            </w:r>
            <w:r w:rsidRPr="007D18E9">
              <w:rPr>
                <w:rFonts w:ascii="Calibri" w:hAnsi="Calibri" w:cs="Calibri"/>
                <w:sz w:val="18"/>
                <w:szCs w:val="18"/>
                <w:vertAlign w:val="superscript"/>
              </w:rPr>
              <w:t>th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and 8</w:t>
            </w:r>
            <w:r w:rsidRPr="007D18E9">
              <w:rPr>
                <w:rFonts w:ascii="Calibri" w:hAnsi="Calibri" w:cs="Calibri"/>
                <w:sz w:val="18"/>
                <w:szCs w:val="18"/>
                <w:vertAlign w:val="superscript"/>
              </w:rPr>
              <w:t>th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gramStart"/>
            <w:r w:rsidRPr="007D18E9">
              <w:rPr>
                <w:rFonts w:ascii="Calibri" w:hAnsi="Calibri" w:cs="Calibri"/>
                <w:sz w:val="18"/>
                <w:szCs w:val="18"/>
              </w:rPr>
              <w:t>decline</w:t>
            </w:r>
            <w:proofErr w:type="gramEnd"/>
          </w:p>
          <w:p w14:paraId="7BCD04EE" w14:textId="4A8ACB62" w:rsidR="00F45D58" w:rsidRPr="007D18E9" w:rsidRDefault="00F45D58" w:rsidP="00F45D58">
            <w:pPr>
              <w:pStyle w:val="ListParagraph"/>
              <w:numPr>
                <w:ilvl w:val="0"/>
                <w:numId w:val="12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9</w:t>
            </w:r>
            <w:r w:rsidRPr="007D18E9">
              <w:rPr>
                <w:rFonts w:ascii="Calibri" w:hAnsi="Calibri" w:cs="Calibri"/>
                <w:sz w:val="18"/>
                <w:szCs w:val="18"/>
                <w:vertAlign w:val="superscript"/>
              </w:rPr>
              <w:t>th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and 10</w:t>
            </w:r>
            <w:r w:rsidRPr="007D18E9">
              <w:rPr>
                <w:rFonts w:ascii="Calibri" w:hAnsi="Calibri" w:cs="Calibri"/>
                <w:sz w:val="18"/>
                <w:szCs w:val="18"/>
                <w:vertAlign w:val="superscript"/>
              </w:rPr>
              <w:t>th</w:t>
            </w:r>
            <w:r w:rsidRPr="007D18E9">
              <w:rPr>
                <w:rFonts w:ascii="Calibri" w:hAnsi="Calibri" w:cs="Calibri"/>
                <w:sz w:val="18"/>
                <w:szCs w:val="18"/>
              </w:rPr>
              <w:t xml:space="preserve"> decline</w:t>
            </w:r>
          </w:p>
        </w:tc>
      </w:tr>
    </w:tbl>
    <w:p w14:paraId="33E1DE53" w14:textId="7C976A13" w:rsidR="003E6BDF" w:rsidRPr="007D18E9" w:rsidRDefault="003E6BDF" w:rsidP="00000EBB">
      <w:pPr>
        <w:pStyle w:val="NoSpacing"/>
        <w:spacing w:line="0" w:lineRule="atLeast"/>
        <w:rPr>
          <w:rFonts w:ascii="Calibri" w:hAnsi="Calibri" w:cs="Calibri"/>
          <w:sz w:val="18"/>
          <w:szCs w:val="18"/>
        </w:rPr>
      </w:pPr>
    </w:p>
    <w:p w14:paraId="207891E0" w14:textId="794A5668" w:rsidR="001917C6" w:rsidRPr="007D18E9" w:rsidRDefault="001917C6" w:rsidP="00000EBB">
      <w:pPr>
        <w:pStyle w:val="NoSpacing"/>
        <w:spacing w:line="0" w:lineRule="atLeast"/>
        <w:rPr>
          <w:rFonts w:ascii="Calibri" w:hAnsi="Calibri" w:cs="Calibri"/>
          <w:sz w:val="18"/>
          <w:szCs w:val="18"/>
        </w:rPr>
      </w:pPr>
      <w:r w:rsidRPr="007D18E9">
        <w:rPr>
          <w:rFonts w:ascii="Calibri" w:hAnsi="Calibri" w:cs="Calibri"/>
          <w:sz w:val="18"/>
          <w:szCs w:val="18"/>
          <w:vertAlign w:val="superscript"/>
        </w:rPr>
        <w:t>†</w:t>
      </w:r>
      <w:r w:rsidRPr="007D18E9">
        <w:rPr>
          <w:rFonts w:ascii="Calibri" w:hAnsi="Calibri" w:cs="Calibri"/>
          <w:sz w:val="18"/>
          <w:szCs w:val="18"/>
        </w:rPr>
        <w:t>Physical activity was classified based on International Physical Activity Questionnaire (IPAQ)</w:t>
      </w:r>
    </w:p>
    <w:p w14:paraId="4C81039C" w14:textId="77777777" w:rsidR="001917C6" w:rsidRPr="007D18E9" w:rsidRDefault="001917C6" w:rsidP="00000EBB">
      <w:pPr>
        <w:pStyle w:val="NoSpacing"/>
        <w:spacing w:line="0" w:lineRule="atLeast"/>
        <w:rPr>
          <w:rFonts w:ascii="Calibri" w:hAnsi="Calibri" w:cs="Calibri"/>
          <w:sz w:val="18"/>
          <w:szCs w:val="18"/>
        </w:rPr>
      </w:pPr>
      <w:r w:rsidRPr="007D18E9">
        <w:rPr>
          <w:rFonts w:ascii="Calibri" w:hAnsi="Calibri" w:cs="Calibri"/>
          <w:sz w:val="18"/>
          <w:szCs w:val="18"/>
          <w:vertAlign w:val="superscript"/>
        </w:rPr>
        <w:t>††</w:t>
      </w:r>
      <w:r w:rsidRPr="007D18E9">
        <w:rPr>
          <w:rFonts w:ascii="Calibri" w:hAnsi="Calibri" w:cs="Calibri"/>
          <w:sz w:val="18"/>
          <w:szCs w:val="18"/>
        </w:rPr>
        <w:t>BMI was classified based on WHO classification</w:t>
      </w:r>
    </w:p>
    <w:p w14:paraId="0C744B38" w14:textId="77777777" w:rsidR="001917C6" w:rsidRPr="007D18E9" w:rsidRDefault="001917C6" w:rsidP="00000EBB">
      <w:pPr>
        <w:pStyle w:val="NoSpacing"/>
        <w:spacing w:line="0" w:lineRule="atLeast"/>
        <w:rPr>
          <w:rFonts w:ascii="Calibri" w:hAnsi="Calibri" w:cs="Calibri"/>
          <w:sz w:val="18"/>
          <w:szCs w:val="18"/>
        </w:rPr>
      </w:pPr>
      <w:r w:rsidRPr="007D18E9">
        <w:rPr>
          <w:rFonts w:ascii="Calibri" w:hAnsi="Calibri" w:cs="Calibri"/>
          <w:sz w:val="18"/>
          <w:szCs w:val="18"/>
          <w:vertAlign w:val="superscript"/>
        </w:rPr>
        <w:t>†††</w:t>
      </w:r>
      <w:r w:rsidRPr="007D18E9">
        <w:rPr>
          <w:rFonts w:ascii="Calibri" w:hAnsi="Calibri" w:cs="Calibri"/>
          <w:sz w:val="18"/>
          <w:szCs w:val="18"/>
        </w:rPr>
        <w:t>Household income was derived from equilibrium family income</w:t>
      </w:r>
    </w:p>
    <w:p w14:paraId="64766B20" w14:textId="77777777" w:rsidR="001917C6" w:rsidRPr="007D18E9" w:rsidRDefault="001917C6" w:rsidP="00000EBB">
      <w:pPr>
        <w:pStyle w:val="NoSpacing"/>
        <w:spacing w:line="0" w:lineRule="atLeast"/>
        <w:rPr>
          <w:rFonts w:ascii="Calibri" w:hAnsi="Calibri" w:cs="Calibri"/>
          <w:sz w:val="18"/>
          <w:szCs w:val="18"/>
        </w:rPr>
      </w:pPr>
      <w:r w:rsidRPr="007D18E9">
        <w:rPr>
          <w:rFonts w:ascii="Calibri" w:hAnsi="Calibri" w:cs="Calibri"/>
          <w:sz w:val="18"/>
          <w:szCs w:val="18"/>
          <w:vertAlign w:val="superscript"/>
        </w:rPr>
        <w:t>††††</w:t>
      </w:r>
      <w:r w:rsidRPr="007D18E9">
        <w:rPr>
          <w:rFonts w:ascii="Calibri" w:hAnsi="Calibri" w:cs="Calibri"/>
          <w:sz w:val="18"/>
          <w:szCs w:val="18"/>
        </w:rPr>
        <w:t xml:space="preserve">Socioeconomic Indexes for Areas (SEIFA) is developed by Australian Bureau of Statistics that ranks areas in Australia according to relative socio-economic advantage and disadvantage </w:t>
      </w:r>
    </w:p>
    <w:p w14:paraId="2DF884EA" w14:textId="4375ADE4" w:rsidR="001917C6" w:rsidRPr="007D18E9" w:rsidRDefault="001917C6" w:rsidP="00000EBB">
      <w:pPr>
        <w:spacing w:line="0" w:lineRule="atLeast"/>
        <w:rPr>
          <w:rFonts w:ascii="Calibri" w:hAnsi="Calibri" w:cs="Calibri"/>
          <w:b/>
          <w:color w:val="000000" w:themeColor="text1"/>
          <w:sz w:val="18"/>
          <w:szCs w:val="18"/>
        </w:rPr>
      </w:pPr>
    </w:p>
    <w:p w14:paraId="248FA043" w14:textId="1016AF39" w:rsidR="001917C6" w:rsidRPr="007D18E9" w:rsidRDefault="001917C6" w:rsidP="00554E75">
      <w:pPr>
        <w:spacing w:line="0" w:lineRule="atLeast"/>
        <w:rPr>
          <w:rFonts w:ascii="Calibri" w:hAnsi="Calibri" w:cs="Calibri"/>
          <w:b/>
          <w:color w:val="000000" w:themeColor="text1"/>
          <w:sz w:val="18"/>
          <w:szCs w:val="18"/>
        </w:rPr>
      </w:pPr>
      <w:r w:rsidRPr="007D18E9">
        <w:rPr>
          <w:rFonts w:ascii="Calibri" w:hAnsi="Calibri" w:cs="Calibri"/>
          <w:b/>
          <w:bCs/>
          <w:color w:val="000000" w:themeColor="text1"/>
          <w:sz w:val="18"/>
          <w:szCs w:val="18"/>
          <w:bdr w:val="none" w:sz="0" w:space="0" w:color="auto" w:frame="1"/>
        </w:rPr>
        <w:lastRenderedPageBreak/>
        <w:t>Supplementary T</w:t>
      </w:r>
      <w:r w:rsidRPr="007D18E9">
        <w:rPr>
          <w:rFonts w:ascii="Calibri" w:hAnsi="Calibri" w:cs="Calibri"/>
          <w:b/>
          <w:color w:val="000000" w:themeColor="text1"/>
          <w:sz w:val="18"/>
          <w:szCs w:val="18"/>
        </w:rPr>
        <w:t xml:space="preserve">able </w:t>
      </w:r>
      <w:r w:rsidR="00AC4DB5" w:rsidRPr="007D18E9">
        <w:rPr>
          <w:rFonts w:ascii="Calibri" w:hAnsi="Calibri" w:cs="Calibri"/>
          <w:b/>
          <w:color w:val="000000" w:themeColor="text1"/>
          <w:sz w:val="18"/>
          <w:szCs w:val="18"/>
        </w:rPr>
        <w:t>S</w:t>
      </w:r>
      <w:r w:rsidR="000533FC" w:rsidRPr="007D18E9">
        <w:rPr>
          <w:rFonts w:ascii="Calibri" w:hAnsi="Calibri" w:cs="Calibri"/>
          <w:b/>
          <w:color w:val="000000" w:themeColor="text1"/>
          <w:sz w:val="18"/>
          <w:szCs w:val="18"/>
        </w:rPr>
        <w:t>1b</w:t>
      </w:r>
      <w:r w:rsidRPr="007D18E9">
        <w:rPr>
          <w:rFonts w:ascii="Calibri" w:hAnsi="Calibri" w:cs="Calibri"/>
          <w:b/>
          <w:color w:val="000000" w:themeColor="text1"/>
          <w:sz w:val="18"/>
          <w:szCs w:val="18"/>
        </w:rPr>
        <w:t>: Outcome variables definition</w:t>
      </w:r>
    </w:p>
    <w:tbl>
      <w:tblPr>
        <w:tblStyle w:val="PlainTable2"/>
        <w:tblpPr w:leftFromText="180" w:rightFromText="180" w:vertAnchor="text" w:horzAnchor="margin" w:tblpXSpec="center" w:tblpY="74"/>
        <w:tblW w:w="5000" w:type="pct"/>
        <w:tblLook w:val="04A0" w:firstRow="1" w:lastRow="0" w:firstColumn="1" w:lastColumn="0" w:noHBand="0" w:noVBand="1"/>
      </w:tblPr>
      <w:tblGrid>
        <w:gridCol w:w="2377"/>
        <w:gridCol w:w="5929"/>
      </w:tblGrid>
      <w:tr w:rsidR="001917C6" w:rsidRPr="007D18E9" w14:paraId="6FBB2123" w14:textId="77777777" w:rsidTr="00220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</w:tcPr>
          <w:p w14:paraId="3503F7BE" w14:textId="77777777" w:rsidR="001917C6" w:rsidRPr="007D18E9" w:rsidRDefault="001917C6" w:rsidP="00554E75">
            <w:pPr>
              <w:spacing w:line="0" w:lineRule="atLeast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Outcome variables</w:t>
            </w:r>
          </w:p>
        </w:tc>
        <w:tc>
          <w:tcPr>
            <w:tcW w:w="3569" w:type="pct"/>
          </w:tcPr>
          <w:p w14:paraId="7443FFD9" w14:textId="77777777" w:rsidR="001917C6" w:rsidRPr="007D18E9" w:rsidRDefault="001917C6" w:rsidP="00554E75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Definitions</w:t>
            </w:r>
          </w:p>
        </w:tc>
      </w:tr>
      <w:tr w:rsidR="001917C6" w:rsidRPr="007D18E9" w14:paraId="12A3D111" w14:textId="77777777" w:rsidTr="00220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</w:tcPr>
          <w:p w14:paraId="78F33EE9" w14:textId="77777777" w:rsidR="001917C6" w:rsidRPr="007D18E9" w:rsidRDefault="001917C6" w:rsidP="00554E75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Any outpatient visit</w:t>
            </w:r>
          </w:p>
        </w:tc>
        <w:tc>
          <w:tcPr>
            <w:tcW w:w="3569" w:type="pct"/>
          </w:tcPr>
          <w:p w14:paraId="26C172F2" w14:textId="77777777" w:rsidR="001917C6" w:rsidRPr="007D18E9" w:rsidRDefault="001917C6" w:rsidP="00554E75">
            <w:pPr>
              <w:pStyle w:val="ListParagraph"/>
              <w:numPr>
                <w:ilvl w:val="0"/>
                <w:numId w:val="14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No outpatient visits in the past 12 months</w:t>
            </w:r>
          </w:p>
          <w:p w14:paraId="666382F5" w14:textId="77777777" w:rsidR="001917C6" w:rsidRPr="007D18E9" w:rsidRDefault="001917C6" w:rsidP="00554E75">
            <w:pPr>
              <w:pStyle w:val="ListParagraph"/>
              <w:numPr>
                <w:ilvl w:val="0"/>
                <w:numId w:val="14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At least one outpatient visits in the past 12 months</w:t>
            </w:r>
          </w:p>
        </w:tc>
      </w:tr>
      <w:tr w:rsidR="001917C6" w:rsidRPr="007D18E9" w14:paraId="0B9EF2A7" w14:textId="77777777" w:rsidTr="00220DA7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</w:tcPr>
          <w:p w14:paraId="31982768" w14:textId="77777777" w:rsidR="001917C6" w:rsidRPr="007D18E9" w:rsidRDefault="001917C6" w:rsidP="00554E75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Number of outpatient visit</w:t>
            </w:r>
          </w:p>
        </w:tc>
        <w:tc>
          <w:tcPr>
            <w:tcW w:w="3569" w:type="pct"/>
          </w:tcPr>
          <w:p w14:paraId="352C9D65" w14:textId="77777777" w:rsidR="001917C6" w:rsidRPr="007D18E9" w:rsidRDefault="001917C6" w:rsidP="00554E7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Number of outpatient visits in the past 12 months (numeric variable)</w:t>
            </w:r>
          </w:p>
        </w:tc>
      </w:tr>
      <w:tr w:rsidR="001917C6" w:rsidRPr="007D18E9" w14:paraId="4710699D" w14:textId="77777777" w:rsidTr="00220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</w:tcPr>
          <w:p w14:paraId="6BCFA4AA" w14:textId="77777777" w:rsidR="001917C6" w:rsidRPr="007D18E9" w:rsidRDefault="001917C6" w:rsidP="00554E75">
            <w:pPr>
              <w:spacing w:line="0" w:lineRule="atLeast"/>
              <w:rPr>
                <w:rFonts w:ascii="Calibri" w:hAnsi="Calibri" w:cs="Calibri"/>
                <w:bCs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Any hospitalization</w:t>
            </w:r>
          </w:p>
        </w:tc>
        <w:tc>
          <w:tcPr>
            <w:tcW w:w="3569" w:type="pct"/>
          </w:tcPr>
          <w:p w14:paraId="17ED1036" w14:textId="77777777" w:rsidR="001917C6" w:rsidRPr="007D18E9" w:rsidRDefault="001917C6" w:rsidP="00554E75">
            <w:pPr>
              <w:pStyle w:val="ListParagraph"/>
              <w:numPr>
                <w:ilvl w:val="0"/>
                <w:numId w:val="15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No overnight stay in hospital in the past 12 months</w:t>
            </w:r>
          </w:p>
          <w:p w14:paraId="7C93A43B" w14:textId="77777777" w:rsidR="001917C6" w:rsidRPr="007D18E9" w:rsidRDefault="001917C6" w:rsidP="00554E75">
            <w:pPr>
              <w:pStyle w:val="ListParagraph"/>
              <w:numPr>
                <w:ilvl w:val="0"/>
                <w:numId w:val="15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At least one overnight stay in hospital in the past 12 months</w:t>
            </w:r>
          </w:p>
        </w:tc>
      </w:tr>
      <w:tr w:rsidR="001917C6" w:rsidRPr="007D18E9" w14:paraId="0FE33850" w14:textId="77777777" w:rsidTr="00220DA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</w:tcPr>
          <w:p w14:paraId="5BB08161" w14:textId="77777777" w:rsidR="001917C6" w:rsidRPr="007D18E9" w:rsidRDefault="001917C6" w:rsidP="00554E75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Number of nights in hospital</w:t>
            </w:r>
          </w:p>
        </w:tc>
        <w:tc>
          <w:tcPr>
            <w:tcW w:w="3569" w:type="pct"/>
          </w:tcPr>
          <w:p w14:paraId="1D603BCF" w14:textId="77777777" w:rsidR="001917C6" w:rsidRPr="007D18E9" w:rsidRDefault="001917C6" w:rsidP="00554E75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Number of overnight stays in hospital in the past 12 months (numeric variable)</w:t>
            </w:r>
          </w:p>
        </w:tc>
      </w:tr>
      <w:tr w:rsidR="001917C6" w:rsidRPr="007D18E9" w14:paraId="415911DA" w14:textId="77777777" w:rsidTr="00220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</w:tcPr>
          <w:p w14:paraId="1AF40CD0" w14:textId="77777777" w:rsidR="001917C6" w:rsidRPr="007D18E9" w:rsidRDefault="001917C6" w:rsidP="00554E75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Any medication taken</w:t>
            </w:r>
          </w:p>
        </w:tc>
        <w:tc>
          <w:tcPr>
            <w:tcW w:w="3569" w:type="pct"/>
          </w:tcPr>
          <w:p w14:paraId="1F9C406F" w14:textId="77777777" w:rsidR="001917C6" w:rsidRPr="007D18E9" w:rsidRDefault="001917C6" w:rsidP="00554E75">
            <w:pPr>
              <w:pStyle w:val="ListParagraph"/>
              <w:numPr>
                <w:ilvl w:val="0"/>
                <w:numId w:val="16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Not taken any prescribed medication in the past 12 months</w:t>
            </w:r>
          </w:p>
          <w:p w14:paraId="4860B6FE" w14:textId="77777777" w:rsidR="001917C6" w:rsidRPr="007D18E9" w:rsidRDefault="001917C6" w:rsidP="00554E75">
            <w:pPr>
              <w:pStyle w:val="ListParagraph"/>
              <w:numPr>
                <w:ilvl w:val="0"/>
                <w:numId w:val="16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Taken any prescribed medication in the past 12 months</w:t>
            </w:r>
          </w:p>
        </w:tc>
      </w:tr>
      <w:tr w:rsidR="001917C6" w:rsidRPr="007D18E9" w14:paraId="7414F77D" w14:textId="77777777" w:rsidTr="00220DA7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</w:tcPr>
          <w:p w14:paraId="110EC166" w14:textId="59560093" w:rsidR="003C7858" w:rsidRPr="007D18E9" w:rsidRDefault="00554E75" w:rsidP="00554E75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Employment status</w:t>
            </w:r>
            <w:r w:rsidR="00D3226B" w:rsidRP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3569" w:type="pct"/>
          </w:tcPr>
          <w:p w14:paraId="7E1E1A6D" w14:textId="53F39AE4" w:rsidR="001917C6" w:rsidRPr="007D18E9" w:rsidRDefault="00554E75" w:rsidP="00554E75">
            <w:pPr>
              <w:pStyle w:val="ListParagraph"/>
              <w:numPr>
                <w:ilvl w:val="0"/>
                <w:numId w:val="17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Unemployment in</w:t>
            </w:r>
            <w:r w:rsidR="001917C6" w:rsidRPr="007D18E9">
              <w:rPr>
                <w:rFonts w:ascii="Calibri" w:hAnsi="Calibri" w:cs="Calibri"/>
                <w:sz w:val="18"/>
                <w:szCs w:val="18"/>
              </w:rPr>
              <w:t xml:space="preserve"> last 12 months</w:t>
            </w:r>
          </w:p>
          <w:p w14:paraId="63E8C686" w14:textId="06AE603B" w:rsidR="001917C6" w:rsidRPr="007D18E9" w:rsidRDefault="00554E75" w:rsidP="00554E75">
            <w:pPr>
              <w:pStyle w:val="ListParagraph"/>
              <w:numPr>
                <w:ilvl w:val="0"/>
                <w:numId w:val="17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 xml:space="preserve">Employment in </w:t>
            </w:r>
            <w:r w:rsidR="001917C6" w:rsidRPr="007D18E9">
              <w:rPr>
                <w:rFonts w:ascii="Calibri" w:hAnsi="Calibri" w:cs="Calibri"/>
                <w:sz w:val="18"/>
                <w:szCs w:val="18"/>
              </w:rPr>
              <w:t>last 12 months</w:t>
            </w:r>
          </w:p>
        </w:tc>
      </w:tr>
      <w:tr w:rsidR="001917C6" w:rsidRPr="007D18E9" w14:paraId="43F18AE6" w14:textId="77777777" w:rsidTr="00220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</w:tcPr>
          <w:p w14:paraId="6B37D5D5" w14:textId="77777777" w:rsidR="001917C6" w:rsidRPr="007D18E9" w:rsidRDefault="001917C6" w:rsidP="00554E75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Any sick leave</w:t>
            </w:r>
          </w:p>
          <w:p w14:paraId="63677D6E" w14:textId="35BBD54F" w:rsidR="003C7858" w:rsidRPr="007D18E9" w:rsidRDefault="003C7858" w:rsidP="00554E75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69" w:type="pct"/>
          </w:tcPr>
          <w:p w14:paraId="1443CB17" w14:textId="77777777" w:rsidR="001917C6" w:rsidRPr="007D18E9" w:rsidRDefault="001917C6" w:rsidP="00554E75">
            <w:pPr>
              <w:pStyle w:val="ListParagraph"/>
              <w:numPr>
                <w:ilvl w:val="0"/>
                <w:numId w:val="18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 xml:space="preserve">no sick leave taken in the past 12 </w:t>
            </w:r>
            <w:proofErr w:type="gramStart"/>
            <w:r w:rsidRPr="007D18E9">
              <w:rPr>
                <w:rFonts w:ascii="Calibri" w:hAnsi="Calibri" w:cs="Calibri"/>
                <w:sz w:val="18"/>
                <w:szCs w:val="18"/>
              </w:rPr>
              <w:t>months</w:t>
            </w:r>
            <w:proofErr w:type="gramEnd"/>
          </w:p>
          <w:p w14:paraId="07D2FAF0" w14:textId="77777777" w:rsidR="001917C6" w:rsidRPr="007D18E9" w:rsidRDefault="001917C6" w:rsidP="00554E75">
            <w:pPr>
              <w:pStyle w:val="ListParagraph"/>
              <w:numPr>
                <w:ilvl w:val="0"/>
                <w:numId w:val="18"/>
              </w:numPr>
              <w:spacing w:line="0" w:lineRule="atLeast"/>
              <w:ind w:firstLineChars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At least one day sick leave taken in the past 12 months</w:t>
            </w:r>
          </w:p>
        </w:tc>
      </w:tr>
      <w:tr w:rsidR="001917C6" w:rsidRPr="007D18E9" w14:paraId="0743539A" w14:textId="77777777" w:rsidTr="00220DA7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" w:type="pct"/>
          </w:tcPr>
          <w:p w14:paraId="246A7EDC" w14:textId="77777777" w:rsidR="001917C6" w:rsidRPr="007D18E9" w:rsidRDefault="001917C6" w:rsidP="00554E75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Health-related quality of life</w:t>
            </w:r>
          </w:p>
        </w:tc>
        <w:tc>
          <w:tcPr>
            <w:tcW w:w="3569" w:type="pct"/>
          </w:tcPr>
          <w:p w14:paraId="625F44BA" w14:textId="56704DE4" w:rsidR="00B4748C" w:rsidRPr="007D18E9" w:rsidRDefault="00B4748C" w:rsidP="00554E75">
            <w:pPr>
              <w:pStyle w:val="ListParagraph"/>
              <w:numPr>
                <w:ilvl w:val="0"/>
                <w:numId w:val="19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Below median SF-6D scores (median SF-6D score is 0.753)</w:t>
            </w:r>
          </w:p>
          <w:p w14:paraId="7E0B0171" w14:textId="77777777" w:rsidR="001917C6" w:rsidRPr="007D18E9" w:rsidRDefault="001917C6" w:rsidP="00554E75">
            <w:pPr>
              <w:pStyle w:val="ListParagraph"/>
              <w:numPr>
                <w:ilvl w:val="0"/>
                <w:numId w:val="19"/>
              </w:numPr>
              <w:spacing w:line="0" w:lineRule="atLeast"/>
              <w:ind w:firstLineChars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Equal or above median SF-6D scores</w:t>
            </w:r>
          </w:p>
        </w:tc>
      </w:tr>
    </w:tbl>
    <w:p w14:paraId="57319D37" w14:textId="77777777" w:rsidR="001917C6" w:rsidRPr="007D18E9" w:rsidRDefault="001917C6" w:rsidP="00000EBB">
      <w:pPr>
        <w:spacing w:line="0" w:lineRule="atLeast"/>
        <w:rPr>
          <w:rFonts w:ascii="Calibri" w:hAnsi="Calibri" w:cs="Calibri"/>
          <w:b/>
          <w:bCs/>
          <w:sz w:val="18"/>
          <w:szCs w:val="18"/>
        </w:rPr>
      </w:pPr>
    </w:p>
    <w:p w14:paraId="1232D68F" w14:textId="03FF8E10" w:rsidR="003E6BDF" w:rsidRPr="007D18E9" w:rsidRDefault="003E6BDF" w:rsidP="00000EBB">
      <w:pPr>
        <w:spacing w:line="0" w:lineRule="atLeast"/>
        <w:rPr>
          <w:rFonts w:ascii="Calibri" w:hAnsi="Calibri" w:cs="Calibri"/>
          <w:b/>
          <w:color w:val="000000" w:themeColor="text1"/>
          <w:sz w:val="18"/>
          <w:szCs w:val="18"/>
        </w:rPr>
      </w:pPr>
      <w:r w:rsidRPr="007D18E9">
        <w:rPr>
          <w:rFonts w:ascii="Calibri" w:hAnsi="Calibri" w:cs="Calibri"/>
          <w:b/>
          <w:bCs/>
          <w:color w:val="000000" w:themeColor="text1"/>
          <w:sz w:val="18"/>
          <w:szCs w:val="18"/>
          <w:bdr w:val="none" w:sz="0" w:space="0" w:color="auto" w:frame="1"/>
        </w:rPr>
        <w:t>Supplementary T</w:t>
      </w:r>
      <w:r w:rsidRPr="007D18E9">
        <w:rPr>
          <w:rFonts w:ascii="Calibri" w:hAnsi="Calibri" w:cs="Calibri"/>
          <w:b/>
          <w:color w:val="000000" w:themeColor="text1"/>
          <w:sz w:val="18"/>
          <w:szCs w:val="18"/>
        </w:rPr>
        <w:t>able S</w:t>
      </w:r>
      <w:r w:rsidR="000533FC" w:rsidRPr="007D18E9">
        <w:rPr>
          <w:rFonts w:ascii="Calibri" w:hAnsi="Calibri" w:cs="Calibri"/>
          <w:b/>
          <w:color w:val="000000" w:themeColor="text1"/>
          <w:sz w:val="18"/>
          <w:szCs w:val="18"/>
        </w:rPr>
        <w:t>1c</w:t>
      </w:r>
      <w:r w:rsidRPr="007D18E9">
        <w:rPr>
          <w:rFonts w:ascii="Calibri" w:hAnsi="Calibri" w:cs="Calibri"/>
          <w:b/>
          <w:color w:val="000000" w:themeColor="text1"/>
          <w:sz w:val="18"/>
          <w:szCs w:val="18"/>
        </w:rPr>
        <w:t>: Missing</w:t>
      </w:r>
      <w:r w:rsidR="00FA3024" w:rsidRPr="007D18E9">
        <w:rPr>
          <w:rFonts w:ascii="Calibri" w:hAnsi="Calibri" w:cs="Calibri"/>
          <w:b/>
          <w:color w:val="000000" w:themeColor="text1"/>
          <w:sz w:val="18"/>
          <w:szCs w:val="18"/>
        </w:rPr>
        <w:t xml:space="preserve"> data of e</w:t>
      </w:r>
      <w:r w:rsidR="00FA3024" w:rsidRPr="007D18E9">
        <w:rPr>
          <w:rFonts w:ascii="Calibri" w:hAnsi="Calibri" w:cs="Calibri"/>
          <w:b/>
          <w:bCs/>
          <w:color w:val="000000" w:themeColor="text1"/>
          <w:sz w:val="18"/>
          <w:szCs w:val="18"/>
        </w:rPr>
        <w:t>xplanatory</w:t>
      </w:r>
      <w:r w:rsidR="00FA3024" w:rsidRPr="007D18E9">
        <w:rPr>
          <w:rFonts w:ascii="Calibri" w:hAnsi="Calibri" w:cs="Calibri"/>
          <w:b/>
          <w:bCs/>
          <w:sz w:val="18"/>
          <w:szCs w:val="18"/>
        </w:rPr>
        <w:t xml:space="preserve"> variabl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92"/>
        <w:gridCol w:w="2268"/>
      </w:tblGrid>
      <w:tr w:rsidR="00BB17D8" w:rsidRPr="007D18E9" w14:paraId="2B464573" w14:textId="77777777" w:rsidTr="00E72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3DFFFC60" w14:textId="35527A71" w:rsidR="00BB17D8" w:rsidRPr="007D18E9" w:rsidRDefault="00BB17D8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Variable name</w:t>
            </w:r>
          </w:p>
        </w:tc>
        <w:tc>
          <w:tcPr>
            <w:tcW w:w="2268" w:type="dxa"/>
          </w:tcPr>
          <w:p w14:paraId="2081B695" w14:textId="3FE67A3A" w:rsidR="00BB17D8" w:rsidRPr="007D18E9" w:rsidRDefault="00BB17D8" w:rsidP="00000EBB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 xml:space="preserve">Missing </w:t>
            </w:r>
            <w:r w:rsidR="00FA3024" w:rsidRPr="007D18E9">
              <w:rPr>
                <w:rFonts w:ascii="Calibri" w:hAnsi="Calibri" w:cs="Calibri"/>
                <w:sz w:val="18"/>
                <w:szCs w:val="18"/>
              </w:rPr>
              <w:t>value</w:t>
            </w:r>
          </w:p>
        </w:tc>
      </w:tr>
      <w:tr w:rsidR="00BB17D8" w:rsidRPr="007D18E9" w14:paraId="385F35CE" w14:textId="77777777" w:rsidTr="00E72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15BACA1D" w14:textId="77777777" w:rsidR="00BB17D8" w:rsidRPr="007D18E9" w:rsidRDefault="00BB17D8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Sex</w:t>
            </w:r>
          </w:p>
          <w:p w14:paraId="46981AA8" w14:textId="77777777" w:rsidR="00E72CC3" w:rsidRPr="007D18E9" w:rsidRDefault="00E72CC3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Age</w:t>
            </w:r>
          </w:p>
          <w:p w14:paraId="2EF61261" w14:textId="77777777" w:rsidR="00E72CC3" w:rsidRPr="007D18E9" w:rsidRDefault="00E72CC3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Education background</w:t>
            </w:r>
          </w:p>
          <w:p w14:paraId="2B59B4CA" w14:textId="77777777" w:rsidR="00E72CC3" w:rsidRPr="007D18E9" w:rsidRDefault="00E72CC3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Employment status</w:t>
            </w:r>
          </w:p>
          <w:p w14:paraId="36FB318D" w14:textId="77777777" w:rsidR="00E72CC3" w:rsidRPr="007D18E9" w:rsidRDefault="00E72CC3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Equilibrium household income</w:t>
            </w:r>
          </w:p>
          <w:p w14:paraId="0AC09FE7" w14:textId="77777777" w:rsidR="00E72CC3" w:rsidRPr="007D18E9" w:rsidRDefault="00E72CC3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Marital status</w:t>
            </w:r>
          </w:p>
          <w:p w14:paraId="2E042EE2" w14:textId="77777777" w:rsidR="00E72CC3" w:rsidRPr="007D18E9" w:rsidRDefault="00E72CC3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Residency</w:t>
            </w:r>
          </w:p>
          <w:p w14:paraId="69D1C481" w14:textId="77777777" w:rsidR="00E72CC3" w:rsidRPr="007D18E9" w:rsidRDefault="00E72CC3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State</w:t>
            </w:r>
          </w:p>
          <w:p w14:paraId="4DDAAA05" w14:textId="77777777" w:rsidR="00E72CC3" w:rsidRPr="007D18E9" w:rsidRDefault="00E72CC3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Country of birth</w:t>
            </w:r>
          </w:p>
          <w:p w14:paraId="4440224D" w14:textId="77777777" w:rsidR="00E72CC3" w:rsidRPr="007D18E9" w:rsidRDefault="00E72CC3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Aboriginal status</w:t>
            </w:r>
          </w:p>
          <w:p w14:paraId="68B6ACF0" w14:textId="77777777" w:rsidR="00E72CC3" w:rsidRPr="007D18E9" w:rsidRDefault="00E72CC3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Socio-Economic Indexes for Areas</w:t>
            </w:r>
          </w:p>
          <w:p w14:paraId="31A1D71D" w14:textId="77777777" w:rsidR="00E72CC3" w:rsidRPr="007D18E9" w:rsidRDefault="00E72CC3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Smoking status</w:t>
            </w:r>
          </w:p>
          <w:p w14:paraId="503B2C30" w14:textId="77777777" w:rsidR="00E72CC3" w:rsidRPr="007D18E9" w:rsidRDefault="00E72CC3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lcohol intake</w:t>
            </w:r>
          </w:p>
          <w:p w14:paraId="34E6A6CC" w14:textId="77777777" w:rsidR="00E72CC3" w:rsidRPr="007D18E9" w:rsidRDefault="00E72CC3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D18E9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hysical activity</w:t>
            </w:r>
          </w:p>
          <w:p w14:paraId="41E32604" w14:textId="0F99C1E5" w:rsidR="00E72CC3" w:rsidRPr="007D18E9" w:rsidRDefault="00E72CC3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Body Mass Index (BMI)</w:t>
            </w:r>
          </w:p>
        </w:tc>
        <w:tc>
          <w:tcPr>
            <w:tcW w:w="2268" w:type="dxa"/>
          </w:tcPr>
          <w:p w14:paraId="02B310EB" w14:textId="77777777" w:rsidR="00BB17D8" w:rsidRPr="007D18E9" w:rsidRDefault="00BB17D8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0</w:t>
            </w:r>
          </w:p>
          <w:p w14:paraId="6A16A469" w14:textId="66272D8A" w:rsidR="00E72CC3" w:rsidRPr="007D18E9" w:rsidRDefault="00E72CC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0</w:t>
            </w:r>
          </w:p>
          <w:p w14:paraId="297E876B" w14:textId="4E6D2E37" w:rsidR="00E72CC3" w:rsidRPr="007D18E9" w:rsidRDefault="00E72CC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18</w:t>
            </w:r>
          </w:p>
          <w:p w14:paraId="58B07467" w14:textId="45F1CB0F" w:rsidR="00E72CC3" w:rsidRPr="007D18E9" w:rsidRDefault="00E72CC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0</w:t>
            </w:r>
          </w:p>
          <w:p w14:paraId="1E170F7C" w14:textId="6CAF55C7" w:rsidR="00E72CC3" w:rsidRPr="007D18E9" w:rsidRDefault="00E72CC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0</w:t>
            </w:r>
          </w:p>
          <w:p w14:paraId="71EE6EC1" w14:textId="304091C7" w:rsidR="00E72CC3" w:rsidRPr="007D18E9" w:rsidRDefault="00E72CC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0</w:t>
            </w:r>
          </w:p>
          <w:p w14:paraId="3CF76F81" w14:textId="4B032091" w:rsidR="00E72CC3" w:rsidRPr="007D18E9" w:rsidRDefault="00E72CC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4</w:t>
            </w:r>
          </w:p>
          <w:p w14:paraId="190B0662" w14:textId="776C43C3" w:rsidR="00E72CC3" w:rsidRPr="007D18E9" w:rsidRDefault="00E72CC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5</w:t>
            </w:r>
          </w:p>
          <w:p w14:paraId="4F34569F" w14:textId="1B540D33" w:rsidR="00E72CC3" w:rsidRPr="007D18E9" w:rsidRDefault="00E72CC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6</w:t>
            </w:r>
          </w:p>
          <w:p w14:paraId="7A8EE511" w14:textId="78521AF1" w:rsidR="00E72CC3" w:rsidRPr="007D18E9" w:rsidRDefault="00E72CC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14</w:t>
            </w:r>
          </w:p>
          <w:p w14:paraId="51A9B11F" w14:textId="43BD430D" w:rsidR="00E72CC3" w:rsidRPr="007D18E9" w:rsidRDefault="00E72CC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0</w:t>
            </w:r>
          </w:p>
          <w:p w14:paraId="6EA23E84" w14:textId="77777777" w:rsidR="00E72CC3" w:rsidRPr="007D18E9" w:rsidRDefault="00E72CC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116</w:t>
            </w:r>
          </w:p>
          <w:p w14:paraId="7CEE28FF" w14:textId="77777777" w:rsidR="00E72CC3" w:rsidRPr="007D18E9" w:rsidRDefault="00E72CC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2813</w:t>
            </w:r>
          </w:p>
          <w:p w14:paraId="3844CC14" w14:textId="77777777" w:rsidR="00E72CC3" w:rsidRPr="007D18E9" w:rsidRDefault="00E72CC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309</w:t>
            </w:r>
          </w:p>
          <w:p w14:paraId="42364E1B" w14:textId="4255EAD7" w:rsidR="00E72CC3" w:rsidRPr="007D18E9" w:rsidRDefault="00E72CC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7D18E9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</w:tbl>
    <w:p w14:paraId="58CBBF6D" w14:textId="77777777" w:rsidR="00FA3024" w:rsidRPr="00000EBB" w:rsidRDefault="00FA3024" w:rsidP="00000EBB">
      <w:pPr>
        <w:spacing w:line="0" w:lineRule="atLeast"/>
        <w:rPr>
          <w:rFonts w:ascii="Calibri" w:hAnsi="Calibri" w:cs="Calibri"/>
          <w:b/>
          <w:bCs/>
          <w:color w:val="000000" w:themeColor="text1"/>
          <w:sz w:val="18"/>
          <w:szCs w:val="18"/>
          <w:bdr w:val="none" w:sz="0" w:space="0" w:color="auto" w:frame="1"/>
        </w:rPr>
      </w:pPr>
    </w:p>
    <w:p w14:paraId="703798DE" w14:textId="296A03F3" w:rsidR="00EC2516" w:rsidRPr="00000EBB" w:rsidRDefault="00000EBB" w:rsidP="00000EBB">
      <w:pPr>
        <w:spacing w:line="0" w:lineRule="atLeast"/>
        <w:jc w:val="both"/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</w:pPr>
      <w:r w:rsidRPr="00000EBB">
        <w:rPr>
          <w:rFonts w:ascii="Calibri" w:hAnsi="Calibri" w:cs="Calibri"/>
          <w:b/>
          <w:bCs/>
          <w:color w:val="000000" w:themeColor="text1"/>
          <w:sz w:val="18"/>
          <w:szCs w:val="18"/>
          <w:bdr w:val="none" w:sz="0" w:space="0" w:color="auto" w:frame="1"/>
        </w:rPr>
        <w:t>Supplementary</w:t>
      </w:r>
      <w:r w:rsidRPr="00000EBB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EC2516" w:rsidRPr="00000EBB">
        <w:rPr>
          <w:rFonts w:ascii="Calibri" w:hAnsi="Calibri" w:cs="Calibri"/>
          <w:b/>
          <w:bCs/>
          <w:sz w:val="18"/>
          <w:szCs w:val="18"/>
        </w:rPr>
        <w:t xml:space="preserve">Table </w:t>
      </w:r>
      <w:r>
        <w:rPr>
          <w:rFonts w:ascii="Calibri" w:hAnsi="Calibri" w:cs="Calibri"/>
          <w:b/>
          <w:bCs/>
          <w:sz w:val="18"/>
          <w:szCs w:val="18"/>
        </w:rPr>
        <w:t>S</w:t>
      </w:r>
      <w:r w:rsidR="000533FC">
        <w:rPr>
          <w:rFonts w:ascii="Calibri" w:hAnsi="Calibri" w:cs="Calibri"/>
          <w:b/>
          <w:bCs/>
          <w:sz w:val="18"/>
          <w:szCs w:val="18"/>
        </w:rPr>
        <w:t>2</w:t>
      </w:r>
      <w:r w:rsidR="00EC2516" w:rsidRPr="00000EBB">
        <w:rPr>
          <w:rFonts w:ascii="Calibri" w:hAnsi="Calibri" w:cs="Calibri"/>
          <w:b/>
          <w:bCs/>
          <w:sz w:val="18"/>
          <w:szCs w:val="18"/>
        </w:rPr>
        <w:t xml:space="preserve">: </w:t>
      </w:r>
      <w:r w:rsidR="00EC2516" w:rsidRPr="00000EBB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>Relative impact of risk factors on health</w:t>
      </w:r>
      <w:r w:rsidR="005B386F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>care</w:t>
      </w:r>
      <w:r w:rsidR="00EC2516" w:rsidRPr="00000EBB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 xml:space="preserve"> </w:t>
      </w:r>
      <w:r w:rsidR="005B386F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 xml:space="preserve">resource </w:t>
      </w:r>
      <w:proofErr w:type="spellStart"/>
      <w:r w:rsidR="005B386F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>utilisation</w:t>
      </w:r>
      <w:proofErr w:type="spellEnd"/>
      <w:r w:rsidR="00EC2516" w:rsidRPr="00000EBB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 xml:space="preserve"> (outpatient visit)</w:t>
      </w:r>
    </w:p>
    <w:tbl>
      <w:tblPr>
        <w:tblStyle w:val="PlainTable2"/>
        <w:tblW w:w="6805" w:type="dxa"/>
        <w:tblInd w:w="-142" w:type="dxa"/>
        <w:tblLook w:val="04A0" w:firstRow="1" w:lastRow="0" w:firstColumn="1" w:lastColumn="0" w:noHBand="0" w:noVBand="1"/>
      </w:tblPr>
      <w:tblGrid>
        <w:gridCol w:w="2269"/>
        <w:gridCol w:w="2268"/>
        <w:gridCol w:w="2268"/>
      </w:tblGrid>
      <w:tr w:rsidR="003137E2" w:rsidRPr="00000EBB" w14:paraId="1CD6A7EA" w14:textId="77777777" w:rsidTr="002021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527BB97" w14:textId="48065C33" w:rsidR="003137E2" w:rsidRPr="00000EBB" w:rsidRDefault="00AB6183" w:rsidP="00000EBB">
            <w:pPr>
              <w:pStyle w:val="NoSpacing"/>
              <w:spacing w:line="0" w:lineRule="atLeast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Risk factors</w:t>
            </w:r>
          </w:p>
        </w:tc>
        <w:tc>
          <w:tcPr>
            <w:tcW w:w="2268" w:type="dxa"/>
          </w:tcPr>
          <w:p w14:paraId="4054838C" w14:textId="0631EA56" w:rsidR="003137E2" w:rsidRPr="00000EBB" w:rsidRDefault="009364C6" w:rsidP="00000EBB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ny outpatient visit</w:t>
            </w:r>
          </w:p>
        </w:tc>
        <w:tc>
          <w:tcPr>
            <w:tcW w:w="2268" w:type="dxa"/>
          </w:tcPr>
          <w:p w14:paraId="054756B9" w14:textId="206CADE8" w:rsidR="003137E2" w:rsidRPr="00000EBB" w:rsidRDefault="00D02B02" w:rsidP="00000EBB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Number of outpatient visit</w:t>
            </w:r>
          </w:p>
        </w:tc>
      </w:tr>
      <w:tr w:rsidR="00C43661" w:rsidRPr="00000EBB" w14:paraId="7A70AFB5" w14:textId="77777777" w:rsidTr="00202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0F341188" w14:textId="77777777" w:rsidR="00C43661" w:rsidRPr="00000EBB" w:rsidRDefault="00C43661" w:rsidP="00000EBB">
            <w:pPr>
              <w:pStyle w:val="NoSpacing"/>
              <w:spacing w:line="0" w:lineRule="atLeast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</w:p>
        </w:tc>
        <w:tc>
          <w:tcPr>
            <w:tcW w:w="2268" w:type="dxa"/>
          </w:tcPr>
          <w:p w14:paraId="5B914660" w14:textId="77777777" w:rsidR="00C43661" w:rsidRPr="00000EBB" w:rsidRDefault="00C4366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Model 1</w:t>
            </w:r>
          </w:p>
          <w:p w14:paraId="6F45C503" w14:textId="77777777" w:rsidR="00C43661" w:rsidRPr="00000EBB" w:rsidRDefault="00C43661" w:rsidP="00000EBB">
            <w:pPr>
              <w:pStyle w:val="NoSpacing"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OR (P value)</w:t>
            </w:r>
          </w:p>
          <w:p w14:paraId="62A3F2C2" w14:textId="77777777" w:rsidR="00C43661" w:rsidRPr="00000EBB" w:rsidRDefault="00C43661" w:rsidP="00000EBB">
            <w:pPr>
              <w:pStyle w:val="NoSpacing"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2268" w:type="dxa"/>
          </w:tcPr>
          <w:p w14:paraId="511D70C9" w14:textId="77777777" w:rsidR="00C43661" w:rsidRPr="00000EBB" w:rsidRDefault="00C4366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Model 3</w:t>
            </w:r>
          </w:p>
          <w:p w14:paraId="717CB1B3" w14:textId="4B81C436" w:rsidR="00C43661" w:rsidRPr="00000EBB" w:rsidRDefault="00C43661" w:rsidP="00000EBB">
            <w:pPr>
              <w:pStyle w:val="NoSpacing"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proofErr w:type="spellStart"/>
            <w:r w:rsidRPr="00000EBB">
              <w:rPr>
                <w:rFonts w:ascii="Calibri" w:hAnsi="Calibri" w:cs="Calibri"/>
                <w:sz w:val="18"/>
                <w:szCs w:val="18"/>
              </w:rPr>
              <w:t>Coef</w:t>
            </w:r>
            <w:proofErr w:type="spellEnd"/>
            <w:r w:rsidRPr="00000EBB">
              <w:rPr>
                <w:rFonts w:ascii="Calibri" w:hAnsi="Calibri" w:cs="Calibri"/>
                <w:sz w:val="18"/>
                <w:szCs w:val="18"/>
              </w:rPr>
              <w:t xml:space="preserve"> (P value)</w:t>
            </w:r>
          </w:p>
          <w:p w14:paraId="57BA0255" w14:textId="77777777" w:rsidR="00C43661" w:rsidRPr="00000EBB" w:rsidRDefault="00C43661" w:rsidP="00000EBB">
            <w:pPr>
              <w:pStyle w:val="NoSpacing"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95% CI</w:t>
            </w:r>
          </w:p>
        </w:tc>
      </w:tr>
      <w:tr w:rsidR="00C43661" w:rsidRPr="00000EBB" w14:paraId="013AF714" w14:textId="77777777" w:rsidTr="00202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5011B7D3" w14:textId="77777777" w:rsidR="00C43661" w:rsidRPr="00000EBB" w:rsidRDefault="00C43661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BMI</w:t>
            </w:r>
          </w:p>
          <w:p w14:paraId="52C60A45" w14:textId="77777777" w:rsidR="00C43661" w:rsidRPr="00000EBB" w:rsidRDefault="00C43661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rmal (ref)</w:t>
            </w:r>
          </w:p>
          <w:p w14:paraId="1284D322" w14:textId="77777777" w:rsidR="00C43661" w:rsidRPr="00000EBB" w:rsidRDefault="00C43661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nderweight</w:t>
            </w:r>
          </w:p>
          <w:p w14:paraId="0CA47F92" w14:textId="77777777" w:rsidR="00C43661" w:rsidRPr="00000EBB" w:rsidRDefault="00C43661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verweight</w:t>
            </w:r>
          </w:p>
          <w:p w14:paraId="1DBEAAB4" w14:textId="77777777" w:rsidR="00C43661" w:rsidRPr="00000EBB" w:rsidRDefault="00C43661" w:rsidP="00000EBB">
            <w:pPr>
              <w:pStyle w:val="NoSpacing"/>
              <w:spacing w:line="0" w:lineRule="atLeast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bese</w:t>
            </w:r>
          </w:p>
        </w:tc>
        <w:tc>
          <w:tcPr>
            <w:tcW w:w="2268" w:type="dxa"/>
          </w:tcPr>
          <w:p w14:paraId="36A78ABE" w14:textId="77777777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4825C36" w14:textId="77777777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8185E82" w14:textId="77777777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5 (0.554) (0.81-1.12)</w:t>
            </w:r>
          </w:p>
          <w:p w14:paraId="49EE615D" w14:textId="50400670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6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1) (1.06-1.27)</w:t>
            </w:r>
          </w:p>
          <w:p w14:paraId="591A1935" w14:textId="0D76462E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37(&lt;0.001)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1.23-1.52)</w:t>
            </w:r>
          </w:p>
        </w:tc>
        <w:tc>
          <w:tcPr>
            <w:tcW w:w="2268" w:type="dxa"/>
          </w:tcPr>
          <w:p w14:paraId="31F9D42D" w14:textId="77777777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84D9D76" w14:textId="77777777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49E8CE9" w14:textId="4343DDCA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15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09-0.22)</w:t>
            </w:r>
          </w:p>
          <w:p w14:paraId="4190A6B4" w14:textId="1DA065D4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8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05-0.12)</w:t>
            </w:r>
          </w:p>
          <w:p w14:paraId="65581BFC" w14:textId="1C723A21" w:rsidR="00C43661" w:rsidRPr="00000EBB" w:rsidRDefault="00C43661" w:rsidP="00000EBB">
            <w:pPr>
              <w:pStyle w:val="NoSpacing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</w:t>
            </w:r>
            <w:r w:rsidR="005B386F">
              <w:rPr>
                <w:rFonts w:ascii="Calibri" w:hAnsi="Calibri" w:cs="Calibri"/>
                <w:sz w:val="18"/>
                <w:szCs w:val="18"/>
              </w:rPr>
              <w:t>.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30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26-0.34)</w:t>
            </w:r>
          </w:p>
        </w:tc>
      </w:tr>
      <w:tr w:rsidR="00C43661" w:rsidRPr="00000EBB" w14:paraId="52ED5A26" w14:textId="77777777" w:rsidTr="00202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E256473" w14:textId="77777777" w:rsidR="00C43661" w:rsidRPr="00000EBB" w:rsidRDefault="00C43661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  <w:p w14:paraId="0B8B73BD" w14:textId="77777777" w:rsidR="00C43661" w:rsidRPr="00000EBB" w:rsidRDefault="00C43661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High activity (ref)</w:t>
            </w:r>
          </w:p>
          <w:p w14:paraId="7FE3BE12" w14:textId="77777777" w:rsidR="00C43661" w:rsidRPr="00000EBB" w:rsidRDefault="00C43661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oderate activity</w:t>
            </w:r>
          </w:p>
          <w:p w14:paraId="5EFFC361" w14:textId="77777777" w:rsidR="00C43661" w:rsidRPr="00000EBB" w:rsidRDefault="00C43661" w:rsidP="00000EBB">
            <w:pPr>
              <w:pStyle w:val="NoSpacing"/>
              <w:spacing w:line="0" w:lineRule="atLeast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ow activity</w:t>
            </w:r>
          </w:p>
        </w:tc>
        <w:tc>
          <w:tcPr>
            <w:tcW w:w="2268" w:type="dxa"/>
          </w:tcPr>
          <w:p w14:paraId="14F75069" w14:textId="77777777" w:rsidR="00C43661" w:rsidRPr="00000EBB" w:rsidRDefault="00C4366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ED47C65" w14:textId="77777777" w:rsidR="00C43661" w:rsidRPr="00000EBB" w:rsidRDefault="00C4366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8B52DFE" w14:textId="5A5BF0C4" w:rsidR="00C43661" w:rsidRPr="00000EBB" w:rsidRDefault="00C4366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49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36-1.63)</w:t>
            </w:r>
          </w:p>
          <w:p w14:paraId="09B25A7E" w14:textId="143080E0" w:rsidR="00C43661" w:rsidRPr="00000EBB" w:rsidRDefault="00C4366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60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45-1.76)</w:t>
            </w:r>
          </w:p>
        </w:tc>
        <w:tc>
          <w:tcPr>
            <w:tcW w:w="2268" w:type="dxa"/>
          </w:tcPr>
          <w:p w14:paraId="7804EDBC" w14:textId="77777777" w:rsidR="00C43661" w:rsidRPr="00000EBB" w:rsidRDefault="00C4366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0213623" w14:textId="77777777" w:rsidR="00C43661" w:rsidRPr="00000EBB" w:rsidRDefault="00C4366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526E2C3" w14:textId="652CC639" w:rsidR="00C43661" w:rsidRPr="00000EBB" w:rsidRDefault="00C4366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14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10-0.17)</w:t>
            </w:r>
          </w:p>
          <w:p w14:paraId="7FD62B07" w14:textId="01BD686E" w:rsidR="00C43661" w:rsidRPr="00000EBB" w:rsidRDefault="00C43661" w:rsidP="00000EBB">
            <w:pPr>
              <w:pStyle w:val="NoSpacing"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32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28-0.35)</w:t>
            </w:r>
          </w:p>
        </w:tc>
      </w:tr>
      <w:tr w:rsidR="00C43661" w:rsidRPr="00000EBB" w14:paraId="2086D101" w14:textId="77777777" w:rsidTr="00202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76A841D6" w14:textId="77777777" w:rsidR="00C43661" w:rsidRPr="00000EBB" w:rsidRDefault="00C43661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lcohol intake</w:t>
            </w:r>
          </w:p>
          <w:p w14:paraId="2FF2AD5F" w14:textId="77777777" w:rsidR="00C43661" w:rsidRPr="00000EBB" w:rsidRDefault="00C43661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-drinker (ref)</w:t>
            </w:r>
          </w:p>
          <w:p w14:paraId="0BF1EE75" w14:textId="77777777" w:rsidR="00C43661" w:rsidRPr="00000EBB" w:rsidRDefault="00C43661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No longer </w:t>
            </w:r>
            <w:proofErr w:type="gramStart"/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drunk</w:t>
            </w:r>
            <w:proofErr w:type="gramEnd"/>
          </w:p>
          <w:p w14:paraId="5B55A2EB" w14:textId="77777777" w:rsidR="00C43661" w:rsidRPr="00000EBB" w:rsidRDefault="00C43661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ow intake</w:t>
            </w:r>
          </w:p>
          <w:p w14:paraId="7F57F5D9" w14:textId="77777777" w:rsidR="00C43661" w:rsidRPr="00000EBB" w:rsidRDefault="00C43661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oderate intake</w:t>
            </w:r>
          </w:p>
          <w:p w14:paraId="6C7F75EC" w14:textId="77777777" w:rsidR="00C43661" w:rsidRPr="00000EBB" w:rsidRDefault="00C43661" w:rsidP="00000EBB">
            <w:pPr>
              <w:pStyle w:val="NoSpacing"/>
              <w:spacing w:line="0" w:lineRule="atLeast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lastRenderedPageBreak/>
              <w:t>High intake</w:t>
            </w:r>
          </w:p>
        </w:tc>
        <w:tc>
          <w:tcPr>
            <w:tcW w:w="2268" w:type="dxa"/>
          </w:tcPr>
          <w:p w14:paraId="70DBD4BE" w14:textId="77777777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C7D8086" w14:textId="77777777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5B86621" w14:textId="2DB4C1A6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4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9) (1.06-1.50)</w:t>
            </w:r>
          </w:p>
          <w:p w14:paraId="7E32C478" w14:textId="0A75C038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4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235) (0.84-1.04)</w:t>
            </w:r>
          </w:p>
          <w:p w14:paraId="7CA8308B" w14:textId="625BDFAF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6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4) (0.78-0.95)</w:t>
            </w:r>
          </w:p>
          <w:p w14:paraId="5B5B3590" w14:textId="79A13761" w:rsidR="00C43661" w:rsidRPr="00000EBB" w:rsidRDefault="00C43661" w:rsidP="00000EBB">
            <w:pPr>
              <w:pStyle w:val="NoSpacing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lastRenderedPageBreak/>
              <w:t>0.92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97) (0.81-1.05)</w:t>
            </w:r>
          </w:p>
        </w:tc>
        <w:tc>
          <w:tcPr>
            <w:tcW w:w="2268" w:type="dxa"/>
          </w:tcPr>
          <w:p w14:paraId="47D93AA6" w14:textId="77777777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3ABDBA7" w14:textId="77777777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3167E58" w14:textId="23CCCA8C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22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17-0.27)</w:t>
            </w:r>
          </w:p>
          <w:p w14:paraId="30F9C65E" w14:textId="0283270B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22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26- -0.18)</w:t>
            </w:r>
          </w:p>
          <w:p w14:paraId="793BDA2A" w14:textId="7C7D7DBA" w:rsidR="00C43661" w:rsidRPr="00000EBB" w:rsidRDefault="00C4366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23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27- -0.19)</w:t>
            </w:r>
          </w:p>
          <w:p w14:paraId="082D6B2E" w14:textId="754D3345" w:rsidR="00C43661" w:rsidRPr="00000EBB" w:rsidRDefault="00C43661" w:rsidP="00000EBB">
            <w:pPr>
              <w:pStyle w:val="NoSpacing"/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lastRenderedPageBreak/>
              <w:t>-0.25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30- -0.20)</w:t>
            </w:r>
          </w:p>
        </w:tc>
      </w:tr>
      <w:tr w:rsidR="00C43661" w:rsidRPr="00000EBB" w14:paraId="5A52EA96" w14:textId="77777777" w:rsidTr="00202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F0CE1E3" w14:textId="77777777" w:rsidR="00C43661" w:rsidRPr="00000EBB" w:rsidRDefault="00C43661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lastRenderedPageBreak/>
              <w:t>Smoking status</w:t>
            </w:r>
          </w:p>
          <w:p w14:paraId="5C42A917" w14:textId="77777777" w:rsidR="00C43661" w:rsidRPr="00000EBB" w:rsidRDefault="00C43661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-smoker (ref)</w:t>
            </w:r>
          </w:p>
          <w:p w14:paraId="045DB94A" w14:textId="77777777" w:rsidR="00C43661" w:rsidRPr="00000EBB" w:rsidRDefault="00C43661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x-smoker</w:t>
            </w:r>
          </w:p>
          <w:p w14:paraId="1A9A0EDF" w14:textId="77777777" w:rsidR="00C43661" w:rsidRPr="00000EBB" w:rsidRDefault="00C43661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Current smoker</w:t>
            </w:r>
          </w:p>
        </w:tc>
        <w:tc>
          <w:tcPr>
            <w:tcW w:w="2268" w:type="dxa"/>
          </w:tcPr>
          <w:p w14:paraId="23394353" w14:textId="77777777" w:rsidR="00C43661" w:rsidRPr="00000EBB" w:rsidRDefault="00C4366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6D89779" w14:textId="77777777" w:rsidR="00C43661" w:rsidRPr="00000EBB" w:rsidRDefault="00C4366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E37F25F" w14:textId="2C5D54E4" w:rsidR="00C43661" w:rsidRPr="00000EBB" w:rsidRDefault="00C4366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41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28-1.56)</w:t>
            </w:r>
          </w:p>
          <w:p w14:paraId="6359F230" w14:textId="138E6B99" w:rsidR="00C43661" w:rsidRPr="00000EBB" w:rsidRDefault="00C43661" w:rsidP="00000EBB">
            <w:pPr>
              <w:pStyle w:val="NoSpacing"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4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1) (0.75-0.93)</w:t>
            </w:r>
          </w:p>
        </w:tc>
        <w:tc>
          <w:tcPr>
            <w:tcW w:w="2268" w:type="dxa"/>
          </w:tcPr>
          <w:p w14:paraId="139CFB03" w14:textId="77777777" w:rsidR="00C43661" w:rsidRPr="00000EBB" w:rsidRDefault="00C4366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85653D9" w14:textId="77777777" w:rsidR="00C43661" w:rsidRPr="00000EBB" w:rsidRDefault="00C4366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2DB5052" w14:textId="38D67947" w:rsidR="00C43661" w:rsidRPr="00000EBB" w:rsidRDefault="00C4366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20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17-0.24)</w:t>
            </w:r>
          </w:p>
          <w:p w14:paraId="62A5453C" w14:textId="16F767FF" w:rsidR="00C43661" w:rsidRPr="00000EBB" w:rsidRDefault="00C43661" w:rsidP="00000EBB">
            <w:pPr>
              <w:pStyle w:val="NoSpacing"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18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14-0.23)</w:t>
            </w:r>
          </w:p>
        </w:tc>
      </w:tr>
      <w:tr w:rsidR="00151342" w:rsidRPr="00000EBB" w14:paraId="1D2A8346" w14:textId="77777777" w:rsidTr="00202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5196AEB7" w14:textId="77777777" w:rsidR="00151342" w:rsidRPr="00000EBB" w:rsidRDefault="00BF5ECC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G</w:t>
            </w:r>
            <w:r w:rsidR="00CA65E3" w:rsidRPr="00000EBB">
              <w:rPr>
                <w:rFonts w:ascii="Calibri" w:hAnsi="Calibri" w:cs="Calibri"/>
                <w:sz w:val="18"/>
                <w:szCs w:val="18"/>
              </w:rPr>
              <w:t>e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nder</w:t>
            </w:r>
          </w:p>
          <w:p w14:paraId="2215563E" w14:textId="546F24F3" w:rsidR="00520E82" w:rsidRPr="00000EBB" w:rsidRDefault="00520E8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ale (ref)</w:t>
            </w:r>
          </w:p>
          <w:p w14:paraId="7F96A18F" w14:textId="13092312" w:rsidR="00520E82" w:rsidRPr="00000EBB" w:rsidRDefault="00520E8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tcW w:w="2268" w:type="dxa"/>
          </w:tcPr>
          <w:p w14:paraId="043C022A" w14:textId="77777777" w:rsidR="00151342" w:rsidRPr="00000EBB" w:rsidRDefault="0015134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1D67068" w14:textId="77777777" w:rsidR="00520E82" w:rsidRPr="00000EBB" w:rsidRDefault="00520E8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0C0E71B" w14:textId="75568ABD" w:rsidR="00520E82" w:rsidRPr="00000EBB" w:rsidRDefault="00520E8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2.22 (</w:t>
            </w:r>
            <w:r w:rsidR="004F4CA0" w:rsidRPr="00000EBB">
              <w:rPr>
                <w:rFonts w:ascii="Calibri" w:hAnsi="Calibri" w:cs="Calibri"/>
                <w:sz w:val="18"/>
                <w:szCs w:val="18"/>
              </w:rPr>
              <w:t>&lt;0.001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)</w:t>
            </w:r>
            <w:r w:rsidR="004F4CA0" w:rsidRPr="00000EBB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="00884A6B" w:rsidRPr="00000EBB">
              <w:rPr>
                <w:rFonts w:ascii="Calibri" w:hAnsi="Calibri" w:cs="Calibri"/>
                <w:sz w:val="18"/>
                <w:szCs w:val="18"/>
              </w:rPr>
              <w:t>2.03-</w:t>
            </w:r>
            <w:r w:rsidR="00172E8A" w:rsidRPr="00000EBB">
              <w:rPr>
                <w:rFonts w:ascii="Calibri" w:hAnsi="Calibri" w:cs="Calibri"/>
                <w:sz w:val="18"/>
                <w:szCs w:val="18"/>
              </w:rPr>
              <w:t>2.43</w:t>
            </w:r>
            <w:r w:rsidR="004F4CA0" w:rsidRPr="00000EBB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1FE442ED" w14:textId="77777777" w:rsidR="00151342" w:rsidRPr="00000EBB" w:rsidRDefault="0015134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35D8811" w14:textId="77777777" w:rsidR="009066D7" w:rsidRPr="00000EBB" w:rsidRDefault="009066D7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36ECFE7" w14:textId="59C28BF8" w:rsidR="009066D7" w:rsidRPr="00000EBB" w:rsidRDefault="009066D7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31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27-0.34)</w:t>
            </w:r>
          </w:p>
        </w:tc>
      </w:tr>
      <w:tr w:rsidR="00DD2B49" w:rsidRPr="00000EBB" w14:paraId="4B61412B" w14:textId="77777777" w:rsidTr="00202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8DC2F53" w14:textId="5AE15A83" w:rsidR="008D4C89" w:rsidRPr="00000EBB" w:rsidRDefault="008D4C89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ge</w:t>
            </w:r>
          </w:p>
          <w:p w14:paraId="40A6D3ED" w14:textId="23010A8D" w:rsidR="00DD2B49" w:rsidRPr="00000EBB" w:rsidRDefault="00DD2B49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15-24 </w:t>
            </w:r>
            <w:r w:rsidR="008D4C89"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ref)</w:t>
            </w:r>
          </w:p>
          <w:p w14:paraId="5B1D0C94" w14:textId="38F8575D" w:rsidR="00DD2B49" w:rsidRPr="00000EBB" w:rsidRDefault="00DD2B49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25-34 </w:t>
            </w:r>
          </w:p>
          <w:p w14:paraId="04786FAC" w14:textId="4A51C4DD" w:rsidR="00DD2B49" w:rsidRPr="00000EBB" w:rsidRDefault="00DD2B49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35-44 </w:t>
            </w:r>
          </w:p>
          <w:p w14:paraId="1B60CE29" w14:textId="68D0E1E3" w:rsidR="00DD2B49" w:rsidRPr="00000EBB" w:rsidRDefault="00DD2B49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45-54 </w:t>
            </w:r>
          </w:p>
          <w:p w14:paraId="0B11BB44" w14:textId="68D9D4C5" w:rsidR="00CA201E" w:rsidRPr="00000EBB" w:rsidRDefault="00B02B47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55-64 </w:t>
            </w:r>
          </w:p>
          <w:p w14:paraId="6BD1C8F8" w14:textId="62E7114E" w:rsidR="00DD2B49" w:rsidRPr="00000EBB" w:rsidRDefault="00B02B47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6</w:t>
            </w:r>
            <w:r w:rsidR="00DD2B49"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5-74</w:t>
            </w:r>
          </w:p>
          <w:p w14:paraId="5F02809F" w14:textId="6A183DDB" w:rsidR="00DD2B49" w:rsidRPr="00000EBB" w:rsidRDefault="00DD2B49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75</w:t>
            </w:r>
            <w:r w:rsidR="00B02B47"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+</w:t>
            </w:r>
          </w:p>
        </w:tc>
        <w:tc>
          <w:tcPr>
            <w:tcW w:w="2268" w:type="dxa"/>
          </w:tcPr>
          <w:p w14:paraId="3C551118" w14:textId="77777777" w:rsidR="00DD2B49" w:rsidRPr="00000EBB" w:rsidRDefault="00DD2B4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950E5C3" w14:textId="77777777" w:rsidR="00B02B47" w:rsidRPr="00000EBB" w:rsidRDefault="00B02B47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C5C22C0" w14:textId="3C02F044" w:rsidR="00DD2B49" w:rsidRPr="00000EBB" w:rsidRDefault="00DD2B4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4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58) (1.00-1.31) 1.13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26) (0.97- 1.32)</w:t>
            </w:r>
          </w:p>
          <w:p w14:paraId="35ADFD43" w14:textId="57C84422" w:rsidR="00DD2B49" w:rsidRPr="00000EBB" w:rsidRDefault="00DD2B4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44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23-1.69)</w:t>
            </w:r>
          </w:p>
          <w:p w14:paraId="6ED9C130" w14:textId="38EAA79D" w:rsidR="00DD2B49" w:rsidRPr="00000EBB" w:rsidRDefault="00DD2B4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2.38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99-2.85)</w:t>
            </w:r>
          </w:p>
          <w:p w14:paraId="32D54413" w14:textId="1D2D1505" w:rsidR="00DD2B49" w:rsidRPr="00000EBB" w:rsidRDefault="00DD2B4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3.71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2.97-4.64)</w:t>
            </w:r>
          </w:p>
          <w:p w14:paraId="7E0D3F35" w14:textId="7553AFB6" w:rsidR="00DD2B49" w:rsidRPr="00000EBB" w:rsidRDefault="00DD2B4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6.00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4.42-8.15)</w:t>
            </w:r>
          </w:p>
        </w:tc>
        <w:tc>
          <w:tcPr>
            <w:tcW w:w="2268" w:type="dxa"/>
          </w:tcPr>
          <w:p w14:paraId="7599427C" w14:textId="77777777" w:rsidR="00DD2B49" w:rsidRPr="00000EBB" w:rsidRDefault="00DD2B4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244B50F" w14:textId="77777777" w:rsidR="008C269A" w:rsidRPr="00000EBB" w:rsidRDefault="008C269A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3C7BEB1" w14:textId="2688C398" w:rsidR="008C269A" w:rsidRPr="008C269A" w:rsidRDefault="008C269A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C269A">
              <w:rPr>
                <w:rFonts w:ascii="Calibri" w:hAnsi="Calibri" w:cs="Calibri"/>
                <w:sz w:val="18"/>
                <w:szCs w:val="18"/>
              </w:rPr>
              <w:t>0.03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C269A">
              <w:rPr>
                <w:rFonts w:ascii="Calibri" w:hAnsi="Calibri" w:cs="Calibri"/>
                <w:sz w:val="18"/>
                <w:szCs w:val="18"/>
              </w:rPr>
              <w:t>(0.280) (-0.03-0.09)</w:t>
            </w:r>
          </w:p>
          <w:p w14:paraId="50EB81B6" w14:textId="67C4560A" w:rsidR="008C269A" w:rsidRPr="008C269A" w:rsidRDefault="008C269A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C269A">
              <w:rPr>
                <w:rFonts w:ascii="Calibri" w:hAnsi="Calibri" w:cs="Calibri"/>
                <w:sz w:val="18"/>
                <w:szCs w:val="18"/>
              </w:rPr>
              <w:t>-0.02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C269A">
              <w:rPr>
                <w:rFonts w:ascii="Calibri" w:hAnsi="Calibri" w:cs="Calibri"/>
                <w:sz w:val="18"/>
                <w:szCs w:val="18"/>
              </w:rPr>
              <w:t>(0.473) (-0.09-0.04)</w:t>
            </w:r>
          </w:p>
          <w:p w14:paraId="75DC153B" w14:textId="7225A3D5" w:rsidR="008C269A" w:rsidRPr="008C269A" w:rsidRDefault="008C269A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C269A">
              <w:rPr>
                <w:rFonts w:ascii="Calibri" w:hAnsi="Calibri" w:cs="Calibri"/>
                <w:sz w:val="18"/>
                <w:szCs w:val="18"/>
              </w:rPr>
              <w:t>-0.01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C269A">
              <w:rPr>
                <w:rFonts w:ascii="Calibri" w:hAnsi="Calibri" w:cs="Calibri"/>
                <w:sz w:val="18"/>
                <w:szCs w:val="18"/>
              </w:rPr>
              <w:t>(0.807) (-0.08-0.06)</w:t>
            </w:r>
          </w:p>
          <w:p w14:paraId="17276AC7" w14:textId="290B194B" w:rsidR="008C269A" w:rsidRPr="008C269A" w:rsidRDefault="008C269A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C269A">
              <w:rPr>
                <w:rFonts w:ascii="Calibri" w:hAnsi="Calibri" w:cs="Calibri"/>
                <w:sz w:val="18"/>
                <w:szCs w:val="18"/>
              </w:rPr>
              <w:t>0.08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C269A">
              <w:rPr>
                <w:rFonts w:ascii="Calibri" w:hAnsi="Calibri" w:cs="Calibri"/>
                <w:sz w:val="18"/>
                <w:szCs w:val="18"/>
              </w:rPr>
              <w:t>(0.020) (0.01-0.15)</w:t>
            </w:r>
          </w:p>
          <w:p w14:paraId="5E380EF6" w14:textId="29D60FEA" w:rsidR="008C269A" w:rsidRPr="008C269A" w:rsidRDefault="008C269A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C269A">
              <w:rPr>
                <w:rFonts w:ascii="Calibri" w:hAnsi="Calibri" w:cs="Calibri"/>
                <w:sz w:val="18"/>
                <w:szCs w:val="18"/>
              </w:rPr>
              <w:t>0.15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C269A">
              <w:rPr>
                <w:rFonts w:ascii="Calibri" w:hAnsi="Calibri" w:cs="Calibri"/>
                <w:sz w:val="18"/>
                <w:szCs w:val="18"/>
              </w:rPr>
              <w:t>(&lt;0.001) (0.07-0.22)</w:t>
            </w:r>
          </w:p>
          <w:p w14:paraId="5D3EC039" w14:textId="142D4A4B" w:rsidR="008C269A" w:rsidRPr="00000EBB" w:rsidRDefault="008C269A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C269A">
              <w:rPr>
                <w:rFonts w:ascii="Calibri" w:hAnsi="Calibri" w:cs="Calibri"/>
                <w:sz w:val="18"/>
                <w:szCs w:val="18"/>
              </w:rPr>
              <w:t>0.3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0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8C269A">
              <w:rPr>
                <w:rFonts w:ascii="Calibri" w:hAnsi="Calibri" w:cs="Calibri"/>
                <w:sz w:val="18"/>
                <w:szCs w:val="18"/>
              </w:rPr>
              <w:t>(&lt;0.001) (0.21-0.38)</w:t>
            </w:r>
          </w:p>
        </w:tc>
      </w:tr>
      <w:tr w:rsidR="00DD2B49" w:rsidRPr="00000EBB" w14:paraId="7D046699" w14:textId="77777777" w:rsidTr="00202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A76ADA3" w14:textId="23EEAA69" w:rsidR="00B30D3D" w:rsidRPr="00000EBB" w:rsidRDefault="00DD2B49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Marital status</w:t>
            </w:r>
          </w:p>
          <w:p w14:paraId="289147C0" w14:textId="60860DEB" w:rsidR="00630F37" w:rsidRPr="00000EBB" w:rsidRDefault="00630F37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arried or de facto</w:t>
            </w:r>
            <w:r w:rsidR="002F2E22"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(ref)</w:t>
            </w:r>
          </w:p>
          <w:p w14:paraId="687A5BD3" w14:textId="77777777" w:rsidR="00630F37" w:rsidRPr="00000EBB" w:rsidRDefault="00630F37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nmarried</w:t>
            </w:r>
          </w:p>
          <w:p w14:paraId="197C1307" w14:textId="62E621A9" w:rsidR="00033C57" w:rsidRPr="00000EBB" w:rsidRDefault="00630F37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eparated, divorced or widowed</w:t>
            </w:r>
          </w:p>
        </w:tc>
        <w:tc>
          <w:tcPr>
            <w:tcW w:w="2268" w:type="dxa"/>
          </w:tcPr>
          <w:p w14:paraId="7F383921" w14:textId="128BF11B" w:rsidR="00067830" w:rsidRDefault="00067830" w:rsidP="007F33DE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B9C6679" w14:textId="77777777" w:rsidR="007F33DE" w:rsidRPr="00000EBB" w:rsidRDefault="007F33DE" w:rsidP="007F33DE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AF496B5" w14:textId="4A53D1D4" w:rsidR="00067830" w:rsidRDefault="0006783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8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28) (0.78-0.99)</w:t>
            </w:r>
          </w:p>
          <w:p w14:paraId="473FB40C" w14:textId="77777777" w:rsidR="007F33DE" w:rsidRPr="00000EBB" w:rsidRDefault="007F33D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7F2ACA3" w14:textId="36A45915" w:rsidR="00067830" w:rsidRPr="00000EBB" w:rsidRDefault="0006783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0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</w:t>
            </w:r>
            <w:r w:rsidR="005B386F">
              <w:rPr>
                <w:rFonts w:ascii="Calibri" w:hAnsi="Calibri" w:cs="Calibri"/>
                <w:sz w:val="18"/>
                <w:szCs w:val="18"/>
              </w:rPr>
              <w:t>0.152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) (0.78-1.04)</w:t>
            </w:r>
          </w:p>
        </w:tc>
        <w:tc>
          <w:tcPr>
            <w:tcW w:w="2268" w:type="dxa"/>
          </w:tcPr>
          <w:p w14:paraId="3FA1BDEC" w14:textId="77777777" w:rsidR="00574DEC" w:rsidRPr="00000EBB" w:rsidRDefault="00574DEC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5368441" w14:textId="77777777" w:rsidR="00574DEC" w:rsidRPr="00000EBB" w:rsidRDefault="00574DEC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83B938D" w14:textId="2887E142" w:rsidR="00BF2BD5" w:rsidRDefault="00BF2BD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4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32) (-0.08-0.01)</w:t>
            </w:r>
          </w:p>
          <w:p w14:paraId="63DE7693" w14:textId="77777777" w:rsidR="007F33DE" w:rsidRPr="00000EBB" w:rsidRDefault="007F33D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3D5D2CA" w14:textId="7FD97BC9" w:rsidR="00DD2B49" w:rsidRPr="00000EBB" w:rsidRDefault="00BF2BD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6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11) (0.01-0.11)</w:t>
            </w:r>
          </w:p>
        </w:tc>
      </w:tr>
      <w:tr w:rsidR="00DD2B49" w:rsidRPr="00000EBB" w14:paraId="1492054B" w14:textId="77777777" w:rsidTr="00202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5E38A0D4" w14:textId="77777777" w:rsidR="00DD2B49" w:rsidRPr="00CA65E3" w:rsidRDefault="00DD2B49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CA65E3">
              <w:rPr>
                <w:rFonts w:ascii="Calibri" w:hAnsi="Calibri" w:cs="Calibri"/>
                <w:sz w:val="18"/>
                <w:szCs w:val="18"/>
              </w:rPr>
              <w:t>Education</w:t>
            </w:r>
          </w:p>
          <w:p w14:paraId="7583D0D9" w14:textId="77777777" w:rsidR="00DD2B49" w:rsidRPr="00000EBB" w:rsidRDefault="00DD2B49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Background</w:t>
            </w:r>
          </w:p>
          <w:p w14:paraId="5CEFF87C" w14:textId="1C824D7D" w:rsidR="00DA03FE" w:rsidRPr="00000EBB" w:rsidRDefault="00DA03F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ess than senior secondary</w:t>
            </w:r>
            <w:r w:rsidR="00BB31F4"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r w:rsidR="00A27C3F"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(ref)</w:t>
            </w:r>
          </w:p>
          <w:p w14:paraId="7D1C9D5C" w14:textId="77777777" w:rsidR="00DA03FE" w:rsidRPr="00000EBB" w:rsidRDefault="00DA03F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econdary school or equivalent</w:t>
            </w:r>
          </w:p>
          <w:p w14:paraId="7B99C44B" w14:textId="4DCDDD57" w:rsidR="00DA03FE" w:rsidRPr="00000EBB" w:rsidRDefault="00DA03F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Bachelor or above</w:t>
            </w:r>
          </w:p>
        </w:tc>
        <w:tc>
          <w:tcPr>
            <w:tcW w:w="2268" w:type="dxa"/>
          </w:tcPr>
          <w:p w14:paraId="08487BAF" w14:textId="77777777" w:rsidR="00D60812" w:rsidRPr="00000EBB" w:rsidRDefault="00D60812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E985D17" w14:textId="77777777" w:rsidR="00D60812" w:rsidRPr="00000EBB" w:rsidRDefault="00D60812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2CDF719" w14:textId="77777777" w:rsidR="00D60812" w:rsidRPr="00000EBB" w:rsidRDefault="00D60812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65D0DED" w14:textId="77777777" w:rsidR="00D60812" w:rsidRPr="00000EBB" w:rsidRDefault="00D60812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0524EAC" w14:textId="77777777" w:rsidR="00D60812" w:rsidRPr="00000EBB" w:rsidRDefault="00D60812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C48BB0B" w14:textId="0E2889C6" w:rsidR="00D60812" w:rsidRPr="00000EBB" w:rsidRDefault="00D6081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4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11-1.38)</w:t>
            </w:r>
          </w:p>
          <w:p w14:paraId="550C72A5" w14:textId="443A308B" w:rsidR="00DD2B49" w:rsidRPr="00000EBB" w:rsidRDefault="00D6081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30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14-1.49)</w:t>
            </w:r>
          </w:p>
        </w:tc>
        <w:tc>
          <w:tcPr>
            <w:tcW w:w="2268" w:type="dxa"/>
          </w:tcPr>
          <w:p w14:paraId="4E99B181" w14:textId="77777777" w:rsidR="00DD2B49" w:rsidRPr="00000EBB" w:rsidRDefault="00DD2B4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9B58126" w14:textId="77777777" w:rsidR="0020217F" w:rsidRPr="00000EBB" w:rsidRDefault="0020217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29378F8" w14:textId="77777777" w:rsidR="0020217F" w:rsidRPr="00000EBB" w:rsidRDefault="0020217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B1FB8AB" w14:textId="77777777" w:rsidR="0020217F" w:rsidRPr="00000EBB" w:rsidRDefault="0020217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149AB77" w14:textId="77777777" w:rsidR="0020217F" w:rsidRPr="00000EBB" w:rsidRDefault="0020217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E626D32" w14:textId="07652682" w:rsidR="0020217F" w:rsidRPr="00000EBB" w:rsidRDefault="0020217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61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3) (0.02-0.10)</w:t>
            </w:r>
          </w:p>
          <w:p w14:paraId="59971874" w14:textId="4E82ECD1" w:rsidR="0020217F" w:rsidRPr="00000EBB" w:rsidRDefault="0020217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1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697) (-0.06-0.04)</w:t>
            </w:r>
          </w:p>
        </w:tc>
      </w:tr>
      <w:tr w:rsidR="00DD2B49" w:rsidRPr="00000EBB" w14:paraId="7FD8AF3B" w14:textId="77777777" w:rsidTr="00202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B47336E" w14:textId="2DCDEE69" w:rsidR="00DD2B49" w:rsidRPr="00000EBB" w:rsidRDefault="00DD2B49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Employment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status</w:t>
            </w:r>
          </w:p>
          <w:p w14:paraId="3AF3F8E4" w14:textId="77777777" w:rsidR="00DA03FE" w:rsidRPr="00000EBB" w:rsidRDefault="00DA03F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mployment (ref)</w:t>
            </w:r>
          </w:p>
          <w:p w14:paraId="24A8D1DB" w14:textId="21DC39EC" w:rsidR="00DA03FE" w:rsidRPr="00000EBB" w:rsidRDefault="00DA03F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nemployment</w:t>
            </w:r>
          </w:p>
        </w:tc>
        <w:tc>
          <w:tcPr>
            <w:tcW w:w="2268" w:type="dxa"/>
          </w:tcPr>
          <w:p w14:paraId="16B91223" w14:textId="77777777" w:rsidR="00DD2B49" w:rsidRPr="00000EBB" w:rsidRDefault="00DD2B4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34EE7C5" w14:textId="77777777" w:rsidR="00D60C6F" w:rsidRPr="00000EBB" w:rsidRDefault="00D60C6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B8787C3" w14:textId="6B3A2961" w:rsidR="00D60C6F" w:rsidRPr="00000EBB" w:rsidRDefault="00D60C6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2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10-1.36)</w:t>
            </w:r>
          </w:p>
        </w:tc>
        <w:tc>
          <w:tcPr>
            <w:tcW w:w="2268" w:type="dxa"/>
          </w:tcPr>
          <w:p w14:paraId="7CCAC904" w14:textId="77777777" w:rsidR="00DD2B49" w:rsidRPr="00000EBB" w:rsidRDefault="00DD2B4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221741C" w14:textId="77777777" w:rsidR="0020217F" w:rsidRPr="00000EBB" w:rsidRDefault="0020217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9702F71" w14:textId="0FC3F27C" w:rsidR="0020217F" w:rsidRPr="00000EBB" w:rsidRDefault="0020217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26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22-0.30)</w:t>
            </w:r>
          </w:p>
        </w:tc>
      </w:tr>
      <w:tr w:rsidR="00DD2B49" w:rsidRPr="00000EBB" w14:paraId="0A9E2ED7" w14:textId="77777777" w:rsidTr="00202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27F5572B" w14:textId="77777777" w:rsidR="00DD2B49" w:rsidRPr="00000EBB" w:rsidRDefault="00DD2B49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 xml:space="preserve">Equilibrium household income </w:t>
            </w:r>
          </w:p>
          <w:p w14:paraId="0A1DCA97" w14:textId="3019883F" w:rsidR="00630F37" w:rsidRPr="00000EBB" w:rsidRDefault="00630F37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st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 (ref)</w:t>
            </w:r>
          </w:p>
          <w:p w14:paraId="33F1BEA6" w14:textId="77777777" w:rsidR="00630F37" w:rsidRPr="00000EBB" w:rsidRDefault="00630F37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2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n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  <w:p w14:paraId="5C2BBE32" w14:textId="77777777" w:rsidR="00630F37" w:rsidRPr="00000EBB" w:rsidRDefault="00630F37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3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r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  <w:p w14:paraId="152C607B" w14:textId="77777777" w:rsidR="00630F37" w:rsidRPr="00000EBB" w:rsidRDefault="00630F37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4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  <w:p w14:paraId="7D6FFBB2" w14:textId="627DF9C4" w:rsidR="00630F37" w:rsidRPr="00000EBB" w:rsidRDefault="00630F37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5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</w:tc>
        <w:tc>
          <w:tcPr>
            <w:tcW w:w="2268" w:type="dxa"/>
          </w:tcPr>
          <w:p w14:paraId="2BF8AFE5" w14:textId="77777777" w:rsidR="00DD2B49" w:rsidRPr="00000EBB" w:rsidRDefault="00DD2B4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B77510C" w14:textId="77777777" w:rsidR="00E555F7" w:rsidRPr="00000EBB" w:rsidRDefault="00E555F7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ACE0AF3" w14:textId="77777777" w:rsidR="00D60C6F" w:rsidRPr="00000EBB" w:rsidRDefault="00D60C6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B6CFAA0" w14:textId="31526021" w:rsidR="00E555F7" w:rsidRPr="00000EBB" w:rsidRDefault="00E555F7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3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313) (0.80-1.07)</w:t>
            </w:r>
          </w:p>
          <w:p w14:paraId="3ED7879E" w14:textId="403EAF6D" w:rsidR="00E555F7" w:rsidRPr="00000EBB" w:rsidRDefault="00E555F7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6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561) (0.82-1.11)</w:t>
            </w:r>
          </w:p>
          <w:p w14:paraId="6D7A9AC7" w14:textId="3FDCAF7B" w:rsidR="00E555F7" w:rsidRPr="00000EBB" w:rsidRDefault="00E555F7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5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85) (0.98-1.33)</w:t>
            </w:r>
          </w:p>
          <w:p w14:paraId="4C17D340" w14:textId="1044D515" w:rsidR="00E555F7" w:rsidRPr="00000EBB" w:rsidRDefault="00E555F7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9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298) (0.93-1.28)</w:t>
            </w:r>
          </w:p>
        </w:tc>
        <w:tc>
          <w:tcPr>
            <w:tcW w:w="2268" w:type="dxa"/>
          </w:tcPr>
          <w:p w14:paraId="4F1ABFEF" w14:textId="77777777" w:rsidR="00DD2B49" w:rsidRPr="00000EBB" w:rsidRDefault="00DD2B4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A15540B" w14:textId="77777777" w:rsidR="00CE70A4" w:rsidRPr="00000EBB" w:rsidRDefault="00CE70A4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74B3141" w14:textId="77777777" w:rsidR="00CE70A4" w:rsidRPr="00000EBB" w:rsidRDefault="00CE70A4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04221BE" w14:textId="3BAF4079" w:rsidR="0020217F" w:rsidRPr="00000EBB" w:rsidRDefault="0020217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2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17- -0.07)</w:t>
            </w:r>
          </w:p>
          <w:p w14:paraId="141561C6" w14:textId="4D49447D" w:rsidR="0020217F" w:rsidRPr="00000EBB" w:rsidRDefault="0020217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9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25- -0.13)</w:t>
            </w:r>
          </w:p>
          <w:p w14:paraId="49101FBB" w14:textId="2696175D" w:rsidR="0020217F" w:rsidRPr="00000EBB" w:rsidRDefault="0020217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5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21- -0.10</w:t>
            </w:r>
            <w:r w:rsidR="00CE70A4" w:rsidRPr="00000EBB">
              <w:rPr>
                <w:rFonts w:ascii="Calibri" w:hAnsi="Calibri" w:cs="Calibri"/>
                <w:sz w:val="18"/>
                <w:szCs w:val="18"/>
              </w:rPr>
              <w:t>)</w:t>
            </w:r>
            <w:r w:rsidRPr="00000EBB">
              <w:rPr>
                <w:rFonts w:ascii="Calibri" w:hAnsi="Calibri" w:cs="Calibri"/>
                <w:sz w:val="18"/>
                <w:szCs w:val="18"/>
              </w:rPr>
              <w:t xml:space="preserve"> -0.23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29- -0.17)</w:t>
            </w:r>
          </w:p>
        </w:tc>
      </w:tr>
      <w:tr w:rsidR="00DD2B49" w:rsidRPr="00000EBB" w14:paraId="45EF548E" w14:textId="77777777" w:rsidTr="00202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5D19DA67" w14:textId="77777777" w:rsidR="00DD2B49" w:rsidRPr="00000EBB" w:rsidRDefault="00DD2B49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Residency</w:t>
            </w:r>
          </w:p>
          <w:p w14:paraId="76A43E8C" w14:textId="77777777" w:rsidR="006D4A3E" w:rsidRPr="00000EBB" w:rsidRDefault="00020091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rban (ref)</w:t>
            </w:r>
          </w:p>
          <w:p w14:paraId="0FCE6BAB" w14:textId="07252AAD" w:rsidR="00020091" w:rsidRPr="00000EBB" w:rsidRDefault="00020091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ural</w:t>
            </w:r>
          </w:p>
        </w:tc>
        <w:tc>
          <w:tcPr>
            <w:tcW w:w="2268" w:type="dxa"/>
          </w:tcPr>
          <w:p w14:paraId="1406335D" w14:textId="77777777" w:rsidR="00020091" w:rsidRPr="00000EBB" w:rsidRDefault="0002009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4947A51" w14:textId="77777777" w:rsidR="00020091" w:rsidRPr="00000EBB" w:rsidRDefault="0002009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D0525EE" w14:textId="670B1E1A" w:rsidR="00DD2B49" w:rsidRPr="00000EBB" w:rsidRDefault="006D4A3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7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28) (0.77-0.99)</w:t>
            </w:r>
          </w:p>
        </w:tc>
        <w:tc>
          <w:tcPr>
            <w:tcW w:w="2268" w:type="dxa"/>
          </w:tcPr>
          <w:p w14:paraId="26A079CC" w14:textId="77777777" w:rsidR="00DD2B49" w:rsidRPr="00000EBB" w:rsidRDefault="00DD2B4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C7E465D" w14:textId="77777777" w:rsidR="00EF4CB9" w:rsidRPr="00000EBB" w:rsidRDefault="00EF4CB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98D1F1C" w14:textId="308ECB0D" w:rsidR="00EF4CB9" w:rsidRPr="00000EBB" w:rsidRDefault="00EF4CB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5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42) (-0.10- -0.00)</w:t>
            </w:r>
          </w:p>
        </w:tc>
      </w:tr>
      <w:tr w:rsidR="00DD2B49" w:rsidRPr="00000EBB" w14:paraId="1EFB91F7" w14:textId="77777777" w:rsidTr="00202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3E92BA0" w14:textId="77777777" w:rsidR="00DD2B49" w:rsidRPr="00000EBB" w:rsidRDefault="00DD2B49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State</w:t>
            </w:r>
          </w:p>
          <w:p w14:paraId="7B3BAF08" w14:textId="77777777" w:rsidR="00EE01E6" w:rsidRPr="00000EBB" w:rsidRDefault="00EE01E6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SW (ref)</w:t>
            </w:r>
          </w:p>
          <w:p w14:paraId="59FBAABA" w14:textId="77777777" w:rsidR="00462A11" w:rsidRPr="00000EBB" w:rsidRDefault="00462A11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VIC</w:t>
            </w:r>
          </w:p>
          <w:p w14:paraId="3407E17C" w14:textId="77777777" w:rsidR="00462A11" w:rsidRPr="00000EBB" w:rsidRDefault="00462A11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QLD</w:t>
            </w:r>
          </w:p>
          <w:p w14:paraId="119105A3" w14:textId="77777777" w:rsidR="00462A11" w:rsidRPr="00000EBB" w:rsidRDefault="00462A11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A</w:t>
            </w:r>
          </w:p>
          <w:p w14:paraId="6961384A" w14:textId="77777777" w:rsidR="00462A11" w:rsidRPr="00000EBB" w:rsidRDefault="00D615A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WA</w:t>
            </w:r>
          </w:p>
          <w:p w14:paraId="6C46A412" w14:textId="77777777" w:rsidR="00D615A5" w:rsidRPr="00000EBB" w:rsidRDefault="00D615A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TAS</w:t>
            </w:r>
          </w:p>
          <w:p w14:paraId="34B35BCC" w14:textId="77777777" w:rsidR="00F0336B" w:rsidRPr="00000EBB" w:rsidRDefault="009A2ECD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NT </w:t>
            </w:r>
          </w:p>
          <w:p w14:paraId="15DC4675" w14:textId="042258BF" w:rsidR="00D615A5" w:rsidRPr="00000EBB" w:rsidRDefault="009A2ECD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CT</w:t>
            </w:r>
          </w:p>
        </w:tc>
        <w:tc>
          <w:tcPr>
            <w:tcW w:w="2268" w:type="dxa"/>
          </w:tcPr>
          <w:p w14:paraId="3EB48FD1" w14:textId="77777777" w:rsidR="00DD2B49" w:rsidRPr="00000EBB" w:rsidRDefault="00DD2B4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238A0DE" w14:textId="77777777" w:rsidR="00EE01E6" w:rsidRPr="00000EBB" w:rsidRDefault="00EE01E6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DAD3DC9" w14:textId="71107202" w:rsidR="00157AA8" w:rsidRPr="00000EBB" w:rsidRDefault="00157AA8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4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29) (1.01-1.28)</w:t>
            </w:r>
          </w:p>
          <w:p w14:paraId="3A280A8E" w14:textId="1EF2B116" w:rsidR="00157AA8" w:rsidRPr="00000EBB" w:rsidRDefault="00157AA8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4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312) (0.84-1.06)</w:t>
            </w:r>
          </w:p>
          <w:p w14:paraId="2D29CED1" w14:textId="5F80644B" w:rsidR="00157AA8" w:rsidRPr="00000EBB" w:rsidRDefault="00157AA8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5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528) (0.81-1.11)</w:t>
            </w:r>
          </w:p>
          <w:p w14:paraId="37EFEA9D" w14:textId="5B948023" w:rsidR="00157AA8" w:rsidRPr="00000EBB" w:rsidRDefault="00157AA8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5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513) (0.81-1.11)</w:t>
            </w:r>
          </w:p>
          <w:p w14:paraId="0A0855D7" w14:textId="6B04B852" w:rsidR="00157AA8" w:rsidRPr="00000EBB" w:rsidRDefault="00157AA8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8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270) (0.70-1.10)</w:t>
            </w:r>
          </w:p>
          <w:p w14:paraId="7CD1D38C" w14:textId="2F201A6D" w:rsidR="00157AA8" w:rsidRPr="00000EBB" w:rsidRDefault="00157AA8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64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16) (0.44-0.92)</w:t>
            </w:r>
          </w:p>
          <w:p w14:paraId="3E87A5DC" w14:textId="7DA28C01" w:rsidR="00EE01E6" w:rsidRPr="00000EBB" w:rsidRDefault="00157AA8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4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200) (0.64-1.10)</w:t>
            </w:r>
          </w:p>
        </w:tc>
        <w:tc>
          <w:tcPr>
            <w:tcW w:w="2268" w:type="dxa"/>
          </w:tcPr>
          <w:p w14:paraId="6DD668A3" w14:textId="77777777" w:rsidR="00EF4CB9" w:rsidRPr="00000EBB" w:rsidRDefault="00EF4CB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5C0FE85" w14:textId="77777777" w:rsidR="00EF4CB9" w:rsidRPr="00000EBB" w:rsidRDefault="00EF4CB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7A0198D" w14:textId="5FE1FC58" w:rsidR="00EF4CB9" w:rsidRPr="00000EBB" w:rsidRDefault="00EF4CB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3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66) (-0.01-0.08)</w:t>
            </w:r>
          </w:p>
          <w:p w14:paraId="34011ADA" w14:textId="7B9AB114" w:rsidR="00EF4CB9" w:rsidRPr="00000EBB" w:rsidRDefault="00EF4CB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0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843) (-0.05-0.04)</w:t>
            </w:r>
          </w:p>
          <w:p w14:paraId="296FF4DD" w14:textId="788848CB" w:rsidR="00EF4CB9" w:rsidRPr="00000EBB" w:rsidRDefault="00EF4CB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4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62) (-0.10-0.02)</w:t>
            </w:r>
          </w:p>
          <w:p w14:paraId="471189B1" w14:textId="1F5D8F9B" w:rsidR="00EF4CB9" w:rsidRPr="00000EBB" w:rsidRDefault="00EF4CB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2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554) (-0.08-0.04)</w:t>
            </w:r>
          </w:p>
          <w:p w14:paraId="06DC291D" w14:textId="635AEA86" w:rsidR="00EF4CB9" w:rsidRPr="00000EBB" w:rsidRDefault="00EF4CB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9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51) (-0.18-0.00)</w:t>
            </w:r>
          </w:p>
          <w:p w14:paraId="472200E5" w14:textId="31E3FFE1" w:rsidR="00EF4CB9" w:rsidRPr="00000EBB" w:rsidRDefault="00EF4CB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8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49) (-0.36- -0.00)</w:t>
            </w:r>
          </w:p>
          <w:p w14:paraId="74F2BAF7" w14:textId="12DC357B" w:rsidR="00EF4CB9" w:rsidRPr="00000EBB" w:rsidRDefault="00EF4CB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1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922) (-0.12-0.11)</w:t>
            </w:r>
          </w:p>
        </w:tc>
      </w:tr>
      <w:tr w:rsidR="00DD2B49" w:rsidRPr="00000EBB" w14:paraId="3242EE8C" w14:textId="77777777" w:rsidTr="00202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429B41C" w14:textId="77777777" w:rsidR="00DD2B49" w:rsidRPr="00000EBB" w:rsidRDefault="00DD2B49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Country of birth</w:t>
            </w:r>
          </w:p>
          <w:p w14:paraId="3CCA9E31" w14:textId="77777777" w:rsidR="00847C60" w:rsidRPr="00000EBB" w:rsidRDefault="00847C60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ustralian (ref)</w:t>
            </w:r>
          </w:p>
          <w:p w14:paraId="5566CABE" w14:textId="43DAE49C" w:rsidR="00847C60" w:rsidRPr="00000EBB" w:rsidRDefault="00847C60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nglish-speaking countries</w:t>
            </w:r>
          </w:p>
          <w:p w14:paraId="69B8E9AA" w14:textId="206F87DD" w:rsidR="00082087" w:rsidRPr="00000EBB" w:rsidRDefault="00082087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thers</w:t>
            </w:r>
          </w:p>
        </w:tc>
        <w:tc>
          <w:tcPr>
            <w:tcW w:w="2268" w:type="dxa"/>
          </w:tcPr>
          <w:p w14:paraId="57C45B0B" w14:textId="77777777" w:rsidR="00DD2B49" w:rsidRPr="00000EBB" w:rsidRDefault="00DD2B4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5C02473" w14:textId="77777777" w:rsidR="00082087" w:rsidRPr="00000EBB" w:rsidRDefault="00082087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7B93DA3" w14:textId="24FC61E3" w:rsidR="00847C60" w:rsidRPr="00000EBB" w:rsidRDefault="00847C6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5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35) (0.74-0.99)</w:t>
            </w:r>
          </w:p>
          <w:p w14:paraId="75E91BF6" w14:textId="01440FC5" w:rsidR="00847C60" w:rsidRPr="00000EBB" w:rsidRDefault="00847C6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0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1) (0.70-0.92)</w:t>
            </w:r>
          </w:p>
        </w:tc>
        <w:tc>
          <w:tcPr>
            <w:tcW w:w="2268" w:type="dxa"/>
          </w:tcPr>
          <w:p w14:paraId="04FF2471" w14:textId="77777777" w:rsidR="00990B7E" w:rsidRPr="00000EBB" w:rsidRDefault="00990B7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2145C7E" w14:textId="77777777" w:rsidR="00990B7E" w:rsidRPr="00000EBB" w:rsidRDefault="00990B7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559EBBD" w14:textId="2B1DA4ED" w:rsidR="00990B7E" w:rsidRPr="00000EBB" w:rsidRDefault="00990B7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1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674) (-0.04-0.07)</w:t>
            </w:r>
          </w:p>
          <w:p w14:paraId="0AE29A37" w14:textId="2B4CDFF5" w:rsidR="00990B7E" w:rsidRPr="00000EBB" w:rsidRDefault="00990B7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3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336) (-0.08-0.03)</w:t>
            </w:r>
          </w:p>
        </w:tc>
      </w:tr>
      <w:tr w:rsidR="00DD2B49" w:rsidRPr="00000EBB" w14:paraId="7FA32592" w14:textId="77777777" w:rsidTr="002021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41E904CD" w14:textId="77777777" w:rsidR="00DD2B49" w:rsidRPr="00000EBB" w:rsidRDefault="00DD2B49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boriginal status</w:t>
            </w:r>
          </w:p>
          <w:p w14:paraId="06FD9AA3" w14:textId="77777777" w:rsidR="00847C60" w:rsidRPr="00000EBB" w:rsidRDefault="00847C60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 aboriginal (ref)</w:t>
            </w:r>
          </w:p>
          <w:p w14:paraId="51B4B35D" w14:textId="58F22E93" w:rsidR="00847C60" w:rsidRPr="00000EBB" w:rsidRDefault="00847C60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boriginal</w:t>
            </w:r>
          </w:p>
        </w:tc>
        <w:tc>
          <w:tcPr>
            <w:tcW w:w="2268" w:type="dxa"/>
          </w:tcPr>
          <w:p w14:paraId="00DA0415" w14:textId="77777777" w:rsidR="00DD2B49" w:rsidRPr="00000EBB" w:rsidRDefault="00DD2B4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809E0E2" w14:textId="77777777" w:rsidR="00847C60" w:rsidRPr="00000EBB" w:rsidRDefault="00847C6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C51CA68" w14:textId="536B2961" w:rsidR="00847C60" w:rsidRPr="00000EBB" w:rsidRDefault="00847C6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5(0.717) (0.712-1.25)</w:t>
            </w:r>
          </w:p>
        </w:tc>
        <w:tc>
          <w:tcPr>
            <w:tcW w:w="2268" w:type="dxa"/>
          </w:tcPr>
          <w:p w14:paraId="3B807B5F" w14:textId="77777777" w:rsidR="00DD2B49" w:rsidRPr="00000EBB" w:rsidRDefault="00DD2B4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E77FB4D" w14:textId="77777777" w:rsidR="00990B7E" w:rsidRPr="00000EBB" w:rsidRDefault="00990B7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8CEC689" w14:textId="6BF09A27" w:rsidR="00990B7E" w:rsidRPr="00000EBB" w:rsidRDefault="00990B7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11(0.063) (-0.01-0.22)</w:t>
            </w:r>
          </w:p>
        </w:tc>
      </w:tr>
      <w:tr w:rsidR="00DD2B49" w:rsidRPr="00000EBB" w14:paraId="4CF32A3F" w14:textId="77777777" w:rsidTr="002021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35131B0F" w14:textId="77777777" w:rsidR="00DD2B49" w:rsidRPr="00000EBB" w:rsidRDefault="00DD2B49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SEIFA</w:t>
            </w:r>
          </w:p>
          <w:p w14:paraId="54444462" w14:textId="54C39FDE" w:rsidR="00630F37" w:rsidRPr="00000EBB" w:rsidRDefault="00630F37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st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2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n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 (ref)</w:t>
            </w:r>
          </w:p>
          <w:p w14:paraId="5A0050C5" w14:textId="77777777" w:rsidR="00630F37" w:rsidRPr="00000EBB" w:rsidRDefault="00630F37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3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r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4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proofErr w:type="gramStart"/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decline</w:t>
            </w:r>
            <w:proofErr w:type="gramEnd"/>
          </w:p>
          <w:p w14:paraId="5927885B" w14:textId="77777777" w:rsidR="00630F37" w:rsidRPr="00000EBB" w:rsidRDefault="00630F37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5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6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proofErr w:type="gramStart"/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decline</w:t>
            </w:r>
            <w:proofErr w:type="gramEnd"/>
          </w:p>
          <w:p w14:paraId="5CA6EF63" w14:textId="77777777" w:rsidR="00630F37" w:rsidRPr="00000EBB" w:rsidRDefault="00630F37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7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8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proofErr w:type="gramStart"/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decline</w:t>
            </w:r>
            <w:proofErr w:type="gramEnd"/>
          </w:p>
          <w:p w14:paraId="52FE84F1" w14:textId="328A2F24" w:rsidR="005D756B" w:rsidRPr="00000EBB" w:rsidRDefault="00630F37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lastRenderedPageBreak/>
              <w:t>9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10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 </w:t>
            </w:r>
          </w:p>
        </w:tc>
        <w:tc>
          <w:tcPr>
            <w:tcW w:w="2268" w:type="dxa"/>
          </w:tcPr>
          <w:p w14:paraId="54E55E60" w14:textId="77777777" w:rsidR="004F5B01" w:rsidRPr="00000EBB" w:rsidRDefault="004F5B0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E8EC25F" w14:textId="77777777" w:rsidR="004F5B01" w:rsidRPr="00000EBB" w:rsidRDefault="004F5B0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113DB42" w14:textId="3F388066" w:rsidR="00775689" w:rsidRPr="00000EBB" w:rsidRDefault="0077568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3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275) (0.81-1.06)</w:t>
            </w:r>
          </w:p>
          <w:p w14:paraId="11CF2508" w14:textId="75A2A8B3" w:rsidR="00775689" w:rsidRPr="00000EBB" w:rsidRDefault="0077568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9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864) (0.86-1.13)</w:t>
            </w:r>
          </w:p>
          <w:p w14:paraId="52CC6445" w14:textId="7C2EC2E0" w:rsidR="00775689" w:rsidRPr="00000EBB" w:rsidRDefault="0077568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4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617) (0.90-1.19)</w:t>
            </w:r>
          </w:p>
          <w:p w14:paraId="093EEA1F" w14:textId="28F70223" w:rsidR="00DD2B49" w:rsidRPr="00000EBB" w:rsidRDefault="0077568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lastRenderedPageBreak/>
              <w:t>0.96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581) (0.83-1.11)</w:t>
            </w:r>
          </w:p>
        </w:tc>
        <w:tc>
          <w:tcPr>
            <w:tcW w:w="2268" w:type="dxa"/>
          </w:tcPr>
          <w:p w14:paraId="72B69A44" w14:textId="77777777" w:rsidR="00990B7E" w:rsidRPr="00000EBB" w:rsidRDefault="00990B7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9BBDC3E" w14:textId="77777777" w:rsidR="00990B7E" w:rsidRPr="00000EBB" w:rsidRDefault="00990B7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C648922" w14:textId="2719CECF" w:rsidR="00990B7E" w:rsidRPr="00000EBB" w:rsidRDefault="00990B7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6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18) (-0.12- -0.01)</w:t>
            </w:r>
          </w:p>
          <w:p w14:paraId="21C89874" w14:textId="241FA9BA" w:rsidR="00990B7E" w:rsidRPr="00000EBB" w:rsidRDefault="00990B7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6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21- -0.11)</w:t>
            </w:r>
          </w:p>
          <w:p w14:paraId="72AE4618" w14:textId="6DBF05D5" w:rsidR="00990B7E" w:rsidRPr="00000EBB" w:rsidRDefault="00990B7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8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24- -0.13)</w:t>
            </w:r>
          </w:p>
          <w:p w14:paraId="4DA84F33" w14:textId="544F9E3C" w:rsidR="00990B7E" w:rsidRPr="00000EBB" w:rsidRDefault="00990B7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lastRenderedPageBreak/>
              <w:t>-0.22</w:t>
            </w:r>
            <w:r w:rsidR="005B386F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27- -0.16)</w:t>
            </w:r>
          </w:p>
        </w:tc>
      </w:tr>
    </w:tbl>
    <w:p w14:paraId="6C105320" w14:textId="444F4A9F" w:rsidR="00EC2516" w:rsidRPr="00000EBB" w:rsidRDefault="00EC2516" w:rsidP="00000EBB">
      <w:pPr>
        <w:spacing w:line="0" w:lineRule="atLeast"/>
        <w:rPr>
          <w:rFonts w:ascii="Calibri" w:hAnsi="Calibri" w:cs="Calibri"/>
          <w:sz w:val="18"/>
          <w:szCs w:val="18"/>
        </w:rPr>
      </w:pPr>
      <w:r w:rsidRPr="00000EBB">
        <w:rPr>
          <w:rFonts w:ascii="Calibri" w:hAnsi="Calibri" w:cs="Calibri"/>
          <w:sz w:val="18"/>
          <w:szCs w:val="18"/>
          <w:vertAlign w:val="superscript"/>
        </w:rPr>
        <w:lastRenderedPageBreak/>
        <w:t>†</w:t>
      </w:r>
      <w:r w:rsidRPr="00000EBB">
        <w:rPr>
          <w:rFonts w:ascii="Calibri" w:hAnsi="Calibri" w:cs="Calibri"/>
          <w:sz w:val="18"/>
          <w:szCs w:val="18"/>
        </w:rPr>
        <w:t>Model 1 is GEE population average model with logit link function</w:t>
      </w:r>
    </w:p>
    <w:p w14:paraId="4951F42D" w14:textId="507B9C40" w:rsidR="00EC2516" w:rsidRPr="00000EBB" w:rsidRDefault="00EC2516" w:rsidP="007D18E9">
      <w:pPr>
        <w:pStyle w:val="NoSpacing"/>
        <w:spacing w:line="0" w:lineRule="atLeast"/>
        <w:rPr>
          <w:rFonts w:ascii="Calibri" w:hAnsi="Calibri" w:cs="Calibri"/>
          <w:sz w:val="18"/>
          <w:szCs w:val="18"/>
        </w:rPr>
      </w:pPr>
      <w:r w:rsidRPr="00000EBB">
        <w:rPr>
          <w:rFonts w:ascii="Calibri" w:hAnsi="Calibri" w:cs="Calibri"/>
          <w:sz w:val="18"/>
          <w:szCs w:val="18"/>
          <w:vertAlign w:val="superscript"/>
        </w:rPr>
        <w:t>††</w:t>
      </w:r>
      <w:r w:rsidRPr="00000EBB">
        <w:rPr>
          <w:rFonts w:ascii="Calibri" w:hAnsi="Calibri" w:cs="Calibri"/>
          <w:sz w:val="18"/>
          <w:szCs w:val="18"/>
        </w:rPr>
        <w:t xml:space="preserve"> </w:t>
      </w:r>
      <w:r w:rsidR="00AE7B4D" w:rsidRPr="00000EBB">
        <w:rPr>
          <w:rFonts w:ascii="Calibri" w:hAnsi="Calibri" w:cs="Calibri"/>
          <w:sz w:val="18"/>
          <w:szCs w:val="18"/>
        </w:rPr>
        <w:t>Model 3 is GEE population average model</w:t>
      </w:r>
      <w:r w:rsidRPr="00000EBB">
        <w:rPr>
          <w:rFonts w:ascii="Calibri" w:hAnsi="Calibri" w:cs="Calibri"/>
          <w:sz w:val="18"/>
          <w:szCs w:val="18"/>
        </w:rPr>
        <w:t xml:space="preserve"> </w:t>
      </w:r>
    </w:p>
    <w:p w14:paraId="2BBF2CE8" w14:textId="1D83A4CD" w:rsidR="00F77F2E" w:rsidRPr="00000EBB" w:rsidRDefault="00EC2516" w:rsidP="007D18E9">
      <w:pPr>
        <w:spacing w:line="0" w:lineRule="atLeast"/>
        <w:rPr>
          <w:rFonts w:ascii="Calibri" w:hAnsi="Calibri" w:cs="Calibri"/>
          <w:sz w:val="18"/>
          <w:szCs w:val="18"/>
        </w:rPr>
      </w:pPr>
      <w:r w:rsidRPr="00000EBB">
        <w:rPr>
          <w:rFonts w:ascii="Calibri" w:hAnsi="Calibri" w:cs="Calibri"/>
          <w:sz w:val="18"/>
          <w:szCs w:val="18"/>
          <w:vertAlign w:val="superscript"/>
        </w:rPr>
        <w:t>†††</w:t>
      </w:r>
      <w:r w:rsidRPr="00000EBB">
        <w:rPr>
          <w:rFonts w:ascii="Calibri" w:hAnsi="Calibri" w:cs="Calibri"/>
          <w:sz w:val="18"/>
          <w:szCs w:val="18"/>
        </w:rPr>
        <w:t>AOR</w:t>
      </w:r>
      <w:r w:rsidR="007D18E9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-</w:t>
      </w:r>
      <w:r w:rsidR="007D18E9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 xml:space="preserve">adjusted odds ratio; </w:t>
      </w:r>
      <w:proofErr w:type="spellStart"/>
      <w:r w:rsidRPr="00000EBB">
        <w:rPr>
          <w:rFonts w:ascii="Calibri" w:hAnsi="Calibri" w:cs="Calibri"/>
          <w:sz w:val="18"/>
          <w:szCs w:val="18"/>
        </w:rPr>
        <w:t>Coef</w:t>
      </w:r>
      <w:proofErr w:type="spellEnd"/>
      <w:r w:rsidR="007D18E9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-</w:t>
      </w:r>
      <w:r w:rsidR="007D18E9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coefficient; 95%</w:t>
      </w:r>
      <w:r w:rsidR="007D18E9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CI</w:t>
      </w:r>
      <w:r w:rsidR="007D18E9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-</w:t>
      </w:r>
      <w:r w:rsidR="007D18E9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95% confidence interval</w:t>
      </w:r>
    </w:p>
    <w:p w14:paraId="3AFEB1DB" w14:textId="1F39A766" w:rsidR="00EC2516" w:rsidRPr="00000EBB" w:rsidRDefault="00F77F2E" w:rsidP="007D18E9">
      <w:pPr>
        <w:spacing w:line="0" w:lineRule="atLeast"/>
        <w:rPr>
          <w:rFonts w:ascii="Calibri" w:hAnsi="Calibri" w:cs="Calibri"/>
          <w:sz w:val="18"/>
          <w:szCs w:val="18"/>
        </w:rPr>
      </w:pPr>
      <w:r w:rsidRPr="00613CCD">
        <w:rPr>
          <w:rFonts w:ascii="Calibri" w:hAnsi="Calibri" w:cs="Calibri"/>
          <w:sz w:val="18"/>
          <w:szCs w:val="18"/>
          <w:vertAlign w:val="superscript"/>
        </w:rPr>
        <w:t>†††</w:t>
      </w:r>
      <w:r w:rsidRPr="00000EBB">
        <w:rPr>
          <w:rFonts w:ascii="Calibri" w:hAnsi="Calibri" w:cs="Calibri"/>
          <w:sz w:val="18"/>
          <w:szCs w:val="18"/>
          <w:vertAlign w:val="superscript"/>
        </w:rPr>
        <w:t>†</w:t>
      </w:r>
      <w:r w:rsidRPr="00000EBB">
        <w:rPr>
          <w:rFonts w:ascii="Calibri" w:hAnsi="Calibri" w:cs="Calibri"/>
          <w:sz w:val="18"/>
          <w:szCs w:val="18"/>
        </w:rPr>
        <w:t>NSW-</w:t>
      </w:r>
      <w:r w:rsidR="00AE2F94" w:rsidRPr="00000EBB">
        <w:rPr>
          <w:rFonts w:ascii="Calibri" w:hAnsi="Calibri" w:cs="Calibri"/>
          <w:sz w:val="18"/>
          <w:szCs w:val="18"/>
        </w:rPr>
        <w:t>New South Wales;</w:t>
      </w:r>
      <w:r w:rsidRPr="00000EBB">
        <w:rPr>
          <w:rFonts w:ascii="Calibri" w:hAnsi="Calibri" w:cs="Calibri"/>
          <w:sz w:val="18"/>
          <w:szCs w:val="18"/>
        </w:rPr>
        <w:t xml:space="preserve"> VIC</w:t>
      </w:r>
      <w:r w:rsidR="00AE2F94" w:rsidRPr="00000EBB">
        <w:rPr>
          <w:rFonts w:ascii="Calibri" w:hAnsi="Calibri" w:cs="Calibri"/>
          <w:sz w:val="18"/>
          <w:szCs w:val="18"/>
        </w:rPr>
        <w:t>-Victoria;</w:t>
      </w:r>
      <w:r w:rsidRPr="00000EBB">
        <w:rPr>
          <w:rFonts w:ascii="Calibri" w:hAnsi="Calibri" w:cs="Calibri"/>
          <w:sz w:val="18"/>
          <w:szCs w:val="18"/>
        </w:rPr>
        <w:t xml:space="preserve"> QLD</w:t>
      </w:r>
      <w:r w:rsidR="00AE2F94" w:rsidRPr="00000EBB">
        <w:rPr>
          <w:rFonts w:ascii="Calibri" w:hAnsi="Calibri" w:cs="Calibri"/>
          <w:sz w:val="18"/>
          <w:szCs w:val="18"/>
        </w:rPr>
        <w:t>-</w:t>
      </w:r>
      <w:r w:rsidR="0049513A" w:rsidRPr="00000EBB">
        <w:rPr>
          <w:rFonts w:ascii="Calibri" w:hAnsi="Calibri" w:cs="Calibri"/>
          <w:sz w:val="18"/>
          <w:szCs w:val="18"/>
        </w:rPr>
        <w:t>Queensland;</w:t>
      </w:r>
      <w:r w:rsidRPr="00000EBB">
        <w:rPr>
          <w:rFonts w:ascii="Calibri" w:hAnsi="Calibri" w:cs="Calibri"/>
          <w:sz w:val="18"/>
          <w:szCs w:val="18"/>
        </w:rPr>
        <w:t xml:space="preserve"> SA</w:t>
      </w:r>
      <w:r w:rsidR="0049513A" w:rsidRPr="00000EBB">
        <w:rPr>
          <w:rFonts w:ascii="Calibri" w:hAnsi="Calibri" w:cs="Calibri"/>
          <w:sz w:val="18"/>
          <w:szCs w:val="18"/>
        </w:rPr>
        <w:t>-South Australia;</w:t>
      </w:r>
      <w:r w:rsidRPr="00000EBB">
        <w:rPr>
          <w:rFonts w:ascii="Calibri" w:hAnsi="Calibri" w:cs="Calibri"/>
          <w:sz w:val="18"/>
          <w:szCs w:val="18"/>
        </w:rPr>
        <w:t xml:space="preserve"> W</w:t>
      </w:r>
      <w:r w:rsidR="0049513A" w:rsidRPr="00000EBB">
        <w:rPr>
          <w:rFonts w:ascii="Calibri" w:hAnsi="Calibri" w:cs="Calibri"/>
          <w:sz w:val="18"/>
          <w:szCs w:val="18"/>
        </w:rPr>
        <w:t xml:space="preserve">-West Australia; </w:t>
      </w:r>
      <w:r w:rsidRPr="00000EBB">
        <w:rPr>
          <w:rFonts w:ascii="Calibri" w:hAnsi="Calibri" w:cs="Calibri"/>
          <w:sz w:val="18"/>
          <w:szCs w:val="18"/>
        </w:rPr>
        <w:t>TAS</w:t>
      </w:r>
      <w:r w:rsidR="0049513A" w:rsidRPr="00000EBB">
        <w:rPr>
          <w:rFonts w:ascii="Calibri" w:hAnsi="Calibri" w:cs="Calibri"/>
          <w:sz w:val="18"/>
          <w:szCs w:val="18"/>
        </w:rPr>
        <w:t>-</w:t>
      </w:r>
      <w:r w:rsidR="00D3362A" w:rsidRPr="00000EBB">
        <w:rPr>
          <w:rFonts w:ascii="Calibri" w:hAnsi="Calibri" w:cs="Calibri"/>
          <w:sz w:val="18"/>
          <w:szCs w:val="18"/>
        </w:rPr>
        <w:t>Tasmania;</w:t>
      </w:r>
      <w:r w:rsidRPr="00000EBB">
        <w:rPr>
          <w:rFonts w:ascii="Calibri" w:hAnsi="Calibri" w:cs="Calibri"/>
          <w:sz w:val="18"/>
          <w:szCs w:val="18"/>
        </w:rPr>
        <w:t xml:space="preserve"> NT</w:t>
      </w:r>
      <w:r w:rsidR="00997917" w:rsidRPr="00000EBB">
        <w:rPr>
          <w:rFonts w:ascii="Calibri" w:hAnsi="Calibri" w:cs="Calibri"/>
          <w:sz w:val="18"/>
          <w:szCs w:val="18"/>
        </w:rPr>
        <w:t xml:space="preserve">-Northern </w:t>
      </w:r>
      <w:r w:rsidR="007D18E9" w:rsidRPr="00000EBB">
        <w:rPr>
          <w:rFonts w:ascii="Calibri" w:hAnsi="Calibri" w:cs="Calibri"/>
          <w:sz w:val="18"/>
          <w:szCs w:val="18"/>
        </w:rPr>
        <w:t>Territory</w:t>
      </w:r>
      <w:r w:rsidR="00997917" w:rsidRPr="00000EBB">
        <w:rPr>
          <w:rFonts w:ascii="Calibri" w:hAnsi="Calibri" w:cs="Calibri"/>
          <w:sz w:val="18"/>
          <w:szCs w:val="18"/>
        </w:rPr>
        <w:t xml:space="preserve">; </w:t>
      </w:r>
      <w:r w:rsidRPr="00000EBB">
        <w:rPr>
          <w:rFonts w:ascii="Calibri" w:hAnsi="Calibri" w:cs="Calibri"/>
          <w:sz w:val="18"/>
          <w:szCs w:val="18"/>
        </w:rPr>
        <w:t>ACT</w:t>
      </w:r>
      <w:r w:rsidR="00124577" w:rsidRPr="00000EBB">
        <w:rPr>
          <w:rFonts w:ascii="Calibri" w:hAnsi="Calibri" w:cs="Calibri"/>
          <w:sz w:val="18"/>
          <w:szCs w:val="18"/>
        </w:rPr>
        <w:t>-Australian Capital</w:t>
      </w:r>
      <w:r w:rsidR="00DF43D8" w:rsidRPr="00000EBB">
        <w:rPr>
          <w:rFonts w:ascii="Calibri" w:hAnsi="Calibri" w:cs="Calibri"/>
          <w:sz w:val="18"/>
          <w:szCs w:val="18"/>
        </w:rPr>
        <w:t xml:space="preserve"> Territory</w:t>
      </w:r>
      <w:r w:rsidR="005A3DF6" w:rsidRPr="00000EBB">
        <w:rPr>
          <w:rFonts w:ascii="Calibri" w:hAnsi="Calibri" w:cs="Calibri"/>
          <w:sz w:val="18"/>
          <w:szCs w:val="18"/>
        </w:rPr>
        <w:t xml:space="preserve">      </w:t>
      </w:r>
    </w:p>
    <w:p w14:paraId="02F7EED9" w14:textId="5A56AC3D" w:rsidR="000D4847" w:rsidRDefault="00613CCD" w:rsidP="007D18E9">
      <w:pPr>
        <w:spacing w:line="0" w:lineRule="atLeast"/>
        <w:rPr>
          <w:rFonts w:ascii="Calibri" w:hAnsi="Calibri" w:cs="Calibri"/>
          <w:sz w:val="18"/>
          <w:szCs w:val="18"/>
        </w:rPr>
      </w:pPr>
      <w:r w:rsidRPr="00613CCD">
        <w:rPr>
          <w:rFonts w:ascii="Calibri" w:hAnsi="Calibri" w:cs="Calibri"/>
          <w:sz w:val="18"/>
          <w:szCs w:val="18"/>
          <w:vertAlign w:val="superscript"/>
        </w:rPr>
        <w:t>††††</w:t>
      </w:r>
      <w:r w:rsidR="00F77F2E" w:rsidRPr="00000EBB">
        <w:rPr>
          <w:rFonts w:ascii="Calibri" w:hAnsi="Calibri" w:cs="Calibri"/>
          <w:sz w:val="18"/>
          <w:szCs w:val="18"/>
          <w:vertAlign w:val="superscript"/>
        </w:rPr>
        <w:t>†</w:t>
      </w:r>
      <w:r w:rsidRPr="00613CCD">
        <w:rPr>
          <w:rFonts w:ascii="Calibri" w:hAnsi="Calibri" w:cs="Calibri"/>
          <w:sz w:val="18"/>
          <w:szCs w:val="18"/>
        </w:rPr>
        <w:t xml:space="preserve">SEIFA </w:t>
      </w:r>
      <w:r w:rsidR="007C0BDE" w:rsidRPr="00000EBB">
        <w:rPr>
          <w:rFonts w:ascii="Calibri" w:hAnsi="Calibri" w:cs="Calibri"/>
          <w:sz w:val="18"/>
          <w:szCs w:val="18"/>
        </w:rPr>
        <w:t>-s</w:t>
      </w:r>
      <w:r w:rsidR="007C0BDE" w:rsidRPr="00613CCD">
        <w:rPr>
          <w:rFonts w:ascii="Calibri" w:hAnsi="Calibri" w:cs="Calibri"/>
          <w:sz w:val="18"/>
          <w:szCs w:val="18"/>
        </w:rPr>
        <w:t xml:space="preserve">ocioeconomic Indexes for Areas </w:t>
      </w:r>
    </w:p>
    <w:p w14:paraId="5546BB51" w14:textId="77777777" w:rsidR="007F33DE" w:rsidRPr="00000EBB" w:rsidRDefault="007F33DE" w:rsidP="00000EBB">
      <w:pPr>
        <w:spacing w:line="0" w:lineRule="atLeast"/>
        <w:ind w:firstLineChars="250" w:firstLine="450"/>
        <w:rPr>
          <w:rFonts w:ascii="Calibri" w:hAnsi="Calibri" w:cs="Calibri"/>
          <w:sz w:val="18"/>
          <w:szCs w:val="18"/>
        </w:rPr>
      </w:pPr>
    </w:p>
    <w:p w14:paraId="56D1EF0F" w14:textId="499EDAA8" w:rsidR="008D6F36" w:rsidRPr="00000EBB" w:rsidRDefault="00000EBB" w:rsidP="00000EBB">
      <w:pPr>
        <w:spacing w:line="0" w:lineRule="atLeast"/>
        <w:rPr>
          <w:rFonts w:ascii="Calibri" w:hAnsi="Calibri" w:cs="Calibri"/>
          <w:sz w:val="18"/>
          <w:szCs w:val="18"/>
        </w:rPr>
      </w:pPr>
      <w:r w:rsidRPr="00000EBB">
        <w:rPr>
          <w:rFonts w:ascii="Calibri" w:hAnsi="Calibri" w:cs="Calibri"/>
          <w:b/>
          <w:bCs/>
          <w:color w:val="000000" w:themeColor="text1"/>
          <w:sz w:val="18"/>
          <w:szCs w:val="18"/>
          <w:bdr w:val="none" w:sz="0" w:space="0" w:color="auto" w:frame="1"/>
        </w:rPr>
        <w:t>Supplementary</w:t>
      </w:r>
      <w:r w:rsidRPr="00000EBB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8D6F36" w:rsidRPr="00000EBB">
        <w:rPr>
          <w:rFonts w:ascii="Calibri" w:hAnsi="Calibri" w:cs="Calibri"/>
          <w:b/>
          <w:bCs/>
          <w:sz w:val="18"/>
          <w:szCs w:val="18"/>
        </w:rPr>
        <w:t xml:space="preserve">Table </w:t>
      </w:r>
      <w:r>
        <w:rPr>
          <w:rFonts w:ascii="Calibri" w:hAnsi="Calibri" w:cs="Calibri"/>
          <w:b/>
          <w:bCs/>
          <w:sz w:val="18"/>
          <w:szCs w:val="18"/>
        </w:rPr>
        <w:t>S</w:t>
      </w:r>
      <w:r w:rsidR="006317A6">
        <w:rPr>
          <w:rFonts w:ascii="Calibri" w:hAnsi="Calibri" w:cs="Calibri"/>
          <w:b/>
          <w:bCs/>
          <w:sz w:val="18"/>
          <w:szCs w:val="18"/>
        </w:rPr>
        <w:t>3</w:t>
      </w:r>
      <w:r w:rsidR="008D6F36" w:rsidRPr="00000EBB">
        <w:rPr>
          <w:rFonts w:ascii="Calibri" w:hAnsi="Calibri" w:cs="Calibri"/>
          <w:b/>
          <w:bCs/>
          <w:sz w:val="18"/>
          <w:szCs w:val="18"/>
        </w:rPr>
        <w:t xml:space="preserve">: </w:t>
      </w:r>
      <w:r w:rsidR="008D6F36" w:rsidRPr="00000EBB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>Relative impact of risk factors on health</w:t>
      </w:r>
      <w:r w:rsidR="007D18E9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>care</w:t>
      </w:r>
      <w:r w:rsidR="008D6F36" w:rsidRPr="00000EBB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 xml:space="preserve"> </w:t>
      </w:r>
      <w:r w:rsidR="007D18E9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>resource</w:t>
      </w:r>
      <w:r w:rsidR="008D6F36" w:rsidRPr="00000EBB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 xml:space="preserve"> </w:t>
      </w:r>
      <w:proofErr w:type="spellStart"/>
      <w:r w:rsidR="008D6F36" w:rsidRPr="00000EBB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>u</w:t>
      </w:r>
      <w:r w:rsidR="007D18E9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>tilisation</w:t>
      </w:r>
      <w:proofErr w:type="spellEnd"/>
      <w:r w:rsidR="008D6F36" w:rsidRPr="00000EBB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 xml:space="preserve"> (hospitalization)</w:t>
      </w:r>
    </w:p>
    <w:tbl>
      <w:tblPr>
        <w:tblStyle w:val="PlainTable2"/>
        <w:tblW w:w="6804" w:type="dxa"/>
        <w:tblLook w:val="04A0" w:firstRow="1" w:lastRow="0" w:firstColumn="1" w:lastColumn="0" w:noHBand="0" w:noVBand="1"/>
      </w:tblPr>
      <w:tblGrid>
        <w:gridCol w:w="1702"/>
        <w:gridCol w:w="2551"/>
        <w:gridCol w:w="2551"/>
      </w:tblGrid>
      <w:tr w:rsidR="0074553F" w:rsidRPr="00000EBB" w14:paraId="382E55A2" w14:textId="77777777" w:rsidTr="00E92B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2A9263D5" w14:textId="6497E704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Risk factors</w:t>
            </w:r>
          </w:p>
        </w:tc>
        <w:tc>
          <w:tcPr>
            <w:tcW w:w="2551" w:type="dxa"/>
            <w:noWrap/>
          </w:tcPr>
          <w:p w14:paraId="4D0CA9DC" w14:textId="305091B3" w:rsidR="0074553F" w:rsidRPr="00000EBB" w:rsidRDefault="0074553F" w:rsidP="00000EBB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ny hospitalization</w:t>
            </w:r>
          </w:p>
        </w:tc>
        <w:tc>
          <w:tcPr>
            <w:tcW w:w="2551" w:type="dxa"/>
          </w:tcPr>
          <w:p w14:paraId="79DD41B2" w14:textId="770C4DA4" w:rsidR="0074553F" w:rsidRPr="00000EBB" w:rsidRDefault="00E92BD6" w:rsidP="00000EBB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Number of hospitalization (in nights)</w:t>
            </w:r>
          </w:p>
        </w:tc>
      </w:tr>
      <w:tr w:rsidR="0074553F" w:rsidRPr="00000EBB" w14:paraId="1FB92E49" w14:textId="77777777" w:rsidTr="00E9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14:paraId="3B182143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  <w:noWrap/>
            <w:hideMark/>
          </w:tcPr>
          <w:p w14:paraId="27C0D39E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Model 1</w:t>
            </w:r>
          </w:p>
          <w:p w14:paraId="2B832ACB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OR (p value)</w:t>
            </w:r>
          </w:p>
          <w:p w14:paraId="620D71C7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2551" w:type="dxa"/>
          </w:tcPr>
          <w:p w14:paraId="63D889C7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Model 3</w:t>
            </w:r>
          </w:p>
          <w:p w14:paraId="4DA6B8F2" w14:textId="5E561095" w:rsidR="0074553F" w:rsidRPr="007F33DE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00EBB">
              <w:rPr>
                <w:rFonts w:ascii="Calibri" w:hAnsi="Calibri" w:cs="Calibri"/>
                <w:sz w:val="18"/>
                <w:szCs w:val="18"/>
              </w:rPr>
              <w:t>Coef</w:t>
            </w:r>
            <w:proofErr w:type="spellEnd"/>
            <w:r w:rsidRPr="00000EBB">
              <w:rPr>
                <w:rFonts w:ascii="Calibri" w:hAnsi="Calibri" w:cs="Calibri"/>
                <w:sz w:val="18"/>
                <w:szCs w:val="18"/>
              </w:rPr>
              <w:t xml:space="preserve"> (P value)</w:t>
            </w:r>
          </w:p>
          <w:p w14:paraId="10120617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95% CI</w:t>
            </w:r>
          </w:p>
        </w:tc>
      </w:tr>
      <w:tr w:rsidR="0074553F" w:rsidRPr="00000EBB" w14:paraId="7755DBCF" w14:textId="77777777" w:rsidTr="00E92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1E3179C4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 xml:space="preserve">BMI </w:t>
            </w:r>
          </w:p>
          <w:p w14:paraId="6B192679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rmal weight (ref)</w:t>
            </w:r>
          </w:p>
          <w:p w14:paraId="3EE5DABB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nderweight</w:t>
            </w:r>
          </w:p>
          <w:p w14:paraId="13050BA2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verweight</w:t>
            </w:r>
          </w:p>
          <w:p w14:paraId="439BF535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bese</w:t>
            </w:r>
          </w:p>
        </w:tc>
        <w:tc>
          <w:tcPr>
            <w:tcW w:w="2551" w:type="dxa"/>
            <w:noWrap/>
          </w:tcPr>
          <w:p w14:paraId="511AC44D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AE993D8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DD97F17" w14:textId="2013D20C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6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68) (0.99-1.40)</w:t>
            </w:r>
          </w:p>
          <w:p w14:paraId="5BED62FB" w14:textId="336DE183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9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72) (0.99-1.21)</w:t>
            </w:r>
          </w:p>
          <w:p w14:paraId="3CFB17EB" w14:textId="19713F8D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8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15-1.42)</w:t>
            </w:r>
          </w:p>
        </w:tc>
        <w:tc>
          <w:tcPr>
            <w:tcW w:w="2551" w:type="dxa"/>
          </w:tcPr>
          <w:p w14:paraId="79BFA00A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76BA8D4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083896F9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 xml:space="preserve">0.35 (&lt;0.001) (0.27-0.43) </w:t>
            </w:r>
          </w:p>
          <w:p w14:paraId="7E048CA5" w14:textId="03A133BD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4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 xml:space="preserve">(&lt;0.001) (-0.19- -0.09)  </w:t>
            </w:r>
          </w:p>
          <w:p w14:paraId="0F948D01" w14:textId="5A4A7F93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15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 xml:space="preserve">(&lt;0.001) (0.010-0.21)  </w:t>
            </w:r>
          </w:p>
        </w:tc>
      </w:tr>
      <w:tr w:rsidR="0074553F" w:rsidRPr="00000EBB" w14:paraId="7EA20D19" w14:textId="77777777" w:rsidTr="00E9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33DE912E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  <w:p w14:paraId="7C746AA6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High activity (ref)</w:t>
            </w:r>
          </w:p>
          <w:p w14:paraId="192C5373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oderate activity</w:t>
            </w:r>
          </w:p>
          <w:p w14:paraId="548A210B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ow activity</w:t>
            </w:r>
          </w:p>
        </w:tc>
        <w:tc>
          <w:tcPr>
            <w:tcW w:w="2551" w:type="dxa"/>
            <w:noWrap/>
          </w:tcPr>
          <w:p w14:paraId="52227AA9" w14:textId="77777777" w:rsidR="0074553F" w:rsidRPr="00000EBB" w:rsidRDefault="0074553F" w:rsidP="00000EBB">
            <w:pPr>
              <w:spacing w:line="0" w:lineRule="atLeast"/>
              <w:ind w:left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FC8932B" w14:textId="77777777" w:rsidR="0074553F" w:rsidRPr="00000EBB" w:rsidRDefault="0074553F" w:rsidP="00000EBB">
            <w:pPr>
              <w:spacing w:line="0" w:lineRule="atLeast"/>
              <w:ind w:left="2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CC29012" w14:textId="289FB959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8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16-1.41)</w:t>
            </w:r>
          </w:p>
          <w:p w14:paraId="6F1DC5E6" w14:textId="12965CDB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83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66-2.01)</w:t>
            </w:r>
          </w:p>
        </w:tc>
        <w:tc>
          <w:tcPr>
            <w:tcW w:w="2551" w:type="dxa"/>
          </w:tcPr>
          <w:p w14:paraId="43886F47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421DE1E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2531140" w14:textId="770D00CB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35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 xml:space="preserve">(&lt;0.001) (0.29-0.40) </w:t>
            </w:r>
          </w:p>
          <w:p w14:paraId="47C96A63" w14:textId="48E45625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2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 xml:space="preserve">(&lt;0.001) (0.97-1.07) </w:t>
            </w:r>
          </w:p>
        </w:tc>
      </w:tr>
      <w:tr w:rsidR="0074553F" w:rsidRPr="00000EBB" w14:paraId="637CC80F" w14:textId="77777777" w:rsidTr="00E92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29DD8433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lcohol intake</w:t>
            </w:r>
          </w:p>
          <w:p w14:paraId="322565C8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-drinker (ref)</w:t>
            </w:r>
          </w:p>
          <w:p w14:paraId="5FBE678C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Former drinker</w:t>
            </w:r>
          </w:p>
          <w:p w14:paraId="2697410D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ow intake</w:t>
            </w:r>
          </w:p>
          <w:p w14:paraId="13A74560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oderate intake</w:t>
            </w:r>
          </w:p>
          <w:p w14:paraId="131D2974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High intake</w:t>
            </w:r>
          </w:p>
        </w:tc>
        <w:tc>
          <w:tcPr>
            <w:tcW w:w="2551" w:type="dxa"/>
            <w:noWrap/>
          </w:tcPr>
          <w:p w14:paraId="60CBF5BF" w14:textId="77777777" w:rsidR="0074553F" w:rsidRPr="00000EBB" w:rsidRDefault="0074553F" w:rsidP="00000EBB">
            <w:pPr>
              <w:spacing w:line="0" w:lineRule="atLeast"/>
              <w:ind w:left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B9F797B" w14:textId="77777777" w:rsidR="0074553F" w:rsidRPr="00000EBB" w:rsidRDefault="0074553F" w:rsidP="00000EBB">
            <w:pPr>
              <w:spacing w:line="0" w:lineRule="atLeast"/>
              <w:ind w:left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004160A" w14:textId="2D750903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36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19-1.55)</w:t>
            </w:r>
          </w:p>
          <w:p w14:paraId="37CE3382" w14:textId="3754CEF4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2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&lt;0.001) (0.64-0.81)</w:t>
            </w:r>
          </w:p>
          <w:p w14:paraId="7C9ACCB4" w14:textId="4B9439BC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5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8-0.83)</w:t>
            </w:r>
          </w:p>
          <w:p w14:paraId="59AC1238" w14:textId="1077CBFF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0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1-0.80)</w:t>
            </w:r>
          </w:p>
        </w:tc>
        <w:tc>
          <w:tcPr>
            <w:tcW w:w="2551" w:type="dxa"/>
          </w:tcPr>
          <w:p w14:paraId="3B6C45D9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3C0657B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701FCBF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 xml:space="preserve">0.28 (&lt;0.001) (0.21-0.35)  </w:t>
            </w:r>
          </w:p>
          <w:p w14:paraId="3249F5CB" w14:textId="7AC9A094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51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 xml:space="preserve">(&lt;0.001) (-0.57- -0.45)  </w:t>
            </w:r>
          </w:p>
          <w:p w14:paraId="5A672E62" w14:textId="2422577C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44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 xml:space="preserve">(&lt;0.001) (-0.49- -0.38) </w:t>
            </w:r>
          </w:p>
          <w:p w14:paraId="436B43F0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 xml:space="preserve">-0.44 (&lt;0.001) (-0.51- -0.38)  </w:t>
            </w:r>
          </w:p>
        </w:tc>
      </w:tr>
      <w:tr w:rsidR="0074553F" w:rsidRPr="00000EBB" w14:paraId="57E24F7B" w14:textId="77777777" w:rsidTr="00E9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4513DE5C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Smoking status</w:t>
            </w:r>
          </w:p>
          <w:p w14:paraId="26465361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-smoker (ref)</w:t>
            </w:r>
          </w:p>
          <w:p w14:paraId="72F96F8D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x-smoker</w:t>
            </w:r>
          </w:p>
          <w:p w14:paraId="663960B8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Current smoker</w:t>
            </w:r>
          </w:p>
        </w:tc>
        <w:tc>
          <w:tcPr>
            <w:tcW w:w="2551" w:type="dxa"/>
            <w:noWrap/>
          </w:tcPr>
          <w:p w14:paraId="42404D48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7E1A636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6B24466" w14:textId="5ED9C249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46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33-1.60)</w:t>
            </w:r>
          </w:p>
          <w:p w14:paraId="5FF6F4A3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0 (0.002) (1.07-1.35)</w:t>
            </w:r>
          </w:p>
        </w:tc>
        <w:tc>
          <w:tcPr>
            <w:tcW w:w="2551" w:type="dxa"/>
          </w:tcPr>
          <w:p w14:paraId="75ECD4DD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9AF11EE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C4FA3CF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 xml:space="preserve">0.59 (&lt;0.001) (0.55-0.64)  </w:t>
            </w:r>
          </w:p>
          <w:p w14:paraId="464C3FEC" w14:textId="414A64B5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30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000EBB">
              <w:rPr>
                <w:rFonts w:ascii="Calibri" w:hAnsi="Calibri" w:cs="Calibri"/>
                <w:sz w:val="18"/>
                <w:szCs w:val="18"/>
              </w:rPr>
              <w:t xml:space="preserve">&lt;0.001) (0.24-0.36) </w:t>
            </w:r>
          </w:p>
        </w:tc>
      </w:tr>
      <w:tr w:rsidR="0074553F" w:rsidRPr="00000EBB" w14:paraId="5E7FD478" w14:textId="77777777" w:rsidTr="00E92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3B418FC2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Gender</w:t>
            </w:r>
          </w:p>
          <w:p w14:paraId="5D34DEDD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ale (ref)</w:t>
            </w:r>
          </w:p>
          <w:p w14:paraId="6135E260" w14:textId="5056B8DF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tcW w:w="2551" w:type="dxa"/>
            <w:noWrap/>
          </w:tcPr>
          <w:p w14:paraId="29FF3521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EA5FEF7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B3A6506" w14:textId="62FF63C0" w:rsidR="0074553F" w:rsidRPr="00000EBB" w:rsidRDefault="00DD262A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1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11-1.32)</w:t>
            </w:r>
          </w:p>
        </w:tc>
        <w:tc>
          <w:tcPr>
            <w:tcW w:w="2551" w:type="dxa"/>
          </w:tcPr>
          <w:p w14:paraId="3740B4B9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F60EF46" w14:textId="77777777" w:rsidR="00372C81" w:rsidRPr="00000EBB" w:rsidRDefault="00372C8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4B9BEC0" w14:textId="5E064B32" w:rsidR="00372C81" w:rsidRPr="00000EBB" w:rsidRDefault="00372C8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21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16-0.261)</w:t>
            </w:r>
          </w:p>
        </w:tc>
      </w:tr>
      <w:tr w:rsidR="0074553F" w:rsidRPr="00000EBB" w14:paraId="2B708696" w14:textId="77777777" w:rsidTr="00E9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16E7F6B8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ge</w:t>
            </w:r>
          </w:p>
          <w:p w14:paraId="5BF0BC98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5-24 (ref)</w:t>
            </w:r>
          </w:p>
          <w:p w14:paraId="3D80058F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25-34 </w:t>
            </w:r>
          </w:p>
          <w:p w14:paraId="73621FD4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35-44 </w:t>
            </w:r>
          </w:p>
          <w:p w14:paraId="166C02E7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45-54 </w:t>
            </w:r>
          </w:p>
          <w:p w14:paraId="48B80733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55-64 </w:t>
            </w:r>
          </w:p>
          <w:p w14:paraId="56F8FA9B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65-74</w:t>
            </w:r>
          </w:p>
          <w:p w14:paraId="07FB61B2" w14:textId="28B2E64D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75+</w:t>
            </w:r>
          </w:p>
        </w:tc>
        <w:tc>
          <w:tcPr>
            <w:tcW w:w="2551" w:type="dxa"/>
            <w:noWrap/>
          </w:tcPr>
          <w:p w14:paraId="7239D137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F1C227E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FFF7665" w14:textId="7AA2B8E7" w:rsidR="00DB7E53" w:rsidRPr="00000EBB" w:rsidRDefault="00DB7E5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45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20-1.76)</w:t>
            </w:r>
          </w:p>
          <w:p w14:paraId="766DBF07" w14:textId="4F9C754C" w:rsidR="00DB7E53" w:rsidRPr="00000EBB" w:rsidRDefault="00DB7E5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1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946) (0.82-1.24)</w:t>
            </w:r>
          </w:p>
          <w:p w14:paraId="6B46748A" w14:textId="404CB65B" w:rsidR="00DB7E53" w:rsidRPr="00000EBB" w:rsidRDefault="00DB7E5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6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693) (0.77-1.19)</w:t>
            </w:r>
          </w:p>
          <w:p w14:paraId="08F1BBDC" w14:textId="59FCA16A" w:rsidR="00DB7E53" w:rsidRPr="00000EBB" w:rsidRDefault="00DB7E5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4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223) (0.92-1.41)</w:t>
            </w:r>
          </w:p>
          <w:p w14:paraId="3CC0A5CA" w14:textId="4BC94FFA" w:rsidR="00DB7E53" w:rsidRPr="00000EBB" w:rsidRDefault="00DB7E5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9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24) (1.03-1.62)</w:t>
            </w:r>
          </w:p>
          <w:p w14:paraId="51DF9652" w14:textId="050DF5F4" w:rsidR="0074553F" w:rsidRPr="00000EBB" w:rsidRDefault="00DB7E5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95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54-2.47)</w:t>
            </w:r>
          </w:p>
        </w:tc>
        <w:tc>
          <w:tcPr>
            <w:tcW w:w="2551" w:type="dxa"/>
          </w:tcPr>
          <w:p w14:paraId="721616E4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467A96A" w14:textId="77777777" w:rsidR="006B77CE" w:rsidRPr="00000EBB" w:rsidRDefault="006B77C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7DB14AF" w14:textId="327F9608" w:rsidR="006B77CE" w:rsidRPr="00000EBB" w:rsidRDefault="006B77C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59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49-0.70)</w:t>
            </w:r>
          </w:p>
          <w:p w14:paraId="0AB55ADD" w14:textId="63AB74B7" w:rsidR="006B77CE" w:rsidRPr="00000EBB" w:rsidRDefault="006B77C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42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31-0.54)</w:t>
            </w:r>
          </w:p>
          <w:p w14:paraId="6A6B893A" w14:textId="43A97915" w:rsidR="006B77CE" w:rsidRPr="00000EBB" w:rsidRDefault="006B77C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65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54-0.76)</w:t>
            </w:r>
          </w:p>
          <w:p w14:paraId="68B2696C" w14:textId="77777777" w:rsidR="007D18E9" w:rsidRDefault="006B77C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66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 xml:space="preserve">(&lt;0.001) (0.55-0.77) </w:t>
            </w:r>
          </w:p>
          <w:p w14:paraId="541729FF" w14:textId="6A30AEE5" w:rsidR="006B77CE" w:rsidRPr="00000EBB" w:rsidRDefault="006B77C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6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75-0.98)</w:t>
            </w:r>
          </w:p>
          <w:p w14:paraId="743EDE16" w14:textId="563F3AAE" w:rsidR="006B77CE" w:rsidRPr="00000EBB" w:rsidRDefault="006B77C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7</w:t>
            </w:r>
            <w:r w:rsidR="007D18E9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06-1.31)</w:t>
            </w:r>
          </w:p>
        </w:tc>
      </w:tr>
      <w:tr w:rsidR="0074553F" w:rsidRPr="00000EBB" w14:paraId="4FD2BB5A" w14:textId="77777777" w:rsidTr="00E92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626A514C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Marital status</w:t>
            </w:r>
          </w:p>
          <w:p w14:paraId="23BDB624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arried or de facto (ref)</w:t>
            </w:r>
          </w:p>
          <w:p w14:paraId="40013B46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nmarried</w:t>
            </w:r>
          </w:p>
          <w:p w14:paraId="0BFE6226" w14:textId="0A4BCF1D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eparated, divorced or widowed</w:t>
            </w:r>
          </w:p>
        </w:tc>
        <w:tc>
          <w:tcPr>
            <w:tcW w:w="2551" w:type="dxa"/>
            <w:noWrap/>
          </w:tcPr>
          <w:p w14:paraId="1955477B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7A3F925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899FADF" w14:textId="77777777" w:rsidR="0074553F" w:rsidRPr="00000EBB" w:rsidRDefault="0074553F" w:rsidP="00000EBB">
            <w:pPr>
              <w:spacing w:line="0" w:lineRule="atLeast"/>
              <w:ind w:firstLineChars="250" w:firstLine="4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 xml:space="preserve">    </w:t>
            </w:r>
          </w:p>
          <w:p w14:paraId="610EE8AD" w14:textId="6CD3A6E0" w:rsidR="0041406C" w:rsidRDefault="0041406C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67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57-0.78)</w:t>
            </w:r>
          </w:p>
          <w:p w14:paraId="5E18910B" w14:textId="77777777" w:rsidR="007F33DE" w:rsidRPr="00000EBB" w:rsidRDefault="007F33D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907F11F" w14:textId="0EB5C97A" w:rsidR="0074553F" w:rsidRPr="00000EBB" w:rsidRDefault="0041406C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3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42) (1.00-1.26)</w:t>
            </w:r>
          </w:p>
        </w:tc>
        <w:tc>
          <w:tcPr>
            <w:tcW w:w="2551" w:type="dxa"/>
          </w:tcPr>
          <w:p w14:paraId="4FB9728B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77DFAF1" w14:textId="77777777" w:rsidR="00C74E2E" w:rsidRPr="00000EBB" w:rsidRDefault="00C74E2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72F9CF4" w14:textId="77777777" w:rsidR="00C74E2E" w:rsidRPr="00000EBB" w:rsidRDefault="00C74E2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710A534" w14:textId="6EFF0896" w:rsidR="00C74E2E" w:rsidRDefault="00C74E2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5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95) (-0.12-0.025)</w:t>
            </w:r>
          </w:p>
          <w:p w14:paraId="16F34717" w14:textId="77777777" w:rsidR="007F33DE" w:rsidRPr="00000EBB" w:rsidRDefault="007F33D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94FF711" w14:textId="48F95655" w:rsidR="00C74E2E" w:rsidRPr="00000EBB" w:rsidRDefault="00C74E2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25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19-0.31)</w:t>
            </w:r>
          </w:p>
        </w:tc>
      </w:tr>
      <w:tr w:rsidR="0074553F" w:rsidRPr="00000EBB" w14:paraId="757FC900" w14:textId="77777777" w:rsidTr="00E9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424F06A0" w14:textId="77777777" w:rsidR="0074553F" w:rsidRPr="00CA65E3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CA65E3">
              <w:rPr>
                <w:rFonts w:ascii="Calibri" w:hAnsi="Calibri" w:cs="Calibri"/>
                <w:sz w:val="18"/>
                <w:szCs w:val="18"/>
              </w:rPr>
              <w:t>Education</w:t>
            </w:r>
          </w:p>
          <w:p w14:paraId="6CBE0B41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Background</w:t>
            </w:r>
          </w:p>
          <w:p w14:paraId="51C2A25D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ess than senior secondary (ref)</w:t>
            </w:r>
          </w:p>
          <w:p w14:paraId="32DBBD67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econdary school or equivalent</w:t>
            </w:r>
          </w:p>
          <w:p w14:paraId="4700C0DD" w14:textId="32FDD64F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Bachelor or above</w:t>
            </w:r>
          </w:p>
        </w:tc>
        <w:tc>
          <w:tcPr>
            <w:tcW w:w="2551" w:type="dxa"/>
            <w:noWrap/>
          </w:tcPr>
          <w:p w14:paraId="4F136FE3" w14:textId="77777777" w:rsidR="0074553F" w:rsidRPr="00000EBB" w:rsidRDefault="0074553F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7B8337A" w14:textId="77777777" w:rsidR="0074553F" w:rsidRPr="00000EBB" w:rsidRDefault="0074553F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09BAB42" w14:textId="77777777" w:rsidR="0074553F" w:rsidRPr="00000EBB" w:rsidRDefault="0074553F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F05D7F2" w14:textId="77777777" w:rsidR="0074553F" w:rsidRPr="00000EBB" w:rsidRDefault="0074553F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E3A3800" w14:textId="77777777" w:rsidR="0074553F" w:rsidRPr="00000EBB" w:rsidRDefault="0074553F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447FBC6" w14:textId="2071CDAD" w:rsidR="0041406C" w:rsidRPr="00000EBB" w:rsidRDefault="0041406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9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90) (0.99-1.22)</w:t>
            </w:r>
          </w:p>
          <w:p w14:paraId="02F3C47E" w14:textId="48EC34AC" w:rsidR="0074553F" w:rsidRPr="00000EBB" w:rsidRDefault="0041406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6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356) (0.93-1.21)</w:t>
            </w:r>
          </w:p>
        </w:tc>
        <w:tc>
          <w:tcPr>
            <w:tcW w:w="2551" w:type="dxa"/>
          </w:tcPr>
          <w:p w14:paraId="567C8450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85861BC" w14:textId="77777777" w:rsidR="00695D07" w:rsidRPr="00000EBB" w:rsidRDefault="00695D07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302AC24" w14:textId="77777777" w:rsidR="00695D07" w:rsidRPr="00000EBB" w:rsidRDefault="00695D07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FED9C5A" w14:textId="77777777" w:rsidR="00695D07" w:rsidRPr="00000EBB" w:rsidRDefault="00695D07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9F0A475" w14:textId="77777777" w:rsidR="00695D07" w:rsidRPr="00000EBB" w:rsidRDefault="00695D07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892A531" w14:textId="28AD879F" w:rsidR="00695D07" w:rsidRPr="00000EBB" w:rsidRDefault="00695D07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2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414) (-0.03-0.08)</w:t>
            </w:r>
          </w:p>
          <w:p w14:paraId="2961FDF6" w14:textId="2438B023" w:rsidR="00695D07" w:rsidRPr="00000EBB" w:rsidRDefault="00695D07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18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12-0.25)</w:t>
            </w:r>
          </w:p>
        </w:tc>
      </w:tr>
      <w:tr w:rsidR="0074553F" w:rsidRPr="00000EBB" w14:paraId="5B760029" w14:textId="77777777" w:rsidTr="00E92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58F11330" w14:textId="6384A626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Employment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status</w:t>
            </w:r>
          </w:p>
          <w:p w14:paraId="337A00AA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mployment (ref)</w:t>
            </w:r>
          </w:p>
          <w:p w14:paraId="31CC2522" w14:textId="6A7846A2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nemployment</w:t>
            </w:r>
          </w:p>
        </w:tc>
        <w:tc>
          <w:tcPr>
            <w:tcW w:w="2551" w:type="dxa"/>
            <w:noWrap/>
          </w:tcPr>
          <w:p w14:paraId="233A9CA1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A9795EC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FB95447" w14:textId="2DC9EC3B" w:rsidR="0074553F" w:rsidRPr="00000EBB" w:rsidRDefault="0041406C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2.00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80-2.23)</w:t>
            </w:r>
          </w:p>
        </w:tc>
        <w:tc>
          <w:tcPr>
            <w:tcW w:w="2551" w:type="dxa"/>
          </w:tcPr>
          <w:p w14:paraId="208BF8ED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19A7763" w14:textId="77777777" w:rsidR="00492E3F" w:rsidRPr="00000EBB" w:rsidRDefault="00492E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A714B2E" w14:textId="36787225" w:rsidR="00492E3F" w:rsidRPr="00000EBB" w:rsidRDefault="00492E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9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93-1.04)</w:t>
            </w:r>
          </w:p>
        </w:tc>
      </w:tr>
      <w:tr w:rsidR="0074553F" w:rsidRPr="00000EBB" w14:paraId="67612EFC" w14:textId="77777777" w:rsidTr="00E9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1654770E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 xml:space="preserve">Equilibrium household income </w:t>
            </w:r>
          </w:p>
          <w:p w14:paraId="41681114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lastRenderedPageBreak/>
              <w:t>1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st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 (ref)</w:t>
            </w:r>
          </w:p>
          <w:p w14:paraId="5064008F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2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n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  <w:p w14:paraId="2776550D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3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r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  <w:p w14:paraId="01A9AB2B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4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  <w:p w14:paraId="712F4931" w14:textId="6518431F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5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</w:tc>
        <w:tc>
          <w:tcPr>
            <w:tcW w:w="2551" w:type="dxa"/>
            <w:noWrap/>
          </w:tcPr>
          <w:p w14:paraId="6ED3E66F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23C2463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CA5AF05" w14:textId="77777777" w:rsidR="0041406C" w:rsidRPr="00000EBB" w:rsidRDefault="0041406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B381E1F" w14:textId="72E6E64E" w:rsidR="0041406C" w:rsidRPr="00000EBB" w:rsidRDefault="0041406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5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408) (0.83-1.08)</w:t>
            </w:r>
          </w:p>
          <w:p w14:paraId="72E853CA" w14:textId="1F1E2AC2" w:rsidR="0041406C" w:rsidRPr="00000EBB" w:rsidRDefault="0041406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7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28) (1.02-1.34)</w:t>
            </w:r>
          </w:p>
          <w:p w14:paraId="55E365FE" w14:textId="635B2805" w:rsidR="0041406C" w:rsidRPr="00000EBB" w:rsidRDefault="0041406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1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43) (0.96-1.29)</w:t>
            </w:r>
          </w:p>
          <w:p w14:paraId="3E17CF4B" w14:textId="3B1B35F6" w:rsidR="0074553F" w:rsidRPr="00000EBB" w:rsidRDefault="0041406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7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36) (1.01-1.36)</w:t>
            </w:r>
          </w:p>
        </w:tc>
        <w:tc>
          <w:tcPr>
            <w:tcW w:w="2551" w:type="dxa"/>
          </w:tcPr>
          <w:p w14:paraId="5A4506A7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8D90AD7" w14:textId="77777777" w:rsidR="00AD17C5" w:rsidRPr="00000EBB" w:rsidRDefault="00AD17C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7D4E69E" w14:textId="77777777" w:rsidR="00492E3F" w:rsidRPr="00000EBB" w:rsidRDefault="00492E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981DA9B" w14:textId="66DD1A26" w:rsidR="00AD17C5" w:rsidRPr="00000EBB" w:rsidRDefault="00AD17C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23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29- -0.16)</w:t>
            </w:r>
          </w:p>
          <w:p w14:paraId="35AC59DB" w14:textId="4B410AD5" w:rsidR="00AD17C5" w:rsidRPr="00000EBB" w:rsidRDefault="00AD17C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4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266) (-0.03-0.11)</w:t>
            </w:r>
          </w:p>
          <w:p w14:paraId="2FFFEF77" w14:textId="19495DDB" w:rsidR="00AD17C5" w:rsidRPr="00000EBB" w:rsidRDefault="00AD17C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7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25- -0.10)</w:t>
            </w:r>
          </w:p>
          <w:p w14:paraId="49241DAB" w14:textId="2EA2512F" w:rsidR="00AD17C5" w:rsidRPr="00000EBB" w:rsidRDefault="00AD17C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7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25--0.08)</w:t>
            </w:r>
          </w:p>
        </w:tc>
      </w:tr>
      <w:tr w:rsidR="0074553F" w:rsidRPr="00000EBB" w14:paraId="7AE10A28" w14:textId="77777777" w:rsidTr="00E92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264F992B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lastRenderedPageBreak/>
              <w:t>Residency</w:t>
            </w:r>
          </w:p>
          <w:p w14:paraId="56B3CB2E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rban (ref)</w:t>
            </w:r>
          </w:p>
          <w:p w14:paraId="44B1FF7A" w14:textId="4A868544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ural</w:t>
            </w:r>
          </w:p>
        </w:tc>
        <w:tc>
          <w:tcPr>
            <w:tcW w:w="2551" w:type="dxa"/>
            <w:noWrap/>
          </w:tcPr>
          <w:p w14:paraId="25B36E93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0829A8E" w14:textId="77777777" w:rsidR="0041406C" w:rsidRPr="00000EBB" w:rsidRDefault="0041406C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BA2D1F8" w14:textId="1DF1F8A8" w:rsidR="0074553F" w:rsidRPr="00000EBB" w:rsidRDefault="0041406C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3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621) (0.91-1.17)</w:t>
            </w:r>
          </w:p>
        </w:tc>
        <w:tc>
          <w:tcPr>
            <w:tcW w:w="2551" w:type="dxa"/>
          </w:tcPr>
          <w:p w14:paraId="15E2F796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A63EAAD" w14:textId="77777777" w:rsidR="00AD17C5" w:rsidRPr="00000EBB" w:rsidRDefault="00AD17C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3D05A72" w14:textId="24113B83" w:rsidR="00AD17C5" w:rsidRPr="00000EBB" w:rsidRDefault="00AD17C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14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08-0.21)</w:t>
            </w:r>
          </w:p>
        </w:tc>
      </w:tr>
      <w:tr w:rsidR="0074553F" w:rsidRPr="00000EBB" w14:paraId="29EBD898" w14:textId="77777777" w:rsidTr="00E9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57E0F7CA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State</w:t>
            </w:r>
          </w:p>
          <w:p w14:paraId="6C8EDF8A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SW (ref)</w:t>
            </w:r>
          </w:p>
          <w:p w14:paraId="4022A532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VIC</w:t>
            </w:r>
          </w:p>
          <w:p w14:paraId="0C2856F1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QLD</w:t>
            </w:r>
          </w:p>
          <w:p w14:paraId="029C24FC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A</w:t>
            </w:r>
          </w:p>
          <w:p w14:paraId="3B438B53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WA</w:t>
            </w:r>
          </w:p>
          <w:p w14:paraId="2944B657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TAS</w:t>
            </w:r>
          </w:p>
          <w:p w14:paraId="4C13E126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NT </w:t>
            </w:r>
          </w:p>
          <w:p w14:paraId="477C4422" w14:textId="31B15BD4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CT</w:t>
            </w:r>
          </w:p>
        </w:tc>
        <w:tc>
          <w:tcPr>
            <w:tcW w:w="2551" w:type="dxa"/>
            <w:noWrap/>
          </w:tcPr>
          <w:p w14:paraId="7C1C9281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F2D4B6F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5983C1D" w14:textId="4424D659" w:rsidR="0041406C" w:rsidRPr="00000EBB" w:rsidRDefault="0041406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5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445) (0.93-1.17)</w:t>
            </w:r>
          </w:p>
          <w:p w14:paraId="3C46CAAD" w14:textId="6ED1C968" w:rsidR="0041406C" w:rsidRPr="00000EBB" w:rsidRDefault="0041406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1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88) (0.99-1.24)</w:t>
            </w:r>
          </w:p>
          <w:p w14:paraId="02DA13C9" w14:textId="01287D9E" w:rsidR="0041406C" w:rsidRPr="00000EBB" w:rsidRDefault="0041406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4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91) (0.98-1.33)</w:t>
            </w:r>
          </w:p>
          <w:p w14:paraId="0335BDB2" w14:textId="0967B9FE" w:rsidR="0041406C" w:rsidRPr="00000EBB" w:rsidRDefault="0041406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0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15) (1.04-1.40)</w:t>
            </w:r>
          </w:p>
          <w:p w14:paraId="3FBB0792" w14:textId="6B570376" w:rsidR="0041406C" w:rsidRPr="00000EBB" w:rsidRDefault="0041406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1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89) (0.64-1.03)</w:t>
            </w:r>
          </w:p>
          <w:p w14:paraId="051E3578" w14:textId="042CC86F" w:rsidR="0041406C" w:rsidRPr="00000EBB" w:rsidRDefault="0041406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8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301) (0.80-2.03)</w:t>
            </w:r>
          </w:p>
          <w:p w14:paraId="054EAC44" w14:textId="4511FE1A" w:rsidR="0074553F" w:rsidRPr="00000EBB" w:rsidRDefault="0041406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3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423) (0.84-1.51)</w:t>
            </w:r>
          </w:p>
        </w:tc>
        <w:tc>
          <w:tcPr>
            <w:tcW w:w="2551" w:type="dxa"/>
          </w:tcPr>
          <w:p w14:paraId="035825E5" w14:textId="77777777" w:rsidR="004A4C7D" w:rsidRPr="00000EBB" w:rsidRDefault="004A4C7D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3591E4E" w14:textId="77777777" w:rsidR="004A4C7D" w:rsidRPr="00000EBB" w:rsidRDefault="004A4C7D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5C95045" w14:textId="5E4DF2A0" w:rsidR="004A4C7D" w:rsidRPr="00000EBB" w:rsidRDefault="004A4C7D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3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356) (-0.03-0.09)</w:t>
            </w:r>
          </w:p>
          <w:p w14:paraId="07193DE9" w14:textId="6F61D364" w:rsidR="004A4C7D" w:rsidRPr="00000EBB" w:rsidRDefault="004A4C7D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2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19- -0.06)</w:t>
            </w:r>
          </w:p>
          <w:p w14:paraId="6E68DB20" w14:textId="16F7996B" w:rsidR="004A4C7D" w:rsidRPr="00000EBB" w:rsidRDefault="004A4C7D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7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26- -0.09)</w:t>
            </w:r>
          </w:p>
          <w:p w14:paraId="47AB3F67" w14:textId="33C55B8A" w:rsidR="004A4C7D" w:rsidRPr="00000EBB" w:rsidRDefault="004A4C7D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12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4) (0.04-0.20)</w:t>
            </w:r>
          </w:p>
          <w:p w14:paraId="0FAC3819" w14:textId="3555836B" w:rsidR="004A4C7D" w:rsidRPr="00000EBB" w:rsidRDefault="004A4C7D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33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46- -0.20)</w:t>
            </w:r>
          </w:p>
          <w:p w14:paraId="5CF0DD37" w14:textId="2C9F61E2" w:rsidR="004A4C7D" w:rsidRPr="00000EBB" w:rsidRDefault="004A4C7D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23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84) (-0.03-0.49)</w:t>
            </w:r>
          </w:p>
          <w:p w14:paraId="691DB77D" w14:textId="797AF5E9" w:rsidR="004A4C7D" w:rsidRPr="00000EBB" w:rsidRDefault="004A4C7D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25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2) (0.09-0.41)</w:t>
            </w:r>
          </w:p>
        </w:tc>
      </w:tr>
      <w:tr w:rsidR="0074553F" w:rsidRPr="00000EBB" w14:paraId="214CA755" w14:textId="77777777" w:rsidTr="00E92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14BC1DE8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Country of birth</w:t>
            </w:r>
          </w:p>
          <w:p w14:paraId="0FD3FF56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ustralian (ref)</w:t>
            </w:r>
          </w:p>
          <w:p w14:paraId="52F7469B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nglish-speaking countries</w:t>
            </w:r>
          </w:p>
          <w:p w14:paraId="316808A5" w14:textId="735C8345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thers</w:t>
            </w:r>
          </w:p>
        </w:tc>
        <w:tc>
          <w:tcPr>
            <w:tcW w:w="2551" w:type="dxa"/>
            <w:noWrap/>
          </w:tcPr>
          <w:p w14:paraId="3F24DB89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406FF26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FDFDF54" w14:textId="77777777" w:rsidR="0003383E" w:rsidRPr="00000EBB" w:rsidRDefault="0003383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DF35494" w14:textId="7D38F18A" w:rsidR="007B5ED7" w:rsidRPr="00000EBB" w:rsidRDefault="007B5ED7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8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88) (0.77-1.02)</w:t>
            </w:r>
          </w:p>
          <w:p w14:paraId="7F2064EC" w14:textId="0C972BC1" w:rsidR="0074553F" w:rsidRPr="00000EBB" w:rsidRDefault="007B5ED7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2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3-0.83)</w:t>
            </w:r>
          </w:p>
        </w:tc>
        <w:tc>
          <w:tcPr>
            <w:tcW w:w="2551" w:type="dxa"/>
          </w:tcPr>
          <w:p w14:paraId="1899CD58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D9DA909" w14:textId="77777777" w:rsidR="005B0450" w:rsidRPr="00000EBB" w:rsidRDefault="005B045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CDA57CE" w14:textId="77777777" w:rsidR="00850F8E" w:rsidRPr="00000EBB" w:rsidRDefault="00850F8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330216A" w14:textId="1E763EE4" w:rsidR="005B0450" w:rsidRPr="00000EBB" w:rsidRDefault="005B045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7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75) (-0.01-0.14)</w:t>
            </w:r>
          </w:p>
          <w:p w14:paraId="020C3C55" w14:textId="39577803" w:rsidR="005B0450" w:rsidRPr="00000EBB" w:rsidRDefault="005B045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40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47- -0.32)</w:t>
            </w:r>
          </w:p>
        </w:tc>
      </w:tr>
      <w:tr w:rsidR="0074553F" w:rsidRPr="00000EBB" w14:paraId="02B9CB87" w14:textId="77777777" w:rsidTr="00E92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2CC1A7D3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boriginal status</w:t>
            </w:r>
          </w:p>
          <w:p w14:paraId="1C5022D2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 aboriginal (ref)</w:t>
            </w:r>
          </w:p>
          <w:p w14:paraId="57C64C06" w14:textId="4954A29D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boriginal</w:t>
            </w:r>
          </w:p>
        </w:tc>
        <w:tc>
          <w:tcPr>
            <w:tcW w:w="2551" w:type="dxa"/>
            <w:noWrap/>
          </w:tcPr>
          <w:p w14:paraId="4EEF3015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91487AB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F7D56A1" w14:textId="77777777" w:rsidR="007B5ED7" w:rsidRPr="00000EBB" w:rsidRDefault="007B5ED7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D5F786A" w14:textId="6BA3D3FE" w:rsidR="0074553F" w:rsidRPr="00000EBB" w:rsidRDefault="007B5ED7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3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615) (0.69-1.24)</w:t>
            </w:r>
          </w:p>
        </w:tc>
        <w:tc>
          <w:tcPr>
            <w:tcW w:w="2551" w:type="dxa"/>
          </w:tcPr>
          <w:p w14:paraId="6EEFF618" w14:textId="77777777" w:rsidR="0074553F" w:rsidRPr="00000EBB" w:rsidRDefault="0074553F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1B6F3EC" w14:textId="77777777" w:rsidR="00495484" w:rsidRPr="00000EBB" w:rsidRDefault="00495484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B01FD66" w14:textId="77777777" w:rsidR="00495484" w:rsidRPr="00000EBB" w:rsidRDefault="00495484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F9D4270" w14:textId="0708AD5D" w:rsidR="00495484" w:rsidRPr="00000EBB" w:rsidRDefault="00495484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6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50) (-0.32- -0.00)</w:t>
            </w:r>
          </w:p>
        </w:tc>
      </w:tr>
      <w:tr w:rsidR="0074553F" w:rsidRPr="00000EBB" w14:paraId="5CF21566" w14:textId="77777777" w:rsidTr="00E92BD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4E2BCB3C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SEIFA</w:t>
            </w:r>
          </w:p>
          <w:p w14:paraId="0120AD32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st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2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n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 (ref)</w:t>
            </w:r>
          </w:p>
          <w:p w14:paraId="5DA0F5F5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3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r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4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</w:t>
            </w:r>
          </w:p>
          <w:p w14:paraId="0308AAF3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5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6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</w:t>
            </w:r>
          </w:p>
          <w:p w14:paraId="7E92DD47" w14:textId="77777777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7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8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</w:t>
            </w:r>
          </w:p>
          <w:p w14:paraId="23F1F832" w14:textId="633FE50E" w:rsidR="0074553F" w:rsidRPr="00000EBB" w:rsidRDefault="0074553F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9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10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 </w:t>
            </w:r>
          </w:p>
        </w:tc>
        <w:tc>
          <w:tcPr>
            <w:tcW w:w="2551" w:type="dxa"/>
            <w:noWrap/>
          </w:tcPr>
          <w:p w14:paraId="25432906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C8983FA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9104711" w14:textId="77777777" w:rsidR="007B5ED7" w:rsidRPr="00000EBB" w:rsidRDefault="007B5ED7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29AA5BE" w14:textId="72EF8673" w:rsidR="0089315B" w:rsidRPr="00000EBB" w:rsidRDefault="0089315B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0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950) (0.88-1.14)</w:t>
            </w:r>
          </w:p>
          <w:p w14:paraId="31D55240" w14:textId="6A05D66C" w:rsidR="0089315B" w:rsidRPr="00000EBB" w:rsidRDefault="0089315B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0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969) (0.87-1.14)</w:t>
            </w:r>
          </w:p>
          <w:p w14:paraId="5FC12E33" w14:textId="7CFFD59B" w:rsidR="0089315B" w:rsidRPr="00000EBB" w:rsidRDefault="0089315B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7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703) (0.85-1.12)</w:t>
            </w:r>
          </w:p>
          <w:p w14:paraId="14CB5E19" w14:textId="7DB29C7B" w:rsidR="0074553F" w:rsidRPr="00000EBB" w:rsidRDefault="0089315B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5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462) (0.82-1.09)</w:t>
            </w:r>
          </w:p>
        </w:tc>
        <w:tc>
          <w:tcPr>
            <w:tcW w:w="2551" w:type="dxa"/>
          </w:tcPr>
          <w:p w14:paraId="71128BB0" w14:textId="77777777" w:rsidR="0074553F" w:rsidRPr="00000EBB" w:rsidRDefault="0074553F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D363032" w14:textId="77777777" w:rsidR="00CE4E46" w:rsidRPr="00000EBB" w:rsidRDefault="00CE4E46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96B426D" w14:textId="77777777" w:rsidR="00495484" w:rsidRPr="00000EBB" w:rsidRDefault="00495484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2958980" w14:textId="482A2095" w:rsidR="00CE4E46" w:rsidRPr="00000EBB" w:rsidRDefault="00CE4E46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5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24) (-0.01-0.12)</w:t>
            </w:r>
          </w:p>
          <w:p w14:paraId="2DC8CD0A" w14:textId="1330BE63" w:rsidR="00CE4E46" w:rsidRPr="00000EBB" w:rsidRDefault="00CE4E46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4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293) (-0.03-0.11)</w:t>
            </w:r>
          </w:p>
          <w:p w14:paraId="0B6ED4CC" w14:textId="50048FAA" w:rsidR="00CE4E46" w:rsidRPr="00000EBB" w:rsidRDefault="00CE4E46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1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743) (-0.08-0.06)</w:t>
            </w:r>
          </w:p>
          <w:p w14:paraId="7D425EC9" w14:textId="5A085355" w:rsidR="00CE4E46" w:rsidRPr="00000EBB" w:rsidRDefault="00CE4E46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9</w:t>
            </w:r>
            <w:r w:rsidR="00344994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23) (-0.17- -0.01)</w:t>
            </w:r>
          </w:p>
        </w:tc>
      </w:tr>
    </w:tbl>
    <w:p w14:paraId="094AE293" w14:textId="0258CFE2" w:rsidR="008D6F36" w:rsidRPr="00000EBB" w:rsidRDefault="008D6F36" w:rsidP="00000EBB">
      <w:pPr>
        <w:spacing w:line="0" w:lineRule="atLeast"/>
        <w:rPr>
          <w:rFonts w:ascii="Calibri" w:hAnsi="Calibri" w:cs="Calibri"/>
          <w:sz w:val="18"/>
          <w:szCs w:val="18"/>
        </w:rPr>
      </w:pPr>
      <w:r w:rsidRPr="00000EBB">
        <w:rPr>
          <w:rFonts w:ascii="Calibri" w:hAnsi="Calibri" w:cs="Calibri"/>
          <w:sz w:val="18"/>
          <w:szCs w:val="18"/>
          <w:vertAlign w:val="superscript"/>
        </w:rPr>
        <w:t>†</w:t>
      </w:r>
      <w:r w:rsidRPr="00000EBB">
        <w:rPr>
          <w:rFonts w:ascii="Calibri" w:hAnsi="Calibri" w:cs="Calibri"/>
          <w:sz w:val="18"/>
          <w:szCs w:val="18"/>
        </w:rPr>
        <w:t>Model 1 is GEE population average model with logit link function</w:t>
      </w:r>
    </w:p>
    <w:p w14:paraId="18E2CAEA" w14:textId="77777777" w:rsidR="008D6F36" w:rsidRPr="00000EBB" w:rsidRDefault="008D6F36" w:rsidP="0060351D">
      <w:pPr>
        <w:pStyle w:val="NoSpacing"/>
        <w:spacing w:line="0" w:lineRule="atLeast"/>
        <w:rPr>
          <w:rFonts w:ascii="Calibri" w:hAnsi="Calibri" w:cs="Calibri"/>
          <w:sz w:val="18"/>
          <w:szCs w:val="18"/>
        </w:rPr>
      </w:pPr>
      <w:r w:rsidRPr="00000EBB">
        <w:rPr>
          <w:rFonts w:ascii="Calibri" w:hAnsi="Calibri" w:cs="Calibri"/>
          <w:sz w:val="18"/>
          <w:szCs w:val="18"/>
          <w:vertAlign w:val="superscript"/>
        </w:rPr>
        <w:t>††</w:t>
      </w:r>
      <w:r w:rsidRPr="00000EBB">
        <w:rPr>
          <w:rFonts w:ascii="Calibri" w:hAnsi="Calibri" w:cs="Calibri"/>
          <w:sz w:val="18"/>
          <w:szCs w:val="18"/>
        </w:rPr>
        <w:t xml:space="preserve"> Model 3 is GEE population average model </w:t>
      </w:r>
    </w:p>
    <w:p w14:paraId="4F8F3E9C" w14:textId="478AC4C6" w:rsidR="008D6F36" w:rsidRPr="00000EBB" w:rsidRDefault="008D6F36" w:rsidP="0060351D">
      <w:pPr>
        <w:spacing w:line="0" w:lineRule="atLeast"/>
        <w:rPr>
          <w:rFonts w:ascii="Calibri" w:hAnsi="Calibri" w:cs="Calibri"/>
          <w:sz w:val="18"/>
          <w:szCs w:val="18"/>
        </w:rPr>
      </w:pPr>
      <w:r w:rsidRPr="00000EBB">
        <w:rPr>
          <w:rFonts w:ascii="Calibri" w:hAnsi="Calibri" w:cs="Calibri"/>
          <w:sz w:val="18"/>
          <w:szCs w:val="18"/>
          <w:vertAlign w:val="superscript"/>
        </w:rPr>
        <w:t>†††</w:t>
      </w:r>
      <w:r w:rsidRPr="00000EBB">
        <w:rPr>
          <w:rFonts w:ascii="Calibri" w:hAnsi="Calibri" w:cs="Calibri"/>
          <w:sz w:val="18"/>
          <w:szCs w:val="18"/>
        </w:rPr>
        <w:t>AOR</w:t>
      </w:r>
      <w:r w:rsidR="0060351D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-</w:t>
      </w:r>
      <w:r w:rsidR="0060351D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 xml:space="preserve">adjusted odds ratio; </w:t>
      </w:r>
      <w:proofErr w:type="spellStart"/>
      <w:r w:rsidRPr="00000EBB">
        <w:rPr>
          <w:rFonts w:ascii="Calibri" w:hAnsi="Calibri" w:cs="Calibri"/>
          <w:sz w:val="18"/>
          <w:szCs w:val="18"/>
        </w:rPr>
        <w:t>Coef</w:t>
      </w:r>
      <w:proofErr w:type="spellEnd"/>
      <w:r w:rsidR="0060351D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-</w:t>
      </w:r>
      <w:r w:rsidR="0060351D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coefficient; 95%</w:t>
      </w:r>
      <w:r w:rsidR="0060351D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CI</w:t>
      </w:r>
      <w:r w:rsidR="0060351D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-</w:t>
      </w:r>
      <w:r w:rsidR="0060351D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95% confidence interval</w:t>
      </w:r>
    </w:p>
    <w:p w14:paraId="4561CB13" w14:textId="242BCF72" w:rsidR="008D6F36" w:rsidRPr="00000EBB" w:rsidRDefault="008D6F36" w:rsidP="0060351D">
      <w:pPr>
        <w:spacing w:line="0" w:lineRule="atLeast"/>
        <w:rPr>
          <w:rFonts w:ascii="Calibri" w:hAnsi="Calibri" w:cs="Calibri"/>
          <w:sz w:val="18"/>
          <w:szCs w:val="18"/>
        </w:rPr>
      </w:pPr>
      <w:r w:rsidRPr="00613CCD">
        <w:rPr>
          <w:rFonts w:ascii="Calibri" w:hAnsi="Calibri" w:cs="Calibri"/>
          <w:sz w:val="18"/>
          <w:szCs w:val="18"/>
          <w:vertAlign w:val="superscript"/>
        </w:rPr>
        <w:t>†††</w:t>
      </w:r>
      <w:r w:rsidRPr="00000EBB">
        <w:rPr>
          <w:rFonts w:ascii="Calibri" w:hAnsi="Calibri" w:cs="Calibri"/>
          <w:sz w:val="18"/>
          <w:szCs w:val="18"/>
          <w:vertAlign w:val="superscript"/>
        </w:rPr>
        <w:t>†</w:t>
      </w:r>
      <w:r w:rsidRPr="00000EBB">
        <w:rPr>
          <w:rFonts w:ascii="Calibri" w:hAnsi="Calibri" w:cs="Calibri"/>
          <w:sz w:val="18"/>
          <w:szCs w:val="18"/>
        </w:rPr>
        <w:t xml:space="preserve">NSW-New South Wales; VIC-Victoria; QLD-Queensland; SA-South Australia; W-West Australia; TAS-Tasmania; NT-Northern </w:t>
      </w:r>
      <w:r w:rsidR="0060351D" w:rsidRPr="00000EBB">
        <w:rPr>
          <w:rFonts w:ascii="Calibri" w:hAnsi="Calibri" w:cs="Calibri"/>
          <w:sz w:val="18"/>
          <w:szCs w:val="18"/>
        </w:rPr>
        <w:t>Territory</w:t>
      </w:r>
      <w:r w:rsidRPr="00000EBB">
        <w:rPr>
          <w:rFonts w:ascii="Calibri" w:hAnsi="Calibri" w:cs="Calibri"/>
          <w:sz w:val="18"/>
          <w:szCs w:val="18"/>
        </w:rPr>
        <w:t xml:space="preserve">; ACT-Australian Capital Territory      </w:t>
      </w:r>
    </w:p>
    <w:p w14:paraId="53B88107" w14:textId="77777777" w:rsidR="008D6F36" w:rsidRPr="00000EBB" w:rsidRDefault="008D6F36" w:rsidP="0060351D">
      <w:pPr>
        <w:spacing w:line="0" w:lineRule="atLeast"/>
        <w:rPr>
          <w:rFonts w:ascii="Calibri" w:hAnsi="Calibri" w:cs="Calibri"/>
          <w:sz w:val="18"/>
          <w:szCs w:val="18"/>
        </w:rPr>
      </w:pPr>
      <w:r w:rsidRPr="00613CCD">
        <w:rPr>
          <w:rFonts w:ascii="Calibri" w:hAnsi="Calibri" w:cs="Calibri"/>
          <w:sz w:val="18"/>
          <w:szCs w:val="18"/>
          <w:vertAlign w:val="superscript"/>
        </w:rPr>
        <w:t>††††</w:t>
      </w:r>
      <w:r w:rsidRPr="00000EBB">
        <w:rPr>
          <w:rFonts w:ascii="Calibri" w:hAnsi="Calibri" w:cs="Calibri"/>
          <w:sz w:val="18"/>
          <w:szCs w:val="18"/>
          <w:vertAlign w:val="superscript"/>
        </w:rPr>
        <w:t>†</w:t>
      </w:r>
      <w:r w:rsidRPr="00613CCD">
        <w:rPr>
          <w:rFonts w:ascii="Calibri" w:hAnsi="Calibri" w:cs="Calibri"/>
          <w:sz w:val="18"/>
          <w:szCs w:val="18"/>
        </w:rPr>
        <w:t xml:space="preserve">SEIFA </w:t>
      </w:r>
      <w:r w:rsidRPr="00000EBB">
        <w:rPr>
          <w:rFonts w:ascii="Calibri" w:hAnsi="Calibri" w:cs="Calibri"/>
          <w:sz w:val="18"/>
          <w:szCs w:val="18"/>
        </w:rPr>
        <w:t>-s</w:t>
      </w:r>
      <w:r w:rsidRPr="00613CCD">
        <w:rPr>
          <w:rFonts w:ascii="Calibri" w:hAnsi="Calibri" w:cs="Calibri"/>
          <w:sz w:val="18"/>
          <w:szCs w:val="18"/>
        </w:rPr>
        <w:t xml:space="preserve">ocioeconomic Indexes for Areas </w:t>
      </w:r>
    </w:p>
    <w:p w14:paraId="48509787" w14:textId="77777777" w:rsidR="008D6F36" w:rsidRPr="00000EBB" w:rsidRDefault="008D6F36" w:rsidP="00000EBB">
      <w:pPr>
        <w:spacing w:line="0" w:lineRule="atLeast"/>
        <w:ind w:firstLineChars="250" w:firstLine="450"/>
        <w:rPr>
          <w:rFonts w:ascii="Calibri" w:hAnsi="Calibri" w:cs="Calibri"/>
          <w:sz w:val="18"/>
          <w:szCs w:val="18"/>
        </w:rPr>
      </w:pPr>
    </w:p>
    <w:p w14:paraId="216CA76E" w14:textId="77777777" w:rsidR="000D4847" w:rsidRPr="00000EBB" w:rsidRDefault="000D4847" w:rsidP="00000EBB">
      <w:pPr>
        <w:spacing w:line="0" w:lineRule="atLeast"/>
        <w:ind w:firstLineChars="250" w:firstLine="450"/>
        <w:rPr>
          <w:rFonts w:ascii="Calibri" w:hAnsi="Calibri" w:cs="Calibri"/>
          <w:sz w:val="18"/>
          <w:szCs w:val="18"/>
        </w:rPr>
      </w:pPr>
    </w:p>
    <w:p w14:paraId="164981DF" w14:textId="0E7F0406" w:rsidR="00E30521" w:rsidRPr="00000EBB" w:rsidRDefault="00756EFE" w:rsidP="00000EBB">
      <w:pPr>
        <w:spacing w:line="0" w:lineRule="atLeast"/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</w:pPr>
      <w:r w:rsidRPr="00000EBB">
        <w:rPr>
          <w:rFonts w:ascii="Calibri" w:hAnsi="Calibri" w:cs="Calibri"/>
          <w:sz w:val="18"/>
          <w:szCs w:val="18"/>
        </w:rPr>
        <w:t xml:space="preserve"> </w:t>
      </w:r>
      <w:r w:rsidR="00000EBB" w:rsidRPr="00000EBB">
        <w:rPr>
          <w:rFonts w:ascii="Calibri" w:hAnsi="Calibri" w:cs="Calibri"/>
          <w:b/>
          <w:bCs/>
          <w:color w:val="000000" w:themeColor="text1"/>
          <w:sz w:val="18"/>
          <w:szCs w:val="18"/>
          <w:bdr w:val="none" w:sz="0" w:space="0" w:color="auto" w:frame="1"/>
        </w:rPr>
        <w:t>Supplementary</w:t>
      </w:r>
      <w:r w:rsidR="00000EBB" w:rsidRPr="00000EBB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E30521" w:rsidRPr="00000EBB">
        <w:rPr>
          <w:rFonts w:ascii="Calibri" w:hAnsi="Calibri" w:cs="Calibri"/>
          <w:b/>
          <w:bCs/>
          <w:sz w:val="18"/>
          <w:szCs w:val="18"/>
        </w:rPr>
        <w:t xml:space="preserve">Table </w:t>
      </w:r>
      <w:r w:rsidR="00000EBB">
        <w:rPr>
          <w:rFonts w:ascii="Calibri" w:hAnsi="Calibri" w:cs="Calibri"/>
          <w:b/>
          <w:bCs/>
          <w:sz w:val="18"/>
          <w:szCs w:val="18"/>
        </w:rPr>
        <w:t>S</w:t>
      </w:r>
      <w:r w:rsidR="002630B9">
        <w:rPr>
          <w:rFonts w:ascii="Calibri" w:hAnsi="Calibri" w:cs="Calibri"/>
          <w:b/>
          <w:bCs/>
          <w:sz w:val="18"/>
          <w:szCs w:val="18"/>
        </w:rPr>
        <w:t>4</w:t>
      </w:r>
      <w:r w:rsidR="00E30521" w:rsidRPr="00000EBB">
        <w:rPr>
          <w:rFonts w:ascii="Calibri" w:hAnsi="Calibri" w:cs="Calibri"/>
          <w:b/>
          <w:bCs/>
          <w:sz w:val="18"/>
          <w:szCs w:val="18"/>
        </w:rPr>
        <w:t>:</w:t>
      </w:r>
      <w:r w:rsidR="00E30521" w:rsidRPr="00000EBB">
        <w:rPr>
          <w:rFonts w:ascii="Calibri" w:hAnsi="Calibri" w:cs="Calibri"/>
          <w:sz w:val="18"/>
          <w:szCs w:val="18"/>
        </w:rPr>
        <w:t xml:space="preserve"> </w:t>
      </w:r>
      <w:r w:rsidR="00E30521" w:rsidRPr="00000EBB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>Relative impact of risk factors on health</w:t>
      </w:r>
      <w:r w:rsidR="001A760A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 xml:space="preserve">care resource </w:t>
      </w:r>
      <w:proofErr w:type="spellStart"/>
      <w:r w:rsidR="001A760A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>utilisation</w:t>
      </w:r>
      <w:proofErr w:type="spellEnd"/>
      <w:r w:rsidR="00E30521" w:rsidRPr="00000EBB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>(medication)</w:t>
      </w:r>
    </w:p>
    <w:tbl>
      <w:tblPr>
        <w:tblStyle w:val="PlainTable2"/>
        <w:tblW w:w="5387" w:type="dxa"/>
        <w:tblLook w:val="04A0" w:firstRow="1" w:lastRow="0" w:firstColumn="1" w:lastColumn="0" w:noHBand="0" w:noVBand="1"/>
      </w:tblPr>
      <w:tblGrid>
        <w:gridCol w:w="1702"/>
        <w:gridCol w:w="141"/>
        <w:gridCol w:w="3544"/>
      </w:tblGrid>
      <w:tr w:rsidR="00691458" w:rsidRPr="00000EBB" w14:paraId="1A0C5309" w14:textId="77777777" w:rsidTr="00DC3F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vMerge w:val="restart"/>
          </w:tcPr>
          <w:p w14:paraId="51CB211B" w14:textId="77777777" w:rsidR="00691458" w:rsidRPr="00000EBB" w:rsidRDefault="00691458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Risk factors</w:t>
            </w:r>
          </w:p>
        </w:tc>
        <w:tc>
          <w:tcPr>
            <w:tcW w:w="3544" w:type="dxa"/>
          </w:tcPr>
          <w:p w14:paraId="4093F250" w14:textId="1CFFDB25" w:rsidR="00691458" w:rsidRPr="00000EBB" w:rsidRDefault="00691458" w:rsidP="00000EBB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ny medication used</w:t>
            </w:r>
          </w:p>
        </w:tc>
      </w:tr>
      <w:tr w:rsidR="00A700B2" w:rsidRPr="00000EBB" w14:paraId="0543E163" w14:textId="77777777" w:rsidTr="00691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vMerge/>
          </w:tcPr>
          <w:p w14:paraId="65DA3278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544" w:type="dxa"/>
          </w:tcPr>
          <w:p w14:paraId="7ECF1A41" w14:textId="77777777" w:rsidR="00A700B2" w:rsidRPr="00000EBB" w:rsidRDefault="00A700B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Model 1</w:t>
            </w:r>
          </w:p>
          <w:p w14:paraId="6A2F28B2" w14:textId="77777777" w:rsidR="00A700B2" w:rsidRPr="00000EBB" w:rsidRDefault="00A700B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OR (p value)</w:t>
            </w:r>
          </w:p>
          <w:p w14:paraId="2E3922E3" w14:textId="77777777" w:rsidR="00A700B2" w:rsidRPr="00000EBB" w:rsidRDefault="00A700B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95% CI</w:t>
            </w:r>
          </w:p>
        </w:tc>
      </w:tr>
      <w:tr w:rsidR="00A700B2" w:rsidRPr="00000EBB" w14:paraId="12E5EF2A" w14:textId="77777777" w:rsidTr="00691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182A34FC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BMI</w:t>
            </w:r>
          </w:p>
          <w:p w14:paraId="263F6CDC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rmal (ref)</w:t>
            </w:r>
          </w:p>
          <w:p w14:paraId="6A3FE812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nderweight</w:t>
            </w:r>
          </w:p>
          <w:p w14:paraId="30B6E490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verweight</w:t>
            </w:r>
          </w:p>
          <w:p w14:paraId="736B42F9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Obese </w:t>
            </w:r>
          </w:p>
        </w:tc>
        <w:tc>
          <w:tcPr>
            <w:tcW w:w="3544" w:type="dxa"/>
          </w:tcPr>
          <w:p w14:paraId="74F5426A" w14:textId="77777777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001D55F" w14:textId="77777777" w:rsidR="00A700B2" w:rsidRPr="00000EBB" w:rsidRDefault="00A700B2" w:rsidP="00000EBB">
            <w:pPr>
              <w:spacing w:line="0" w:lineRule="atLeast"/>
              <w:ind w:left="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  <w:p w14:paraId="61635089" w14:textId="39CA2389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33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1) (1.12-1.57)</w:t>
            </w:r>
          </w:p>
          <w:p w14:paraId="3A158C5C" w14:textId="1AC211F1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9) (1.03-1.25)</w:t>
            </w:r>
          </w:p>
          <w:p w14:paraId="67B67F09" w14:textId="223715DB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49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0) (1.35-1.65)</w:t>
            </w:r>
          </w:p>
        </w:tc>
      </w:tr>
      <w:tr w:rsidR="00A700B2" w:rsidRPr="00000EBB" w14:paraId="2F234C1F" w14:textId="77777777" w:rsidTr="00691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1A14DE19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  <w:p w14:paraId="2D9935A2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High activity (ref)</w:t>
            </w:r>
          </w:p>
          <w:p w14:paraId="69AB4571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oderate activity</w:t>
            </w:r>
          </w:p>
          <w:p w14:paraId="6A93E5BA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ow activity</w:t>
            </w:r>
          </w:p>
        </w:tc>
        <w:tc>
          <w:tcPr>
            <w:tcW w:w="3544" w:type="dxa"/>
          </w:tcPr>
          <w:p w14:paraId="46E0FD11" w14:textId="77777777" w:rsidR="00A700B2" w:rsidRPr="00000EBB" w:rsidRDefault="00A700B2" w:rsidP="00000EBB">
            <w:pPr>
              <w:spacing w:line="0" w:lineRule="atLeast"/>
              <w:ind w:left="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0594F9D" w14:textId="77777777" w:rsidR="00A700B2" w:rsidRPr="00000EBB" w:rsidRDefault="00A700B2" w:rsidP="00000EBB">
            <w:pPr>
              <w:spacing w:line="0" w:lineRule="atLeast"/>
              <w:ind w:left="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D501D17" w14:textId="364E3B17" w:rsidR="00A700B2" w:rsidRPr="00000EBB" w:rsidRDefault="00A700B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31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18- 1.44)</w:t>
            </w:r>
          </w:p>
          <w:p w14:paraId="4578DA24" w14:textId="723DB499" w:rsidR="00A700B2" w:rsidRPr="00000EBB" w:rsidRDefault="00A700B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97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79- 2.17)</w:t>
            </w:r>
          </w:p>
        </w:tc>
      </w:tr>
      <w:tr w:rsidR="00A700B2" w:rsidRPr="00000EBB" w14:paraId="6F5285D9" w14:textId="77777777" w:rsidTr="00691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782C1B53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lcohol intake</w:t>
            </w:r>
          </w:p>
          <w:p w14:paraId="4F2125BB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-drinker (ref)</w:t>
            </w:r>
          </w:p>
          <w:p w14:paraId="45B14409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 longer drunk</w:t>
            </w:r>
          </w:p>
          <w:p w14:paraId="3C8BE396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ow intake</w:t>
            </w:r>
          </w:p>
          <w:p w14:paraId="5DA6D4EC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oderate intake</w:t>
            </w:r>
          </w:p>
          <w:p w14:paraId="64433CFF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High intake</w:t>
            </w:r>
          </w:p>
        </w:tc>
        <w:tc>
          <w:tcPr>
            <w:tcW w:w="3544" w:type="dxa"/>
          </w:tcPr>
          <w:p w14:paraId="0287E59F" w14:textId="77777777" w:rsidR="00A700B2" w:rsidRPr="00000EBB" w:rsidRDefault="00A700B2" w:rsidP="00000EBB">
            <w:pPr>
              <w:spacing w:line="0" w:lineRule="atLeast"/>
              <w:ind w:left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280B637" w14:textId="77777777" w:rsidR="00A700B2" w:rsidRPr="00000EBB" w:rsidRDefault="00A700B2" w:rsidP="00000EBB">
            <w:pPr>
              <w:spacing w:line="0" w:lineRule="atLeast"/>
              <w:ind w:left="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EDB3154" w14:textId="44464A37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5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32-1.71)</w:t>
            </w:r>
          </w:p>
          <w:p w14:paraId="0A0029BA" w14:textId="579A0AC1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2-0.79)</w:t>
            </w:r>
          </w:p>
          <w:p w14:paraId="434D7F9D" w14:textId="4B9B61BC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5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8-0.83)</w:t>
            </w:r>
          </w:p>
          <w:p w14:paraId="0F2588F9" w14:textId="2301380C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5-0.84)</w:t>
            </w:r>
          </w:p>
        </w:tc>
      </w:tr>
      <w:tr w:rsidR="00A700B2" w:rsidRPr="00000EBB" w14:paraId="7EF0FBFC" w14:textId="77777777" w:rsidTr="00691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</w:tcPr>
          <w:p w14:paraId="4BE5BAFC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Smoking status</w:t>
            </w:r>
          </w:p>
          <w:p w14:paraId="474337C7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lastRenderedPageBreak/>
              <w:t>Non-smoker (ref)</w:t>
            </w:r>
          </w:p>
          <w:p w14:paraId="78BFAC26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x-smoker</w:t>
            </w:r>
          </w:p>
          <w:p w14:paraId="6C3C2C5B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Current smoker</w:t>
            </w:r>
          </w:p>
        </w:tc>
        <w:tc>
          <w:tcPr>
            <w:tcW w:w="3544" w:type="dxa"/>
          </w:tcPr>
          <w:p w14:paraId="5B7E9751" w14:textId="77777777" w:rsidR="00A700B2" w:rsidRPr="00000EBB" w:rsidRDefault="00A700B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27FECCC" w14:textId="77777777" w:rsidR="00A700B2" w:rsidRPr="00000EBB" w:rsidRDefault="00A700B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0AC16F1" w14:textId="00CFFA88" w:rsidR="00A700B2" w:rsidRPr="00000EBB" w:rsidRDefault="00A700B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45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33-1.59)</w:t>
            </w:r>
          </w:p>
          <w:p w14:paraId="04F8E44F" w14:textId="45CAE289" w:rsidR="00A700B2" w:rsidRPr="00000EBB" w:rsidRDefault="00A700B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9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3) (1.06-1.34)</w:t>
            </w:r>
          </w:p>
        </w:tc>
      </w:tr>
      <w:tr w:rsidR="00A700B2" w:rsidRPr="00000EBB" w14:paraId="4CB5E312" w14:textId="77777777" w:rsidTr="0069145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2C0F74CC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lastRenderedPageBreak/>
              <w:t>Gender</w:t>
            </w:r>
          </w:p>
          <w:p w14:paraId="680079D8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ale (ref)</w:t>
            </w:r>
          </w:p>
          <w:p w14:paraId="754F3519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tcW w:w="3685" w:type="dxa"/>
            <w:gridSpan w:val="2"/>
            <w:noWrap/>
          </w:tcPr>
          <w:p w14:paraId="7AB4F3EB" w14:textId="77777777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AFE77AF" w14:textId="77777777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F422B0C" w14:textId="13618547" w:rsidR="00A700B2" w:rsidRPr="00000EBB" w:rsidRDefault="00454AF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11-1.30)</w:t>
            </w:r>
          </w:p>
        </w:tc>
      </w:tr>
      <w:tr w:rsidR="00A700B2" w:rsidRPr="00000EBB" w14:paraId="670ECFD8" w14:textId="77777777" w:rsidTr="00691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78D5094B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ge</w:t>
            </w:r>
          </w:p>
          <w:p w14:paraId="1FD287B2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5-24 (ref)</w:t>
            </w:r>
          </w:p>
          <w:p w14:paraId="6AAC7E78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25-34 </w:t>
            </w:r>
          </w:p>
          <w:p w14:paraId="767CB462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35-44 </w:t>
            </w:r>
          </w:p>
          <w:p w14:paraId="2920F7EF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45-54 </w:t>
            </w:r>
          </w:p>
          <w:p w14:paraId="70D447B0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55-64 </w:t>
            </w:r>
          </w:p>
          <w:p w14:paraId="1ACF302A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65-74</w:t>
            </w:r>
          </w:p>
          <w:p w14:paraId="19776D3D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75+</w:t>
            </w:r>
          </w:p>
        </w:tc>
        <w:tc>
          <w:tcPr>
            <w:tcW w:w="3685" w:type="dxa"/>
            <w:gridSpan w:val="2"/>
            <w:noWrap/>
          </w:tcPr>
          <w:p w14:paraId="15A6768F" w14:textId="77777777" w:rsidR="00A700B2" w:rsidRPr="00000EBB" w:rsidRDefault="00A700B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E1F04AC" w14:textId="77777777" w:rsidR="00A700B2" w:rsidRPr="00000EBB" w:rsidRDefault="00A700B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87DC842" w14:textId="1F42BC21" w:rsidR="00FD64D9" w:rsidRPr="00000EBB" w:rsidRDefault="00FD64D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4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24-1.67)</w:t>
            </w:r>
          </w:p>
          <w:p w14:paraId="6C787F97" w14:textId="5E37EE77" w:rsidR="00FD64D9" w:rsidRPr="00000EBB" w:rsidRDefault="00FD64D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2.11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80-2.48)</w:t>
            </w:r>
          </w:p>
          <w:p w14:paraId="65C3A81C" w14:textId="22C43914" w:rsidR="00FD64D9" w:rsidRPr="00000EBB" w:rsidRDefault="00FD64D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3.47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2.97-4.05)</w:t>
            </w:r>
          </w:p>
          <w:p w14:paraId="1E151583" w14:textId="5CCE72AE" w:rsidR="00FD64D9" w:rsidRPr="00000EBB" w:rsidRDefault="00FD64D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6.57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5.61-7.69)</w:t>
            </w:r>
          </w:p>
          <w:p w14:paraId="29E7062D" w14:textId="771262D0" w:rsidR="00FD64D9" w:rsidRPr="00000EBB" w:rsidRDefault="00FD64D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0.6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8.98-12.60)</w:t>
            </w:r>
          </w:p>
          <w:p w14:paraId="170224B9" w14:textId="1765AB18" w:rsidR="00A700B2" w:rsidRPr="00000EBB" w:rsidRDefault="00FD64D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4.33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1.76-17.46)</w:t>
            </w:r>
          </w:p>
        </w:tc>
      </w:tr>
      <w:tr w:rsidR="00A700B2" w:rsidRPr="00000EBB" w14:paraId="34B15056" w14:textId="77777777" w:rsidTr="0069145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3E48859C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Marital status</w:t>
            </w:r>
          </w:p>
          <w:p w14:paraId="7F3A79F9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arried or de facto (ref)</w:t>
            </w:r>
          </w:p>
          <w:p w14:paraId="01665087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nmarried</w:t>
            </w:r>
          </w:p>
          <w:p w14:paraId="4D2C0350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eparated, divorced or widowed</w:t>
            </w:r>
          </w:p>
        </w:tc>
        <w:tc>
          <w:tcPr>
            <w:tcW w:w="3685" w:type="dxa"/>
            <w:gridSpan w:val="2"/>
            <w:noWrap/>
          </w:tcPr>
          <w:p w14:paraId="2C87FDB7" w14:textId="77777777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81D18C3" w14:textId="77777777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F4BF564" w14:textId="77777777" w:rsidR="00A700B2" w:rsidRPr="00000EBB" w:rsidRDefault="00A700B2" w:rsidP="00000EBB">
            <w:pPr>
              <w:spacing w:line="0" w:lineRule="atLeast"/>
              <w:ind w:firstLineChars="250" w:firstLine="4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 xml:space="preserve">    </w:t>
            </w:r>
          </w:p>
          <w:p w14:paraId="6565AB5C" w14:textId="32616FFE" w:rsidR="00454AF1" w:rsidRDefault="00454AF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7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4) (1.05-1.31)</w:t>
            </w:r>
          </w:p>
          <w:p w14:paraId="389D4330" w14:textId="77777777" w:rsidR="007F33DE" w:rsidRPr="00000EBB" w:rsidRDefault="007F33D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49B1E77" w14:textId="5F12268F" w:rsidR="00A700B2" w:rsidRPr="00000EBB" w:rsidRDefault="00454AF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7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1) (1.06-1.30)</w:t>
            </w:r>
          </w:p>
        </w:tc>
      </w:tr>
      <w:tr w:rsidR="00A700B2" w:rsidRPr="00000EBB" w14:paraId="5ECDE109" w14:textId="77777777" w:rsidTr="00691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1163BD46" w14:textId="77777777" w:rsidR="00A700B2" w:rsidRPr="00CA65E3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CA65E3">
              <w:rPr>
                <w:rFonts w:ascii="Calibri" w:hAnsi="Calibri" w:cs="Calibri"/>
                <w:sz w:val="18"/>
                <w:szCs w:val="18"/>
              </w:rPr>
              <w:t>Education</w:t>
            </w:r>
          </w:p>
          <w:p w14:paraId="3A60EB97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Background</w:t>
            </w:r>
          </w:p>
          <w:p w14:paraId="333ACC6F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ess than senior secondary (ref)</w:t>
            </w:r>
          </w:p>
          <w:p w14:paraId="71C18A39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econdary school or equivalent</w:t>
            </w:r>
          </w:p>
          <w:p w14:paraId="28E0ACFC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Bachelor or above</w:t>
            </w:r>
          </w:p>
        </w:tc>
        <w:tc>
          <w:tcPr>
            <w:tcW w:w="3685" w:type="dxa"/>
            <w:gridSpan w:val="2"/>
            <w:noWrap/>
          </w:tcPr>
          <w:p w14:paraId="4E591830" w14:textId="77777777" w:rsidR="00A700B2" w:rsidRPr="00000EBB" w:rsidRDefault="00A700B2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B01BEB5" w14:textId="77777777" w:rsidR="00A700B2" w:rsidRPr="00000EBB" w:rsidRDefault="00A700B2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CFDF45B" w14:textId="77777777" w:rsidR="00A700B2" w:rsidRPr="00000EBB" w:rsidRDefault="00A700B2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5940F4A" w14:textId="77777777" w:rsidR="00A700B2" w:rsidRPr="00000EBB" w:rsidRDefault="00A700B2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C1B679F" w14:textId="77777777" w:rsidR="00A700B2" w:rsidRPr="00000EBB" w:rsidRDefault="00A700B2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CE6F6BA" w14:textId="565E1A22" w:rsidR="00454AF1" w:rsidRPr="00000EBB" w:rsidRDefault="00454AF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78) (0.86-1.03)</w:t>
            </w:r>
          </w:p>
          <w:p w14:paraId="1A49F072" w14:textId="731D708D" w:rsidR="00A700B2" w:rsidRPr="00000EBB" w:rsidRDefault="00454AF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7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15) (0.78-0.97)</w:t>
            </w:r>
          </w:p>
        </w:tc>
      </w:tr>
      <w:tr w:rsidR="00A700B2" w:rsidRPr="00000EBB" w14:paraId="674687DF" w14:textId="77777777" w:rsidTr="0069145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1B3EEC97" w14:textId="1A8AD00C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Employment</w:t>
            </w:r>
            <w:r w:rsidR="001A760A">
              <w:rPr>
                <w:rFonts w:ascii="Calibri" w:hAnsi="Calibri" w:cs="Calibri"/>
                <w:sz w:val="18"/>
                <w:szCs w:val="18"/>
              </w:rPr>
              <w:t>. status</w:t>
            </w:r>
          </w:p>
          <w:p w14:paraId="580719EC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mployment (ref)</w:t>
            </w:r>
          </w:p>
          <w:p w14:paraId="237A4E00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nemployment</w:t>
            </w:r>
          </w:p>
        </w:tc>
        <w:tc>
          <w:tcPr>
            <w:tcW w:w="3685" w:type="dxa"/>
            <w:gridSpan w:val="2"/>
            <w:noWrap/>
          </w:tcPr>
          <w:p w14:paraId="260F129E" w14:textId="77777777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B4A0F37" w14:textId="77777777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7E9C127" w14:textId="77777777" w:rsidR="001A760A" w:rsidRDefault="001A760A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3368653" w14:textId="7DA3A4F8" w:rsidR="00A700B2" w:rsidRPr="00000EBB" w:rsidRDefault="00A661B6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43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33-1.55)</w:t>
            </w:r>
          </w:p>
        </w:tc>
      </w:tr>
      <w:tr w:rsidR="00A700B2" w:rsidRPr="00000EBB" w14:paraId="73BD6B37" w14:textId="77777777" w:rsidTr="00691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17D76CED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 xml:space="preserve">Equilibrium household income </w:t>
            </w:r>
          </w:p>
          <w:p w14:paraId="3E7A7DB0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st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 (ref)</w:t>
            </w:r>
          </w:p>
          <w:p w14:paraId="7C34AE9D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2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n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  <w:p w14:paraId="0C1BA989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3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r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  <w:p w14:paraId="1C43A0D9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4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  <w:p w14:paraId="697E6186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5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</w:tc>
        <w:tc>
          <w:tcPr>
            <w:tcW w:w="3685" w:type="dxa"/>
            <w:gridSpan w:val="2"/>
            <w:noWrap/>
          </w:tcPr>
          <w:p w14:paraId="30703077" w14:textId="77777777" w:rsidR="00A700B2" w:rsidRPr="00000EBB" w:rsidRDefault="00A700B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B001674" w14:textId="77777777" w:rsidR="00A700B2" w:rsidRPr="00000EBB" w:rsidRDefault="00A700B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D6A3616" w14:textId="77777777" w:rsidR="00A700B2" w:rsidRPr="00000EBB" w:rsidRDefault="00A700B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190778F" w14:textId="09FCB9F4" w:rsidR="00A661B6" w:rsidRPr="00000EBB" w:rsidRDefault="00A661B6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6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14) (0.77-0.97)</w:t>
            </w:r>
          </w:p>
          <w:p w14:paraId="1ECD0302" w14:textId="3F7682DB" w:rsidR="00A661B6" w:rsidRPr="00000EBB" w:rsidRDefault="00A661B6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1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3-0.81)</w:t>
            </w:r>
          </w:p>
          <w:p w14:paraId="39F93074" w14:textId="4086F4C2" w:rsidR="00A661B6" w:rsidRPr="00000EBB" w:rsidRDefault="00A661B6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5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6-0.86)</w:t>
            </w:r>
          </w:p>
          <w:p w14:paraId="5D95E26D" w14:textId="14689138" w:rsidR="00A700B2" w:rsidRPr="00000EBB" w:rsidRDefault="00A661B6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68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0-0.78)</w:t>
            </w:r>
          </w:p>
        </w:tc>
      </w:tr>
      <w:tr w:rsidR="00A700B2" w:rsidRPr="00000EBB" w14:paraId="39F97017" w14:textId="77777777" w:rsidTr="0069145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44C72354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Residency</w:t>
            </w:r>
          </w:p>
          <w:p w14:paraId="26A31B38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rban (ref)</w:t>
            </w:r>
          </w:p>
          <w:p w14:paraId="5A57F4AE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ural</w:t>
            </w:r>
          </w:p>
        </w:tc>
        <w:tc>
          <w:tcPr>
            <w:tcW w:w="3685" w:type="dxa"/>
            <w:gridSpan w:val="2"/>
            <w:noWrap/>
          </w:tcPr>
          <w:p w14:paraId="7B52A008" w14:textId="77777777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BD25788" w14:textId="77777777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F74C35D" w14:textId="0A97C38D" w:rsidR="00A700B2" w:rsidRPr="00000EBB" w:rsidRDefault="00DD5743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992) (0.91-1.10)</w:t>
            </w:r>
          </w:p>
        </w:tc>
      </w:tr>
      <w:tr w:rsidR="00A700B2" w:rsidRPr="00000EBB" w14:paraId="04264078" w14:textId="77777777" w:rsidTr="00691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314DFEAB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State</w:t>
            </w:r>
          </w:p>
          <w:p w14:paraId="182FB792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SW (ref)</w:t>
            </w:r>
          </w:p>
          <w:p w14:paraId="79A22085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VIC</w:t>
            </w:r>
          </w:p>
          <w:p w14:paraId="5BC68F44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QLD</w:t>
            </w:r>
          </w:p>
          <w:p w14:paraId="6B7314C5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A</w:t>
            </w:r>
          </w:p>
          <w:p w14:paraId="38F0A714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WA</w:t>
            </w:r>
          </w:p>
          <w:p w14:paraId="0346781F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TAS</w:t>
            </w:r>
          </w:p>
          <w:p w14:paraId="417AE62C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NT </w:t>
            </w:r>
          </w:p>
          <w:p w14:paraId="22DD0692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CT</w:t>
            </w:r>
          </w:p>
        </w:tc>
        <w:tc>
          <w:tcPr>
            <w:tcW w:w="3685" w:type="dxa"/>
            <w:gridSpan w:val="2"/>
            <w:noWrap/>
          </w:tcPr>
          <w:p w14:paraId="1451DEB1" w14:textId="77777777" w:rsidR="00A700B2" w:rsidRPr="00000EBB" w:rsidRDefault="00A700B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3D8E300" w14:textId="77777777" w:rsidR="00A700B2" w:rsidRPr="00000EBB" w:rsidRDefault="00A700B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FF5B528" w14:textId="7B35A028" w:rsidR="007D6A88" w:rsidRPr="00000EBB" w:rsidRDefault="007D6A88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2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669) (0.92-1.13)</w:t>
            </w:r>
          </w:p>
          <w:p w14:paraId="60336F7C" w14:textId="534E179D" w:rsidR="007D6A88" w:rsidRPr="00000EBB" w:rsidRDefault="007D6A88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2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21) (0.83-1.02)</w:t>
            </w:r>
          </w:p>
          <w:p w14:paraId="3048CB7A" w14:textId="75ECD040" w:rsidR="007D6A88" w:rsidRPr="00000EBB" w:rsidRDefault="007D6A88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7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346) (0.93-1.23)</w:t>
            </w:r>
          </w:p>
          <w:p w14:paraId="73B2E295" w14:textId="18FE2EDF" w:rsidR="007D6A88" w:rsidRPr="00000EBB" w:rsidRDefault="007D6A88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3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723) (0.89-1.18)</w:t>
            </w:r>
          </w:p>
          <w:p w14:paraId="30AB511C" w14:textId="6A58F202" w:rsidR="007D6A88" w:rsidRPr="00000EBB" w:rsidRDefault="007D6A88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9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361) (0.90-1.32)</w:t>
            </w:r>
          </w:p>
          <w:p w14:paraId="37537710" w14:textId="71491E20" w:rsidR="007D6A88" w:rsidRPr="00000EBB" w:rsidRDefault="007D6A88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3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55) (0.48-1.12)</w:t>
            </w:r>
          </w:p>
          <w:p w14:paraId="19374DA1" w14:textId="1D15A4F1" w:rsidR="00A700B2" w:rsidRPr="00000EBB" w:rsidRDefault="007D6A88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1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443) (0.85-1.44)</w:t>
            </w:r>
          </w:p>
        </w:tc>
      </w:tr>
      <w:tr w:rsidR="00A700B2" w:rsidRPr="00000EBB" w14:paraId="110FFE5D" w14:textId="77777777" w:rsidTr="0069145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4A83E4BB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Country of birth</w:t>
            </w:r>
          </w:p>
          <w:p w14:paraId="40EAA90F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ustralian (ref)</w:t>
            </w:r>
          </w:p>
          <w:p w14:paraId="05647719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nglish-speaking countries</w:t>
            </w:r>
          </w:p>
          <w:p w14:paraId="7A39BAF7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thers</w:t>
            </w:r>
          </w:p>
        </w:tc>
        <w:tc>
          <w:tcPr>
            <w:tcW w:w="3685" w:type="dxa"/>
            <w:gridSpan w:val="2"/>
            <w:noWrap/>
          </w:tcPr>
          <w:p w14:paraId="13C6A17A" w14:textId="77777777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62D6FA8" w14:textId="77777777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8214B8F" w14:textId="77777777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73C2365" w14:textId="62657A01" w:rsidR="002646B9" w:rsidRPr="00000EBB" w:rsidRDefault="002646B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5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410) (0.84-1.07)</w:t>
            </w:r>
          </w:p>
          <w:p w14:paraId="4935BED9" w14:textId="6A066B00" w:rsidR="00A700B2" w:rsidRPr="00000EBB" w:rsidRDefault="002646B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2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1) (0.73-0.92)</w:t>
            </w:r>
          </w:p>
        </w:tc>
      </w:tr>
      <w:tr w:rsidR="00A700B2" w:rsidRPr="00000EBB" w14:paraId="29309302" w14:textId="77777777" w:rsidTr="00691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2D9DEFA2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boriginal status</w:t>
            </w:r>
          </w:p>
          <w:p w14:paraId="1EFED605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 aboriginal (ref)</w:t>
            </w:r>
          </w:p>
          <w:p w14:paraId="31655230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boriginal</w:t>
            </w:r>
          </w:p>
        </w:tc>
        <w:tc>
          <w:tcPr>
            <w:tcW w:w="3685" w:type="dxa"/>
            <w:gridSpan w:val="2"/>
            <w:noWrap/>
          </w:tcPr>
          <w:p w14:paraId="170EC326" w14:textId="77777777" w:rsidR="00A700B2" w:rsidRPr="00000EBB" w:rsidRDefault="00A700B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8585315" w14:textId="77777777" w:rsidR="00A700B2" w:rsidRPr="00000EBB" w:rsidRDefault="00A700B2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F780CEA" w14:textId="1343DBC2" w:rsidR="00A700B2" w:rsidRPr="00000EBB" w:rsidRDefault="004A391D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2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19) (0.95-1.56)</w:t>
            </w:r>
          </w:p>
        </w:tc>
      </w:tr>
      <w:tr w:rsidR="00A700B2" w:rsidRPr="00000EBB" w14:paraId="73D51AD3" w14:textId="77777777" w:rsidTr="0069145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14:paraId="47846C4C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SEIFA</w:t>
            </w:r>
          </w:p>
          <w:p w14:paraId="3E3B7EC5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st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2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n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 (ref)</w:t>
            </w:r>
          </w:p>
          <w:p w14:paraId="0B7B1945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3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r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4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</w:t>
            </w:r>
          </w:p>
          <w:p w14:paraId="0C852D68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lastRenderedPageBreak/>
              <w:t>5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6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</w:t>
            </w:r>
          </w:p>
          <w:p w14:paraId="6C2BB13E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7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8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</w:t>
            </w:r>
          </w:p>
          <w:p w14:paraId="633B75C8" w14:textId="77777777" w:rsidR="00A700B2" w:rsidRPr="00000EBB" w:rsidRDefault="00A700B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9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10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 </w:t>
            </w:r>
          </w:p>
        </w:tc>
        <w:tc>
          <w:tcPr>
            <w:tcW w:w="3685" w:type="dxa"/>
            <w:gridSpan w:val="2"/>
            <w:noWrap/>
          </w:tcPr>
          <w:p w14:paraId="7B2266F9" w14:textId="77777777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1D55F2E" w14:textId="77777777" w:rsidR="00A700B2" w:rsidRPr="00000EBB" w:rsidRDefault="00A700B2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79F0290" w14:textId="77777777" w:rsidR="004A391D" w:rsidRPr="00000EBB" w:rsidRDefault="004A391D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1631C5C" w14:textId="2D526583" w:rsidR="00DB3595" w:rsidRPr="00000EBB" w:rsidRDefault="005955C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7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79-0.97)</w:t>
            </w:r>
          </w:p>
          <w:p w14:paraId="31458466" w14:textId="4D0D29BB" w:rsidR="00DB3595" w:rsidRPr="00000EBB" w:rsidRDefault="005955C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lastRenderedPageBreak/>
              <w:t>0.83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74-0.92)</w:t>
            </w:r>
          </w:p>
          <w:p w14:paraId="7387FE04" w14:textId="0D06CE4B" w:rsidR="00DB3595" w:rsidRPr="00000EBB" w:rsidRDefault="005955C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5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5) (0.76-0.95)</w:t>
            </w:r>
          </w:p>
          <w:p w14:paraId="3CA086BF" w14:textId="5924C12D" w:rsidR="00A700B2" w:rsidRPr="00000EBB" w:rsidRDefault="005955C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71-0.90)</w:t>
            </w:r>
          </w:p>
        </w:tc>
      </w:tr>
    </w:tbl>
    <w:p w14:paraId="098B60F8" w14:textId="4990EEFA" w:rsidR="00A700B2" w:rsidRPr="00000EBB" w:rsidRDefault="00A700B2" w:rsidP="00000EBB">
      <w:pPr>
        <w:spacing w:line="0" w:lineRule="atLeast"/>
        <w:rPr>
          <w:rFonts w:ascii="Calibri" w:hAnsi="Calibri" w:cs="Calibri"/>
          <w:sz w:val="18"/>
          <w:szCs w:val="18"/>
        </w:rPr>
      </w:pPr>
      <w:r w:rsidRPr="00000EBB">
        <w:rPr>
          <w:rFonts w:ascii="Calibri" w:hAnsi="Calibri" w:cs="Calibri"/>
          <w:sz w:val="18"/>
          <w:szCs w:val="18"/>
          <w:vertAlign w:val="superscript"/>
        </w:rPr>
        <w:lastRenderedPageBreak/>
        <w:t>†</w:t>
      </w:r>
      <w:r w:rsidRPr="00000EBB">
        <w:rPr>
          <w:rFonts w:ascii="Calibri" w:hAnsi="Calibri" w:cs="Calibri"/>
          <w:sz w:val="18"/>
          <w:szCs w:val="18"/>
        </w:rPr>
        <w:t>Model 1 is GEE population average model with logit link function</w:t>
      </w:r>
    </w:p>
    <w:p w14:paraId="656F11BE" w14:textId="07B6AD21" w:rsidR="00BB00A3" w:rsidRPr="00000EBB" w:rsidRDefault="00BB00A3" w:rsidP="001A760A">
      <w:pPr>
        <w:spacing w:line="0" w:lineRule="atLeast"/>
        <w:rPr>
          <w:rFonts w:ascii="Calibri" w:hAnsi="Calibri" w:cs="Calibri"/>
          <w:sz w:val="18"/>
          <w:szCs w:val="18"/>
        </w:rPr>
      </w:pPr>
      <w:r w:rsidRPr="00000EBB">
        <w:rPr>
          <w:rFonts w:ascii="Calibri" w:hAnsi="Calibri" w:cs="Calibri"/>
          <w:sz w:val="18"/>
          <w:szCs w:val="18"/>
          <w:vertAlign w:val="superscript"/>
        </w:rPr>
        <w:t>††</w:t>
      </w:r>
      <w:r w:rsidRPr="00000EBB">
        <w:rPr>
          <w:rFonts w:ascii="Calibri" w:hAnsi="Calibri" w:cs="Calibri"/>
          <w:sz w:val="18"/>
          <w:szCs w:val="18"/>
        </w:rPr>
        <w:t>AOR</w:t>
      </w:r>
      <w:r w:rsidR="001A760A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-</w:t>
      </w:r>
      <w:r w:rsidR="001A760A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adjusted odds ratio</w:t>
      </w:r>
      <w:r w:rsidR="001A760A">
        <w:rPr>
          <w:rFonts w:ascii="Calibri" w:hAnsi="Calibri" w:cs="Calibri"/>
          <w:sz w:val="18"/>
          <w:szCs w:val="18"/>
        </w:rPr>
        <w:t xml:space="preserve">; </w:t>
      </w:r>
      <w:r w:rsidRPr="00000EBB">
        <w:rPr>
          <w:rFonts w:ascii="Calibri" w:hAnsi="Calibri" w:cs="Calibri"/>
          <w:sz w:val="18"/>
          <w:szCs w:val="18"/>
        </w:rPr>
        <w:t>95%</w:t>
      </w:r>
      <w:r w:rsidR="001A760A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CI</w:t>
      </w:r>
      <w:r w:rsidR="001A760A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-</w:t>
      </w:r>
      <w:r w:rsidR="001A760A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95% confidence interval</w:t>
      </w:r>
    </w:p>
    <w:p w14:paraId="71089AE9" w14:textId="24FC86C8" w:rsidR="00BB00A3" w:rsidRPr="00000EBB" w:rsidRDefault="00BB00A3" w:rsidP="001A760A">
      <w:pPr>
        <w:spacing w:line="0" w:lineRule="atLeast"/>
        <w:rPr>
          <w:rFonts w:ascii="Calibri" w:hAnsi="Calibri" w:cs="Calibri"/>
          <w:sz w:val="18"/>
          <w:szCs w:val="18"/>
        </w:rPr>
      </w:pPr>
      <w:r w:rsidRPr="00613CCD">
        <w:rPr>
          <w:rFonts w:ascii="Calibri" w:hAnsi="Calibri" w:cs="Calibri"/>
          <w:sz w:val="18"/>
          <w:szCs w:val="18"/>
          <w:vertAlign w:val="superscript"/>
        </w:rPr>
        <w:t>††</w:t>
      </w:r>
      <w:r w:rsidRPr="00000EBB">
        <w:rPr>
          <w:rFonts w:ascii="Calibri" w:hAnsi="Calibri" w:cs="Calibri"/>
          <w:sz w:val="18"/>
          <w:szCs w:val="18"/>
          <w:vertAlign w:val="superscript"/>
        </w:rPr>
        <w:t>†</w:t>
      </w:r>
      <w:r w:rsidRPr="00000EBB">
        <w:rPr>
          <w:rFonts w:ascii="Calibri" w:hAnsi="Calibri" w:cs="Calibri"/>
          <w:sz w:val="18"/>
          <w:szCs w:val="18"/>
        </w:rPr>
        <w:t xml:space="preserve">NSW-New South Wales; VIC-Victoria; QLD-Queensland; SA-South Australia; W-West Australia; TAS-Tasmania; NT-Northern </w:t>
      </w:r>
      <w:r w:rsidR="001A760A" w:rsidRPr="00000EBB">
        <w:rPr>
          <w:rFonts w:ascii="Calibri" w:hAnsi="Calibri" w:cs="Calibri"/>
          <w:sz w:val="18"/>
          <w:szCs w:val="18"/>
        </w:rPr>
        <w:t>Territory</w:t>
      </w:r>
      <w:r w:rsidRPr="00000EBB">
        <w:rPr>
          <w:rFonts w:ascii="Calibri" w:hAnsi="Calibri" w:cs="Calibri"/>
          <w:sz w:val="18"/>
          <w:szCs w:val="18"/>
        </w:rPr>
        <w:t xml:space="preserve">; ACT-Australian Capital Territory      </w:t>
      </w:r>
    </w:p>
    <w:p w14:paraId="722BC445" w14:textId="5B8B996B" w:rsidR="00BB00A3" w:rsidRPr="00000EBB" w:rsidRDefault="00BB00A3" w:rsidP="001A760A">
      <w:pPr>
        <w:spacing w:line="0" w:lineRule="atLeast"/>
        <w:rPr>
          <w:rFonts w:ascii="Calibri" w:hAnsi="Calibri" w:cs="Calibri"/>
          <w:sz w:val="18"/>
          <w:szCs w:val="18"/>
        </w:rPr>
      </w:pPr>
      <w:r w:rsidRPr="00613CCD">
        <w:rPr>
          <w:rFonts w:ascii="Calibri" w:hAnsi="Calibri" w:cs="Calibri"/>
          <w:sz w:val="18"/>
          <w:szCs w:val="18"/>
          <w:vertAlign w:val="superscript"/>
        </w:rPr>
        <w:t>†††</w:t>
      </w:r>
      <w:r w:rsidRPr="00000EBB">
        <w:rPr>
          <w:rFonts w:ascii="Calibri" w:hAnsi="Calibri" w:cs="Calibri"/>
          <w:sz w:val="18"/>
          <w:szCs w:val="18"/>
          <w:vertAlign w:val="superscript"/>
        </w:rPr>
        <w:t>†</w:t>
      </w:r>
      <w:r w:rsidRPr="00613CCD">
        <w:rPr>
          <w:rFonts w:ascii="Calibri" w:hAnsi="Calibri" w:cs="Calibri"/>
          <w:sz w:val="18"/>
          <w:szCs w:val="18"/>
        </w:rPr>
        <w:t xml:space="preserve">SEIFA </w:t>
      </w:r>
      <w:r w:rsidRPr="00000EBB">
        <w:rPr>
          <w:rFonts w:ascii="Calibri" w:hAnsi="Calibri" w:cs="Calibri"/>
          <w:sz w:val="18"/>
          <w:szCs w:val="18"/>
        </w:rPr>
        <w:t>-s</w:t>
      </w:r>
      <w:r w:rsidRPr="00613CCD">
        <w:rPr>
          <w:rFonts w:ascii="Calibri" w:hAnsi="Calibri" w:cs="Calibri"/>
          <w:sz w:val="18"/>
          <w:szCs w:val="18"/>
        </w:rPr>
        <w:t xml:space="preserve">ocioeconomic Indexes for Areas </w:t>
      </w:r>
    </w:p>
    <w:p w14:paraId="3778B50D" w14:textId="4EC344D6" w:rsidR="00756EFE" w:rsidRPr="00000EBB" w:rsidRDefault="00756EFE" w:rsidP="00000EBB">
      <w:pPr>
        <w:spacing w:line="0" w:lineRule="atLeast"/>
        <w:ind w:firstLineChars="250" w:firstLine="450"/>
        <w:rPr>
          <w:rFonts w:ascii="Calibri" w:hAnsi="Calibri" w:cs="Calibri"/>
          <w:sz w:val="18"/>
          <w:szCs w:val="18"/>
        </w:rPr>
      </w:pPr>
    </w:p>
    <w:p w14:paraId="2CC684DF" w14:textId="61FA1FD0" w:rsidR="00756EFE" w:rsidRPr="00000EBB" w:rsidRDefault="00756EFE" w:rsidP="00000EBB">
      <w:pPr>
        <w:spacing w:line="0" w:lineRule="atLeast"/>
        <w:ind w:firstLineChars="250" w:firstLine="450"/>
        <w:rPr>
          <w:rFonts w:ascii="Calibri" w:hAnsi="Calibri" w:cs="Calibri"/>
          <w:sz w:val="18"/>
          <w:szCs w:val="18"/>
        </w:rPr>
      </w:pPr>
      <w:r w:rsidRPr="00000EBB">
        <w:rPr>
          <w:rFonts w:ascii="Calibri" w:hAnsi="Calibri" w:cs="Calibri"/>
          <w:sz w:val="18"/>
          <w:szCs w:val="18"/>
        </w:rPr>
        <w:t xml:space="preserve"> </w:t>
      </w:r>
    </w:p>
    <w:p w14:paraId="6F7702F1" w14:textId="1F639508" w:rsidR="00F11F9F" w:rsidRPr="00000EBB" w:rsidRDefault="00000EBB" w:rsidP="00000EBB">
      <w:pPr>
        <w:spacing w:line="0" w:lineRule="atLeast"/>
        <w:rPr>
          <w:rFonts w:ascii="Calibri" w:hAnsi="Calibri" w:cs="Calibri"/>
          <w:sz w:val="18"/>
          <w:szCs w:val="18"/>
        </w:rPr>
      </w:pPr>
      <w:r w:rsidRPr="00000EBB">
        <w:rPr>
          <w:rFonts w:ascii="Calibri" w:hAnsi="Calibri" w:cs="Calibri"/>
          <w:b/>
          <w:bCs/>
          <w:color w:val="000000" w:themeColor="text1"/>
          <w:sz w:val="18"/>
          <w:szCs w:val="18"/>
          <w:bdr w:val="none" w:sz="0" w:space="0" w:color="auto" w:frame="1"/>
        </w:rPr>
        <w:t>Supplementary</w:t>
      </w:r>
      <w:r w:rsidRPr="00000EBB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F11F9F" w:rsidRPr="00000EBB">
        <w:rPr>
          <w:rFonts w:ascii="Calibri" w:hAnsi="Calibri" w:cs="Calibri"/>
          <w:b/>
          <w:bCs/>
          <w:sz w:val="18"/>
          <w:szCs w:val="18"/>
        </w:rPr>
        <w:t xml:space="preserve">Table </w:t>
      </w:r>
      <w:r>
        <w:rPr>
          <w:rFonts w:ascii="Calibri" w:hAnsi="Calibri" w:cs="Calibri"/>
          <w:b/>
          <w:bCs/>
          <w:sz w:val="18"/>
          <w:szCs w:val="18"/>
        </w:rPr>
        <w:t>S</w:t>
      </w:r>
      <w:r w:rsidR="00306A93">
        <w:rPr>
          <w:rFonts w:ascii="Calibri" w:hAnsi="Calibri" w:cs="Calibri"/>
          <w:b/>
          <w:bCs/>
          <w:sz w:val="18"/>
          <w:szCs w:val="18"/>
        </w:rPr>
        <w:t>5</w:t>
      </w:r>
      <w:r w:rsidR="00F11F9F" w:rsidRPr="00000EBB">
        <w:rPr>
          <w:rFonts w:ascii="Calibri" w:hAnsi="Calibri" w:cs="Calibri"/>
          <w:b/>
          <w:bCs/>
          <w:sz w:val="18"/>
          <w:szCs w:val="18"/>
        </w:rPr>
        <w:t xml:space="preserve">: </w:t>
      </w:r>
      <w:r w:rsidR="00F11F9F" w:rsidRPr="00000EBB">
        <w:rPr>
          <w:rFonts w:ascii="Calibri" w:hAnsi="Calibri" w:cs="Calibri"/>
          <w:b/>
          <w:bCs/>
          <w:color w:val="000000"/>
          <w:sz w:val="18"/>
          <w:szCs w:val="18"/>
          <w:bdr w:val="none" w:sz="0" w:space="0" w:color="auto" w:frame="1"/>
        </w:rPr>
        <w:t xml:space="preserve">Relative impact of risk factors on work-related outcomes </w:t>
      </w:r>
    </w:p>
    <w:tbl>
      <w:tblPr>
        <w:tblStyle w:val="PlainTable2"/>
        <w:tblW w:w="8505" w:type="dxa"/>
        <w:tblLook w:val="04A0" w:firstRow="1" w:lastRow="0" w:firstColumn="1" w:lastColumn="0" w:noHBand="0" w:noVBand="1"/>
      </w:tblPr>
      <w:tblGrid>
        <w:gridCol w:w="1704"/>
        <w:gridCol w:w="2265"/>
        <w:gridCol w:w="2138"/>
        <w:gridCol w:w="2398"/>
      </w:tblGrid>
      <w:tr w:rsidR="00484EB0" w:rsidRPr="00000EBB" w14:paraId="0769CE20" w14:textId="5DCB1923" w:rsidTr="001A76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Merge w:val="restart"/>
          </w:tcPr>
          <w:p w14:paraId="43B8C732" w14:textId="77777777" w:rsidR="00B775A2" w:rsidRPr="00000EBB" w:rsidRDefault="00B775A2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B550AA">
              <w:rPr>
                <w:rFonts w:ascii="Calibri" w:hAnsi="Calibri" w:cs="Calibri"/>
                <w:sz w:val="18"/>
                <w:szCs w:val="18"/>
              </w:rPr>
              <w:t>Risk factors</w:t>
            </w:r>
          </w:p>
        </w:tc>
        <w:tc>
          <w:tcPr>
            <w:tcW w:w="2265" w:type="dxa"/>
          </w:tcPr>
          <w:p w14:paraId="6EAEF802" w14:textId="330CB61E" w:rsidR="00B775A2" w:rsidRPr="00000EBB" w:rsidRDefault="00B775A2" w:rsidP="00000EBB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Employment</w:t>
            </w:r>
          </w:p>
        </w:tc>
        <w:tc>
          <w:tcPr>
            <w:tcW w:w="2138" w:type="dxa"/>
          </w:tcPr>
          <w:p w14:paraId="74DE5F80" w14:textId="09C7FBB9" w:rsidR="00B775A2" w:rsidRPr="00000EBB" w:rsidRDefault="00B775A2" w:rsidP="00000EBB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ny sick leave</w:t>
            </w:r>
          </w:p>
        </w:tc>
        <w:tc>
          <w:tcPr>
            <w:tcW w:w="2398" w:type="dxa"/>
          </w:tcPr>
          <w:p w14:paraId="539031D3" w14:textId="0B068E8A" w:rsidR="00B775A2" w:rsidRPr="00000EBB" w:rsidRDefault="00935B11" w:rsidP="00000EBB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Number of sick leave (in days)</w:t>
            </w:r>
          </w:p>
        </w:tc>
      </w:tr>
      <w:tr w:rsidR="00AA4BF8" w:rsidRPr="00000EBB" w14:paraId="07382CFA" w14:textId="77777777" w:rsidTr="001A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vMerge/>
          </w:tcPr>
          <w:p w14:paraId="01155B19" w14:textId="77777777" w:rsidR="00154720" w:rsidRPr="00000EBB" w:rsidRDefault="00154720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5" w:type="dxa"/>
          </w:tcPr>
          <w:p w14:paraId="2B548DC6" w14:textId="77777777" w:rsidR="00154720" w:rsidRPr="00000EBB" w:rsidRDefault="0015472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Model 1</w:t>
            </w:r>
          </w:p>
          <w:p w14:paraId="65CFA78A" w14:textId="77777777" w:rsidR="00154720" w:rsidRPr="00000EBB" w:rsidRDefault="0015472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OR (p value) 95%CI</w:t>
            </w:r>
          </w:p>
        </w:tc>
        <w:tc>
          <w:tcPr>
            <w:tcW w:w="2138" w:type="dxa"/>
          </w:tcPr>
          <w:p w14:paraId="794105FD" w14:textId="77777777" w:rsidR="00935B11" w:rsidRPr="00000EBB" w:rsidRDefault="00935B1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Model 1</w:t>
            </w:r>
          </w:p>
          <w:p w14:paraId="55725688" w14:textId="4E8FA2AF" w:rsidR="00154720" w:rsidRPr="00000EBB" w:rsidRDefault="00935B1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OR (p value) 95%CI</w:t>
            </w:r>
          </w:p>
        </w:tc>
        <w:tc>
          <w:tcPr>
            <w:tcW w:w="2398" w:type="dxa"/>
          </w:tcPr>
          <w:p w14:paraId="2F5FDD1D" w14:textId="77777777" w:rsidR="00422353" w:rsidRPr="00000EBB" w:rsidRDefault="0042235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Model 3</w:t>
            </w:r>
          </w:p>
          <w:p w14:paraId="53889788" w14:textId="0799006E" w:rsidR="00154720" w:rsidRPr="00000EBB" w:rsidRDefault="0042235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000EBB">
              <w:rPr>
                <w:rFonts w:ascii="Calibri" w:hAnsi="Calibri" w:cs="Calibri"/>
                <w:sz w:val="18"/>
                <w:szCs w:val="18"/>
              </w:rPr>
              <w:t>Coef</w:t>
            </w:r>
            <w:proofErr w:type="spellEnd"/>
            <w:r w:rsidRPr="00000EBB">
              <w:rPr>
                <w:rFonts w:ascii="Calibri" w:hAnsi="Calibri" w:cs="Calibri"/>
                <w:sz w:val="18"/>
                <w:szCs w:val="18"/>
              </w:rPr>
              <w:t xml:space="preserve"> (p value) 95%CI</w:t>
            </w:r>
          </w:p>
        </w:tc>
      </w:tr>
      <w:tr w:rsidR="00AA4BF8" w:rsidRPr="00000EBB" w14:paraId="2F3F1FCF" w14:textId="77777777" w:rsidTr="001A7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11222134" w14:textId="77777777" w:rsidR="00154720" w:rsidRPr="00B550AA" w:rsidRDefault="00154720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sz w:val="18"/>
                <w:szCs w:val="18"/>
              </w:rPr>
              <w:t xml:space="preserve">BMI </w:t>
            </w:r>
          </w:p>
          <w:p w14:paraId="65608C13" w14:textId="77777777" w:rsidR="00154720" w:rsidRPr="00B550AA" w:rsidRDefault="00154720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rmal weight (ref)</w:t>
            </w:r>
          </w:p>
          <w:p w14:paraId="1A220D4D" w14:textId="0CB2DFC5" w:rsidR="00154720" w:rsidRPr="00000EBB" w:rsidRDefault="00154720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nderweight</w:t>
            </w:r>
          </w:p>
          <w:p w14:paraId="669773B9" w14:textId="23144557" w:rsidR="00154720" w:rsidRPr="00000EBB" w:rsidRDefault="00154720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verweigh</w:t>
            </w:r>
            <w:r w:rsidR="00E87236"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t</w:t>
            </w:r>
          </w:p>
          <w:p w14:paraId="5B3F7B2A" w14:textId="77777777" w:rsidR="00154720" w:rsidRPr="00000EBB" w:rsidRDefault="00154720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bese</w:t>
            </w:r>
          </w:p>
        </w:tc>
        <w:tc>
          <w:tcPr>
            <w:tcW w:w="2265" w:type="dxa"/>
          </w:tcPr>
          <w:p w14:paraId="2D64D6DF" w14:textId="77777777" w:rsidR="00154720" w:rsidRPr="00000EBB" w:rsidRDefault="0015472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669D776" w14:textId="77777777" w:rsidR="00154720" w:rsidRPr="00000EBB" w:rsidRDefault="0015472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57B7F96" w14:textId="061C90C0" w:rsidR="00154720" w:rsidRPr="00000EBB" w:rsidRDefault="0015472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3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5-0.81)</w:t>
            </w:r>
          </w:p>
          <w:p w14:paraId="1DDAA6C3" w14:textId="10E9CD5A" w:rsidR="00154720" w:rsidRPr="00000EBB" w:rsidRDefault="0015472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1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906) (0.94-1.06)</w:t>
            </w:r>
          </w:p>
          <w:p w14:paraId="683C57AF" w14:textId="7477A0A0" w:rsidR="00154720" w:rsidRPr="00000EBB" w:rsidRDefault="0015472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3) (0.83-0.96)</w:t>
            </w:r>
          </w:p>
        </w:tc>
        <w:tc>
          <w:tcPr>
            <w:tcW w:w="2138" w:type="dxa"/>
          </w:tcPr>
          <w:p w14:paraId="7E6D5456" w14:textId="77777777" w:rsidR="00154720" w:rsidRPr="00000EBB" w:rsidRDefault="0015472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AA698B8" w14:textId="77777777" w:rsidR="003C3E37" w:rsidRPr="00000EBB" w:rsidRDefault="003C3E37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34956BC" w14:textId="2BDB1F76" w:rsidR="003C3E37" w:rsidRPr="00000EBB" w:rsidRDefault="003C3E37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8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20) (0.75-1.03)</w:t>
            </w:r>
          </w:p>
          <w:p w14:paraId="6F914EEC" w14:textId="1052CBC9" w:rsidR="003C3E37" w:rsidRPr="00000EBB" w:rsidRDefault="003C3E37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3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2) (1.05-1.22)</w:t>
            </w:r>
          </w:p>
          <w:p w14:paraId="31E50B53" w14:textId="53609BCC" w:rsidR="003C3E37" w:rsidRPr="00000EBB" w:rsidRDefault="003C3E37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6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15-1.38)</w:t>
            </w:r>
          </w:p>
        </w:tc>
        <w:tc>
          <w:tcPr>
            <w:tcW w:w="2398" w:type="dxa"/>
          </w:tcPr>
          <w:p w14:paraId="396B4487" w14:textId="77777777" w:rsidR="00711645" w:rsidRPr="00000EBB" w:rsidRDefault="0071164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12A1CB0" w14:textId="77777777" w:rsidR="00711645" w:rsidRPr="00000EBB" w:rsidRDefault="0071164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2FE125E" w14:textId="0005462D" w:rsidR="00711645" w:rsidRPr="00000EBB" w:rsidRDefault="0071164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968) (-0.09-0.10)</w:t>
            </w:r>
          </w:p>
          <w:p w14:paraId="18138621" w14:textId="6561CB11" w:rsidR="00711645" w:rsidRPr="00000EBB" w:rsidRDefault="0071164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8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1) (0.04-0.13)</w:t>
            </w:r>
          </w:p>
          <w:p w14:paraId="3F2563D9" w14:textId="73B83725" w:rsidR="00154720" w:rsidRPr="00000EBB" w:rsidRDefault="0071164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26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1) (0.21-0.31)</w:t>
            </w:r>
          </w:p>
        </w:tc>
      </w:tr>
      <w:tr w:rsidR="00AA4BF8" w:rsidRPr="00000EBB" w14:paraId="61965064" w14:textId="77777777" w:rsidTr="001A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23B404BE" w14:textId="77777777" w:rsidR="00154720" w:rsidRPr="00B550AA" w:rsidRDefault="00154720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  <w:p w14:paraId="4C26BDDF" w14:textId="77777777" w:rsidR="00154720" w:rsidRPr="00B550AA" w:rsidRDefault="00154720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High activity (ref)</w:t>
            </w:r>
          </w:p>
          <w:p w14:paraId="054EED7B" w14:textId="77777777" w:rsidR="00154720" w:rsidRPr="00000EBB" w:rsidRDefault="00154720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Moderate 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ctivity</w:t>
            </w:r>
          </w:p>
          <w:p w14:paraId="3FF93684" w14:textId="77777777" w:rsidR="00154720" w:rsidRPr="00000EBB" w:rsidRDefault="00154720" w:rsidP="00000EBB">
            <w:pPr>
              <w:spacing w:line="0" w:lineRule="atLeast"/>
              <w:rPr>
                <w:rFonts w:ascii="Calibri" w:hAnsi="Calibri" w:cs="Calibri"/>
                <w:b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ow activity</w:t>
            </w:r>
          </w:p>
        </w:tc>
        <w:tc>
          <w:tcPr>
            <w:tcW w:w="2265" w:type="dxa"/>
          </w:tcPr>
          <w:p w14:paraId="56AD2D95" w14:textId="77777777" w:rsidR="00154720" w:rsidRPr="00000EBB" w:rsidRDefault="0015472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846F14B" w14:textId="77777777" w:rsidR="00154720" w:rsidRPr="00000EBB" w:rsidRDefault="0015472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4A3A1C3" w14:textId="2C5A1D67" w:rsidR="00154720" w:rsidRPr="00000EBB" w:rsidRDefault="0015472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68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4-0.73)</w:t>
            </w:r>
          </w:p>
          <w:p w14:paraId="048195AD" w14:textId="1826B4E3" w:rsidR="00154720" w:rsidRPr="00000EBB" w:rsidRDefault="0015472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57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53-0.61)</w:t>
            </w:r>
          </w:p>
        </w:tc>
        <w:tc>
          <w:tcPr>
            <w:tcW w:w="2138" w:type="dxa"/>
          </w:tcPr>
          <w:p w14:paraId="58003C3A" w14:textId="77777777" w:rsidR="00154720" w:rsidRPr="00000EBB" w:rsidRDefault="0015472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1132B1D" w14:textId="77777777" w:rsidR="00197C69" w:rsidRPr="00000EBB" w:rsidRDefault="00197C6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769C8E8" w14:textId="3C45C507" w:rsidR="00197C69" w:rsidRPr="00000EBB" w:rsidRDefault="00197C6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3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21-1.39)</w:t>
            </w:r>
          </w:p>
          <w:p w14:paraId="1B1E961D" w14:textId="5BA46C97" w:rsidR="00197C69" w:rsidRPr="00000EBB" w:rsidRDefault="00197C6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31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21-1.41)</w:t>
            </w:r>
          </w:p>
        </w:tc>
        <w:tc>
          <w:tcPr>
            <w:tcW w:w="2398" w:type="dxa"/>
          </w:tcPr>
          <w:p w14:paraId="0738BA6D" w14:textId="77777777" w:rsidR="00C32B21" w:rsidRPr="00000EBB" w:rsidRDefault="00C32B2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80FEB18" w14:textId="77777777" w:rsidR="00C32B21" w:rsidRPr="00000EBB" w:rsidRDefault="00C32B2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71FD9FC" w14:textId="7D288AB0" w:rsidR="00C32B21" w:rsidRPr="00000EBB" w:rsidRDefault="00C32B2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2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1) (0.15-0.24)</w:t>
            </w:r>
          </w:p>
          <w:p w14:paraId="09C4EAC9" w14:textId="175D72B5" w:rsidR="00154720" w:rsidRPr="00000EBB" w:rsidRDefault="00C32B2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22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1) (0.18-0.27)</w:t>
            </w:r>
          </w:p>
        </w:tc>
      </w:tr>
      <w:tr w:rsidR="00AA4BF8" w:rsidRPr="00000EBB" w14:paraId="3E50A501" w14:textId="77777777" w:rsidTr="001A76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5E96F5C0" w14:textId="77777777" w:rsidR="00154720" w:rsidRPr="00B550AA" w:rsidRDefault="00154720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sz w:val="18"/>
                <w:szCs w:val="18"/>
              </w:rPr>
              <w:t>Alcohol intake</w:t>
            </w:r>
          </w:p>
          <w:p w14:paraId="2C880CE5" w14:textId="01305AD6" w:rsidR="00154720" w:rsidRPr="00000EBB" w:rsidRDefault="00154720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-drinker (ref)</w:t>
            </w:r>
          </w:p>
          <w:p w14:paraId="6F8B4576" w14:textId="7C52CF6D" w:rsidR="00766638" w:rsidRPr="00000EBB" w:rsidRDefault="00154720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Former drinker</w:t>
            </w:r>
          </w:p>
          <w:p w14:paraId="6F66FB6D" w14:textId="4B79E2D3" w:rsidR="00154720" w:rsidRPr="00000EBB" w:rsidRDefault="00154720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ow intake</w:t>
            </w:r>
          </w:p>
          <w:p w14:paraId="10DB3DFB" w14:textId="01694FC3" w:rsidR="00154720" w:rsidRPr="00000EBB" w:rsidRDefault="00154720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oderate intake</w:t>
            </w:r>
          </w:p>
          <w:p w14:paraId="13530DB6" w14:textId="63427C02" w:rsidR="00154720" w:rsidRPr="00000EBB" w:rsidRDefault="00154720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High intake</w:t>
            </w:r>
          </w:p>
        </w:tc>
        <w:tc>
          <w:tcPr>
            <w:tcW w:w="2265" w:type="dxa"/>
          </w:tcPr>
          <w:p w14:paraId="7441B80F" w14:textId="77777777" w:rsidR="00154720" w:rsidRPr="00000EBB" w:rsidRDefault="0015472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</w:p>
          <w:p w14:paraId="330A373E" w14:textId="01E1C200" w:rsidR="00154720" w:rsidRPr="00000EBB" w:rsidRDefault="0015472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29F6189F" w14:textId="1FF63259" w:rsidR="00154720" w:rsidRPr="00000EBB" w:rsidRDefault="0015472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3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76-0.91)</w:t>
            </w:r>
          </w:p>
          <w:p w14:paraId="7631E5FD" w14:textId="42F6378E" w:rsidR="00766638" w:rsidRPr="00000EBB" w:rsidRDefault="0015472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2.0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88-2.20)</w:t>
            </w:r>
          </w:p>
          <w:p w14:paraId="7D4F4E2A" w14:textId="7ABE1767" w:rsidR="00154720" w:rsidRPr="00000EBB" w:rsidRDefault="0015472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82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69-1.95)</w:t>
            </w:r>
          </w:p>
          <w:p w14:paraId="66769D90" w14:textId="6994BBEF" w:rsidR="00154720" w:rsidRPr="00000EBB" w:rsidRDefault="0015472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8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17-1.40)</w:t>
            </w:r>
          </w:p>
        </w:tc>
        <w:tc>
          <w:tcPr>
            <w:tcW w:w="2138" w:type="dxa"/>
          </w:tcPr>
          <w:p w14:paraId="7EA0F1CD" w14:textId="77777777" w:rsidR="00154720" w:rsidRPr="00000EBB" w:rsidRDefault="0015472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529E998" w14:textId="77777777" w:rsidR="00A40DAA" w:rsidRPr="00000EBB" w:rsidRDefault="00A40DAA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3F32B62" w14:textId="4DE6CEE5" w:rsidR="00A40DAA" w:rsidRPr="00000EBB" w:rsidRDefault="00A40DAA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8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18) (1.03-1.36)</w:t>
            </w:r>
          </w:p>
          <w:p w14:paraId="12D42D2A" w14:textId="2A9C1291" w:rsidR="00A40DAA" w:rsidRPr="00000EBB" w:rsidRDefault="00A40DAA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7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15-1.39)</w:t>
            </w:r>
          </w:p>
          <w:p w14:paraId="44E6C9B5" w14:textId="40810351" w:rsidR="00A40DAA" w:rsidRPr="00000EBB" w:rsidRDefault="00A40DAA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2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12-1.33)</w:t>
            </w:r>
          </w:p>
          <w:p w14:paraId="549CF41C" w14:textId="30690E92" w:rsidR="00A40DAA" w:rsidRPr="00000EBB" w:rsidRDefault="00A40DAA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2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36) (0.81-1.02)</w:t>
            </w:r>
          </w:p>
        </w:tc>
        <w:tc>
          <w:tcPr>
            <w:tcW w:w="2398" w:type="dxa"/>
          </w:tcPr>
          <w:p w14:paraId="47561B90" w14:textId="77777777" w:rsidR="00154720" w:rsidRPr="00000EBB" w:rsidRDefault="0015472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CC06F59" w14:textId="77777777" w:rsidR="001A216E" w:rsidRPr="00000EBB" w:rsidRDefault="001A216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D7C868C" w14:textId="77064B77" w:rsidR="001A216E" w:rsidRPr="00000EBB" w:rsidRDefault="001A216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12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4) (0.04-0.20)</w:t>
            </w:r>
          </w:p>
          <w:p w14:paraId="7D425AD5" w14:textId="4789F989" w:rsidR="001A216E" w:rsidRPr="00000EBB" w:rsidRDefault="001A216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2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519) (-0.04-0.07)</w:t>
            </w:r>
          </w:p>
          <w:p w14:paraId="75A3A37F" w14:textId="1336C66D" w:rsidR="001A216E" w:rsidRPr="00000EBB" w:rsidRDefault="001A216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2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369) (-0.023-0.07)</w:t>
            </w:r>
          </w:p>
          <w:p w14:paraId="14F06084" w14:textId="37670C47" w:rsidR="001A216E" w:rsidRPr="00000EBB" w:rsidRDefault="001A216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2) (-0.17-0.04)</w:t>
            </w:r>
          </w:p>
        </w:tc>
      </w:tr>
      <w:tr w:rsidR="007A0750" w:rsidRPr="00000EBB" w14:paraId="108D7FD4" w14:textId="77777777" w:rsidTr="001A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14:paraId="36D6F014" w14:textId="77777777" w:rsidR="006E1C4E" w:rsidRPr="00B550AA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sz w:val="18"/>
                <w:szCs w:val="18"/>
              </w:rPr>
              <w:t>Smoking status</w:t>
            </w:r>
          </w:p>
          <w:p w14:paraId="6EC50B80" w14:textId="77777777" w:rsidR="006E1C4E" w:rsidRPr="00B550AA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-smoker (ref)</w:t>
            </w:r>
          </w:p>
          <w:p w14:paraId="6133DEB9" w14:textId="6A7BE2B4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x-smoker</w:t>
            </w:r>
          </w:p>
          <w:p w14:paraId="1DF4475C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Current smoker</w:t>
            </w:r>
          </w:p>
        </w:tc>
        <w:tc>
          <w:tcPr>
            <w:tcW w:w="2265" w:type="dxa"/>
          </w:tcPr>
          <w:p w14:paraId="3F625A55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12B64FA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8CD803E" w14:textId="09FAA0DC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5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9-0.80)</w:t>
            </w:r>
          </w:p>
          <w:p w14:paraId="0EBDB7EC" w14:textId="6EF9D403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6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1) (0.78-0.94)</w:t>
            </w:r>
          </w:p>
        </w:tc>
        <w:tc>
          <w:tcPr>
            <w:tcW w:w="2138" w:type="dxa"/>
          </w:tcPr>
          <w:p w14:paraId="2EF2CF87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F56AB27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AF0E6E3" w14:textId="4960D034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13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1) (0.08-0.17)</w:t>
            </w:r>
          </w:p>
          <w:p w14:paraId="0F4FF51A" w14:textId="22203A94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2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525) (-0.04-0.07)</w:t>
            </w:r>
          </w:p>
        </w:tc>
        <w:tc>
          <w:tcPr>
            <w:tcW w:w="2398" w:type="dxa"/>
          </w:tcPr>
          <w:p w14:paraId="63BC6713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DCB3C89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8DE3E8C" w14:textId="074EE0FB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1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59) (-0.01-0.29)</w:t>
            </w:r>
          </w:p>
          <w:p w14:paraId="6AA25396" w14:textId="7819A0D9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3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47) (-0.31-0.05)</w:t>
            </w:r>
          </w:p>
        </w:tc>
      </w:tr>
      <w:tr w:rsidR="007A0750" w:rsidRPr="00000EBB" w14:paraId="674E6904" w14:textId="7C49A769" w:rsidTr="001A76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noWrap/>
          </w:tcPr>
          <w:p w14:paraId="2AAFF04E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Gender</w:t>
            </w:r>
          </w:p>
          <w:p w14:paraId="3AA29DED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ale (ref)</w:t>
            </w:r>
          </w:p>
          <w:p w14:paraId="0B9172C7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tcW w:w="2265" w:type="dxa"/>
            <w:noWrap/>
          </w:tcPr>
          <w:p w14:paraId="65ED026D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082EA09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9593E53" w14:textId="01476ADC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59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54-0.64)</w:t>
            </w:r>
          </w:p>
        </w:tc>
        <w:tc>
          <w:tcPr>
            <w:tcW w:w="2138" w:type="dxa"/>
          </w:tcPr>
          <w:p w14:paraId="6797D93D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3B878CA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164A20B" w14:textId="4973F185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8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09-1.28)</w:t>
            </w:r>
          </w:p>
        </w:tc>
        <w:tc>
          <w:tcPr>
            <w:tcW w:w="2398" w:type="dxa"/>
          </w:tcPr>
          <w:p w14:paraId="7D121DF6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4FC466D" w14:textId="77777777" w:rsidR="007A0750" w:rsidRPr="00000EBB" w:rsidRDefault="007A075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0A86EFE" w14:textId="0A3C905C" w:rsidR="007A0750" w:rsidRPr="00000EBB" w:rsidRDefault="007A075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1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06-0.15)</w:t>
            </w:r>
          </w:p>
        </w:tc>
      </w:tr>
      <w:tr w:rsidR="007A0750" w:rsidRPr="00000EBB" w14:paraId="3917B4BE" w14:textId="7D0598CC" w:rsidTr="001A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noWrap/>
          </w:tcPr>
          <w:p w14:paraId="461FB54A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ge</w:t>
            </w:r>
          </w:p>
          <w:p w14:paraId="497AB4DE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5-24 (ref)</w:t>
            </w:r>
          </w:p>
          <w:p w14:paraId="03799274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25-34 </w:t>
            </w:r>
          </w:p>
          <w:p w14:paraId="69F40B89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35-44 </w:t>
            </w:r>
          </w:p>
          <w:p w14:paraId="526B64BB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45-54 </w:t>
            </w:r>
          </w:p>
          <w:p w14:paraId="7D042B3A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55-64 </w:t>
            </w:r>
          </w:p>
          <w:p w14:paraId="23FB5359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65-74</w:t>
            </w:r>
          </w:p>
          <w:p w14:paraId="7BB939CC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75+</w:t>
            </w:r>
          </w:p>
        </w:tc>
        <w:tc>
          <w:tcPr>
            <w:tcW w:w="2265" w:type="dxa"/>
            <w:noWrap/>
          </w:tcPr>
          <w:p w14:paraId="0BEB375B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9B7556E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74BE2AB" w14:textId="507ABFB6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32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16-1.50)</w:t>
            </w:r>
          </w:p>
          <w:p w14:paraId="6543ADBC" w14:textId="10197BFE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39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21-1.61)</w:t>
            </w:r>
          </w:p>
          <w:p w14:paraId="706CE98C" w14:textId="3CB66EB4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69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46-1.95)</w:t>
            </w:r>
          </w:p>
          <w:p w14:paraId="1D48A16A" w14:textId="3DC1C868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69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0-0.80)</w:t>
            </w:r>
          </w:p>
          <w:p w14:paraId="0665153C" w14:textId="4E320F8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11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09-0.13)</w:t>
            </w:r>
          </w:p>
          <w:p w14:paraId="695D56A7" w14:textId="718A8E66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3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02-0.03)</w:t>
            </w:r>
          </w:p>
        </w:tc>
        <w:tc>
          <w:tcPr>
            <w:tcW w:w="2138" w:type="dxa"/>
          </w:tcPr>
          <w:p w14:paraId="49991F8A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7AE96CE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FDC5A1E" w14:textId="6B85CF85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95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70-2.23)</w:t>
            </w:r>
          </w:p>
          <w:p w14:paraId="3379FF59" w14:textId="077713E3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69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46-1.95)</w:t>
            </w:r>
          </w:p>
          <w:p w14:paraId="6A45D9FD" w14:textId="7E429499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52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31-1.76)</w:t>
            </w:r>
          </w:p>
          <w:p w14:paraId="14C8A4E4" w14:textId="5B4BA711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3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15-1.57)</w:t>
            </w:r>
          </w:p>
          <w:p w14:paraId="706A7A78" w14:textId="00553030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52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41-0.66)</w:t>
            </w:r>
          </w:p>
          <w:p w14:paraId="70035A41" w14:textId="5F266253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8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03-0.24)</w:t>
            </w:r>
          </w:p>
        </w:tc>
        <w:tc>
          <w:tcPr>
            <w:tcW w:w="2398" w:type="dxa"/>
          </w:tcPr>
          <w:p w14:paraId="071C821C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4C5ADCF" w14:textId="77777777" w:rsidR="007A0750" w:rsidRPr="00000EBB" w:rsidRDefault="007A075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BB819E0" w14:textId="5E96EF88" w:rsidR="007A0750" w:rsidRPr="00000EBB" w:rsidRDefault="007A075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5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42-0.58)</w:t>
            </w:r>
          </w:p>
          <w:p w14:paraId="10C59EF0" w14:textId="5F70136A" w:rsidR="007A0750" w:rsidRPr="00000EBB" w:rsidRDefault="007A075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45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37-0.54)</w:t>
            </w:r>
          </w:p>
          <w:p w14:paraId="086F1AB5" w14:textId="69A5AFA2" w:rsidR="007A0750" w:rsidRPr="00000EBB" w:rsidRDefault="007A075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4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36-0.53)</w:t>
            </w:r>
          </w:p>
          <w:p w14:paraId="29604A1A" w14:textId="144FC9CC" w:rsidR="007A0750" w:rsidRPr="00000EBB" w:rsidRDefault="007A075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55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47-0.64)</w:t>
            </w:r>
          </w:p>
          <w:p w14:paraId="1884EFC5" w14:textId="53FD58D2" w:rsidR="007A0750" w:rsidRPr="00000EBB" w:rsidRDefault="007A075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9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5) (-0.32- -0.06)</w:t>
            </w:r>
          </w:p>
          <w:p w14:paraId="5AC3B81A" w14:textId="39455598" w:rsidR="007A0750" w:rsidRPr="00000EBB" w:rsidRDefault="007A075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2.01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2.60- -1.43)</w:t>
            </w:r>
          </w:p>
        </w:tc>
      </w:tr>
      <w:tr w:rsidR="00AA4BF8" w:rsidRPr="00000EBB" w14:paraId="4924833D" w14:textId="61200BBF" w:rsidTr="001A76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noWrap/>
          </w:tcPr>
          <w:p w14:paraId="5D7DC15A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Marital status</w:t>
            </w:r>
          </w:p>
          <w:p w14:paraId="3C6F7BDA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arried or de facto (ref)</w:t>
            </w:r>
          </w:p>
          <w:p w14:paraId="1BEF3217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nmarried</w:t>
            </w:r>
          </w:p>
          <w:p w14:paraId="4261524E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eparated, divorced or widowed</w:t>
            </w:r>
          </w:p>
        </w:tc>
        <w:tc>
          <w:tcPr>
            <w:tcW w:w="2265" w:type="dxa"/>
            <w:noWrap/>
          </w:tcPr>
          <w:p w14:paraId="2A9F4BC9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C2B2281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DD78973" w14:textId="77777777" w:rsidR="006E1C4E" w:rsidRPr="00000EBB" w:rsidRDefault="006E1C4E" w:rsidP="00000EBB">
            <w:pPr>
              <w:spacing w:line="0" w:lineRule="atLeast"/>
              <w:ind w:firstLineChars="250" w:firstLine="4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 xml:space="preserve">    </w:t>
            </w:r>
          </w:p>
          <w:p w14:paraId="1BD63B62" w14:textId="4D7DCE3E" w:rsidR="006E1C4E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6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4) (0.77-0.95)</w:t>
            </w:r>
          </w:p>
          <w:p w14:paraId="2BAE86F6" w14:textId="77777777" w:rsidR="00CB6C2E" w:rsidRPr="00000EBB" w:rsidRDefault="00CB6C2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B86A925" w14:textId="6E5DED19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536) (0.92-1.17)</w:t>
            </w:r>
          </w:p>
        </w:tc>
        <w:tc>
          <w:tcPr>
            <w:tcW w:w="2138" w:type="dxa"/>
          </w:tcPr>
          <w:p w14:paraId="4B557D95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4BF28E6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16446B8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78A957E" w14:textId="245DCA5A" w:rsidR="006E1C4E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6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0.68-0.85)</w:t>
            </w:r>
          </w:p>
          <w:p w14:paraId="082451FE" w14:textId="77777777" w:rsidR="00CB6C2E" w:rsidRPr="00000EBB" w:rsidRDefault="00CB6C2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B06B9AA" w14:textId="3D289252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1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40) (0.97-1.26)</w:t>
            </w:r>
          </w:p>
        </w:tc>
        <w:tc>
          <w:tcPr>
            <w:tcW w:w="2398" w:type="dxa"/>
          </w:tcPr>
          <w:p w14:paraId="5D63A580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7955DC9" w14:textId="77777777" w:rsidR="00AA4BF8" w:rsidRPr="00000EBB" w:rsidRDefault="00AA4BF8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09D3C1A" w14:textId="77777777" w:rsidR="00AA4BF8" w:rsidRPr="00000EBB" w:rsidRDefault="00AA4BF8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83BB38B" w14:textId="58823365" w:rsidR="00AA4BF8" w:rsidRDefault="00AA4BF8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7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</w:t>
            </w:r>
            <w:r w:rsidR="00CB6C2E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-0.23- -0.11)</w:t>
            </w:r>
          </w:p>
          <w:p w14:paraId="0F3F403A" w14:textId="77777777" w:rsidR="00CB6C2E" w:rsidRPr="00000EBB" w:rsidRDefault="00CB6C2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56F8770" w14:textId="15FAA134" w:rsidR="00AA4BF8" w:rsidRPr="00000EBB" w:rsidRDefault="00AA4BF8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17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10-0.24)</w:t>
            </w:r>
          </w:p>
        </w:tc>
      </w:tr>
      <w:tr w:rsidR="00AA4BF8" w:rsidRPr="00000EBB" w14:paraId="74F8CE8B" w14:textId="3E9D0F8E" w:rsidTr="001A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noWrap/>
          </w:tcPr>
          <w:p w14:paraId="18CB8FC2" w14:textId="77777777" w:rsidR="006E1C4E" w:rsidRPr="00CA65E3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CA65E3">
              <w:rPr>
                <w:rFonts w:ascii="Calibri" w:hAnsi="Calibri" w:cs="Calibri"/>
                <w:sz w:val="18"/>
                <w:szCs w:val="18"/>
              </w:rPr>
              <w:t>Education</w:t>
            </w:r>
          </w:p>
          <w:p w14:paraId="5456BBB9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Background</w:t>
            </w:r>
          </w:p>
          <w:p w14:paraId="1E6C9588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ess than senior secondary (ref)</w:t>
            </w:r>
          </w:p>
          <w:p w14:paraId="46B13668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econdary school or equivalent</w:t>
            </w:r>
          </w:p>
          <w:p w14:paraId="17810FDF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Bachelor or above</w:t>
            </w:r>
          </w:p>
        </w:tc>
        <w:tc>
          <w:tcPr>
            <w:tcW w:w="2265" w:type="dxa"/>
            <w:noWrap/>
          </w:tcPr>
          <w:p w14:paraId="4D4A9A8E" w14:textId="77777777" w:rsidR="006E1C4E" w:rsidRPr="00000EBB" w:rsidRDefault="006E1C4E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2180A6F" w14:textId="77777777" w:rsidR="006E1C4E" w:rsidRPr="00000EBB" w:rsidRDefault="006E1C4E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F551DCA" w14:textId="77777777" w:rsidR="006E1C4E" w:rsidRPr="00000EBB" w:rsidRDefault="006E1C4E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F64A393" w14:textId="77777777" w:rsidR="006E1C4E" w:rsidRPr="00000EBB" w:rsidRDefault="006E1C4E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2E42C67" w14:textId="77777777" w:rsidR="006E1C4E" w:rsidRPr="00000EBB" w:rsidRDefault="006E1C4E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8A37E9E" w14:textId="4B0716DD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91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74-2.11)</w:t>
            </w:r>
          </w:p>
          <w:p w14:paraId="2D10A025" w14:textId="6A05075B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2.7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2.39-3.06)</w:t>
            </w:r>
          </w:p>
        </w:tc>
        <w:tc>
          <w:tcPr>
            <w:tcW w:w="2138" w:type="dxa"/>
          </w:tcPr>
          <w:p w14:paraId="73E98CF4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A326D40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6390417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E6B1917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74C1BE5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115D396" w14:textId="5DF81D8D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38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24-1.55)</w:t>
            </w:r>
          </w:p>
          <w:p w14:paraId="451EC006" w14:textId="12928EDB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9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71-2.21</w:t>
            </w:r>
          </w:p>
        </w:tc>
        <w:tc>
          <w:tcPr>
            <w:tcW w:w="2398" w:type="dxa"/>
          </w:tcPr>
          <w:p w14:paraId="4D9B9E5D" w14:textId="77777777" w:rsidR="006E1C4E" w:rsidRPr="00000EBB" w:rsidRDefault="006E1C4E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5B59155" w14:textId="77777777" w:rsidR="00AA4BF8" w:rsidRPr="00000EBB" w:rsidRDefault="00AA4BF8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3377F58" w14:textId="77777777" w:rsidR="00AA4BF8" w:rsidRPr="00000EBB" w:rsidRDefault="00AA4BF8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A148608" w14:textId="77777777" w:rsidR="00AA4BF8" w:rsidRPr="00000EBB" w:rsidRDefault="00AA4BF8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DB2DDF4" w14:textId="77777777" w:rsidR="002F01DD" w:rsidRPr="00000EBB" w:rsidRDefault="002F01DD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06696B5" w14:textId="1B7F18DD" w:rsidR="00AA4BF8" w:rsidRPr="00000EBB" w:rsidRDefault="00AA4BF8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2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14-0.26)</w:t>
            </w:r>
          </w:p>
          <w:p w14:paraId="2A6A89DD" w14:textId="75E99DB0" w:rsidR="00AA4BF8" w:rsidRPr="00000EBB" w:rsidRDefault="00AA4BF8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23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16-0.29)</w:t>
            </w:r>
          </w:p>
        </w:tc>
      </w:tr>
      <w:tr w:rsidR="00D47CB5" w:rsidRPr="00000EBB" w14:paraId="0B052C83" w14:textId="481275D0" w:rsidTr="001A76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noWrap/>
          </w:tcPr>
          <w:p w14:paraId="0D75589A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 xml:space="preserve">Equilibrium household income </w:t>
            </w:r>
          </w:p>
          <w:p w14:paraId="69D4B11C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st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 (ref)</w:t>
            </w:r>
          </w:p>
          <w:p w14:paraId="1F9B5C9C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2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n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  <w:p w14:paraId="263C938E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lastRenderedPageBreak/>
              <w:t>3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r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  <w:p w14:paraId="7CF581FA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4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  <w:p w14:paraId="71885A64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5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</w:tc>
        <w:tc>
          <w:tcPr>
            <w:tcW w:w="2265" w:type="dxa"/>
            <w:noWrap/>
          </w:tcPr>
          <w:p w14:paraId="170090DD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BC21C5F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0C710D3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D64FF03" w14:textId="1E536D1D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2.5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2.24-2.89)</w:t>
            </w:r>
          </w:p>
          <w:p w14:paraId="4697CEF6" w14:textId="1F6B040E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lastRenderedPageBreak/>
              <w:t>3.69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3.24-4.21)</w:t>
            </w:r>
          </w:p>
          <w:p w14:paraId="48EB8809" w14:textId="2EBC3D58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5.1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4.47-5.90)</w:t>
            </w:r>
          </w:p>
          <w:p w14:paraId="69A79944" w14:textId="068A2F71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4.25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3.68-4.90)</w:t>
            </w:r>
          </w:p>
        </w:tc>
        <w:tc>
          <w:tcPr>
            <w:tcW w:w="2138" w:type="dxa"/>
          </w:tcPr>
          <w:p w14:paraId="4BBEECC1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C2431CF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39ECCCC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397932B" w14:textId="018DB4E6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2.02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70-2.41)</w:t>
            </w:r>
          </w:p>
          <w:p w14:paraId="68F5783D" w14:textId="67874325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lastRenderedPageBreak/>
              <w:t>2.4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2.06-2.89)</w:t>
            </w:r>
          </w:p>
          <w:p w14:paraId="2C12AF07" w14:textId="4B27D186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3.28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2.78-3.89)</w:t>
            </w:r>
          </w:p>
          <w:p w14:paraId="274E3FD3" w14:textId="519DD333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2.6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2.19-3.10)</w:t>
            </w:r>
          </w:p>
        </w:tc>
        <w:tc>
          <w:tcPr>
            <w:tcW w:w="2398" w:type="dxa"/>
          </w:tcPr>
          <w:p w14:paraId="78882435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1843DBD" w14:textId="77777777" w:rsidR="00D47CB5" w:rsidRPr="00000EBB" w:rsidRDefault="00D47CB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1954799" w14:textId="77777777" w:rsidR="00D47CB5" w:rsidRPr="00000EBB" w:rsidRDefault="00D47CB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441A950" w14:textId="34619A58" w:rsidR="00D47CB5" w:rsidRPr="00000EBB" w:rsidRDefault="00D47CB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3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25-0.44)</w:t>
            </w:r>
          </w:p>
          <w:p w14:paraId="460940FF" w14:textId="7E4AA6B0" w:rsidR="00D47CB5" w:rsidRPr="00000EBB" w:rsidRDefault="00D47CB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lastRenderedPageBreak/>
              <w:t>0.56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46-0.65)</w:t>
            </w:r>
          </w:p>
          <w:p w14:paraId="2ED15541" w14:textId="10E9A753" w:rsidR="00D47CB5" w:rsidRPr="00000EBB" w:rsidRDefault="00D47CB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69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0-0.78)</w:t>
            </w:r>
          </w:p>
          <w:p w14:paraId="073E7AA4" w14:textId="6EC4D884" w:rsidR="00D47CB5" w:rsidRPr="00000EBB" w:rsidRDefault="00D47CB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59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49-0.68)</w:t>
            </w:r>
          </w:p>
        </w:tc>
      </w:tr>
      <w:tr w:rsidR="00D47CB5" w:rsidRPr="00000EBB" w14:paraId="1AD390A6" w14:textId="5BF21E2D" w:rsidTr="001A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noWrap/>
          </w:tcPr>
          <w:p w14:paraId="608961B3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lastRenderedPageBreak/>
              <w:t>Residency</w:t>
            </w:r>
          </w:p>
          <w:p w14:paraId="1175EE24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rban (ref)</w:t>
            </w:r>
          </w:p>
          <w:p w14:paraId="743D93F2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ural</w:t>
            </w:r>
          </w:p>
        </w:tc>
        <w:tc>
          <w:tcPr>
            <w:tcW w:w="2265" w:type="dxa"/>
            <w:noWrap/>
          </w:tcPr>
          <w:p w14:paraId="7961A5F1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22818A5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74642CA" w14:textId="10B33718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941) (0.89-1.13)</w:t>
            </w:r>
          </w:p>
        </w:tc>
        <w:tc>
          <w:tcPr>
            <w:tcW w:w="2138" w:type="dxa"/>
          </w:tcPr>
          <w:p w14:paraId="0D0E0B1F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5DCC8A4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3AED8F9" w14:textId="46553FDA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61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55-0.69)</w:t>
            </w:r>
          </w:p>
        </w:tc>
        <w:tc>
          <w:tcPr>
            <w:tcW w:w="2398" w:type="dxa"/>
          </w:tcPr>
          <w:p w14:paraId="5ABBAAE7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72BD64E" w14:textId="77777777" w:rsidR="008679F4" w:rsidRPr="00000EBB" w:rsidRDefault="008679F4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27C8B39" w14:textId="4F7F6782" w:rsidR="008679F4" w:rsidRPr="00000EBB" w:rsidRDefault="008679F4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26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32- -0.20)</w:t>
            </w:r>
          </w:p>
        </w:tc>
      </w:tr>
      <w:tr w:rsidR="00D47CB5" w:rsidRPr="00000EBB" w14:paraId="14AF2471" w14:textId="75BEE009" w:rsidTr="001A76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noWrap/>
          </w:tcPr>
          <w:p w14:paraId="4160EA39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State</w:t>
            </w:r>
          </w:p>
          <w:p w14:paraId="3E067635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SW (ref)</w:t>
            </w:r>
          </w:p>
          <w:p w14:paraId="18F19F81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VIC</w:t>
            </w:r>
          </w:p>
          <w:p w14:paraId="0880DFF3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QLD</w:t>
            </w:r>
          </w:p>
          <w:p w14:paraId="531C16B6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A</w:t>
            </w:r>
          </w:p>
          <w:p w14:paraId="77A02F1D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WA</w:t>
            </w:r>
          </w:p>
          <w:p w14:paraId="573C540F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TAS</w:t>
            </w:r>
          </w:p>
          <w:p w14:paraId="4071AC46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NT </w:t>
            </w:r>
          </w:p>
          <w:p w14:paraId="63EAD7B0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CT</w:t>
            </w:r>
          </w:p>
        </w:tc>
        <w:tc>
          <w:tcPr>
            <w:tcW w:w="2265" w:type="dxa"/>
            <w:noWrap/>
          </w:tcPr>
          <w:p w14:paraId="4361681C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AE3C69A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D590D50" w14:textId="65B2D3D8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9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14) (0.98-1.22)</w:t>
            </w:r>
          </w:p>
          <w:p w14:paraId="7C6076DF" w14:textId="1875FBB5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 .93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98) (0.83-1.04)</w:t>
            </w:r>
          </w:p>
          <w:p w14:paraId="1BBD4DCA" w14:textId="01461A5C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959) (0.87-1.16)</w:t>
            </w:r>
          </w:p>
          <w:p w14:paraId="485DECC3" w14:textId="796DF976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8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362) (0.92-1.26)</w:t>
            </w:r>
          </w:p>
          <w:p w14:paraId="5650DF63" w14:textId="0B080CFF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5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226) (0.92-1.43)</w:t>
            </w:r>
          </w:p>
          <w:p w14:paraId="7796BE0A" w14:textId="4EE74B82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2.4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4) (1.32-4.50)</w:t>
            </w:r>
          </w:p>
          <w:p w14:paraId="0D979592" w14:textId="1A488EE6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644) (0.71-1.23)</w:t>
            </w:r>
          </w:p>
        </w:tc>
        <w:tc>
          <w:tcPr>
            <w:tcW w:w="2138" w:type="dxa"/>
          </w:tcPr>
          <w:p w14:paraId="7AFBD693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5443D5B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A63B4F9" w14:textId="6C9ECAC5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5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397) (0.94-1.16)</w:t>
            </w:r>
          </w:p>
          <w:p w14:paraId="4E2279C4" w14:textId="22D5D0C5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267) (0.84-1.05)</w:t>
            </w:r>
          </w:p>
          <w:p w14:paraId="1BA62EB8" w14:textId="7FB6C9F0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6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41) (0.74-0.99)</w:t>
            </w:r>
          </w:p>
          <w:p w14:paraId="515B0C81" w14:textId="226DFB1E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8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96) (0.76-1.02)</w:t>
            </w:r>
          </w:p>
          <w:p w14:paraId="61FAE870" w14:textId="70477C32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968) (0.81-1.25)</w:t>
            </w:r>
          </w:p>
          <w:p w14:paraId="49248BA4" w14:textId="01748341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0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344) (0.83-1.73)</w:t>
            </w:r>
          </w:p>
          <w:p w14:paraId="5AEBF92F" w14:textId="6DDBF61B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35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17) (1.05-1.73)</w:t>
            </w:r>
          </w:p>
        </w:tc>
        <w:tc>
          <w:tcPr>
            <w:tcW w:w="2398" w:type="dxa"/>
          </w:tcPr>
          <w:p w14:paraId="0C62399E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5067F73" w14:textId="77777777" w:rsidR="006C0219" w:rsidRPr="00000EBB" w:rsidRDefault="006C021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55428CF" w14:textId="2A7D4B11" w:rsidR="006C0219" w:rsidRPr="00000EBB" w:rsidRDefault="006C021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1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765) (-0.05-0.06)</w:t>
            </w:r>
          </w:p>
          <w:p w14:paraId="08AE525D" w14:textId="23B5A7B7" w:rsidR="006C0219" w:rsidRPr="00000EBB" w:rsidRDefault="006C021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7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12) (-0.13- -0.02)</w:t>
            </w:r>
          </w:p>
          <w:p w14:paraId="229A6000" w14:textId="0AEFD779" w:rsidR="006C0219" w:rsidRPr="00000EBB" w:rsidRDefault="006C021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6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13) (-0.01-.014)</w:t>
            </w:r>
          </w:p>
          <w:p w14:paraId="1761ABE8" w14:textId="2E29F514" w:rsidR="006C0219" w:rsidRPr="00000EBB" w:rsidRDefault="006C021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2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608) (-0.09-0.05)</w:t>
            </w:r>
          </w:p>
          <w:p w14:paraId="190C96D6" w14:textId="1AABDBFB" w:rsidR="006C0219" w:rsidRPr="00000EBB" w:rsidRDefault="006C021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4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22) (-0.25- -0.02)</w:t>
            </w:r>
          </w:p>
          <w:p w14:paraId="13034206" w14:textId="4E22EC3F" w:rsidR="006C0219" w:rsidRPr="00000EBB" w:rsidRDefault="006C021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22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26) (0.03-0.41)</w:t>
            </w:r>
          </w:p>
          <w:p w14:paraId="36A5B161" w14:textId="2CCE1257" w:rsidR="006C0219" w:rsidRPr="00000EBB" w:rsidRDefault="006C021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45</w:t>
            </w:r>
            <w:r w:rsidR="001A760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33-0.58)</w:t>
            </w:r>
          </w:p>
        </w:tc>
      </w:tr>
      <w:tr w:rsidR="00D47CB5" w:rsidRPr="00000EBB" w14:paraId="7A394F8A" w14:textId="67BC87F0" w:rsidTr="001A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noWrap/>
          </w:tcPr>
          <w:p w14:paraId="1E15B122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Country of birth</w:t>
            </w:r>
          </w:p>
          <w:p w14:paraId="41393407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ustralian (ref)</w:t>
            </w:r>
          </w:p>
          <w:p w14:paraId="4A8DBFBE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nglish-speaking countries</w:t>
            </w:r>
          </w:p>
          <w:p w14:paraId="3B01B5A3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thers</w:t>
            </w:r>
          </w:p>
        </w:tc>
        <w:tc>
          <w:tcPr>
            <w:tcW w:w="2265" w:type="dxa"/>
            <w:noWrap/>
          </w:tcPr>
          <w:p w14:paraId="4BA21158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38042B9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A8C8050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D54F5AF" w14:textId="3467D3BF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7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57) (0.76-1.00)</w:t>
            </w:r>
          </w:p>
          <w:p w14:paraId="1F82D5E3" w14:textId="0E331211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0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25 (0.79-1.03)</w:t>
            </w:r>
          </w:p>
        </w:tc>
        <w:tc>
          <w:tcPr>
            <w:tcW w:w="2138" w:type="dxa"/>
          </w:tcPr>
          <w:p w14:paraId="3D70EE3D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344AB02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ECFCE25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7B22AB9" w14:textId="5848DB2F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5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27) (0.74--0.92)</w:t>
            </w:r>
          </w:p>
          <w:p w14:paraId="6CB975B9" w14:textId="7E0D7F13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1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2) (0.71--0.92)</w:t>
            </w:r>
          </w:p>
        </w:tc>
        <w:tc>
          <w:tcPr>
            <w:tcW w:w="2398" w:type="dxa"/>
          </w:tcPr>
          <w:p w14:paraId="16F7E055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6E23798" w14:textId="77777777" w:rsidR="006C0219" w:rsidRPr="00000EBB" w:rsidRDefault="006C021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9C1C151" w14:textId="77777777" w:rsidR="006C0219" w:rsidRPr="00000EBB" w:rsidRDefault="006C021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F7BAF2B" w14:textId="66D0F668" w:rsidR="006C0219" w:rsidRPr="00000EBB" w:rsidRDefault="006C021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3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428) (-0.10-0.04)</w:t>
            </w:r>
          </w:p>
          <w:p w14:paraId="46B7FC05" w14:textId="7989F362" w:rsidR="006C0219" w:rsidRPr="00000EBB" w:rsidRDefault="006C0219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3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19- -0.06)</w:t>
            </w:r>
          </w:p>
        </w:tc>
      </w:tr>
      <w:tr w:rsidR="00D47CB5" w:rsidRPr="00000EBB" w14:paraId="16D8E897" w14:textId="3990D125" w:rsidTr="001A76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noWrap/>
          </w:tcPr>
          <w:p w14:paraId="03AD6D97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boriginal status</w:t>
            </w:r>
          </w:p>
          <w:p w14:paraId="2F51ECE2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 aboriginal (ref)</w:t>
            </w:r>
          </w:p>
          <w:p w14:paraId="74F96853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boriginal</w:t>
            </w:r>
          </w:p>
        </w:tc>
        <w:tc>
          <w:tcPr>
            <w:tcW w:w="2265" w:type="dxa"/>
            <w:noWrap/>
          </w:tcPr>
          <w:p w14:paraId="1F242A45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E1217BF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725F125" w14:textId="3C4ADD41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66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1) (0.52-0.84)</w:t>
            </w:r>
          </w:p>
        </w:tc>
        <w:tc>
          <w:tcPr>
            <w:tcW w:w="2138" w:type="dxa"/>
          </w:tcPr>
          <w:p w14:paraId="7055DC87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C08F85E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13B461E" w14:textId="1F16DA9C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9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82) (0.97-1.72)</w:t>
            </w:r>
          </w:p>
        </w:tc>
        <w:tc>
          <w:tcPr>
            <w:tcW w:w="2398" w:type="dxa"/>
          </w:tcPr>
          <w:p w14:paraId="5F00A2C4" w14:textId="77777777" w:rsidR="006E1C4E" w:rsidRPr="00000EBB" w:rsidRDefault="006E1C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D8F40AA" w14:textId="77777777" w:rsidR="00C0694E" w:rsidRPr="00000EBB" w:rsidRDefault="00C069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3B45881" w14:textId="4ACD5DE6" w:rsidR="00C0694E" w:rsidRPr="00000EBB" w:rsidRDefault="00C0694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8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288) (-0.07-0.23)</w:t>
            </w:r>
          </w:p>
        </w:tc>
      </w:tr>
      <w:tr w:rsidR="008679F4" w:rsidRPr="00000EBB" w14:paraId="3D62B109" w14:textId="52808622" w:rsidTr="001A76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  <w:noWrap/>
          </w:tcPr>
          <w:p w14:paraId="1A5F9D88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SEIFA</w:t>
            </w:r>
          </w:p>
          <w:p w14:paraId="612B387B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st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2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n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 (ref)</w:t>
            </w:r>
          </w:p>
          <w:p w14:paraId="5222AADD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3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r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4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</w:t>
            </w:r>
          </w:p>
          <w:p w14:paraId="1701B482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5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6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</w:t>
            </w:r>
          </w:p>
          <w:p w14:paraId="377698FF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7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8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</w:t>
            </w:r>
          </w:p>
          <w:p w14:paraId="5BD84A33" w14:textId="77777777" w:rsidR="006E1C4E" w:rsidRPr="00000EBB" w:rsidRDefault="006E1C4E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9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10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 </w:t>
            </w:r>
          </w:p>
        </w:tc>
        <w:tc>
          <w:tcPr>
            <w:tcW w:w="2265" w:type="dxa"/>
            <w:noWrap/>
          </w:tcPr>
          <w:p w14:paraId="13A35F05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D810A25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A6F2AA5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F489F0D" w14:textId="4398287B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8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5) (1.05-1.32)</w:t>
            </w:r>
          </w:p>
          <w:p w14:paraId="500A9CC0" w14:textId="3F55CE0D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6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12-1.42)</w:t>
            </w:r>
          </w:p>
          <w:p w14:paraId="422C424C" w14:textId="59CE9A9E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54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36-1.74)</w:t>
            </w:r>
          </w:p>
          <w:p w14:paraId="29C65EAA" w14:textId="660E8DB1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6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11-1.44)</w:t>
            </w:r>
          </w:p>
        </w:tc>
        <w:tc>
          <w:tcPr>
            <w:tcW w:w="2138" w:type="dxa"/>
          </w:tcPr>
          <w:p w14:paraId="4ACC459D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738BBF3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96A73F6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9976A62" w14:textId="575EA786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1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931) (0.88-1.14)</w:t>
            </w:r>
          </w:p>
          <w:p w14:paraId="60D8FCFA" w14:textId="654DB2EB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0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95) (0.79-1.02)</w:t>
            </w:r>
          </w:p>
          <w:p w14:paraId="7F6DF8AE" w14:textId="70D5C925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7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30) (0.77-0.99)</w:t>
            </w:r>
          </w:p>
          <w:p w14:paraId="1BA6D7C8" w14:textId="5492803C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8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8-0.89)</w:t>
            </w:r>
          </w:p>
        </w:tc>
        <w:tc>
          <w:tcPr>
            <w:tcW w:w="2398" w:type="dxa"/>
          </w:tcPr>
          <w:p w14:paraId="24C10CC4" w14:textId="77777777" w:rsidR="006E1C4E" w:rsidRPr="00000EBB" w:rsidRDefault="006E1C4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007FE2D" w14:textId="77777777" w:rsidR="00203056" w:rsidRPr="00000EBB" w:rsidRDefault="00203056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23AE17A" w14:textId="77777777" w:rsidR="00B353F3" w:rsidRPr="00000EBB" w:rsidRDefault="00B353F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C32611D" w14:textId="134E57F0" w:rsidR="00B353F3" w:rsidRPr="00000EBB" w:rsidRDefault="00B353F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6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05) (-0.12-0.01)</w:t>
            </w:r>
          </w:p>
          <w:p w14:paraId="43C469D4" w14:textId="3F90595F" w:rsidR="00B353F3" w:rsidRPr="00000EBB" w:rsidRDefault="00B353F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4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21- -0.07)</w:t>
            </w:r>
          </w:p>
          <w:p w14:paraId="611CD11E" w14:textId="1FC15A6B" w:rsidR="00B353F3" w:rsidRPr="00000EBB" w:rsidRDefault="00B353F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13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20- -0.07)</w:t>
            </w:r>
          </w:p>
          <w:p w14:paraId="27A69C4C" w14:textId="57B68A98" w:rsidR="00203056" w:rsidRPr="00000EBB" w:rsidRDefault="00B353F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24</w:t>
            </w:r>
            <w:r w:rsidR="005E2D9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31- -0.17)</w:t>
            </w:r>
          </w:p>
        </w:tc>
      </w:tr>
    </w:tbl>
    <w:p w14:paraId="6A663E75" w14:textId="42600121" w:rsidR="00F11F9F" w:rsidRPr="00000EBB" w:rsidRDefault="00484EB0" w:rsidP="005E2D9A">
      <w:pPr>
        <w:spacing w:line="0" w:lineRule="atLeast"/>
        <w:rPr>
          <w:rFonts w:ascii="Calibri" w:hAnsi="Calibri" w:cs="Calibri"/>
          <w:sz w:val="18"/>
          <w:szCs w:val="18"/>
        </w:rPr>
      </w:pPr>
      <w:r w:rsidRPr="00000EBB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  <w:vertAlign w:val="superscript"/>
        </w:rPr>
        <w:t>†</w:t>
      </w:r>
      <w:r w:rsidRPr="00000EBB">
        <w:rPr>
          <w:rFonts w:ascii="Calibri" w:hAnsi="Calibri" w:cs="Calibri"/>
          <w:sz w:val="18"/>
          <w:szCs w:val="18"/>
        </w:rPr>
        <w:t>Model 1 is GEE population average model with logit link function</w:t>
      </w:r>
    </w:p>
    <w:p w14:paraId="066B8015" w14:textId="4DF1858C" w:rsidR="000D15DB" w:rsidRPr="00000EBB" w:rsidRDefault="005E2D9A" w:rsidP="005E2D9A">
      <w:pPr>
        <w:pStyle w:val="NoSpacing"/>
        <w:spacing w:line="0" w:lineRule="atLeast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 </w:t>
      </w:r>
      <w:r w:rsidR="000D15DB" w:rsidRPr="00000EBB">
        <w:rPr>
          <w:rFonts w:ascii="Calibri" w:hAnsi="Calibri" w:cs="Calibri"/>
          <w:sz w:val="18"/>
          <w:szCs w:val="18"/>
          <w:vertAlign w:val="superscript"/>
        </w:rPr>
        <w:t>††</w:t>
      </w:r>
      <w:r w:rsidR="000D15DB" w:rsidRPr="00000EBB">
        <w:rPr>
          <w:rFonts w:ascii="Calibri" w:hAnsi="Calibri" w:cs="Calibri"/>
          <w:sz w:val="18"/>
          <w:szCs w:val="18"/>
        </w:rPr>
        <w:t xml:space="preserve"> Model 3 is GEE population average model </w:t>
      </w:r>
    </w:p>
    <w:p w14:paraId="651D6B3C" w14:textId="24D4D456" w:rsidR="000D15DB" w:rsidRPr="00000EBB" w:rsidRDefault="005E2D9A" w:rsidP="005E2D9A">
      <w:pPr>
        <w:spacing w:line="0" w:lineRule="atLeast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="000D15DB" w:rsidRPr="00000EBB">
        <w:rPr>
          <w:rFonts w:ascii="Calibri" w:hAnsi="Calibri" w:cs="Calibri"/>
          <w:sz w:val="18"/>
          <w:szCs w:val="18"/>
          <w:vertAlign w:val="superscript"/>
        </w:rPr>
        <w:t>†††</w:t>
      </w:r>
      <w:r w:rsidR="000D15DB" w:rsidRPr="00000EBB">
        <w:rPr>
          <w:rFonts w:ascii="Calibri" w:hAnsi="Calibri" w:cs="Calibri"/>
          <w:sz w:val="18"/>
          <w:szCs w:val="18"/>
        </w:rPr>
        <w:t>AOR</w:t>
      </w:r>
      <w:r>
        <w:rPr>
          <w:rFonts w:ascii="Calibri" w:hAnsi="Calibri" w:cs="Calibri"/>
          <w:sz w:val="18"/>
          <w:szCs w:val="18"/>
        </w:rPr>
        <w:t xml:space="preserve"> </w:t>
      </w:r>
      <w:r w:rsidR="000D15DB" w:rsidRPr="00000EBB">
        <w:rPr>
          <w:rFonts w:ascii="Calibri" w:hAnsi="Calibri" w:cs="Calibri"/>
          <w:sz w:val="18"/>
          <w:szCs w:val="18"/>
        </w:rPr>
        <w:t>-</w:t>
      </w:r>
      <w:r>
        <w:rPr>
          <w:rFonts w:ascii="Calibri" w:hAnsi="Calibri" w:cs="Calibri"/>
          <w:sz w:val="18"/>
          <w:szCs w:val="18"/>
        </w:rPr>
        <w:t xml:space="preserve"> </w:t>
      </w:r>
      <w:r w:rsidR="000D15DB" w:rsidRPr="00000EBB">
        <w:rPr>
          <w:rFonts w:ascii="Calibri" w:hAnsi="Calibri" w:cs="Calibri"/>
          <w:sz w:val="18"/>
          <w:szCs w:val="18"/>
        </w:rPr>
        <w:t xml:space="preserve">adjusted odds ratio; </w:t>
      </w:r>
      <w:proofErr w:type="spellStart"/>
      <w:r w:rsidR="000D15DB" w:rsidRPr="00000EBB">
        <w:rPr>
          <w:rFonts w:ascii="Calibri" w:hAnsi="Calibri" w:cs="Calibri"/>
          <w:sz w:val="18"/>
          <w:szCs w:val="18"/>
        </w:rPr>
        <w:t>Coef</w:t>
      </w:r>
      <w:proofErr w:type="spellEnd"/>
      <w:r w:rsidR="0016635C">
        <w:rPr>
          <w:rFonts w:ascii="Calibri" w:hAnsi="Calibri" w:cs="Calibri"/>
          <w:sz w:val="18"/>
          <w:szCs w:val="18"/>
        </w:rPr>
        <w:t xml:space="preserve"> </w:t>
      </w:r>
      <w:r w:rsidR="000D15DB" w:rsidRPr="00000EBB">
        <w:rPr>
          <w:rFonts w:ascii="Calibri" w:hAnsi="Calibri" w:cs="Calibri"/>
          <w:sz w:val="18"/>
          <w:szCs w:val="18"/>
        </w:rPr>
        <w:t>-</w:t>
      </w:r>
      <w:r w:rsidR="0016635C">
        <w:rPr>
          <w:rFonts w:ascii="Calibri" w:hAnsi="Calibri" w:cs="Calibri"/>
          <w:sz w:val="18"/>
          <w:szCs w:val="18"/>
        </w:rPr>
        <w:t xml:space="preserve"> </w:t>
      </w:r>
      <w:r w:rsidR="000D15DB" w:rsidRPr="00000EBB">
        <w:rPr>
          <w:rFonts w:ascii="Calibri" w:hAnsi="Calibri" w:cs="Calibri"/>
          <w:sz w:val="18"/>
          <w:szCs w:val="18"/>
        </w:rPr>
        <w:t>coefficient; 95%</w:t>
      </w:r>
      <w:r w:rsidR="0016635C">
        <w:rPr>
          <w:rFonts w:ascii="Calibri" w:hAnsi="Calibri" w:cs="Calibri"/>
          <w:sz w:val="18"/>
          <w:szCs w:val="18"/>
        </w:rPr>
        <w:t xml:space="preserve"> </w:t>
      </w:r>
      <w:r w:rsidR="000D15DB" w:rsidRPr="00000EBB">
        <w:rPr>
          <w:rFonts w:ascii="Calibri" w:hAnsi="Calibri" w:cs="Calibri"/>
          <w:sz w:val="18"/>
          <w:szCs w:val="18"/>
        </w:rPr>
        <w:t>CI</w:t>
      </w:r>
      <w:r w:rsidR="0016635C">
        <w:rPr>
          <w:rFonts w:ascii="Calibri" w:hAnsi="Calibri" w:cs="Calibri"/>
          <w:sz w:val="18"/>
          <w:szCs w:val="18"/>
        </w:rPr>
        <w:t xml:space="preserve"> </w:t>
      </w:r>
      <w:r w:rsidR="000D15DB" w:rsidRPr="00000EBB">
        <w:rPr>
          <w:rFonts w:ascii="Calibri" w:hAnsi="Calibri" w:cs="Calibri"/>
          <w:sz w:val="18"/>
          <w:szCs w:val="18"/>
        </w:rPr>
        <w:t>-</w:t>
      </w:r>
      <w:r w:rsidR="0016635C">
        <w:rPr>
          <w:rFonts w:ascii="Calibri" w:hAnsi="Calibri" w:cs="Calibri"/>
          <w:sz w:val="18"/>
          <w:szCs w:val="18"/>
        </w:rPr>
        <w:t xml:space="preserve"> </w:t>
      </w:r>
      <w:r w:rsidR="000D15DB" w:rsidRPr="00000EBB">
        <w:rPr>
          <w:rFonts w:ascii="Calibri" w:hAnsi="Calibri" w:cs="Calibri"/>
          <w:sz w:val="18"/>
          <w:szCs w:val="18"/>
        </w:rPr>
        <w:t>95% confidence interval</w:t>
      </w:r>
    </w:p>
    <w:p w14:paraId="34A7D32F" w14:textId="000615C9" w:rsidR="000D15DB" w:rsidRPr="00000EBB" w:rsidRDefault="005E2D9A" w:rsidP="005E2D9A">
      <w:pPr>
        <w:spacing w:line="0" w:lineRule="atLeast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</w:rPr>
        <w:t xml:space="preserve"> </w:t>
      </w:r>
      <w:r w:rsidR="000D15DB" w:rsidRPr="00613CCD">
        <w:rPr>
          <w:rFonts w:ascii="Calibri" w:hAnsi="Calibri" w:cs="Calibri"/>
          <w:sz w:val="18"/>
          <w:szCs w:val="18"/>
          <w:vertAlign w:val="superscript"/>
        </w:rPr>
        <w:t>†††</w:t>
      </w:r>
      <w:r w:rsidR="000D15DB" w:rsidRPr="00000EBB">
        <w:rPr>
          <w:rFonts w:ascii="Calibri" w:hAnsi="Calibri" w:cs="Calibri"/>
          <w:sz w:val="18"/>
          <w:szCs w:val="18"/>
          <w:vertAlign w:val="superscript"/>
        </w:rPr>
        <w:t>†</w:t>
      </w:r>
      <w:r w:rsidR="000D15DB" w:rsidRPr="00000EBB">
        <w:rPr>
          <w:rFonts w:ascii="Calibri" w:hAnsi="Calibri" w:cs="Calibri"/>
          <w:sz w:val="18"/>
          <w:szCs w:val="18"/>
        </w:rPr>
        <w:t xml:space="preserve">NSW-New South Wales; VIC-Victoria; QLD-Queensland; SA-South Australia; W-West Australia; TAS-Tasmania; NT-Northern </w:t>
      </w:r>
      <w:r w:rsidRPr="00000EBB">
        <w:rPr>
          <w:rFonts w:ascii="Calibri" w:hAnsi="Calibri" w:cs="Calibri"/>
          <w:sz w:val="18"/>
          <w:szCs w:val="18"/>
        </w:rPr>
        <w:t>Territory</w:t>
      </w:r>
      <w:r w:rsidR="000D15DB" w:rsidRPr="00000EBB">
        <w:rPr>
          <w:rFonts w:ascii="Calibri" w:hAnsi="Calibri" w:cs="Calibri"/>
          <w:sz w:val="18"/>
          <w:szCs w:val="18"/>
        </w:rPr>
        <w:t xml:space="preserve">; ACT-Australian Capital Territory      </w:t>
      </w:r>
    </w:p>
    <w:p w14:paraId="255D8B9E" w14:textId="047E6BB5" w:rsidR="000D15DB" w:rsidRDefault="005E2D9A" w:rsidP="005E2D9A">
      <w:pPr>
        <w:spacing w:line="0" w:lineRule="atLeast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="000D15DB" w:rsidRPr="00613CCD">
        <w:rPr>
          <w:rFonts w:ascii="Calibri" w:hAnsi="Calibri" w:cs="Calibri"/>
          <w:sz w:val="18"/>
          <w:szCs w:val="18"/>
          <w:vertAlign w:val="superscript"/>
        </w:rPr>
        <w:t>††††</w:t>
      </w:r>
      <w:r w:rsidR="000D15DB" w:rsidRPr="00000EBB">
        <w:rPr>
          <w:rFonts w:ascii="Calibri" w:hAnsi="Calibri" w:cs="Calibri"/>
          <w:sz w:val="18"/>
          <w:szCs w:val="18"/>
          <w:vertAlign w:val="superscript"/>
        </w:rPr>
        <w:t>†</w:t>
      </w:r>
      <w:r w:rsidR="000D15DB" w:rsidRPr="00613CCD">
        <w:rPr>
          <w:rFonts w:ascii="Calibri" w:hAnsi="Calibri" w:cs="Calibri"/>
          <w:sz w:val="18"/>
          <w:szCs w:val="18"/>
        </w:rPr>
        <w:t xml:space="preserve">SEIFA </w:t>
      </w:r>
      <w:r w:rsidR="000D15DB" w:rsidRPr="00000EBB">
        <w:rPr>
          <w:rFonts w:ascii="Calibri" w:hAnsi="Calibri" w:cs="Calibri"/>
          <w:sz w:val="18"/>
          <w:szCs w:val="18"/>
        </w:rPr>
        <w:t>-s</w:t>
      </w:r>
      <w:r w:rsidR="000D15DB" w:rsidRPr="00613CCD">
        <w:rPr>
          <w:rFonts w:ascii="Calibri" w:hAnsi="Calibri" w:cs="Calibri"/>
          <w:sz w:val="18"/>
          <w:szCs w:val="18"/>
        </w:rPr>
        <w:t xml:space="preserve">ocioeconomic Indexes for Areas </w:t>
      </w:r>
    </w:p>
    <w:p w14:paraId="4A9CEEF5" w14:textId="77777777" w:rsidR="00CB6C2E" w:rsidRPr="00000EBB" w:rsidRDefault="00CB6C2E" w:rsidP="00000EBB">
      <w:pPr>
        <w:spacing w:line="0" w:lineRule="atLeast"/>
        <w:ind w:firstLineChars="400" w:firstLine="720"/>
        <w:rPr>
          <w:rFonts w:ascii="Calibri" w:hAnsi="Calibri" w:cs="Calibri"/>
          <w:sz w:val="18"/>
          <w:szCs w:val="18"/>
        </w:rPr>
      </w:pPr>
    </w:p>
    <w:p w14:paraId="36F20A15" w14:textId="540FD130" w:rsidR="00CF7575" w:rsidRPr="00000EBB" w:rsidRDefault="00000EBB" w:rsidP="00000EBB">
      <w:pPr>
        <w:spacing w:line="0" w:lineRule="atLeast"/>
        <w:rPr>
          <w:rFonts w:ascii="Calibri" w:hAnsi="Calibri" w:cs="Calibri"/>
          <w:sz w:val="18"/>
          <w:szCs w:val="18"/>
        </w:rPr>
      </w:pPr>
      <w:r w:rsidRPr="00000EBB">
        <w:rPr>
          <w:rFonts w:ascii="Calibri" w:hAnsi="Calibri" w:cs="Calibri"/>
          <w:b/>
          <w:bCs/>
          <w:color w:val="000000" w:themeColor="text1"/>
          <w:sz w:val="18"/>
          <w:szCs w:val="18"/>
          <w:bdr w:val="none" w:sz="0" w:space="0" w:color="auto" w:frame="1"/>
        </w:rPr>
        <w:t>Supplementary</w:t>
      </w:r>
      <w:r w:rsidRPr="00B550AA">
        <w:rPr>
          <w:rFonts w:ascii="Calibri" w:hAnsi="Calibri" w:cs="Calibri"/>
          <w:b/>
          <w:bCs/>
          <w:sz w:val="18"/>
          <w:szCs w:val="18"/>
        </w:rPr>
        <w:t xml:space="preserve"> </w:t>
      </w:r>
      <w:r w:rsidR="00CF7575" w:rsidRPr="00B550AA">
        <w:rPr>
          <w:rFonts w:ascii="Calibri" w:hAnsi="Calibri" w:cs="Calibri"/>
          <w:b/>
          <w:bCs/>
          <w:sz w:val="18"/>
          <w:szCs w:val="18"/>
        </w:rPr>
        <w:t xml:space="preserve">Table </w:t>
      </w:r>
      <w:r>
        <w:rPr>
          <w:rFonts w:ascii="Calibri" w:hAnsi="Calibri" w:cs="Calibri"/>
          <w:b/>
          <w:bCs/>
          <w:sz w:val="18"/>
          <w:szCs w:val="18"/>
        </w:rPr>
        <w:t>S</w:t>
      </w:r>
      <w:r w:rsidR="00306A93">
        <w:rPr>
          <w:rFonts w:ascii="Calibri" w:hAnsi="Calibri" w:cs="Calibri"/>
          <w:b/>
          <w:bCs/>
          <w:sz w:val="18"/>
          <w:szCs w:val="18"/>
        </w:rPr>
        <w:t>6</w:t>
      </w:r>
      <w:r w:rsidR="00CF7575" w:rsidRPr="00B550AA">
        <w:rPr>
          <w:rFonts w:ascii="Calibri" w:hAnsi="Calibri" w:cs="Calibri"/>
          <w:b/>
          <w:bCs/>
          <w:sz w:val="18"/>
          <w:szCs w:val="18"/>
        </w:rPr>
        <w:t xml:space="preserve">: </w:t>
      </w:r>
      <w:r w:rsidR="00CF7575" w:rsidRPr="00000EBB">
        <w:rPr>
          <w:rFonts w:ascii="Calibri" w:hAnsi="Calibri" w:cs="Calibri"/>
          <w:b/>
          <w:bCs/>
          <w:sz w:val="18"/>
          <w:szCs w:val="18"/>
        </w:rPr>
        <w:t>R</w:t>
      </w:r>
      <w:r w:rsidR="00CF7575" w:rsidRPr="00B550AA">
        <w:rPr>
          <w:rFonts w:ascii="Calibri" w:hAnsi="Calibri" w:cs="Calibri"/>
          <w:b/>
          <w:bCs/>
          <w:sz w:val="18"/>
          <w:szCs w:val="18"/>
        </w:rPr>
        <w:t>elative impact of risk factors on</w:t>
      </w:r>
      <w:r w:rsidR="00CF7575" w:rsidRPr="00B550AA">
        <w:rPr>
          <w:rFonts w:ascii="Calibri" w:eastAsiaTheme="minorEastAsia" w:hAnsi="Calibri" w:cs="Calibri"/>
          <w:b/>
          <w:color w:val="000000"/>
          <w:kern w:val="2"/>
          <w:sz w:val="18"/>
          <w:szCs w:val="18"/>
          <w:bdr w:val="none" w:sz="0" w:space="0" w:color="auto" w:frame="1"/>
        </w:rPr>
        <w:t xml:space="preserve"> </w:t>
      </w:r>
      <w:proofErr w:type="spellStart"/>
      <w:r w:rsidR="00CF7575" w:rsidRPr="00000EBB">
        <w:rPr>
          <w:rFonts w:ascii="Calibri" w:hAnsi="Calibri" w:cs="Calibri"/>
          <w:b/>
          <w:bCs/>
          <w:sz w:val="18"/>
          <w:szCs w:val="18"/>
        </w:rPr>
        <w:t>HRQoL</w:t>
      </w:r>
      <w:proofErr w:type="spellEnd"/>
      <w:r w:rsidR="00CF7575" w:rsidRPr="00B550AA">
        <w:rPr>
          <w:rFonts w:ascii="Calibri" w:hAnsi="Calibri" w:cs="Calibri"/>
          <w:b/>
          <w:bCs/>
          <w:sz w:val="18"/>
          <w:szCs w:val="18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7"/>
        <w:gridCol w:w="2268"/>
        <w:gridCol w:w="2551"/>
      </w:tblGrid>
      <w:tr w:rsidR="007C1C4D" w:rsidRPr="00000EBB" w14:paraId="641417AE" w14:textId="77777777" w:rsidTr="00A044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CC69DD8" w14:textId="2E5543EF" w:rsidR="007C1C4D" w:rsidRPr="00000EBB" w:rsidRDefault="007C1C4D" w:rsidP="00000EBB">
            <w:pPr>
              <w:pStyle w:val="NoSpacing"/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Risk factors</w:t>
            </w:r>
          </w:p>
        </w:tc>
        <w:tc>
          <w:tcPr>
            <w:tcW w:w="2268" w:type="dxa"/>
          </w:tcPr>
          <w:p w14:paraId="4AA25D8E" w14:textId="77777777" w:rsidR="007C1C4D" w:rsidRPr="00000EBB" w:rsidRDefault="007C1C4D" w:rsidP="00000EBB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1EBF49D" w14:textId="77777777" w:rsidR="007C1C4D" w:rsidRPr="00000EBB" w:rsidRDefault="007C1C4D" w:rsidP="00000EBB">
            <w:pPr>
              <w:spacing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CF7575" w:rsidRPr="00000EBB" w14:paraId="2E59ACB2" w14:textId="77777777" w:rsidTr="00A04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1A84076" w14:textId="77777777" w:rsidR="00CF7575" w:rsidRPr="00000EBB" w:rsidRDefault="00CF7575" w:rsidP="00000EBB">
            <w:pPr>
              <w:pStyle w:val="NoSpacing"/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EBDD8D1" w14:textId="77777777" w:rsidR="00CF7575" w:rsidRPr="00B550AA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550AA">
              <w:rPr>
                <w:rFonts w:ascii="Calibri" w:hAnsi="Calibri" w:cs="Calibri"/>
                <w:sz w:val="18"/>
                <w:szCs w:val="18"/>
              </w:rPr>
              <w:t>Model 1</w:t>
            </w:r>
          </w:p>
          <w:p w14:paraId="14339DA0" w14:textId="77777777" w:rsidR="00CF7575" w:rsidRPr="00000EBB" w:rsidRDefault="00CF7575" w:rsidP="00000EBB">
            <w:pPr>
              <w:pStyle w:val="NoSpacing"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550AA">
              <w:rPr>
                <w:rFonts w:ascii="Calibri" w:hAnsi="Calibri" w:cs="Calibri"/>
                <w:sz w:val="18"/>
                <w:szCs w:val="18"/>
              </w:rPr>
              <w:t xml:space="preserve">AOR (p value) </w:t>
            </w:r>
          </w:p>
          <w:p w14:paraId="1B32B27B" w14:textId="77777777" w:rsidR="00CF7575" w:rsidRPr="00000EBB" w:rsidRDefault="00CF7575" w:rsidP="00000EBB">
            <w:pPr>
              <w:pStyle w:val="NoSpacing"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550AA">
              <w:rPr>
                <w:rFonts w:ascii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2551" w:type="dxa"/>
          </w:tcPr>
          <w:p w14:paraId="005BE176" w14:textId="77777777" w:rsidR="00CF7575" w:rsidRPr="00B550AA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550AA">
              <w:rPr>
                <w:rFonts w:ascii="Calibri" w:hAnsi="Calibri" w:cs="Calibri"/>
                <w:sz w:val="18"/>
                <w:szCs w:val="18"/>
              </w:rPr>
              <w:t xml:space="preserve">Model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3</w:t>
            </w:r>
          </w:p>
          <w:p w14:paraId="5FE52A22" w14:textId="13E2AD14" w:rsidR="00CF7575" w:rsidRPr="00000EBB" w:rsidRDefault="00CF7575" w:rsidP="00000EBB">
            <w:pPr>
              <w:pStyle w:val="NoSpacing"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0B550AA">
              <w:rPr>
                <w:rFonts w:ascii="Calibri" w:hAnsi="Calibri" w:cs="Calibri"/>
                <w:sz w:val="18"/>
                <w:szCs w:val="18"/>
              </w:rPr>
              <w:t>Coef</w:t>
            </w:r>
            <w:proofErr w:type="spellEnd"/>
            <w:r w:rsidRPr="00B550AA">
              <w:rPr>
                <w:rFonts w:ascii="Calibri" w:hAnsi="Calibri" w:cs="Calibri"/>
                <w:sz w:val="18"/>
                <w:szCs w:val="18"/>
              </w:rPr>
              <w:t xml:space="preserve"> (P value)</w:t>
            </w:r>
            <w:r w:rsidRPr="00B550A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758E3204" w14:textId="77777777" w:rsidR="00CF7575" w:rsidRPr="00000EBB" w:rsidRDefault="00CF7575" w:rsidP="00000EBB">
            <w:pPr>
              <w:pStyle w:val="NoSpacing"/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550AA">
              <w:rPr>
                <w:rFonts w:ascii="Calibri" w:hAnsi="Calibri" w:cs="Calibri"/>
                <w:sz w:val="18"/>
                <w:szCs w:val="18"/>
              </w:rPr>
              <w:t>95% CI</w:t>
            </w:r>
          </w:p>
        </w:tc>
      </w:tr>
      <w:tr w:rsidR="00CF7575" w:rsidRPr="00000EBB" w14:paraId="681DF00E" w14:textId="77777777" w:rsidTr="00A04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142EF06" w14:textId="77777777" w:rsidR="00CF7575" w:rsidRPr="00B550AA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sz w:val="18"/>
                <w:szCs w:val="18"/>
              </w:rPr>
              <w:t xml:space="preserve">BMI </w:t>
            </w:r>
          </w:p>
          <w:p w14:paraId="3FD88229" w14:textId="77777777" w:rsidR="00CF7575" w:rsidRPr="00B550AA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rmal weight (ref)</w:t>
            </w:r>
          </w:p>
          <w:p w14:paraId="70063595" w14:textId="77777777" w:rsidR="00CF7575" w:rsidRPr="00B550AA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nderweight</w:t>
            </w:r>
          </w:p>
          <w:p w14:paraId="39429B67" w14:textId="77777777" w:rsidR="00CF7575" w:rsidRPr="00B550AA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verweight</w:t>
            </w:r>
          </w:p>
          <w:p w14:paraId="4B508513" w14:textId="77777777" w:rsidR="00CF7575" w:rsidRPr="00000EBB" w:rsidRDefault="00CF7575" w:rsidP="00000EBB">
            <w:pPr>
              <w:pStyle w:val="NoSpacing"/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bese</w:t>
            </w:r>
          </w:p>
        </w:tc>
        <w:tc>
          <w:tcPr>
            <w:tcW w:w="2268" w:type="dxa"/>
          </w:tcPr>
          <w:p w14:paraId="6B0E0EC1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558EEB0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FC9910F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2CEABFD" w14:textId="7A1696D4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7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8-0.86)</w:t>
            </w:r>
          </w:p>
          <w:p w14:paraId="0DA8E3F4" w14:textId="4FA5368E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1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6) (0.85-0.97)</w:t>
            </w:r>
          </w:p>
          <w:p w14:paraId="233DAF5B" w14:textId="102AC2E0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63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59-0.68)</w:t>
            </w:r>
          </w:p>
        </w:tc>
        <w:tc>
          <w:tcPr>
            <w:tcW w:w="2551" w:type="dxa"/>
          </w:tcPr>
          <w:p w14:paraId="1F249BD0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A7A3DEC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EA66BE4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185C58B" w14:textId="769442C4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2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03- -0.01)</w:t>
            </w:r>
          </w:p>
          <w:p w14:paraId="33F85CC8" w14:textId="246246E4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1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01- -0.01)</w:t>
            </w:r>
          </w:p>
          <w:p w14:paraId="5A0C4516" w14:textId="0D80E1C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3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04-0.03)</w:t>
            </w:r>
          </w:p>
        </w:tc>
      </w:tr>
      <w:tr w:rsidR="00CF7575" w:rsidRPr="00000EBB" w14:paraId="621B4AD2" w14:textId="77777777" w:rsidTr="00A04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F8F3881" w14:textId="77777777" w:rsidR="00CF7575" w:rsidRPr="00B550AA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sz w:val="18"/>
                <w:szCs w:val="18"/>
              </w:rPr>
              <w:t>Physical activity</w:t>
            </w:r>
          </w:p>
          <w:p w14:paraId="14778A87" w14:textId="77777777" w:rsidR="00CF7575" w:rsidRPr="00B550AA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High activity (ref)</w:t>
            </w:r>
          </w:p>
          <w:p w14:paraId="490A1277" w14:textId="77777777" w:rsidR="00CF7575" w:rsidRPr="00B550AA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oderate activity</w:t>
            </w:r>
          </w:p>
          <w:p w14:paraId="22734CA1" w14:textId="77777777" w:rsidR="00CF7575" w:rsidRPr="00000EBB" w:rsidRDefault="00CF7575" w:rsidP="00000EBB">
            <w:pPr>
              <w:pStyle w:val="NoSpacing"/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ow activity</w:t>
            </w:r>
          </w:p>
        </w:tc>
        <w:tc>
          <w:tcPr>
            <w:tcW w:w="2268" w:type="dxa"/>
          </w:tcPr>
          <w:p w14:paraId="3C4F7775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C6F3941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1F42352" w14:textId="5382C452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2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7-0.76)</w:t>
            </w:r>
          </w:p>
          <w:p w14:paraId="2DFBB6D0" w14:textId="5AB2596D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48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44-0.51)</w:t>
            </w:r>
          </w:p>
        </w:tc>
        <w:tc>
          <w:tcPr>
            <w:tcW w:w="2551" w:type="dxa"/>
          </w:tcPr>
          <w:p w14:paraId="5D6B0851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95E3D28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F5CF41B" w14:textId="69466A20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2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02- -0.02)</w:t>
            </w:r>
          </w:p>
          <w:p w14:paraId="3C0DA213" w14:textId="4D622A89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5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05- -0.04)</w:t>
            </w:r>
          </w:p>
        </w:tc>
      </w:tr>
      <w:tr w:rsidR="00CF7575" w:rsidRPr="00000EBB" w14:paraId="2FD25F77" w14:textId="77777777" w:rsidTr="00A044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C123E05" w14:textId="77777777" w:rsidR="00CF7575" w:rsidRPr="00B550AA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sz w:val="18"/>
                <w:szCs w:val="18"/>
              </w:rPr>
              <w:t>Alcohol intake</w:t>
            </w:r>
          </w:p>
          <w:p w14:paraId="72E21696" w14:textId="77777777" w:rsidR="00CF7575" w:rsidRPr="00B550AA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-drinker (ref)</w:t>
            </w:r>
          </w:p>
          <w:p w14:paraId="66897159" w14:textId="77777777" w:rsidR="00CF7575" w:rsidRPr="00B550AA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Former drinker</w:t>
            </w:r>
          </w:p>
          <w:p w14:paraId="41CE6316" w14:textId="77777777" w:rsidR="00CF7575" w:rsidRPr="00B550AA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ow intake</w:t>
            </w:r>
          </w:p>
          <w:p w14:paraId="25BC1138" w14:textId="77777777" w:rsidR="00CF7575" w:rsidRPr="00B550AA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oderate intake</w:t>
            </w:r>
          </w:p>
          <w:p w14:paraId="3AED5D19" w14:textId="77777777" w:rsidR="00CF7575" w:rsidRPr="00000EBB" w:rsidRDefault="00CF7575" w:rsidP="00000EBB">
            <w:pPr>
              <w:pStyle w:val="NoSpacing"/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High intake</w:t>
            </w:r>
          </w:p>
        </w:tc>
        <w:tc>
          <w:tcPr>
            <w:tcW w:w="2268" w:type="dxa"/>
          </w:tcPr>
          <w:p w14:paraId="3F19540F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98A8FB3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3B7911B" w14:textId="071D8A0F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7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7-0.85)</w:t>
            </w:r>
          </w:p>
          <w:p w14:paraId="144692CD" w14:textId="134624AA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37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26-1.49)</w:t>
            </w:r>
          </w:p>
          <w:p w14:paraId="5FE912FD" w14:textId="04F93E9D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33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24-1.43)</w:t>
            </w:r>
          </w:p>
          <w:p w14:paraId="0B8A6954" w14:textId="68E3D0FE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33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21-1.46)</w:t>
            </w:r>
          </w:p>
        </w:tc>
        <w:tc>
          <w:tcPr>
            <w:tcW w:w="2551" w:type="dxa"/>
          </w:tcPr>
          <w:p w14:paraId="5AA9ED83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1EC8E52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B1C99EF" w14:textId="4A06AC9A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2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02- -0.01)</w:t>
            </w:r>
          </w:p>
          <w:p w14:paraId="534A3DDD" w14:textId="7D1859D2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2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02-0.03)</w:t>
            </w:r>
          </w:p>
          <w:p w14:paraId="075D1DFA" w14:textId="2A3AD13D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2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01-0.02)</w:t>
            </w:r>
          </w:p>
          <w:p w14:paraId="1A53C50F" w14:textId="2D79E60E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1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01-0.02)</w:t>
            </w:r>
          </w:p>
        </w:tc>
      </w:tr>
      <w:tr w:rsidR="00CF7575" w:rsidRPr="00000EBB" w14:paraId="6C674110" w14:textId="77777777" w:rsidTr="00A04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4A52987" w14:textId="77777777" w:rsidR="00CF7575" w:rsidRPr="00B550AA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S</w:t>
            </w:r>
            <w:r w:rsidRPr="00B550AA">
              <w:rPr>
                <w:rFonts w:ascii="Calibri" w:hAnsi="Calibri" w:cs="Calibri"/>
                <w:sz w:val="18"/>
                <w:szCs w:val="18"/>
              </w:rPr>
              <w:t>moking status</w:t>
            </w:r>
          </w:p>
          <w:p w14:paraId="3F36FCF4" w14:textId="77777777" w:rsidR="00CF7575" w:rsidRPr="00B550AA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-smoker (ref)</w:t>
            </w:r>
          </w:p>
          <w:p w14:paraId="3B92FF79" w14:textId="77777777" w:rsidR="00CF7575" w:rsidRPr="00B550AA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x-smoker</w:t>
            </w:r>
          </w:p>
          <w:p w14:paraId="115F8ED7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550AA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Current smoker</w:t>
            </w:r>
          </w:p>
        </w:tc>
        <w:tc>
          <w:tcPr>
            <w:tcW w:w="2268" w:type="dxa"/>
          </w:tcPr>
          <w:p w14:paraId="19F78555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3F5D5A7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6E76945" w14:textId="06D596D0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8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73-0.84)</w:t>
            </w:r>
          </w:p>
          <w:p w14:paraId="66BE4784" w14:textId="4B076AAD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56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52-0.61)</w:t>
            </w:r>
          </w:p>
        </w:tc>
        <w:tc>
          <w:tcPr>
            <w:tcW w:w="2551" w:type="dxa"/>
          </w:tcPr>
          <w:p w14:paraId="54363226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921F8F8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D1C1954" w14:textId="387B7935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2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02- -0.02)</w:t>
            </w:r>
          </w:p>
          <w:p w14:paraId="7A048833" w14:textId="73E5C316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4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04--0.03)</w:t>
            </w:r>
          </w:p>
        </w:tc>
      </w:tr>
      <w:tr w:rsidR="00CF7575" w:rsidRPr="00000EBB" w14:paraId="103149FF" w14:textId="77777777" w:rsidTr="00A044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989F29B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lastRenderedPageBreak/>
              <w:t>Gender</w:t>
            </w:r>
          </w:p>
          <w:p w14:paraId="4C2CFF59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ale (ref)</w:t>
            </w:r>
          </w:p>
          <w:p w14:paraId="754CC768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tcW w:w="2268" w:type="dxa"/>
            <w:noWrap/>
          </w:tcPr>
          <w:p w14:paraId="1D8AC4F6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FB2E5A9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D216B7F" w14:textId="507A2538" w:rsidR="00CF7575" w:rsidRPr="00000EBB" w:rsidRDefault="00DB3C1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 xml:space="preserve"> 0.83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77-0.88)</w:t>
            </w:r>
          </w:p>
        </w:tc>
        <w:tc>
          <w:tcPr>
            <w:tcW w:w="2551" w:type="dxa"/>
          </w:tcPr>
          <w:p w14:paraId="4625BE94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10D0CA2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CAA66A9" w14:textId="74A9F0EB" w:rsidR="00CF7575" w:rsidRPr="00000EBB" w:rsidRDefault="00F2017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1(&lt;0.001) (-0.02- -0.01)</w:t>
            </w:r>
          </w:p>
        </w:tc>
      </w:tr>
      <w:tr w:rsidR="00CF7575" w:rsidRPr="00000EBB" w14:paraId="6E39B039" w14:textId="77777777" w:rsidTr="00A04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4DF084FE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ge</w:t>
            </w:r>
          </w:p>
          <w:p w14:paraId="1F2AD772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5-24 (ref)</w:t>
            </w:r>
          </w:p>
          <w:p w14:paraId="4997FBB7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25-34 </w:t>
            </w:r>
          </w:p>
          <w:p w14:paraId="66A08A5F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35-44 </w:t>
            </w:r>
          </w:p>
          <w:p w14:paraId="37E9581F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45-54 </w:t>
            </w:r>
          </w:p>
          <w:p w14:paraId="0DE66F89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55-64 </w:t>
            </w:r>
          </w:p>
          <w:p w14:paraId="5C519F2D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65-74</w:t>
            </w:r>
          </w:p>
          <w:p w14:paraId="42547B55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75+</w:t>
            </w:r>
          </w:p>
        </w:tc>
        <w:tc>
          <w:tcPr>
            <w:tcW w:w="2268" w:type="dxa"/>
            <w:noWrap/>
          </w:tcPr>
          <w:p w14:paraId="3E0C3AA1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63208A7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54A0E64" w14:textId="0F71442F" w:rsidR="00A25771" w:rsidRPr="00000EBB" w:rsidRDefault="00A2577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8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40) (0.78-0.99)</w:t>
            </w:r>
          </w:p>
          <w:p w14:paraId="3516F84E" w14:textId="0751710E" w:rsidR="00A25771" w:rsidRPr="00000EBB" w:rsidRDefault="00A2577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8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9-0.89)</w:t>
            </w:r>
          </w:p>
          <w:p w14:paraId="4D40AA6B" w14:textId="5A6ADF7B" w:rsidR="00A25771" w:rsidRPr="00000EBB" w:rsidRDefault="00A2577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7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7-0.87)</w:t>
            </w:r>
          </w:p>
          <w:p w14:paraId="26215444" w14:textId="510C50C4" w:rsidR="00A25771" w:rsidRPr="00000EBB" w:rsidRDefault="00A2577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5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6-0.86)</w:t>
            </w:r>
          </w:p>
          <w:p w14:paraId="78239B2D" w14:textId="60835C4C" w:rsidR="00A25771" w:rsidRPr="00000EBB" w:rsidRDefault="00A2577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9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26) (0.77-1.03)</w:t>
            </w:r>
          </w:p>
          <w:p w14:paraId="3352DC74" w14:textId="2A78BB6F" w:rsidR="00CF7575" w:rsidRPr="00000EBB" w:rsidRDefault="00A2577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65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55-0.77)</w:t>
            </w:r>
          </w:p>
        </w:tc>
        <w:tc>
          <w:tcPr>
            <w:tcW w:w="2551" w:type="dxa"/>
          </w:tcPr>
          <w:p w14:paraId="0CE02BBB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EFA5364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16261F5" w14:textId="74BB5368" w:rsidR="00ED2D9E" w:rsidRPr="00000EBB" w:rsidRDefault="00ED2D9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2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02- -0.01)</w:t>
            </w:r>
          </w:p>
          <w:p w14:paraId="4654E213" w14:textId="517BC4ED" w:rsidR="00ED2D9E" w:rsidRPr="00000EBB" w:rsidRDefault="00ED2D9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2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03- -0.02)</w:t>
            </w:r>
          </w:p>
          <w:p w14:paraId="4171C639" w14:textId="143E9397" w:rsidR="00ED2D9E" w:rsidRPr="00000EBB" w:rsidRDefault="00ED2D9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3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04- -0.02)</w:t>
            </w:r>
          </w:p>
          <w:p w14:paraId="44CE51F2" w14:textId="3FB0B304" w:rsidR="00ED2D9E" w:rsidRPr="00000EBB" w:rsidRDefault="00ED2D9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3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04- -0.03)</w:t>
            </w:r>
          </w:p>
          <w:p w14:paraId="3A2A9791" w14:textId="78D06BE7" w:rsidR="00ED2D9E" w:rsidRPr="00000EBB" w:rsidRDefault="00ED2D9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2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03- -0.02)</w:t>
            </w:r>
          </w:p>
          <w:p w14:paraId="61A7677A" w14:textId="6EC879BF" w:rsidR="00CF7575" w:rsidRPr="00000EBB" w:rsidRDefault="00ED2D9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4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05- -0.03)</w:t>
            </w:r>
          </w:p>
        </w:tc>
      </w:tr>
      <w:tr w:rsidR="00CF7575" w:rsidRPr="00000EBB" w14:paraId="3DC6EC15" w14:textId="77777777" w:rsidTr="00A044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62A730B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Marital status</w:t>
            </w:r>
          </w:p>
          <w:p w14:paraId="158C3C0C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arried or de facto (ref)</w:t>
            </w:r>
          </w:p>
          <w:p w14:paraId="3FE8640A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nmarried</w:t>
            </w:r>
          </w:p>
          <w:p w14:paraId="515298A4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eparated, divorced or widowed</w:t>
            </w:r>
          </w:p>
        </w:tc>
        <w:tc>
          <w:tcPr>
            <w:tcW w:w="2268" w:type="dxa"/>
            <w:noWrap/>
          </w:tcPr>
          <w:p w14:paraId="68B6B094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0212036" w14:textId="77777777" w:rsidR="0086421E" w:rsidRPr="00000EBB" w:rsidRDefault="0086421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BA6FBF4" w14:textId="1BF385C1" w:rsidR="00DB3C1E" w:rsidRDefault="00DB3C1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2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6-0.80)</w:t>
            </w:r>
          </w:p>
          <w:p w14:paraId="50653FC5" w14:textId="77777777" w:rsidR="00CB6C2E" w:rsidRPr="00000EBB" w:rsidRDefault="00CB6C2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D2C9E20" w14:textId="685F1035" w:rsidR="00CF7575" w:rsidRPr="00000EBB" w:rsidRDefault="00DB3C1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76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9-0.83)</w:t>
            </w:r>
          </w:p>
        </w:tc>
        <w:tc>
          <w:tcPr>
            <w:tcW w:w="2551" w:type="dxa"/>
          </w:tcPr>
          <w:p w14:paraId="23BAF6B6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9BFD499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B6D21D3" w14:textId="21FDABF4" w:rsidR="00D73501" w:rsidRDefault="00D7350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1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02- -0.01)</w:t>
            </w:r>
          </w:p>
          <w:p w14:paraId="24DB731A" w14:textId="77777777" w:rsidR="00CB6C2E" w:rsidRPr="00000EBB" w:rsidRDefault="00CB6C2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92C9116" w14:textId="1BBA7C4B" w:rsidR="00CF7575" w:rsidRPr="00000EBB" w:rsidRDefault="00D7350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2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03- -0.01)</w:t>
            </w:r>
          </w:p>
        </w:tc>
      </w:tr>
      <w:tr w:rsidR="00CF7575" w:rsidRPr="00000EBB" w14:paraId="1D7D6FA2" w14:textId="77777777" w:rsidTr="00A04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135BBB79" w14:textId="77777777" w:rsidR="00CF7575" w:rsidRPr="00CA65E3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CA65E3">
              <w:rPr>
                <w:rFonts w:ascii="Calibri" w:hAnsi="Calibri" w:cs="Calibri"/>
                <w:sz w:val="18"/>
                <w:szCs w:val="18"/>
              </w:rPr>
              <w:t>Education</w:t>
            </w:r>
          </w:p>
          <w:p w14:paraId="4133BC44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Background</w:t>
            </w:r>
          </w:p>
          <w:p w14:paraId="78CA5617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Less than senior secondary (ref)</w:t>
            </w:r>
          </w:p>
          <w:p w14:paraId="0555A4F3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econdary school or equivalent</w:t>
            </w:r>
          </w:p>
          <w:p w14:paraId="41A5A3AB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Bachelor or above</w:t>
            </w:r>
          </w:p>
        </w:tc>
        <w:tc>
          <w:tcPr>
            <w:tcW w:w="2268" w:type="dxa"/>
            <w:noWrap/>
          </w:tcPr>
          <w:p w14:paraId="0A84A31A" w14:textId="77777777" w:rsidR="00CF7575" w:rsidRPr="00000EBB" w:rsidRDefault="00CF7575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D71D6F7" w14:textId="77777777" w:rsidR="00CF7575" w:rsidRPr="00000EBB" w:rsidRDefault="00CF7575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3509640" w14:textId="77777777" w:rsidR="00CF7575" w:rsidRPr="00000EBB" w:rsidRDefault="00CF7575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5A0EAE5" w14:textId="77777777" w:rsidR="00CF7575" w:rsidRPr="00000EBB" w:rsidRDefault="00CF7575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9601E44" w14:textId="77777777" w:rsidR="00CF7575" w:rsidRPr="00000EBB" w:rsidRDefault="00CF7575" w:rsidP="00000EBB">
            <w:pPr>
              <w:spacing w:line="0" w:lineRule="atLeast"/>
              <w:ind w:firstLineChars="250" w:firstLine="4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497C36D" w14:textId="5C3F1C1E" w:rsidR="00842F70" w:rsidRPr="00000EBB" w:rsidRDefault="00842F7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6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79-0.93)</w:t>
            </w:r>
          </w:p>
          <w:p w14:paraId="085F53C6" w14:textId="7C2680B0" w:rsidR="00CF7575" w:rsidRPr="00000EBB" w:rsidRDefault="00842F7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6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2) (0.78-0.95)</w:t>
            </w:r>
          </w:p>
        </w:tc>
        <w:tc>
          <w:tcPr>
            <w:tcW w:w="2551" w:type="dxa"/>
          </w:tcPr>
          <w:p w14:paraId="4C1D84C2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37AD84D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AC8C2F0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2EB372C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FAE5C83" w14:textId="77777777" w:rsidR="0086421E" w:rsidRPr="00000EBB" w:rsidRDefault="0086421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4EBA807" w14:textId="6C23DF50" w:rsidR="00D73501" w:rsidRPr="00000EBB" w:rsidRDefault="00D7350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0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48) (-0.01- -0.00)</w:t>
            </w:r>
          </w:p>
          <w:p w14:paraId="38292501" w14:textId="373AF82C" w:rsidR="00CF7575" w:rsidRPr="00000EBB" w:rsidRDefault="00D73501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0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402) (-0.01-0.00)</w:t>
            </w:r>
          </w:p>
        </w:tc>
      </w:tr>
      <w:tr w:rsidR="00CF7575" w:rsidRPr="00000EBB" w14:paraId="3334C81D" w14:textId="77777777" w:rsidTr="00A044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70304C47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Employment</w:t>
            </w:r>
          </w:p>
          <w:p w14:paraId="07EB2300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mployment (ref)</w:t>
            </w:r>
          </w:p>
          <w:p w14:paraId="62AA7D5B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nemployment</w:t>
            </w:r>
          </w:p>
        </w:tc>
        <w:tc>
          <w:tcPr>
            <w:tcW w:w="2268" w:type="dxa"/>
            <w:noWrap/>
          </w:tcPr>
          <w:p w14:paraId="4197FB67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E94751B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05D9315" w14:textId="6C4F906A" w:rsidR="00CF7575" w:rsidRPr="00000EBB" w:rsidRDefault="00842F7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64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60-0.69)</w:t>
            </w:r>
          </w:p>
        </w:tc>
        <w:tc>
          <w:tcPr>
            <w:tcW w:w="2551" w:type="dxa"/>
          </w:tcPr>
          <w:p w14:paraId="78E7FC5F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E6AE299" w14:textId="77777777" w:rsidR="00D73501" w:rsidRPr="00000EBB" w:rsidRDefault="00D7350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6C9B514" w14:textId="368C5691" w:rsidR="00CF7575" w:rsidRPr="00000EBB" w:rsidRDefault="00D73501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3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-0.04- -0.03)</w:t>
            </w:r>
          </w:p>
        </w:tc>
      </w:tr>
      <w:tr w:rsidR="00CF7575" w:rsidRPr="00000EBB" w14:paraId="20B78F64" w14:textId="77777777" w:rsidTr="00A04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AEDC027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 xml:space="preserve">Equilibrium household income </w:t>
            </w:r>
          </w:p>
          <w:p w14:paraId="5DF153CF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st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 (ref)</w:t>
            </w:r>
          </w:p>
          <w:p w14:paraId="0E291C85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2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n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  <w:p w14:paraId="5A37D881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3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r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  <w:p w14:paraId="2B79C3ED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4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  <w:p w14:paraId="795E269F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5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quintile</w:t>
            </w:r>
          </w:p>
        </w:tc>
        <w:tc>
          <w:tcPr>
            <w:tcW w:w="2268" w:type="dxa"/>
            <w:noWrap/>
          </w:tcPr>
          <w:p w14:paraId="2BFCA590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6684C46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A42CD6E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BCA0B48" w14:textId="40E1C16E" w:rsidR="00842F70" w:rsidRPr="00000EBB" w:rsidRDefault="00842F7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35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22-1.50)</w:t>
            </w:r>
          </w:p>
          <w:p w14:paraId="211FB415" w14:textId="2FC6811D" w:rsidR="00842F70" w:rsidRPr="00000EBB" w:rsidRDefault="00842F7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57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41-1.75)</w:t>
            </w:r>
          </w:p>
          <w:p w14:paraId="584C44D2" w14:textId="6D53FB71" w:rsidR="00842F70" w:rsidRPr="00000EBB" w:rsidRDefault="00842F7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58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41-1.76)</w:t>
            </w:r>
          </w:p>
          <w:p w14:paraId="10B4D3B1" w14:textId="7FA47854" w:rsidR="00CF7575" w:rsidRPr="00000EBB" w:rsidRDefault="00842F70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73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55-1.95)</w:t>
            </w:r>
          </w:p>
        </w:tc>
        <w:tc>
          <w:tcPr>
            <w:tcW w:w="2551" w:type="dxa"/>
          </w:tcPr>
          <w:p w14:paraId="0429DC23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4EECBFB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40D18A2" w14:textId="77777777" w:rsidR="00E74EA6" w:rsidRPr="00000EBB" w:rsidRDefault="00E74EA6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7A47E9A" w14:textId="63A9328A" w:rsidR="00E74EA6" w:rsidRPr="00000EBB" w:rsidRDefault="00E74EA6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2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02-0.03)</w:t>
            </w:r>
          </w:p>
          <w:p w14:paraId="1C99A5ED" w14:textId="6D04B3EB" w:rsidR="00E74EA6" w:rsidRPr="00000EBB" w:rsidRDefault="00E74EA6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3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03-0.04)</w:t>
            </w:r>
          </w:p>
          <w:p w14:paraId="4D7F2F9E" w14:textId="68772BC4" w:rsidR="00E74EA6" w:rsidRPr="00000EBB" w:rsidRDefault="00E74EA6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4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03-0.04)</w:t>
            </w:r>
          </w:p>
          <w:p w14:paraId="26EB01FA" w14:textId="3ED6DF89" w:rsidR="00CF7575" w:rsidRPr="00000EBB" w:rsidRDefault="00E74EA6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4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03-0.05)</w:t>
            </w:r>
          </w:p>
        </w:tc>
      </w:tr>
      <w:tr w:rsidR="00CF7575" w:rsidRPr="00000EBB" w14:paraId="302079AC" w14:textId="77777777" w:rsidTr="00A044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D04B251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Residency</w:t>
            </w:r>
          </w:p>
          <w:p w14:paraId="78398FBC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rban (ref)</w:t>
            </w:r>
          </w:p>
          <w:p w14:paraId="534C15FC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ural</w:t>
            </w:r>
          </w:p>
        </w:tc>
        <w:tc>
          <w:tcPr>
            <w:tcW w:w="2268" w:type="dxa"/>
            <w:noWrap/>
          </w:tcPr>
          <w:p w14:paraId="28F43399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B6C4043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2EA0F59" w14:textId="48086017" w:rsidR="00CF7575" w:rsidRPr="00000EBB" w:rsidRDefault="001F4030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5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0.249) (0.87-1.04)</w:t>
            </w:r>
          </w:p>
        </w:tc>
        <w:tc>
          <w:tcPr>
            <w:tcW w:w="2551" w:type="dxa"/>
          </w:tcPr>
          <w:p w14:paraId="285BAE56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03BED63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60EC820" w14:textId="045B3D95" w:rsidR="00CF7575" w:rsidRPr="00000EBB" w:rsidRDefault="00E74EA6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0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01) (-0.01-0.00)</w:t>
            </w:r>
          </w:p>
        </w:tc>
      </w:tr>
      <w:tr w:rsidR="00CF7575" w:rsidRPr="00000EBB" w14:paraId="3CCDC29A" w14:textId="77777777" w:rsidTr="00A04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68E893AC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State</w:t>
            </w:r>
          </w:p>
          <w:p w14:paraId="3D7625AB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SW (ref)</w:t>
            </w:r>
          </w:p>
          <w:p w14:paraId="788FF872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VIC</w:t>
            </w:r>
          </w:p>
          <w:p w14:paraId="463B19C3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QLD</w:t>
            </w:r>
          </w:p>
          <w:p w14:paraId="64581A7D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A</w:t>
            </w:r>
          </w:p>
          <w:p w14:paraId="22FD26A5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WA</w:t>
            </w:r>
          </w:p>
          <w:p w14:paraId="64C05DBB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TAS</w:t>
            </w:r>
          </w:p>
          <w:p w14:paraId="42D8CE50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NT </w:t>
            </w:r>
          </w:p>
          <w:p w14:paraId="126FA4D0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CT</w:t>
            </w:r>
          </w:p>
        </w:tc>
        <w:tc>
          <w:tcPr>
            <w:tcW w:w="2268" w:type="dxa"/>
            <w:noWrap/>
          </w:tcPr>
          <w:p w14:paraId="6012798E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FCE2D0E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D207A37" w14:textId="3B562DD5" w:rsidR="00B77DB6" w:rsidRPr="00000EBB" w:rsidRDefault="00B77DB6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5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282) (0.96-1.14)</w:t>
            </w:r>
          </w:p>
          <w:p w14:paraId="21FD5464" w14:textId="742920C3" w:rsidR="00B77DB6" w:rsidRPr="00000EBB" w:rsidRDefault="00B77DB6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9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823) (0.91-1.08)</w:t>
            </w:r>
          </w:p>
          <w:p w14:paraId="0E9B53F4" w14:textId="68DAD79E" w:rsidR="00B77DB6" w:rsidRPr="00000EBB" w:rsidRDefault="00B77DB6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1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29) (0.81-1.03)</w:t>
            </w:r>
          </w:p>
          <w:p w14:paraId="77F06006" w14:textId="2E8EAF20" w:rsidR="00B77DB6" w:rsidRPr="00000EBB" w:rsidRDefault="00B77DB6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4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272) (0.83-1.05)</w:t>
            </w:r>
          </w:p>
          <w:p w14:paraId="5BA0C2B6" w14:textId="32E13997" w:rsidR="00B77DB6" w:rsidRPr="00000EBB" w:rsidRDefault="00B77DB6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3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87) (0.94-1.34)</w:t>
            </w:r>
          </w:p>
          <w:p w14:paraId="415A95C3" w14:textId="056B1CF7" w:rsidR="00B77DB6" w:rsidRPr="00000EBB" w:rsidRDefault="00B77DB6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0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991) (0.72-1.39)</w:t>
            </w:r>
          </w:p>
          <w:p w14:paraId="66C1A61F" w14:textId="7942F1AA" w:rsidR="00CF7575" w:rsidRPr="00000EBB" w:rsidRDefault="00B77DB6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86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91) (0.69-1.08)</w:t>
            </w:r>
          </w:p>
        </w:tc>
        <w:tc>
          <w:tcPr>
            <w:tcW w:w="2551" w:type="dxa"/>
          </w:tcPr>
          <w:p w14:paraId="2E0EEDEC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DCA377A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951A3EE" w14:textId="183E00F8" w:rsidR="00061C5C" w:rsidRPr="00000EBB" w:rsidRDefault="00061C5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0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464) (-0.00-0.01)</w:t>
            </w:r>
          </w:p>
          <w:p w14:paraId="7DAE5C47" w14:textId="1DB7E776" w:rsidR="00061C5C" w:rsidRPr="00000EBB" w:rsidRDefault="00061C5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0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693) (-0.01-0.00)</w:t>
            </w:r>
          </w:p>
          <w:p w14:paraId="2516F852" w14:textId="33376AA4" w:rsidR="00061C5C" w:rsidRPr="00000EBB" w:rsidRDefault="00061C5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0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66) (-0.01-0.00)</w:t>
            </w:r>
          </w:p>
          <w:p w14:paraId="7D41243F" w14:textId="7002E812" w:rsidR="00061C5C" w:rsidRPr="00000EBB" w:rsidRDefault="00061C5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0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240) (-0.01-0.00)</w:t>
            </w:r>
          </w:p>
          <w:p w14:paraId="47188982" w14:textId="3A8DFA38" w:rsidR="00061C5C" w:rsidRPr="00000EBB" w:rsidRDefault="00061C5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1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52) (-0.00-0.02)</w:t>
            </w:r>
          </w:p>
          <w:p w14:paraId="3788A688" w14:textId="10697D56" w:rsidR="0016635C" w:rsidRDefault="00061C5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0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692) (-0.02-0.01</w:t>
            </w:r>
            <w:r w:rsidR="0016635C">
              <w:rPr>
                <w:rFonts w:ascii="Calibri" w:hAnsi="Calibri" w:cs="Calibri"/>
                <w:sz w:val="18"/>
                <w:szCs w:val="18"/>
              </w:rPr>
              <w:t>)</w:t>
            </w:r>
          </w:p>
          <w:p w14:paraId="0562DD3B" w14:textId="39F9FC1F" w:rsidR="00CF7575" w:rsidRPr="00000EBB" w:rsidRDefault="00061C5C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1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04) (-0.02-0.00)</w:t>
            </w:r>
          </w:p>
        </w:tc>
      </w:tr>
      <w:tr w:rsidR="00CF7575" w:rsidRPr="00000EBB" w14:paraId="59F10267" w14:textId="77777777" w:rsidTr="00A044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3CAF6131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Country of birth</w:t>
            </w:r>
          </w:p>
          <w:p w14:paraId="2F306713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ustralian (ref)</w:t>
            </w:r>
          </w:p>
          <w:p w14:paraId="6EEF084F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nglish-speaking countries</w:t>
            </w:r>
          </w:p>
          <w:p w14:paraId="631EB8AE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thers</w:t>
            </w:r>
          </w:p>
        </w:tc>
        <w:tc>
          <w:tcPr>
            <w:tcW w:w="2268" w:type="dxa"/>
            <w:noWrap/>
          </w:tcPr>
          <w:p w14:paraId="4D1C6C6A" w14:textId="77777777" w:rsidR="00B45A9E" w:rsidRPr="00000EBB" w:rsidRDefault="00B45A9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41A3C03" w14:textId="77777777" w:rsidR="00B45A9E" w:rsidRPr="00000EBB" w:rsidRDefault="00B45A9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7FFE0DAD" w14:textId="77777777" w:rsidR="00E804B9" w:rsidRPr="00000EBB" w:rsidRDefault="00E804B9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F7E156F" w14:textId="464A0DB9" w:rsidR="00B45A9E" w:rsidRPr="00000EBB" w:rsidRDefault="00B45A9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05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362) (0.94-1.17)</w:t>
            </w:r>
          </w:p>
          <w:p w14:paraId="23DEA3A1" w14:textId="21FD5198" w:rsidR="00CF7575" w:rsidRPr="00000EBB" w:rsidRDefault="00B45A9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3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89) (0.84-1.03)</w:t>
            </w:r>
          </w:p>
        </w:tc>
        <w:tc>
          <w:tcPr>
            <w:tcW w:w="2551" w:type="dxa"/>
          </w:tcPr>
          <w:p w14:paraId="2F380FFC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A91DFEF" w14:textId="77777777" w:rsidR="00A46F73" w:rsidRPr="00000EBB" w:rsidRDefault="00A46F73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561E6CC7" w14:textId="77777777" w:rsidR="00A46F73" w:rsidRPr="00000EBB" w:rsidRDefault="00A46F73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545760B" w14:textId="0E2FF077" w:rsidR="00A46F73" w:rsidRPr="00000EBB" w:rsidRDefault="00A46F73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0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284) (-0.00-0.01)</w:t>
            </w:r>
          </w:p>
          <w:p w14:paraId="77F70112" w14:textId="6028BA34" w:rsidR="00CF7575" w:rsidRPr="00000EBB" w:rsidRDefault="00A46F73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-0.00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191) (-0.01-0.00)</w:t>
            </w:r>
          </w:p>
        </w:tc>
      </w:tr>
      <w:tr w:rsidR="00CF7575" w:rsidRPr="00000EBB" w14:paraId="6E9D3FF9" w14:textId="77777777" w:rsidTr="00A044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0DF614CB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Aboriginal status</w:t>
            </w:r>
          </w:p>
          <w:p w14:paraId="34886E63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on aboriginal (ref)</w:t>
            </w:r>
          </w:p>
          <w:p w14:paraId="70FFA01B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boriginal</w:t>
            </w:r>
          </w:p>
        </w:tc>
        <w:tc>
          <w:tcPr>
            <w:tcW w:w="2268" w:type="dxa"/>
            <w:noWrap/>
          </w:tcPr>
          <w:p w14:paraId="19AE2B57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49C16213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ADC58F5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124D719E" w14:textId="157C46D8" w:rsidR="00CF7575" w:rsidRPr="00000EBB" w:rsidRDefault="00B45A9E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95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651) (0.76-1.19)</w:t>
            </w:r>
          </w:p>
        </w:tc>
        <w:tc>
          <w:tcPr>
            <w:tcW w:w="2551" w:type="dxa"/>
          </w:tcPr>
          <w:p w14:paraId="400C803B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AA03C5D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303888F6" w14:textId="77777777" w:rsidR="00CF7575" w:rsidRPr="00000EBB" w:rsidRDefault="00CF7575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3EB22A8" w14:textId="5BB679CD" w:rsidR="00CF7575" w:rsidRPr="00000EBB" w:rsidRDefault="00A46F73" w:rsidP="00000EB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1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266) (-0.021-0.01)</w:t>
            </w:r>
          </w:p>
        </w:tc>
      </w:tr>
      <w:tr w:rsidR="00CF7575" w:rsidRPr="00000EBB" w14:paraId="46B9F27B" w14:textId="77777777" w:rsidTr="00A0446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14:paraId="21AC3576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SEIFA</w:t>
            </w:r>
          </w:p>
          <w:p w14:paraId="668BA909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1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st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2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n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 (ref)</w:t>
            </w:r>
          </w:p>
          <w:p w14:paraId="16E0AED1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3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rd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4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</w:t>
            </w:r>
          </w:p>
          <w:p w14:paraId="449F34A8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5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6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</w:t>
            </w:r>
          </w:p>
          <w:p w14:paraId="2AB3FBBB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7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8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</w:t>
            </w:r>
          </w:p>
          <w:p w14:paraId="55CD0196" w14:textId="77777777" w:rsidR="00CF7575" w:rsidRPr="00000EBB" w:rsidRDefault="00CF7575" w:rsidP="00000EBB">
            <w:pPr>
              <w:spacing w:line="0" w:lineRule="atLeast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9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and 10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  <w:vertAlign w:val="superscript"/>
              </w:rPr>
              <w:t>th</w:t>
            </w:r>
            <w:r w:rsidRPr="00000EBB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decline </w:t>
            </w:r>
          </w:p>
        </w:tc>
        <w:tc>
          <w:tcPr>
            <w:tcW w:w="2268" w:type="dxa"/>
            <w:noWrap/>
          </w:tcPr>
          <w:p w14:paraId="34C2AA5D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2B0E8794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5B52A15" w14:textId="026B8332" w:rsidR="00643DC5" w:rsidRPr="00000EBB" w:rsidRDefault="00643DC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5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03) (1.05-1.27)</w:t>
            </w:r>
          </w:p>
          <w:p w14:paraId="121C14D0" w14:textId="7194C0D8" w:rsidR="00643DC5" w:rsidRPr="00000EBB" w:rsidRDefault="00643DC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13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15) (1.02-1.24)</w:t>
            </w:r>
          </w:p>
          <w:p w14:paraId="5A573758" w14:textId="72B71AB3" w:rsidR="00643DC5" w:rsidRPr="00000EBB" w:rsidRDefault="00643DC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1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09-1.33)</w:t>
            </w:r>
          </w:p>
          <w:p w14:paraId="29905B00" w14:textId="75883BF0" w:rsidR="00CF7575" w:rsidRPr="00000EBB" w:rsidRDefault="00643DC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1.28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1.15-1.42)</w:t>
            </w:r>
          </w:p>
        </w:tc>
        <w:tc>
          <w:tcPr>
            <w:tcW w:w="2551" w:type="dxa"/>
          </w:tcPr>
          <w:p w14:paraId="21FFD642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0DDB83CD" w14:textId="77777777" w:rsidR="00CF7575" w:rsidRPr="00000EBB" w:rsidRDefault="00CF7575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</w:p>
          <w:p w14:paraId="6FD04120" w14:textId="06704A38" w:rsidR="0086421E" w:rsidRPr="00000EBB" w:rsidRDefault="0086421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1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0.015) (0.00-0.01)</w:t>
            </w:r>
          </w:p>
          <w:p w14:paraId="235F6349" w14:textId="1CDC0CB4" w:rsidR="0086421E" w:rsidRPr="00000EBB" w:rsidRDefault="0086421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1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01-0.02)</w:t>
            </w:r>
          </w:p>
          <w:p w14:paraId="1D70A856" w14:textId="40E01E5F" w:rsidR="0086421E" w:rsidRPr="00000EBB" w:rsidRDefault="0086421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1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01-0.02)</w:t>
            </w:r>
          </w:p>
          <w:p w14:paraId="7DE49F23" w14:textId="70F9F933" w:rsidR="00CF7575" w:rsidRPr="00000EBB" w:rsidRDefault="0086421E" w:rsidP="00000EB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00EBB">
              <w:rPr>
                <w:rFonts w:ascii="Calibri" w:hAnsi="Calibri" w:cs="Calibri"/>
                <w:sz w:val="18"/>
                <w:szCs w:val="18"/>
              </w:rPr>
              <w:t>0.02</w:t>
            </w:r>
            <w:r w:rsidR="0016635C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000EBB">
              <w:rPr>
                <w:rFonts w:ascii="Calibri" w:hAnsi="Calibri" w:cs="Calibri"/>
                <w:sz w:val="18"/>
                <w:szCs w:val="18"/>
              </w:rPr>
              <w:t>(&lt;0.001) (0.01-0.02)</w:t>
            </w:r>
          </w:p>
        </w:tc>
      </w:tr>
    </w:tbl>
    <w:p w14:paraId="1ABAA42A" w14:textId="77777777" w:rsidR="0016635C" w:rsidRDefault="003E2075" w:rsidP="0016635C">
      <w:pPr>
        <w:spacing w:line="0" w:lineRule="atLeast"/>
        <w:rPr>
          <w:rFonts w:ascii="Calibri" w:hAnsi="Calibri" w:cs="Calibri"/>
          <w:sz w:val="18"/>
          <w:szCs w:val="18"/>
        </w:rPr>
      </w:pPr>
      <w:r w:rsidRPr="00000EBB">
        <w:rPr>
          <w:rFonts w:ascii="Calibri" w:hAnsi="Calibri" w:cs="Calibri"/>
          <w:sz w:val="18"/>
          <w:szCs w:val="18"/>
          <w:vertAlign w:val="superscript"/>
        </w:rPr>
        <w:t>†</w:t>
      </w:r>
      <w:r w:rsidRPr="00000EBB">
        <w:rPr>
          <w:rFonts w:ascii="Calibri" w:hAnsi="Calibri" w:cs="Calibri"/>
          <w:sz w:val="18"/>
          <w:szCs w:val="18"/>
        </w:rPr>
        <w:t>Model 1 is GEE population average model with logit link function</w:t>
      </w:r>
    </w:p>
    <w:p w14:paraId="348B58D6" w14:textId="520B68A7" w:rsidR="003E2075" w:rsidRPr="00000EBB" w:rsidRDefault="003E2075" w:rsidP="0016635C">
      <w:pPr>
        <w:spacing w:line="0" w:lineRule="atLeast"/>
        <w:rPr>
          <w:rFonts w:ascii="Calibri" w:hAnsi="Calibri" w:cs="Calibri"/>
          <w:sz w:val="18"/>
          <w:szCs w:val="18"/>
        </w:rPr>
      </w:pPr>
      <w:r w:rsidRPr="00000EBB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  <w:vertAlign w:val="superscript"/>
        </w:rPr>
        <w:t>††</w:t>
      </w:r>
      <w:r w:rsidRPr="00000EBB">
        <w:rPr>
          <w:rFonts w:ascii="Calibri" w:hAnsi="Calibri" w:cs="Calibri"/>
          <w:sz w:val="18"/>
          <w:szCs w:val="18"/>
        </w:rPr>
        <w:t xml:space="preserve"> Model 3 is GEE population average model </w:t>
      </w:r>
    </w:p>
    <w:p w14:paraId="60DBC755" w14:textId="2AF5FAD3" w:rsidR="003E2075" w:rsidRPr="00000EBB" w:rsidRDefault="003E2075" w:rsidP="0016635C">
      <w:pPr>
        <w:spacing w:line="0" w:lineRule="atLeast"/>
        <w:rPr>
          <w:rFonts w:ascii="Calibri" w:hAnsi="Calibri" w:cs="Calibri"/>
          <w:sz w:val="18"/>
          <w:szCs w:val="18"/>
        </w:rPr>
      </w:pPr>
      <w:r w:rsidRPr="00000EBB">
        <w:rPr>
          <w:rFonts w:ascii="Calibri" w:hAnsi="Calibri" w:cs="Calibri"/>
          <w:sz w:val="18"/>
          <w:szCs w:val="18"/>
          <w:vertAlign w:val="superscript"/>
        </w:rPr>
        <w:lastRenderedPageBreak/>
        <w:t>†††</w:t>
      </w:r>
      <w:r w:rsidRPr="00000EBB">
        <w:rPr>
          <w:rFonts w:ascii="Calibri" w:hAnsi="Calibri" w:cs="Calibri"/>
          <w:sz w:val="18"/>
          <w:szCs w:val="18"/>
        </w:rPr>
        <w:t>AOR</w:t>
      </w:r>
      <w:r w:rsidR="0016635C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-</w:t>
      </w:r>
      <w:r w:rsidR="0016635C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 xml:space="preserve">adjusted odds ratio; </w:t>
      </w:r>
      <w:proofErr w:type="spellStart"/>
      <w:r w:rsidRPr="00000EBB">
        <w:rPr>
          <w:rFonts w:ascii="Calibri" w:hAnsi="Calibri" w:cs="Calibri"/>
          <w:sz w:val="18"/>
          <w:szCs w:val="18"/>
        </w:rPr>
        <w:t>Coef</w:t>
      </w:r>
      <w:proofErr w:type="spellEnd"/>
      <w:r w:rsidR="0016635C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-</w:t>
      </w:r>
      <w:r w:rsidR="0016635C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coefficient; 95%</w:t>
      </w:r>
      <w:r w:rsidR="0016635C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CI</w:t>
      </w:r>
      <w:r w:rsidR="0016635C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-</w:t>
      </w:r>
      <w:r w:rsidR="0016635C">
        <w:rPr>
          <w:rFonts w:ascii="Calibri" w:hAnsi="Calibri" w:cs="Calibri"/>
          <w:sz w:val="18"/>
          <w:szCs w:val="18"/>
        </w:rPr>
        <w:t xml:space="preserve"> </w:t>
      </w:r>
      <w:r w:rsidRPr="00000EBB">
        <w:rPr>
          <w:rFonts w:ascii="Calibri" w:hAnsi="Calibri" w:cs="Calibri"/>
          <w:sz w:val="18"/>
          <w:szCs w:val="18"/>
        </w:rPr>
        <w:t>95% confidence interval</w:t>
      </w:r>
    </w:p>
    <w:p w14:paraId="6A7AED8E" w14:textId="3929953A" w:rsidR="003E2075" w:rsidRPr="00000EBB" w:rsidRDefault="003E2075" w:rsidP="0016635C">
      <w:pPr>
        <w:spacing w:line="0" w:lineRule="atLeast"/>
        <w:rPr>
          <w:rFonts w:ascii="Calibri" w:hAnsi="Calibri" w:cs="Calibri"/>
          <w:sz w:val="18"/>
          <w:szCs w:val="18"/>
        </w:rPr>
      </w:pPr>
      <w:r w:rsidRPr="00613CCD">
        <w:rPr>
          <w:rFonts w:ascii="Calibri" w:hAnsi="Calibri" w:cs="Calibri"/>
          <w:sz w:val="18"/>
          <w:szCs w:val="18"/>
          <w:vertAlign w:val="superscript"/>
        </w:rPr>
        <w:t>†††</w:t>
      </w:r>
      <w:r w:rsidRPr="00000EBB">
        <w:rPr>
          <w:rFonts w:ascii="Calibri" w:hAnsi="Calibri" w:cs="Calibri"/>
          <w:sz w:val="18"/>
          <w:szCs w:val="18"/>
          <w:vertAlign w:val="superscript"/>
        </w:rPr>
        <w:t>†</w:t>
      </w:r>
      <w:r w:rsidRPr="00000EBB">
        <w:rPr>
          <w:rFonts w:ascii="Calibri" w:hAnsi="Calibri" w:cs="Calibri"/>
          <w:sz w:val="18"/>
          <w:szCs w:val="18"/>
        </w:rPr>
        <w:t xml:space="preserve">NSW-New South Wales; VIC-Victoria; QLD-Queensland; SA-South Australia; W-West Australia; TAS-Tasmania; NT-Northern </w:t>
      </w:r>
      <w:r w:rsidR="0016635C" w:rsidRPr="00000EBB">
        <w:rPr>
          <w:rFonts w:ascii="Calibri" w:hAnsi="Calibri" w:cs="Calibri"/>
          <w:sz w:val="18"/>
          <w:szCs w:val="18"/>
        </w:rPr>
        <w:t>Territory</w:t>
      </w:r>
      <w:r w:rsidRPr="00000EBB">
        <w:rPr>
          <w:rFonts w:ascii="Calibri" w:hAnsi="Calibri" w:cs="Calibri"/>
          <w:sz w:val="18"/>
          <w:szCs w:val="18"/>
        </w:rPr>
        <w:t xml:space="preserve">; ACT-Australian Capital Territory      </w:t>
      </w:r>
    </w:p>
    <w:p w14:paraId="08F84D16" w14:textId="77777777" w:rsidR="003E2075" w:rsidRPr="00000EBB" w:rsidRDefault="003E2075" w:rsidP="0016635C">
      <w:pPr>
        <w:spacing w:line="0" w:lineRule="atLeast"/>
        <w:rPr>
          <w:rFonts w:ascii="Calibri" w:hAnsi="Calibri" w:cs="Calibri"/>
          <w:sz w:val="18"/>
          <w:szCs w:val="18"/>
        </w:rPr>
      </w:pPr>
      <w:r w:rsidRPr="00613CCD">
        <w:rPr>
          <w:rFonts w:ascii="Calibri" w:hAnsi="Calibri" w:cs="Calibri"/>
          <w:sz w:val="18"/>
          <w:szCs w:val="18"/>
          <w:vertAlign w:val="superscript"/>
        </w:rPr>
        <w:t>††††</w:t>
      </w:r>
      <w:r w:rsidRPr="00000EBB">
        <w:rPr>
          <w:rFonts w:ascii="Calibri" w:hAnsi="Calibri" w:cs="Calibri"/>
          <w:sz w:val="18"/>
          <w:szCs w:val="18"/>
          <w:vertAlign w:val="superscript"/>
        </w:rPr>
        <w:t>†</w:t>
      </w:r>
      <w:r w:rsidRPr="00613CCD">
        <w:rPr>
          <w:rFonts w:ascii="Calibri" w:hAnsi="Calibri" w:cs="Calibri"/>
          <w:sz w:val="18"/>
          <w:szCs w:val="18"/>
        </w:rPr>
        <w:t xml:space="preserve">SEIFA </w:t>
      </w:r>
      <w:r w:rsidRPr="00000EBB">
        <w:rPr>
          <w:rFonts w:ascii="Calibri" w:hAnsi="Calibri" w:cs="Calibri"/>
          <w:sz w:val="18"/>
          <w:szCs w:val="18"/>
        </w:rPr>
        <w:t>-s</w:t>
      </w:r>
      <w:r w:rsidRPr="00613CCD">
        <w:rPr>
          <w:rFonts w:ascii="Calibri" w:hAnsi="Calibri" w:cs="Calibri"/>
          <w:sz w:val="18"/>
          <w:szCs w:val="18"/>
        </w:rPr>
        <w:t xml:space="preserve">ocioeconomic Indexes for Areas </w:t>
      </w:r>
    </w:p>
    <w:p w14:paraId="24452614" w14:textId="790F8209" w:rsidR="00D5455A" w:rsidRPr="00000EBB" w:rsidRDefault="00D5455A" w:rsidP="00000EBB">
      <w:pPr>
        <w:spacing w:line="0" w:lineRule="atLeast"/>
        <w:ind w:firstLineChars="250" w:firstLine="450"/>
        <w:rPr>
          <w:rFonts w:ascii="Calibri" w:hAnsi="Calibri" w:cs="Calibri"/>
          <w:sz w:val="18"/>
          <w:szCs w:val="18"/>
        </w:rPr>
      </w:pPr>
    </w:p>
    <w:p w14:paraId="7E5EDCD3" w14:textId="1CDE1A73" w:rsidR="00E91D6F" w:rsidRPr="00000EBB" w:rsidRDefault="00E91D6F" w:rsidP="00000EBB">
      <w:pPr>
        <w:spacing w:line="0" w:lineRule="atLeast"/>
        <w:ind w:firstLineChars="250" w:firstLine="450"/>
        <w:rPr>
          <w:rFonts w:ascii="Calibri" w:hAnsi="Calibri" w:cs="Calibri"/>
          <w:sz w:val="18"/>
          <w:szCs w:val="18"/>
        </w:rPr>
      </w:pPr>
    </w:p>
    <w:p w14:paraId="756D8EB0" w14:textId="436429F2" w:rsidR="005D2E10" w:rsidRPr="00CB6C2E" w:rsidRDefault="00AF6C08" w:rsidP="00CB6C2E">
      <w:pPr>
        <w:spacing w:line="0" w:lineRule="atLeast"/>
        <w:ind w:firstLineChars="250" w:firstLine="450"/>
        <w:rPr>
          <w:rFonts w:ascii="Calibri" w:hAnsi="Calibri" w:cs="Calibri"/>
          <w:sz w:val="18"/>
          <w:szCs w:val="18"/>
        </w:rPr>
      </w:pPr>
      <w:r w:rsidRPr="00000EBB">
        <w:rPr>
          <w:rFonts w:ascii="Calibri" w:hAnsi="Calibri" w:cs="Calibri"/>
          <w:sz w:val="18"/>
          <w:szCs w:val="18"/>
        </w:rPr>
        <w:t xml:space="preserve"> </w:t>
      </w:r>
      <w:r w:rsidR="0016635C">
        <w:rPr>
          <w:rFonts w:ascii="Calibri" w:hAnsi="Calibri" w:cs="Calibri"/>
          <w:sz w:val="18"/>
          <w:szCs w:val="18"/>
        </w:rPr>
        <w:t xml:space="preserve"> </w:t>
      </w:r>
    </w:p>
    <w:sectPr w:rsidR="005D2E10" w:rsidRPr="00CB6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57EFB"/>
    <w:multiLevelType w:val="hybridMultilevel"/>
    <w:tmpl w:val="6FAC778E"/>
    <w:lvl w:ilvl="0" w:tplc="BEFA0CEE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C404BC"/>
    <w:multiLevelType w:val="hybridMultilevel"/>
    <w:tmpl w:val="64C8EC3C"/>
    <w:lvl w:ilvl="0" w:tplc="671045FC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8C31F1"/>
    <w:multiLevelType w:val="hybridMultilevel"/>
    <w:tmpl w:val="A606AFB4"/>
    <w:lvl w:ilvl="0" w:tplc="8B523340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12C683E"/>
    <w:multiLevelType w:val="hybridMultilevel"/>
    <w:tmpl w:val="40C65C6A"/>
    <w:lvl w:ilvl="0" w:tplc="778475F2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CE00141"/>
    <w:multiLevelType w:val="hybridMultilevel"/>
    <w:tmpl w:val="930A9290"/>
    <w:lvl w:ilvl="0" w:tplc="A82E9716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061876"/>
    <w:multiLevelType w:val="hybridMultilevel"/>
    <w:tmpl w:val="3A4E2594"/>
    <w:lvl w:ilvl="0" w:tplc="448E5026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EA66B64"/>
    <w:multiLevelType w:val="hybridMultilevel"/>
    <w:tmpl w:val="960015BC"/>
    <w:lvl w:ilvl="0" w:tplc="683651D4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5712C66"/>
    <w:multiLevelType w:val="hybridMultilevel"/>
    <w:tmpl w:val="B59474D8"/>
    <w:lvl w:ilvl="0" w:tplc="689E0DEE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6F40F6A"/>
    <w:multiLevelType w:val="hybridMultilevel"/>
    <w:tmpl w:val="62C8E87A"/>
    <w:lvl w:ilvl="0" w:tplc="6CC8CD6C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B2614EB"/>
    <w:multiLevelType w:val="hybridMultilevel"/>
    <w:tmpl w:val="DCCAEF30"/>
    <w:lvl w:ilvl="0" w:tplc="526098D0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3EF1D28"/>
    <w:multiLevelType w:val="hybridMultilevel"/>
    <w:tmpl w:val="E8DA7590"/>
    <w:lvl w:ilvl="0" w:tplc="9732FD02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57F6770"/>
    <w:multiLevelType w:val="hybridMultilevel"/>
    <w:tmpl w:val="8FE00D56"/>
    <w:lvl w:ilvl="0" w:tplc="FA96DCD2">
      <w:numFmt w:val="decimal"/>
      <w:lvlText w:val="%1-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60560FB"/>
    <w:multiLevelType w:val="hybridMultilevel"/>
    <w:tmpl w:val="E4260BB6"/>
    <w:lvl w:ilvl="0" w:tplc="4A4EED16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9946786"/>
    <w:multiLevelType w:val="hybridMultilevel"/>
    <w:tmpl w:val="A6603CEE"/>
    <w:lvl w:ilvl="0" w:tplc="10224698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CCB3D90"/>
    <w:multiLevelType w:val="hybridMultilevel"/>
    <w:tmpl w:val="38C8D286"/>
    <w:lvl w:ilvl="0" w:tplc="F9CC8F98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D185FCB"/>
    <w:multiLevelType w:val="hybridMultilevel"/>
    <w:tmpl w:val="B63220C8"/>
    <w:lvl w:ilvl="0" w:tplc="874E1FFE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FAF3D07"/>
    <w:multiLevelType w:val="hybridMultilevel"/>
    <w:tmpl w:val="32566F08"/>
    <w:lvl w:ilvl="0" w:tplc="B6300012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7B61839"/>
    <w:multiLevelType w:val="hybridMultilevel"/>
    <w:tmpl w:val="F86869D8"/>
    <w:lvl w:ilvl="0" w:tplc="FCE6963C">
      <w:numFmt w:val="decimal"/>
      <w:lvlText w:val="%1-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CD22916"/>
    <w:multiLevelType w:val="hybridMultilevel"/>
    <w:tmpl w:val="BE8A3C3A"/>
    <w:lvl w:ilvl="0" w:tplc="650CD890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1164700"/>
    <w:multiLevelType w:val="hybridMultilevel"/>
    <w:tmpl w:val="407C5882"/>
    <w:lvl w:ilvl="0" w:tplc="A26EDDF2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66104881"/>
    <w:multiLevelType w:val="hybridMultilevel"/>
    <w:tmpl w:val="EEF830E2"/>
    <w:lvl w:ilvl="0" w:tplc="BAEA21AA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6E8E0F17"/>
    <w:multiLevelType w:val="hybridMultilevel"/>
    <w:tmpl w:val="224E803E"/>
    <w:lvl w:ilvl="0" w:tplc="445CEF9E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29D4E46"/>
    <w:multiLevelType w:val="hybridMultilevel"/>
    <w:tmpl w:val="929841B4"/>
    <w:lvl w:ilvl="0" w:tplc="295E575A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6240C7B"/>
    <w:multiLevelType w:val="hybridMultilevel"/>
    <w:tmpl w:val="DE2E4648"/>
    <w:lvl w:ilvl="0" w:tplc="BDEED4D0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7D730469"/>
    <w:multiLevelType w:val="hybridMultilevel"/>
    <w:tmpl w:val="9BAEE202"/>
    <w:lvl w:ilvl="0" w:tplc="4C48F17A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39853359">
    <w:abstractNumId w:val="12"/>
  </w:num>
  <w:num w:numId="2" w16cid:durableId="962805672">
    <w:abstractNumId w:val="11"/>
  </w:num>
  <w:num w:numId="3" w16cid:durableId="1610358023">
    <w:abstractNumId w:val="17"/>
  </w:num>
  <w:num w:numId="4" w16cid:durableId="1561399206">
    <w:abstractNumId w:val="3"/>
  </w:num>
  <w:num w:numId="5" w16cid:durableId="262225962">
    <w:abstractNumId w:val="24"/>
  </w:num>
  <w:num w:numId="6" w16cid:durableId="1071806908">
    <w:abstractNumId w:val="14"/>
  </w:num>
  <w:num w:numId="7" w16cid:durableId="33385524">
    <w:abstractNumId w:val="21"/>
  </w:num>
  <w:num w:numId="8" w16cid:durableId="1523470859">
    <w:abstractNumId w:val="9"/>
  </w:num>
  <w:num w:numId="9" w16cid:durableId="698580754">
    <w:abstractNumId w:val="0"/>
  </w:num>
  <w:num w:numId="10" w16cid:durableId="975374151">
    <w:abstractNumId w:val="20"/>
  </w:num>
  <w:num w:numId="11" w16cid:durableId="1535389857">
    <w:abstractNumId w:val="18"/>
  </w:num>
  <w:num w:numId="12" w16cid:durableId="1385181437">
    <w:abstractNumId w:val="15"/>
  </w:num>
  <w:num w:numId="13" w16cid:durableId="324477344">
    <w:abstractNumId w:val="7"/>
  </w:num>
  <w:num w:numId="14" w16cid:durableId="1331757543">
    <w:abstractNumId w:val="5"/>
  </w:num>
  <w:num w:numId="15" w16cid:durableId="931158892">
    <w:abstractNumId w:val="2"/>
  </w:num>
  <w:num w:numId="16" w16cid:durableId="84151181">
    <w:abstractNumId w:val="22"/>
  </w:num>
  <w:num w:numId="17" w16cid:durableId="1443694564">
    <w:abstractNumId w:val="6"/>
  </w:num>
  <w:num w:numId="18" w16cid:durableId="1894350028">
    <w:abstractNumId w:val="10"/>
  </w:num>
  <w:num w:numId="19" w16cid:durableId="2006130721">
    <w:abstractNumId w:val="1"/>
  </w:num>
  <w:num w:numId="20" w16cid:durableId="1180464970">
    <w:abstractNumId w:val="16"/>
  </w:num>
  <w:num w:numId="21" w16cid:durableId="358898521">
    <w:abstractNumId w:val="8"/>
  </w:num>
  <w:num w:numId="22" w16cid:durableId="1072312669">
    <w:abstractNumId w:val="13"/>
  </w:num>
  <w:num w:numId="23" w16cid:durableId="902905428">
    <w:abstractNumId w:val="19"/>
  </w:num>
  <w:num w:numId="24" w16cid:durableId="1644122312">
    <w:abstractNumId w:val="23"/>
  </w:num>
  <w:num w:numId="25" w16cid:durableId="11559487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FF7"/>
    <w:rsid w:val="00000EBB"/>
    <w:rsid w:val="00011847"/>
    <w:rsid w:val="00015067"/>
    <w:rsid w:val="00016543"/>
    <w:rsid w:val="00020091"/>
    <w:rsid w:val="00024742"/>
    <w:rsid w:val="0003073E"/>
    <w:rsid w:val="000312A2"/>
    <w:rsid w:val="0003383E"/>
    <w:rsid w:val="00033C57"/>
    <w:rsid w:val="0004001C"/>
    <w:rsid w:val="000533FC"/>
    <w:rsid w:val="00061C5C"/>
    <w:rsid w:val="00067830"/>
    <w:rsid w:val="00082087"/>
    <w:rsid w:val="00093992"/>
    <w:rsid w:val="000A3296"/>
    <w:rsid w:val="000C5784"/>
    <w:rsid w:val="000D15DB"/>
    <w:rsid w:val="000D4847"/>
    <w:rsid w:val="000E14AF"/>
    <w:rsid w:val="000E4665"/>
    <w:rsid w:val="000F1DBC"/>
    <w:rsid w:val="000F45BE"/>
    <w:rsid w:val="000F506B"/>
    <w:rsid w:val="00104EAD"/>
    <w:rsid w:val="001136AC"/>
    <w:rsid w:val="00113F59"/>
    <w:rsid w:val="00124577"/>
    <w:rsid w:val="00124FE3"/>
    <w:rsid w:val="001332F5"/>
    <w:rsid w:val="00141ED6"/>
    <w:rsid w:val="00146538"/>
    <w:rsid w:val="00151342"/>
    <w:rsid w:val="0015409E"/>
    <w:rsid w:val="00154720"/>
    <w:rsid w:val="00157140"/>
    <w:rsid w:val="00157AA8"/>
    <w:rsid w:val="0016489A"/>
    <w:rsid w:val="0016635C"/>
    <w:rsid w:val="00172E8A"/>
    <w:rsid w:val="00176271"/>
    <w:rsid w:val="0018147A"/>
    <w:rsid w:val="00185346"/>
    <w:rsid w:val="001917C6"/>
    <w:rsid w:val="00197C69"/>
    <w:rsid w:val="001A216E"/>
    <w:rsid w:val="001A6E6A"/>
    <w:rsid w:val="001A760A"/>
    <w:rsid w:val="001B2165"/>
    <w:rsid w:val="001B2B18"/>
    <w:rsid w:val="001C133F"/>
    <w:rsid w:val="001D16DB"/>
    <w:rsid w:val="001D7D19"/>
    <w:rsid w:val="001F17F2"/>
    <w:rsid w:val="001F4030"/>
    <w:rsid w:val="001F7743"/>
    <w:rsid w:val="0020217F"/>
    <w:rsid w:val="00203056"/>
    <w:rsid w:val="00215816"/>
    <w:rsid w:val="00220DA7"/>
    <w:rsid w:val="002210A6"/>
    <w:rsid w:val="002238EA"/>
    <w:rsid w:val="00231F2E"/>
    <w:rsid w:val="002330AB"/>
    <w:rsid w:val="00235700"/>
    <w:rsid w:val="00237BF9"/>
    <w:rsid w:val="002630B9"/>
    <w:rsid w:val="002646B9"/>
    <w:rsid w:val="0026779C"/>
    <w:rsid w:val="0028351C"/>
    <w:rsid w:val="002876CF"/>
    <w:rsid w:val="00290046"/>
    <w:rsid w:val="002904CE"/>
    <w:rsid w:val="00291529"/>
    <w:rsid w:val="00293F80"/>
    <w:rsid w:val="0029753A"/>
    <w:rsid w:val="002B1384"/>
    <w:rsid w:val="002C1B91"/>
    <w:rsid w:val="002C429D"/>
    <w:rsid w:val="002C45D7"/>
    <w:rsid w:val="002C6078"/>
    <w:rsid w:val="002E1B04"/>
    <w:rsid w:val="002F01DD"/>
    <w:rsid w:val="002F2E22"/>
    <w:rsid w:val="00306A93"/>
    <w:rsid w:val="003137E2"/>
    <w:rsid w:val="00314B5B"/>
    <w:rsid w:val="003206D2"/>
    <w:rsid w:val="00344994"/>
    <w:rsid w:val="00351E0B"/>
    <w:rsid w:val="00372C81"/>
    <w:rsid w:val="00385C51"/>
    <w:rsid w:val="003966AF"/>
    <w:rsid w:val="003C0F84"/>
    <w:rsid w:val="003C3E37"/>
    <w:rsid w:val="003C7858"/>
    <w:rsid w:val="003D1B4F"/>
    <w:rsid w:val="003D2753"/>
    <w:rsid w:val="003E2075"/>
    <w:rsid w:val="003E6BDF"/>
    <w:rsid w:val="003F1BB6"/>
    <w:rsid w:val="003F2E63"/>
    <w:rsid w:val="003F553D"/>
    <w:rsid w:val="00401497"/>
    <w:rsid w:val="004042EC"/>
    <w:rsid w:val="00406364"/>
    <w:rsid w:val="0041406C"/>
    <w:rsid w:val="00421434"/>
    <w:rsid w:val="00422353"/>
    <w:rsid w:val="00451474"/>
    <w:rsid w:val="00454AF1"/>
    <w:rsid w:val="0046092A"/>
    <w:rsid w:val="00462A11"/>
    <w:rsid w:val="00466140"/>
    <w:rsid w:val="00466DE3"/>
    <w:rsid w:val="00471FF7"/>
    <w:rsid w:val="00484356"/>
    <w:rsid w:val="00484EB0"/>
    <w:rsid w:val="00492E3F"/>
    <w:rsid w:val="00494B5A"/>
    <w:rsid w:val="0049513A"/>
    <w:rsid w:val="00495484"/>
    <w:rsid w:val="004A391D"/>
    <w:rsid w:val="004A4C7D"/>
    <w:rsid w:val="004F3D64"/>
    <w:rsid w:val="004F4CA0"/>
    <w:rsid w:val="004F5B01"/>
    <w:rsid w:val="005034AB"/>
    <w:rsid w:val="00504DB1"/>
    <w:rsid w:val="00520E82"/>
    <w:rsid w:val="00525617"/>
    <w:rsid w:val="005400CB"/>
    <w:rsid w:val="0054107E"/>
    <w:rsid w:val="005502AD"/>
    <w:rsid w:val="00551B9C"/>
    <w:rsid w:val="00554E75"/>
    <w:rsid w:val="00571113"/>
    <w:rsid w:val="005729C8"/>
    <w:rsid w:val="00574DEC"/>
    <w:rsid w:val="00581D45"/>
    <w:rsid w:val="00590900"/>
    <w:rsid w:val="005955C1"/>
    <w:rsid w:val="00597B2D"/>
    <w:rsid w:val="005A3DF6"/>
    <w:rsid w:val="005B0450"/>
    <w:rsid w:val="005B386F"/>
    <w:rsid w:val="005C6CDB"/>
    <w:rsid w:val="005D2BED"/>
    <w:rsid w:val="005D2E10"/>
    <w:rsid w:val="005D756B"/>
    <w:rsid w:val="005E2964"/>
    <w:rsid w:val="005E2D9A"/>
    <w:rsid w:val="005E78BA"/>
    <w:rsid w:val="005F2EC4"/>
    <w:rsid w:val="0060351D"/>
    <w:rsid w:val="0060637C"/>
    <w:rsid w:val="00606AF5"/>
    <w:rsid w:val="00613CCD"/>
    <w:rsid w:val="00614DD9"/>
    <w:rsid w:val="00621F63"/>
    <w:rsid w:val="00625773"/>
    <w:rsid w:val="00625DCF"/>
    <w:rsid w:val="00625E6C"/>
    <w:rsid w:val="006305FE"/>
    <w:rsid w:val="00630F37"/>
    <w:rsid w:val="006317A6"/>
    <w:rsid w:val="006341E7"/>
    <w:rsid w:val="006407E7"/>
    <w:rsid w:val="00643DC5"/>
    <w:rsid w:val="00644BF3"/>
    <w:rsid w:val="00650C08"/>
    <w:rsid w:val="00657685"/>
    <w:rsid w:val="006755FD"/>
    <w:rsid w:val="00675E03"/>
    <w:rsid w:val="006833B5"/>
    <w:rsid w:val="00691458"/>
    <w:rsid w:val="00695D07"/>
    <w:rsid w:val="006B0212"/>
    <w:rsid w:val="006B5B5B"/>
    <w:rsid w:val="006B77CE"/>
    <w:rsid w:val="006C0219"/>
    <w:rsid w:val="006D4A3E"/>
    <w:rsid w:val="006E1C4E"/>
    <w:rsid w:val="006F140A"/>
    <w:rsid w:val="006F3AFD"/>
    <w:rsid w:val="0070277A"/>
    <w:rsid w:val="007070AB"/>
    <w:rsid w:val="00711645"/>
    <w:rsid w:val="00726863"/>
    <w:rsid w:val="00727051"/>
    <w:rsid w:val="00735A0A"/>
    <w:rsid w:val="00740D99"/>
    <w:rsid w:val="007426CF"/>
    <w:rsid w:val="0074553F"/>
    <w:rsid w:val="007474D9"/>
    <w:rsid w:val="00756EFE"/>
    <w:rsid w:val="00766638"/>
    <w:rsid w:val="007671B7"/>
    <w:rsid w:val="00775689"/>
    <w:rsid w:val="00781EE7"/>
    <w:rsid w:val="007826E5"/>
    <w:rsid w:val="00795B1B"/>
    <w:rsid w:val="00796E9C"/>
    <w:rsid w:val="007A0750"/>
    <w:rsid w:val="007A545C"/>
    <w:rsid w:val="007A5EF8"/>
    <w:rsid w:val="007B1E71"/>
    <w:rsid w:val="007B2D5A"/>
    <w:rsid w:val="007B5ED7"/>
    <w:rsid w:val="007C0BDE"/>
    <w:rsid w:val="007C1154"/>
    <w:rsid w:val="007C1C4D"/>
    <w:rsid w:val="007C32A2"/>
    <w:rsid w:val="007D18E9"/>
    <w:rsid w:val="007D6A88"/>
    <w:rsid w:val="007E0E63"/>
    <w:rsid w:val="007E1124"/>
    <w:rsid w:val="007E345D"/>
    <w:rsid w:val="007E4611"/>
    <w:rsid w:val="007F33DE"/>
    <w:rsid w:val="007F4C8D"/>
    <w:rsid w:val="00805C00"/>
    <w:rsid w:val="00817AFC"/>
    <w:rsid w:val="00822989"/>
    <w:rsid w:val="008261E7"/>
    <w:rsid w:val="00826BC1"/>
    <w:rsid w:val="008322E1"/>
    <w:rsid w:val="00842F70"/>
    <w:rsid w:val="00847C60"/>
    <w:rsid w:val="00850F8E"/>
    <w:rsid w:val="00852629"/>
    <w:rsid w:val="00852B64"/>
    <w:rsid w:val="00856586"/>
    <w:rsid w:val="0086421E"/>
    <w:rsid w:val="008679F4"/>
    <w:rsid w:val="008740D1"/>
    <w:rsid w:val="00877205"/>
    <w:rsid w:val="00884A6B"/>
    <w:rsid w:val="00885EA8"/>
    <w:rsid w:val="0089315B"/>
    <w:rsid w:val="00894866"/>
    <w:rsid w:val="008A2251"/>
    <w:rsid w:val="008A759C"/>
    <w:rsid w:val="008B12A6"/>
    <w:rsid w:val="008C269A"/>
    <w:rsid w:val="008C2D5F"/>
    <w:rsid w:val="008C626A"/>
    <w:rsid w:val="008D4C89"/>
    <w:rsid w:val="008D6F36"/>
    <w:rsid w:val="008E3F39"/>
    <w:rsid w:val="008E5AC9"/>
    <w:rsid w:val="008E6236"/>
    <w:rsid w:val="008F0423"/>
    <w:rsid w:val="00901D39"/>
    <w:rsid w:val="009066D7"/>
    <w:rsid w:val="009210C4"/>
    <w:rsid w:val="0092506B"/>
    <w:rsid w:val="00931CE9"/>
    <w:rsid w:val="00933E31"/>
    <w:rsid w:val="00935B11"/>
    <w:rsid w:val="009364C6"/>
    <w:rsid w:val="00943259"/>
    <w:rsid w:val="00951839"/>
    <w:rsid w:val="009528C8"/>
    <w:rsid w:val="00957C4F"/>
    <w:rsid w:val="00961153"/>
    <w:rsid w:val="00962335"/>
    <w:rsid w:val="00967696"/>
    <w:rsid w:val="00967B8D"/>
    <w:rsid w:val="00971BB7"/>
    <w:rsid w:val="009738FF"/>
    <w:rsid w:val="009872E2"/>
    <w:rsid w:val="0099027B"/>
    <w:rsid w:val="0099066A"/>
    <w:rsid w:val="00990B7E"/>
    <w:rsid w:val="00997917"/>
    <w:rsid w:val="009A1965"/>
    <w:rsid w:val="009A2ECD"/>
    <w:rsid w:val="009C2FE0"/>
    <w:rsid w:val="009C4E84"/>
    <w:rsid w:val="009D0C0D"/>
    <w:rsid w:val="009D16C5"/>
    <w:rsid w:val="009E051C"/>
    <w:rsid w:val="00A04462"/>
    <w:rsid w:val="00A25771"/>
    <w:rsid w:val="00A27C3F"/>
    <w:rsid w:val="00A40DAA"/>
    <w:rsid w:val="00A460EE"/>
    <w:rsid w:val="00A46EE0"/>
    <w:rsid w:val="00A46F73"/>
    <w:rsid w:val="00A52325"/>
    <w:rsid w:val="00A56707"/>
    <w:rsid w:val="00A62895"/>
    <w:rsid w:val="00A62FD5"/>
    <w:rsid w:val="00A640AE"/>
    <w:rsid w:val="00A661B6"/>
    <w:rsid w:val="00A700B2"/>
    <w:rsid w:val="00A83D2A"/>
    <w:rsid w:val="00A9311E"/>
    <w:rsid w:val="00AA4BF8"/>
    <w:rsid w:val="00AB0A42"/>
    <w:rsid w:val="00AB6183"/>
    <w:rsid w:val="00AB69EA"/>
    <w:rsid w:val="00AB6BCB"/>
    <w:rsid w:val="00AC4DB5"/>
    <w:rsid w:val="00AC75DC"/>
    <w:rsid w:val="00AD0A1E"/>
    <w:rsid w:val="00AD17C5"/>
    <w:rsid w:val="00AD5A40"/>
    <w:rsid w:val="00AE2F94"/>
    <w:rsid w:val="00AE765C"/>
    <w:rsid w:val="00AE7B4D"/>
    <w:rsid w:val="00AF30D8"/>
    <w:rsid w:val="00AF6C08"/>
    <w:rsid w:val="00B02B47"/>
    <w:rsid w:val="00B2320F"/>
    <w:rsid w:val="00B26BD0"/>
    <w:rsid w:val="00B27319"/>
    <w:rsid w:val="00B30D3D"/>
    <w:rsid w:val="00B353F3"/>
    <w:rsid w:val="00B40FF7"/>
    <w:rsid w:val="00B45A9E"/>
    <w:rsid w:val="00B4748C"/>
    <w:rsid w:val="00B528FA"/>
    <w:rsid w:val="00B63E1D"/>
    <w:rsid w:val="00B775A2"/>
    <w:rsid w:val="00B77DB6"/>
    <w:rsid w:val="00B77FFE"/>
    <w:rsid w:val="00B8013C"/>
    <w:rsid w:val="00B87944"/>
    <w:rsid w:val="00B87E1E"/>
    <w:rsid w:val="00BA78A3"/>
    <w:rsid w:val="00BB00A3"/>
    <w:rsid w:val="00BB0557"/>
    <w:rsid w:val="00BB17D8"/>
    <w:rsid w:val="00BB31F4"/>
    <w:rsid w:val="00BC7538"/>
    <w:rsid w:val="00BD1338"/>
    <w:rsid w:val="00BD34F8"/>
    <w:rsid w:val="00BD5419"/>
    <w:rsid w:val="00BD5B86"/>
    <w:rsid w:val="00BE0C16"/>
    <w:rsid w:val="00BF2BD5"/>
    <w:rsid w:val="00BF5ECC"/>
    <w:rsid w:val="00C02691"/>
    <w:rsid w:val="00C03006"/>
    <w:rsid w:val="00C0694E"/>
    <w:rsid w:val="00C1238E"/>
    <w:rsid w:val="00C2391F"/>
    <w:rsid w:val="00C258CA"/>
    <w:rsid w:val="00C32B21"/>
    <w:rsid w:val="00C4269B"/>
    <w:rsid w:val="00C43661"/>
    <w:rsid w:val="00C541BF"/>
    <w:rsid w:val="00C5669D"/>
    <w:rsid w:val="00C711B9"/>
    <w:rsid w:val="00C74E2E"/>
    <w:rsid w:val="00C83DEC"/>
    <w:rsid w:val="00C83E7B"/>
    <w:rsid w:val="00CA1209"/>
    <w:rsid w:val="00CA201E"/>
    <w:rsid w:val="00CA65E3"/>
    <w:rsid w:val="00CB6C2E"/>
    <w:rsid w:val="00CC02E5"/>
    <w:rsid w:val="00CC1228"/>
    <w:rsid w:val="00CD121B"/>
    <w:rsid w:val="00CE4646"/>
    <w:rsid w:val="00CE4E46"/>
    <w:rsid w:val="00CE70A4"/>
    <w:rsid w:val="00CF0614"/>
    <w:rsid w:val="00CF7575"/>
    <w:rsid w:val="00D02B02"/>
    <w:rsid w:val="00D05EF0"/>
    <w:rsid w:val="00D142FB"/>
    <w:rsid w:val="00D16FE1"/>
    <w:rsid w:val="00D3226B"/>
    <w:rsid w:val="00D3362A"/>
    <w:rsid w:val="00D42848"/>
    <w:rsid w:val="00D4335B"/>
    <w:rsid w:val="00D47CB5"/>
    <w:rsid w:val="00D51046"/>
    <w:rsid w:val="00D52852"/>
    <w:rsid w:val="00D5455A"/>
    <w:rsid w:val="00D60812"/>
    <w:rsid w:val="00D60C6F"/>
    <w:rsid w:val="00D615A5"/>
    <w:rsid w:val="00D6344A"/>
    <w:rsid w:val="00D65561"/>
    <w:rsid w:val="00D67E51"/>
    <w:rsid w:val="00D731FC"/>
    <w:rsid w:val="00D73501"/>
    <w:rsid w:val="00D747D4"/>
    <w:rsid w:val="00D86F2F"/>
    <w:rsid w:val="00D975B6"/>
    <w:rsid w:val="00DA03FE"/>
    <w:rsid w:val="00DA1FB2"/>
    <w:rsid w:val="00DA6973"/>
    <w:rsid w:val="00DB13BE"/>
    <w:rsid w:val="00DB3595"/>
    <w:rsid w:val="00DB3C1E"/>
    <w:rsid w:val="00DB4586"/>
    <w:rsid w:val="00DB7E53"/>
    <w:rsid w:val="00DC246B"/>
    <w:rsid w:val="00DC2E54"/>
    <w:rsid w:val="00DC3F82"/>
    <w:rsid w:val="00DC50B2"/>
    <w:rsid w:val="00DD262A"/>
    <w:rsid w:val="00DD2B49"/>
    <w:rsid w:val="00DD3C4E"/>
    <w:rsid w:val="00DD5743"/>
    <w:rsid w:val="00DE75BB"/>
    <w:rsid w:val="00DF43D8"/>
    <w:rsid w:val="00E06433"/>
    <w:rsid w:val="00E1606E"/>
    <w:rsid w:val="00E2387F"/>
    <w:rsid w:val="00E23CD4"/>
    <w:rsid w:val="00E30521"/>
    <w:rsid w:val="00E3410E"/>
    <w:rsid w:val="00E34797"/>
    <w:rsid w:val="00E35C8E"/>
    <w:rsid w:val="00E4660C"/>
    <w:rsid w:val="00E5039D"/>
    <w:rsid w:val="00E5254C"/>
    <w:rsid w:val="00E555F7"/>
    <w:rsid w:val="00E55DE6"/>
    <w:rsid w:val="00E65613"/>
    <w:rsid w:val="00E72CC3"/>
    <w:rsid w:val="00E74EA6"/>
    <w:rsid w:val="00E75013"/>
    <w:rsid w:val="00E750B5"/>
    <w:rsid w:val="00E804B9"/>
    <w:rsid w:val="00E87236"/>
    <w:rsid w:val="00E9039D"/>
    <w:rsid w:val="00E91D6F"/>
    <w:rsid w:val="00E92BD6"/>
    <w:rsid w:val="00E9657E"/>
    <w:rsid w:val="00E97BE3"/>
    <w:rsid w:val="00EA1B29"/>
    <w:rsid w:val="00EC2516"/>
    <w:rsid w:val="00ED2D9E"/>
    <w:rsid w:val="00EE01E6"/>
    <w:rsid w:val="00EE2AD7"/>
    <w:rsid w:val="00EF439F"/>
    <w:rsid w:val="00EF4CB9"/>
    <w:rsid w:val="00F0336B"/>
    <w:rsid w:val="00F11F9F"/>
    <w:rsid w:val="00F20171"/>
    <w:rsid w:val="00F354D4"/>
    <w:rsid w:val="00F45D58"/>
    <w:rsid w:val="00F47343"/>
    <w:rsid w:val="00F558A5"/>
    <w:rsid w:val="00F6715B"/>
    <w:rsid w:val="00F77F2E"/>
    <w:rsid w:val="00F81E0E"/>
    <w:rsid w:val="00F9117D"/>
    <w:rsid w:val="00F948BD"/>
    <w:rsid w:val="00F958A6"/>
    <w:rsid w:val="00FA3024"/>
    <w:rsid w:val="00FA4686"/>
    <w:rsid w:val="00FA4D78"/>
    <w:rsid w:val="00FA599B"/>
    <w:rsid w:val="00FB3123"/>
    <w:rsid w:val="00FC0A5D"/>
    <w:rsid w:val="00FC0C51"/>
    <w:rsid w:val="00FC221A"/>
    <w:rsid w:val="00FC5D1C"/>
    <w:rsid w:val="00FD4D0A"/>
    <w:rsid w:val="00FD64D9"/>
    <w:rsid w:val="00FE4FE7"/>
    <w:rsid w:val="00FF6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B3CCA"/>
  <w15:chartTrackingRefBased/>
  <w15:docId w15:val="{EA657CB9-FFBE-0345-972C-745A52132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7C6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17C6"/>
    <w:pPr>
      <w:ind w:firstLineChars="200" w:firstLine="420"/>
    </w:pPr>
  </w:style>
  <w:style w:type="table" w:styleId="TableGrid">
    <w:name w:val="Table Grid"/>
    <w:basedOn w:val="TableNormal"/>
    <w:uiPriority w:val="39"/>
    <w:rsid w:val="001917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917C6"/>
    <w:rPr>
      <w:rFonts w:eastAsia="Microsoft YaHei UI"/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1917C6"/>
    <w:rPr>
      <w:rFonts w:eastAsia="Microsoft YaHei UI"/>
      <w:kern w:val="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917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17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17C6"/>
    <w:rPr>
      <w:rFonts w:ascii="SimSun" w:eastAsia="SimSun" w:hAnsi="SimSun" w:cs="SimSun"/>
      <w:kern w:val="0"/>
      <w:sz w:val="20"/>
      <w:szCs w:val="20"/>
    </w:rPr>
  </w:style>
  <w:style w:type="table" w:styleId="PlainTable2">
    <w:name w:val="Plain Table 2"/>
    <w:basedOn w:val="TableNormal"/>
    <w:uiPriority w:val="42"/>
    <w:rsid w:val="00B474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48</TotalTime>
  <Pages>10</Pages>
  <Words>3394</Words>
  <Characters>19347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Jun Mi</cp:lastModifiedBy>
  <cp:revision>413</cp:revision>
  <dcterms:created xsi:type="dcterms:W3CDTF">2023-09-30T09:06:00Z</dcterms:created>
  <dcterms:modified xsi:type="dcterms:W3CDTF">2023-10-22T07:51:00Z</dcterms:modified>
</cp:coreProperties>
</file>